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8C196" w14:textId="051A4F93" w:rsidR="0040501D" w:rsidRPr="00057F51" w:rsidRDefault="00D32E96">
      <w:pPr>
        <w:rPr>
          <w:noProof/>
          <w:vertAlign w:val="superscript"/>
        </w:rPr>
      </w:pPr>
      <w:r>
        <w:rPr>
          <w:noProof/>
        </w:rPr>
        <w:t xml:space="preserve">Supplemental </w:t>
      </w:r>
      <w:r w:rsidR="007604FA">
        <w:rPr>
          <w:noProof/>
        </w:rPr>
        <w:t xml:space="preserve">Figure 1: Total HIV Testing Among AIDS Institute Funded Providers in New York State for </w:t>
      </w:r>
      <w:r>
        <w:rPr>
          <w:noProof/>
        </w:rPr>
        <w:t xml:space="preserve">Male Gender from </w:t>
      </w:r>
      <w:r w:rsidR="007604FA">
        <w:rPr>
          <w:noProof/>
        </w:rPr>
        <w:t>January 1, 2017 through June 27, 2021</w:t>
      </w:r>
      <w:r w:rsidR="00057F51">
        <w:rPr>
          <w:noProof/>
          <w:vertAlign w:val="superscript"/>
        </w:rPr>
        <w:t>a,b</w:t>
      </w:r>
    </w:p>
    <w:p w14:paraId="233C1322" w14:textId="39D65439" w:rsidR="007604FA" w:rsidRDefault="00D32E96">
      <w:r>
        <w:rPr>
          <w:noProof/>
        </w:rPr>
        <w:drawing>
          <wp:inline distT="0" distB="0" distL="0" distR="0" wp14:anchorId="6E69DA02" wp14:editId="52FB2748">
            <wp:extent cx="5943600" cy="3524250"/>
            <wp:effectExtent l="0" t="0" r="0" b="0"/>
            <wp:docPr id="1" name="Chart 1">
              <a:extLst xmlns:a="http://schemas.openxmlformats.org/drawingml/2006/main">
                <a:ext uri="{FF2B5EF4-FFF2-40B4-BE49-F238E27FC236}">
                  <a16:creationId xmlns:a16="http://schemas.microsoft.com/office/drawing/2014/main" id="{E14C9D85-CAA5-4CD8-8E16-1B02BAA1DD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48A7E81" w14:textId="5E90EA5F" w:rsidR="007604FA" w:rsidRPr="00057F51" w:rsidRDefault="007604FA" w:rsidP="007604FA">
      <w:pPr>
        <w:pStyle w:val="Default"/>
        <w:rPr>
          <w:sz w:val="16"/>
          <w:szCs w:val="16"/>
        </w:rPr>
      </w:pPr>
      <w:r w:rsidRPr="00057F51">
        <w:rPr>
          <w:sz w:val="16"/>
          <w:szCs w:val="16"/>
        </w:rPr>
        <w:t xml:space="preserve">a Weekly HIV tests are presented as counts </w:t>
      </w:r>
      <w:r w:rsidR="00057F51">
        <w:rPr>
          <w:sz w:val="16"/>
          <w:szCs w:val="16"/>
        </w:rPr>
        <w:t>in New York State</w:t>
      </w:r>
      <w:r w:rsidR="00D32E96">
        <w:rPr>
          <w:sz w:val="16"/>
          <w:szCs w:val="16"/>
        </w:rPr>
        <w:t xml:space="preserve"> Male individuals</w:t>
      </w:r>
      <w:r w:rsidR="00057F51">
        <w:rPr>
          <w:sz w:val="16"/>
          <w:szCs w:val="16"/>
        </w:rPr>
        <w:t xml:space="preserve">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14E4EBB6" w14:textId="72DE546C" w:rsidR="007604FA" w:rsidRDefault="007604FA" w:rsidP="007604FA">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w:t>
      </w:r>
      <w:r w:rsidR="00057F51" w:rsidRPr="00057F51">
        <w:rPr>
          <w:sz w:val="16"/>
          <w:szCs w:val="16"/>
        </w:rPr>
        <w:t>HIV testing among AIDS Institute funded providers</w:t>
      </w:r>
      <w:r w:rsidRPr="00057F51">
        <w:rPr>
          <w:sz w:val="16"/>
          <w:szCs w:val="16"/>
        </w:rPr>
        <w:t xml:space="preserve">. </w:t>
      </w:r>
    </w:p>
    <w:p w14:paraId="454B0706" w14:textId="77777777" w:rsidR="00057F51" w:rsidRDefault="00057F51" w:rsidP="00057F51">
      <w:pPr>
        <w:rPr>
          <w:noProof/>
        </w:rPr>
      </w:pPr>
    </w:p>
    <w:p w14:paraId="7ED66E07" w14:textId="77777777" w:rsidR="00057F51" w:rsidRDefault="00057F51" w:rsidP="00057F51">
      <w:pPr>
        <w:rPr>
          <w:noProof/>
        </w:rPr>
      </w:pPr>
    </w:p>
    <w:p w14:paraId="7C508E8C" w14:textId="77777777" w:rsidR="00057F51" w:rsidRDefault="00057F51" w:rsidP="00057F51">
      <w:pPr>
        <w:rPr>
          <w:noProof/>
        </w:rPr>
      </w:pPr>
    </w:p>
    <w:p w14:paraId="071B22F0" w14:textId="77777777" w:rsidR="00057F51" w:rsidRDefault="00057F51" w:rsidP="00057F51">
      <w:pPr>
        <w:rPr>
          <w:noProof/>
        </w:rPr>
      </w:pPr>
    </w:p>
    <w:p w14:paraId="2FCB1BAE" w14:textId="77777777" w:rsidR="00057F51" w:rsidRDefault="00057F51" w:rsidP="00057F51">
      <w:pPr>
        <w:rPr>
          <w:noProof/>
        </w:rPr>
      </w:pPr>
    </w:p>
    <w:p w14:paraId="5D0D38CD" w14:textId="77777777" w:rsidR="00057F51" w:rsidRDefault="00057F51" w:rsidP="00057F51">
      <w:pPr>
        <w:rPr>
          <w:noProof/>
        </w:rPr>
      </w:pPr>
    </w:p>
    <w:p w14:paraId="0B26B2AE" w14:textId="77777777" w:rsidR="00057F51" w:rsidRDefault="00057F51" w:rsidP="00057F51">
      <w:pPr>
        <w:rPr>
          <w:noProof/>
        </w:rPr>
      </w:pPr>
    </w:p>
    <w:p w14:paraId="581F9C1F" w14:textId="77777777" w:rsidR="00057F51" w:rsidRDefault="00057F51" w:rsidP="00057F51">
      <w:pPr>
        <w:rPr>
          <w:noProof/>
        </w:rPr>
      </w:pPr>
    </w:p>
    <w:p w14:paraId="7451B578" w14:textId="77777777" w:rsidR="00057F51" w:rsidRDefault="00057F51" w:rsidP="00057F51">
      <w:pPr>
        <w:rPr>
          <w:noProof/>
        </w:rPr>
      </w:pPr>
    </w:p>
    <w:p w14:paraId="14A491F7" w14:textId="77777777" w:rsidR="00057F51" w:rsidRDefault="00057F51" w:rsidP="00057F51">
      <w:pPr>
        <w:rPr>
          <w:noProof/>
        </w:rPr>
      </w:pPr>
    </w:p>
    <w:p w14:paraId="4976AABF" w14:textId="36878CC0" w:rsidR="00057F51" w:rsidRPr="00057F51" w:rsidRDefault="00D32E96" w:rsidP="00057F51">
      <w:pPr>
        <w:rPr>
          <w:noProof/>
          <w:vertAlign w:val="superscript"/>
        </w:rPr>
      </w:pPr>
      <w:r>
        <w:rPr>
          <w:noProof/>
        </w:rPr>
        <w:lastRenderedPageBreak/>
        <w:t xml:space="preserve">Supplemental </w:t>
      </w:r>
      <w:r w:rsidR="00057F51">
        <w:rPr>
          <w:noProof/>
        </w:rPr>
        <w:t xml:space="preserve">Figure 2: Total HIV Testing Among AIDS Institute Funded Providers in New York </w:t>
      </w:r>
      <w:r>
        <w:rPr>
          <w:noProof/>
        </w:rPr>
        <w:t xml:space="preserve">State </w:t>
      </w:r>
      <w:r>
        <w:rPr>
          <w:noProof/>
        </w:rPr>
        <w:t xml:space="preserve">for </w:t>
      </w:r>
      <w:r>
        <w:rPr>
          <w:noProof/>
        </w:rPr>
        <w:t>Fem</w:t>
      </w:r>
      <w:r>
        <w:rPr>
          <w:noProof/>
        </w:rPr>
        <w:t xml:space="preserve">ale Gender from </w:t>
      </w:r>
      <w:r w:rsidR="00057F51">
        <w:rPr>
          <w:noProof/>
        </w:rPr>
        <w:t>January 1, 2017 through June 27, 2021</w:t>
      </w:r>
      <w:r w:rsidR="00057F51">
        <w:rPr>
          <w:noProof/>
          <w:vertAlign w:val="superscript"/>
        </w:rPr>
        <w:t>a,b</w:t>
      </w:r>
    </w:p>
    <w:p w14:paraId="5659AE0A" w14:textId="51AD7E97" w:rsidR="00057F51" w:rsidRDefault="00D32E96" w:rsidP="007604FA">
      <w:pPr>
        <w:rPr>
          <w:sz w:val="16"/>
          <w:szCs w:val="16"/>
        </w:rPr>
      </w:pPr>
      <w:r>
        <w:rPr>
          <w:noProof/>
        </w:rPr>
        <w:drawing>
          <wp:inline distT="0" distB="0" distL="0" distR="0" wp14:anchorId="07DE4FD5" wp14:editId="52FB8E6D">
            <wp:extent cx="5943600" cy="3566160"/>
            <wp:effectExtent l="0" t="0" r="0" b="15240"/>
            <wp:docPr id="4" name="Chart 4">
              <a:extLst xmlns:a="http://schemas.openxmlformats.org/drawingml/2006/main">
                <a:ext uri="{FF2B5EF4-FFF2-40B4-BE49-F238E27FC236}">
                  <a16:creationId xmlns:a16="http://schemas.microsoft.com/office/drawing/2014/main" id="{E902F5EC-07E9-4EEA-BBB3-E1006B0CDF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F264B61" w14:textId="43708359" w:rsidR="00057F51" w:rsidRPr="00057F51" w:rsidRDefault="00057F51" w:rsidP="00057F51">
      <w:pPr>
        <w:pStyle w:val="Default"/>
        <w:rPr>
          <w:sz w:val="16"/>
          <w:szCs w:val="16"/>
        </w:rPr>
      </w:pPr>
      <w:r w:rsidRPr="00057F51">
        <w:rPr>
          <w:sz w:val="16"/>
          <w:szCs w:val="16"/>
        </w:rPr>
        <w:t xml:space="preserve">a Weekly HIV tests are presented as counts </w:t>
      </w:r>
      <w:r>
        <w:rPr>
          <w:sz w:val="16"/>
          <w:szCs w:val="16"/>
        </w:rPr>
        <w:t xml:space="preserve">in New York </w:t>
      </w:r>
      <w:r w:rsidR="00D32E96">
        <w:rPr>
          <w:sz w:val="16"/>
          <w:szCs w:val="16"/>
        </w:rPr>
        <w:t xml:space="preserve">State for Female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6B2686CD" w14:textId="21CB3359" w:rsidR="00057F51" w:rsidRDefault="00057F51" w:rsidP="00057F51">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0B7DB214" w14:textId="70256D73" w:rsidR="00057F51" w:rsidRDefault="00057F51" w:rsidP="00057F51">
      <w:pPr>
        <w:rPr>
          <w:sz w:val="16"/>
          <w:szCs w:val="16"/>
        </w:rPr>
      </w:pPr>
    </w:p>
    <w:p w14:paraId="66E4B9DB" w14:textId="6FBAE1BE" w:rsidR="00057F51" w:rsidRDefault="00057F51" w:rsidP="00057F51">
      <w:pPr>
        <w:rPr>
          <w:sz w:val="16"/>
          <w:szCs w:val="16"/>
        </w:rPr>
      </w:pPr>
    </w:p>
    <w:p w14:paraId="6F733865" w14:textId="32477CFE" w:rsidR="00057F51" w:rsidRDefault="00057F51" w:rsidP="00057F51">
      <w:pPr>
        <w:rPr>
          <w:sz w:val="16"/>
          <w:szCs w:val="16"/>
        </w:rPr>
      </w:pPr>
    </w:p>
    <w:p w14:paraId="7B92F150" w14:textId="4F40907C" w:rsidR="00057F51" w:rsidRDefault="00057F51" w:rsidP="00057F51">
      <w:pPr>
        <w:rPr>
          <w:sz w:val="16"/>
          <w:szCs w:val="16"/>
        </w:rPr>
      </w:pPr>
    </w:p>
    <w:p w14:paraId="7AF3B9CA" w14:textId="732B64EE" w:rsidR="00057F51" w:rsidRDefault="00057F51" w:rsidP="00057F51">
      <w:pPr>
        <w:rPr>
          <w:sz w:val="16"/>
          <w:szCs w:val="16"/>
        </w:rPr>
      </w:pPr>
    </w:p>
    <w:p w14:paraId="62CBE3B0" w14:textId="42EAC010" w:rsidR="00057F51" w:rsidRDefault="00057F51" w:rsidP="00057F51">
      <w:pPr>
        <w:rPr>
          <w:sz w:val="16"/>
          <w:szCs w:val="16"/>
        </w:rPr>
      </w:pPr>
    </w:p>
    <w:p w14:paraId="42D6F995" w14:textId="4C31A5D1" w:rsidR="00057F51" w:rsidRDefault="00057F51" w:rsidP="00057F51">
      <w:pPr>
        <w:rPr>
          <w:sz w:val="16"/>
          <w:szCs w:val="16"/>
        </w:rPr>
      </w:pPr>
    </w:p>
    <w:p w14:paraId="27B310DA" w14:textId="1B9A5171" w:rsidR="00057F51" w:rsidRDefault="00057F51" w:rsidP="00057F51">
      <w:pPr>
        <w:rPr>
          <w:sz w:val="16"/>
          <w:szCs w:val="16"/>
        </w:rPr>
      </w:pPr>
    </w:p>
    <w:p w14:paraId="0A331227" w14:textId="644C1B30" w:rsidR="00057F51" w:rsidRDefault="00057F51" w:rsidP="00057F51">
      <w:pPr>
        <w:rPr>
          <w:sz w:val="16"/>
          <w:szCs w:val="16"/>
        </w:rPr>
      </w:pPr>
    </w:p>
    <w:p w14:paraId="56BBE30B" w14:textId="0101F856" w:rsidR="00057F51" w:rsidRDefault="00057F51" w:rsidP="00057F51">
      <w:pPr>
        <w:rPr>
          <w:sz w:val="16"/>
          <w:szCs w:val="16"/>
        </w:rPr>
      </w:pPr>
    </w:p>
    <w:p w14:paraId="43A0BED4" w14:textId="08C59EB7" w:rsidR="00057F51" w:rsidRDefault="00057F51" w:rsidP="00057F51">
      <w:pPr>
        <w:rPr>
          <w:sz w:val="16"/>
          <w:szCs w:val="16"/>
        </w:rPr>
      </w:pPr>
    </w:p>
    <w:p w14:paraId="14E7BC50" w14:textId="77777777" w:rsidR="00057F51" w:rsidRDefault="00057F51" w:rsidP="00057F51">
      <w:pPr>
        <w:rPr>
          <w:sz w:val="16"/>
          <w:szCs w:val="16"/>
        </w:rPr>
      </w:pPr>
    </w:p>
    <w:p w14:paraId="400E5A03" w14:textId="4B979581" w:rsidR="00057F51" w:rsidRPr="00057F51" w:rsidRDefault="00D32E96" w:rsidP="00057F51">
      <w:pPr>
        <w:rPr>
          <w:noProof/>
          <w:vertAlign w:val="superscript"/>
        </w:rPr>
      </w:pPr>
      <w:r>
        <w:rPr>
          <w:noProof/>
        </w:rPr>
        <w:lastRenderedPageBreak/>
        <w:t xml:space="preserve">Supplemental </w:t>
      </w:r>
      <w:r w:rsidR="00057F51">
        <w:rPr>
          <w:noProof/>
        </w:rPr>
        <w:t xml:space="preserve">Figure 3: Total HIV Testing Among AIDS Institute Funded Providers </w:t>
      </w:r>
      <w:r>
        <w:rPr>
          <w:noProof/>
        </w:rPr>
        <w:t xml:space="preserve">in New York State for </w:t>
      </w:r>
      <w:r>
        <w:rPr>
          <w:noProof/>
        </w:rPr>
        <w:t>Trans</w:t>
      </w:r>
      <w:r>
        <w:rPr>
          <w:noProof/>
        </w:rPr>
        <w:t xml:space="preserve">ender </w:t>
      </w:r>
      <w:r w:rsidR="00057F51">
        <w:rPr>
          <w:noProof/>
        </w:rPr>
        <w:t>for January 1, 2017 through June 27, 2021</w:t>
      </w:r>
      <w:r w:rsidR="00057F51">
        <w:rPr>
          <w:noProof/>
          <w:vertAlign w:val="superscript"/>
        </w:rPr>
        <w:t>a,b</w:t>
      </w:r>
    </w:p>
    <w:p w14:paraId="3452BF1A" w14:textId="64616FAC" w:rsidR="00057F51" w:rsidRDefault="00D32E96" w:rsidP="007604FA">
      <w:pPr>
        <w:rPr>
          <w:sz w:val="16"/>
          <w:szCs w:val="16"/>
        </w:rPr>
      </w:pPr>
      <w:r>
        <w:rPr>
          <w:noProof/>
        </w:rPr>
        <w:drawing>
          <wp:inline distT="0" distB="0" distL="0" distR="0" wp14:anchorId="09061160" wp14:editId="7928BA54">
            <wp:extent cx="5943600" cy="3566160"/>
            <wp:effectExtent l="0" t="0" r="0" b="15240"/>
            <wp:docPr id="5" name="Chart 5">
              <a:extLst xmlns:a="http://schemas.openxmlformats.org/drawingml/2006/main">
                <a:ext uri="{FF2B5EF4-FFF2-40B4-BE49-F238E27FC236}">
                  <a16:creationId xmlns:a16="http://schemas.microsoft.com/office/drawing/2014/main" id="{294446CD-D6D3-4B73-B666-23D65BBC54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62AFDDC" w14:textId="61755B3C" w:rsidR="00057F51" w:rsidRPr="00057F51" w:rsidRDefault="00057F51" w:rsidP="00057F51">
      <w:pPr>
        <w:pStyle w:val="Default"/>
        <w:rPr>
          <w:sz w:val="16"/>
          <w:szCs w:val="16"/>
        </w:rPr>
      </w:pPr>
      <w:r w:rsidRPr="00057F51">
        <w:rPr>
          <w:sz w:val="16"/>
          <w:szCs w:val="16"/>
        </w:rPr>
        <w:t xml:space="preserve">a Weekly HIV tests are presented as counts </w:t>
      </w:r>
      <w:r>
        <w:rPr>
          <w:sz w:val="16"/>
          <w:szCs w:val="16"/>
        </w:rPr>
        <w:t xml:space="preserve">in </w:t>
      </w:r>
      <w:r w:rsidR="00D32E96">
        <w:rPr>
          <w:sz w:val="16"/>
          <w:szCs w:val="16"/>
        </w:rPr>
        <w:t>New York State for Transgender individuals</w:t>
      </w:r>
      <w:r>
        <w:rPr>
          <w:sz w:val="16"/>
          <w:szCs w:val="16"/>
        </w:rPr>
        <w:t xml:space="preserve">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2A59AAA7" w14:textId="77777777" w:rsidR="00057F51" w:rsidRDefault="00057F51" w:rsidP="00057F51">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1AEF4E18" w14:textId="5342A76C" w:rsidR="00057F51" w:rsidRDefault="00057F51" w:rsidP="007604FA">
      <w:pPr>
        <w:rPr>
          <w:sz w:val="16"/>
          <w:szCs w:val="16"/>
        </w:rPr>
      </w:pPr>
    </w:p>
    <w:p w14:paraId="3F1DCE73" w14:textId="7585E10C" w:rsidR="00D32E96" w:rsidRDefault="00D32E96" w:rsidP="007604FA">
      <w:pPr>
        <w:rPr>
          <w:sz w:val="16"/>
          <w:szCs w:val="16"/>
        </w:rPr>
      </w:pPr>
    </w:p>
    <w:p w14:paraId="2C17904F" w14:textId="1F07DF6C" w:rsidR="00D32E96" w:rsidRDefault="00D32E96" w:rsidP="007604FA">
      <w:pPr>
        <w:rPr>
          <w:sz w:val="16"/>
          <w:szCs w:val="16"/>
        </w:rPr>
      </w:pPr>
    </w:p>
    <w:p w14:paraId="0C12F8F8" w14:textId="4EE6078D" w:rsidR="00D32E96" w:rsidRDefault="00D32E96" w:rsidP="007604FA">
      <w:pPr>
        <w:rPr>
          <w:sz w:val="16"/>
          <w:szCs w:val="16"/>
        </w:rPr>
      </w:pPr>
    </w:p>
    <w:p w14:paraId="69BC94AC" w14:textId="02A06C45" w:rsidR="00D32E96" w:rsidRDefault="00D32E96" w:rsidP="007604FA">
      <w:pPr>
        <w:rPr>
          <w:sz w:val="16"/>
          <w:szCs w:val="16"/>
        </w:rPr>
      </w:pPr>
    </w:p>
    <w:p w14:paraId="5F66481D" w14:textId="71E97174" w:rsidR="00D32E96" w:rsidRDefault="00D32E96" w:rsidP="007604FA">
      <w:pPr>
        <w:rPr>
          <w:sz w:val="16"/>
          <w:szCs w:val="16"/>
        </w:rPr>
      </w:pPr>
    </w:p>
    <w:p w14:paraId="23B255B8" w14:textId="0B8F40F3" w:rsidR="00D32E96" w:rsidRDefault="00D32E96" w:rsidP="007604FA">
      <w:pPr>
        <w:rPr>
          <w:sz w:val="16"/>
          <w:szCs w:val="16"/>
        </w:rPr>
      </w:pPr>
    </w:p>
    <w:p w14:paraId="11BB5A3C" w14:textId="5B816CDD" w:rsidR="00D32E96" w:rsidRDefault="00D32E96" w:rsidP="007604FA">
      <w:pPr>
        <w:rPr>
          <w:sz w:val="16"/>
          <w:szCs w:val="16"/>
        </w:rPr>
      </w:pPr>
    </w:p>
    <w:p w14:paraId="0F3A358D" w14:textId="47251ED7" w:rsidR="00D32E96" w:rsidRDefault="00D32E96" w:rsidP="007604FA">
      <w:pPr>
        <w:rPr>
          <w:sz w:val="16"/>
          <w:szCs w:val="16"/>
        </w:rPr>
      </w:pPr>
    </w:p>
    <w:p w14:paraId="761CF5EB" w14:textId="50133414" w:rsidR="00D32E96" w:rsidRDefault="00D32E96" w:rsidP="007604FA">
      <w:pPr>
        <w:rPr>
          <w:sz w:val="16"/>
          <w:szCs w:val="16"/>
        </w:rPr>
      </w:pPr>
    </w:p>
    <w:p w14:paraId="0BC1B8EA" w14:textId="21DF8DBA" w:rsidR="00D32E96" w:rsidRDefault="00D32E96" w:rsidP="007604FA">
      <w:pPr>
        <w:rPr>
          <w:sz w:val="16"/>
          <w:szCs w:val="16"/>
        </w:rPr>
      </w:pPr>
    </w:p>
    <w:p w14:paraId="24A8B24F" w14:textId="76CD354C" w:rsidR="00D32E96" w:rsidRDefault="00D32E96" w:rsidP="007604FA">
      <w:pPr>
        <w:rPr>
          <w:sz w:val="16"/>
          <w:szCs w:val="16"/>
        </w:rPr>
      </w:pPr>
    </w:p>
    <w:p w14:paraId="612AF1A4" w14:textId="305ED7E5" w:rsidR="00D32E96" w:rsidRPr="00057F51" w:rsidRDefault="00D32E96" w:rsidP="00D32E96">
      <w:pPr>
        <w:rPr>
          <w:noProof/>
          <w:vertAlign w:val="superscript"/>
        </w:rPr>
      </w:pPr>
      <w:r>
        <w:rPr>
          <w:noProof/>
        </w:rPr>
        <w:lastRenderedPageBreak/>
        <w:t xml:space="preserve">Supplemental Figure </w:t>
      </w:r>
      <w:r>
        <w:rPr>
          <w:noProof/>
        </w:rPr>
        <w:t>4</w:t>
      </w:r>
      <w:r>
        <w:rPr>
          <w:noProof/>
        </w:rPr>
        <w:t xml:space="preserve">: Total HIV Testing Among AIDS Institute Funded Providers in New York State for </w:t>
      </w:r>
      <w:r>
        <w:rPr>
          <w:noProof/>
        </w:rPr>
        <w:t xml:space="preserve">Black/African American </w:t>
      </w:r>
      <w:r>
        <w:rPr>
          <w:noProof/>
        </w:rPr>
        <w:t>Race/Ethnicity for January 1, 2017 through June 27, 2021</w:t>
      </w:r>
      <w:r>
        <w:rPr>
          <w:noProof/>
          <w:vertAlign w:val="superscript"/>
        </w:rPr>
        <w:t>a,b</w:t>
      </w:r>
    </w:p>
    <w:p w14:paraId="4784FB64" w14:textId="6A3937AD" w:rsidR="00D32E96" w:rsidRDefault="00D32E96" w:rsidP="00D32E96">
      <w:pPr>
        <w:rPr>
          <w:sz w:val="16"/>
          <w:szCs w:val="16"/>
        </w:rPr>
      </w:pPr>
      <w:r>
        <w:rPr>
          <w:noProof/>
        </w:rPr>
        <w:drawing>
          <wp:inline distT="0" distB="0" distL="0" distR="0" wp14:anchorId="3019D6AB" wp14:editId="1034CEB5">
            <wp:extent cx="5943600" cy="3566160"/>
            <wp:effectExtent l="0" t="0" r="0" b="15240"/>
            <wp:docPr id="7" name="Chart 7">
              <a:extLst xmlns:a="http://schemas.openxmlformats.org/drawingml/2006/main">
                <a:ext uri="{FF2B5EF4-FFF2-40B4-BE49-F238E27FC236}">
                  <a16:creationId xmlns:a16="http://schemas.microsoft.com/office/drawing/2014/main" id="{836903E4-83E5-486C-B26C-A59333A478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3AD0ADC" w14:textId="418E06F5"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 xml:space="preserve">in New York State for </w:t>
      </w:r>
      <w:r>
        <w:rPr>
          <w:sz w:val="16"/>
          <w:szCs w:val="16"/>
        </w:rPr>
        <w:t xml:space="preserve">Black/African American </w:t>
      </w:r>
      <w:r>
        <w:rPr>
          <w:sz w:val="16"/>
          <w:szCs w:val="16"/>
        </w:rPr>
        <w:t xml:space="preserve">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30868A77" w14:textId="7777777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39829215" w14:textId="053B82CA" w:rsidR="00D32E96" w:rsidRDefault="00D32E96" w:rsidP="007604FA">
      <w:pPr>
        <w:rPr>
          <w:sz w:val="16"/>
          <w:szCs w:val="16"/>
        </w:rPr>
      </w:pPr>
    </w:p>
    <w:p w14:paraId="57152D3D" w14:textId="62755D4B" w:rsidR="00D32E96" w:rsidRDefault="00D32E96" w:rsidP="007604FA">
      <w:pPr>
        <w:rPr>
          <w:sz w:val="16"/>
          <w:szCs w:val="16"/>
        </w:rPr>
      </w:pPr>
    </w:p>
    <w:p w14:paraId="4B88E1CF" w14:textId="5D4B9AB0" w:rsidR="00D32E96" w:rsidRDefault="00D32E96" w:rsidP="007604FA">
      <w:pPr>
        <w:rPr>
          <w:sz w:val="16"/>
          <w:szCs w:val="16"/>
        </w:rPr>
      </w:pPr>
    </w:p>
    <w:p w14:paraId="387A3FA2" w14:textId="44E800B2" w:rsidR="00D32E96" w:rsidRDefault="00D32E96" w:rsidP="007604FA">
      <w:pPr>
        <w:rPr>
          <w:sz w:val="16"/>
          <w:szCs w:val="16"/>
        </w:rPr>
      </w:pPr>
    </w:p>
    <w:p w14:paraId="136F7426" w14:textId="35C79439" w:rsidR="00D32E96" w:rsidRDefault="00D32E96" w:rsidP="007604FA">
      <w:pPr>
        <w:rPr>
          <w:sz w:val="16"/>
          <w:szCs w:val="16"/>
        </w:rPr>
      </w:pPr>
    </w:p>
    <w:p w14:paraId="448E0DF2" w14:textId="18B9E272" w:rsidR="00D32E96" w:rsidRDefault="00D32E96" w:rsidP="007604FA">
      <w:pPr>
        <w:rPr>
          <w:sz w:val="16"/>
          <w:szCs w:val="16"/>
        </w:rPr>
      </w:pPr>
    </w:p>
    <w:p w14:paraId="2E30E79D" w14:textId="25322E5B" w:rsidR="00D32E96" w:rsidRDefault="00D32E96" w:rsidP="007604FA">
      <w:pPr>
        <w:rPr>
          <w:sz w:val="16"/>
          <w:szCs w:val="16"/>
        </w:rPr>
      </w:pPr>
    </w:p>
    <w:p w14:paraId="11291501" w14:textId="701786D3" w:rsidR="00D32E96" w:rsidRDefault="00D32E96" w:rsidP="007604FA">
      <w:pPr>
        <w:rPr>
          <w:sz w:val="16"/>
          <w:szCs w:val="16"/>
        </w:rPr>
      </w:pPr>
    </w:p>
    <w:p w14:paraId="519C4716" w14:textId="735FE956" w:rsidR="00D32E96" w:rsidRDefault="00D32E96" w:rsidP="007604FA">
      <w:pPr>
        <w:rPr>
          <w:sz w:val="16"/>
          <w:szCs w:val="16"/>
        </w:rPr>
      </w:pPr>
    </w:p>
    <w:p w14:paraId="418779FC" w14:textId="055F8833" w:rsidR="00D32E96" w:rsidRDefault="00D32E96" w:rsidP="007604FA">
      <w:pPr>
        <w:rPr>
          <w:sz w:val="16"/>
          <w:szCs w:val="16"/>
        </w:rPr>
      </w:pPr>
    </w:p>
    <w:p w14:paraId="3CF8C33A" w14:textId="2E66527A" w:rsidR="00D32E96" w:rsidRDefault="00D32E96" w:rsidP="007604FA">
      <w:pPr>
        <w:rPr>
          <w:sz w:val="16"/>
          <w:szCs w:val="16"/>
        </w:rPr>
      </w:pPr>
    </w:p>
    <w:p w14:paraId="751FDEFB" w14:textId="62BA482E" w:rsidR="00D32E96" w:rsidRDefault="00D32E96" w:rsidP="007604FA">
      <w:pPr>
        <w:rPr>
          <w:sz w:val="16"/>
          <w:szCs w:val="16"/>
        </w:rPr>
      </w:pPr>
    </w:p>
    <w:p w14:paraId="254DE57B" w14:textId="68937B0F" w:rsidR="00D32E96" w:rsidRPr="00057F51" w:rsidRDefault="00D32E96" w:rsidP="00D32E96">
      <w:pPr>
        <w:rPr>
          <w:noProof/>
          <w:vertAlign w:val="superscript"/>
        </w:rPr>
      </w:pPr>
      <w:r>
        <w:rPr>
          <w:noProof/>
        </w:rPr>
        <w:lastRenderedPageBreak/>
        <w:t xml:space="preserve">Supplemental Figure </w:t>
      </w:r>
      <w:r>
        <w:rPr>
          <w:noProof/>
        </w:rPr>
        <w:t>5</w:t>
      </w:r>
      <w:r>
        <w:rPr>
          <w:noProof/>
        </w:rPr>
        <w:t xml:space="preserve">: Total HIV Testing Among AIDS Institute Funded Providers in New York State for </w:t>
      </w:r>
      <w:r>
        <w:rPr>
          <w:noProof/>
        </w:rPr>
        <w:t xml:space="preserve">Hispanic Race/Ethnicity </w:t>
      </w:r>
      <w:r>
        <w:rPr>
          <w:noProof/>
        </w:rPr>
        <w:t>for January 1, 2017 through June 27, 2021</w:t>
      </w:r>
      <w:r>
        <w:rPr>
          <w:noProof/>
          <w:vertAlign w:val="superscript"/>
        </w:rPr>
        <w:t>a,b</w:t>
      </w:r>
    </w:p>
    <w:p w14:paraId="38695B67" w14:textId="42B17C62" w:rsidR="00D32E96" w:rsidRDefault="00D32E96" w:rsidP="00D32E96">
      <w:pPr>
        <w:rPr>
          <w:sz w:val="16"/>
          <w:szCs w:val="16"/>
        </w:rPr>
      </w:pPr>
      <w:r>
        <w:rPr>
          <w:noProof/>
        </w:rPr>
        <w:drawing>
          <wp:inline distT="0" distB="0" distL="0" distR="0" wp14:anchorId="2DFD9764" wp14:editId="5E74866A">
            <wp:extent cx="5943600" cy="3566160"/>
            <wp:effectExtent l="0" t="0" r="0" b="15240"/>
            <wp:docPr id="9" name="Chart 9">
              <a:extLst xmlns:a="http://schemas.openxmlformats.org/drawingml/2006/main">
                <a:ext uri="{FF2B5EF4-FFF2-40B4-BE49-F238E27FC236}">
                  <a16:creationId xmlns:a16="http://schemas.microsoft.com/office/drawing/2014/main" id="{04CA8AE8-94DA-4985-A26C-A29C645D8E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E44F57" w14:textId="6B11E628"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 xml:space="preserve">in New York State for </w:t>
      </w:r>
      <w:r>
        <w:rPr>
          <w:sz w:val="16"/>
          <w:szCs w:val="16"/>
        </w:rPr>
        <w:t>Hispanic</w:t>
      </w:r>
      <w:r>
        <w:rPr>
          <w:sz w:val="16"/>
          <w:szCs w:val="16"/>
        </w:rPr>
        <w:t xml:space="preserve">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1DC49D0A" w14:textId="7777777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1F6FF670" w14:textId="33CA22D4" w:rsidR="00D32E96" w:rsidRDefault="00D32E96" w:rsidP="007604FA">
      <w:pPr>
        <w:rPr>
          <w:sz w:val="16"/>
          <w:szCs w:val="16"/>
        </w:rPr>
      </w:pPr>
    </w:p>
    <w:p w14:paraId="6CA6DF87" w14:textId="58DA26F1" w:rsidR="00D32E96" w:rsidRDefault="00D32E96" w:rsidP="007604FA">
      <w:pPr>
        <w:rPr>
          <w:sz w:val="16"/>
          <w:szCs w:val="16"/>
        </w:rPr>
      </w:pPr>
    </w:p>
    <w:p w14:paraId="4414D0C7" w14:textId="6D9A4B57" w:rsidR="00D32E96" w:rsidRDefault="00D32E96" w:rsidP="007604FA">
      <w:pPr>
        <w:rPr>
          <w:sz w:val="16"/>
          <w:szCs w:val="16"/>
        </w:rPr>
      </w:pPr>
    </w:p>
    <w:p w14:paraId="53493BC5" w14:textId="3B86D573" w:rsidR="00D32E96" w:rsidRDefault="00D32E96" w:rsidP="007604FA">
      <w:pPr>
        <w:rPr>
          <w:sz w:val="16"/>
          <w:szCs w:val="16"/>
        </w:rPr>
      </w:pPr>
    </w:p>
    <w:p w14:paraId="3EB7714C" w14:textId="1E824641" w:rsidR="00D32E96" w:rsidRDefault="00D32E96" w:rsidP="007604FA">
      <w:pPr>
        <w:rPr>
          <w:sz w:val="16"/>
          <w:szCs w:val="16"/>
        </w:rPr>
      </w:pPr>
    </w:p>
    <w:p w14:paraId="06CDF6B2" w14:textId="267DBE4B" w:rsidR="00D32E96" w:rsidRDefault="00D32E96" w:rsidP="007604FA">
      <w:pPr>
        <w:rPr>
          <w:sz w:val="16"/>
          <w:szCs w:val="16"/>
        </w:rPr>
      </w:pPr>
    </w:p>
    <w:p w14:paraId="40F9FC7E" w14:textId="51583EEC" w:rsidR="00D32E96" w:rsidRDefault="00D32E96" w:rsidP="007604FA">
      <w:pPr>
        <w:rPr>
          <w:sz w:val="16"/>
          <w:szCs w:val="16"/>
        </w:rPr>
      </w:pPr>
    </w:p>
    <w:p w14:paraId="4172B2B6" w14:textId="683EB4D3" w:rsidR="00D32E96" w:rsidRDefault="00D32E96" w:rsidP="007604FA">
      <w:pPr>
        <w:rPr>
          <w:sz w:val="16"/>
          <w:szCs w:val="16"/>
        </w:rPr>
      </w:pPr>
    </w:p>
    <w:p w14:paraId="48ABF225" w14:textId="07755A13" w:rsidR="00D32E96" w:rsidRDefault="00D32E96" w:rsidP="007604FA">
      <w:pPr>
        <w:rPr>
          <w:sz w:val="16"/>
          <w:szCs w:val="16"/>
        </w:rPr>
      </w:pPr>
    </w:p>
    <w:p w14:paraId="3C0D3C35" w14:textId="62CB84A9" w:rsidR="00D32E96" w:rsidRDefault="00D32E96" w:rsidP="007604FA">
      <w:pPr>
        <w:rPr>
          <w:sz w:val="16"/>
          <w:szCs w:val="16"/>
        </w:rPr>
      </w:pPr>
    </w:p>
    <w:p w14:paraId="34AD2535" w14:textId="7179259D" w:rsidR="00D32E96" w:rsidRDefault="00D32E96" w:rsidP="007604FA">
      <w:pPr>
        <w:rPr>
          <w:sz w:val="16"/>
          <w:szCs w:val="16"/>
        </w:rPr>
      </w:pPr>
    </w:p>
    <w:p w14:paraId="11CC86B4" w14:textId="6E585F5C" w:rsidR="00D32E96" w:rsidRDefault="00D32E96" w:rsidP="007604FA">
      <w:pPr>
        <w:rPr>
          <w:sz w:val="16"/>
          <w:szCs w:val="16"/>
        </w:rPr>
      </w:pPr>
    </w:p>
    <w:p w14:paraId="2E6C9CC5" w14:textId="4D053C93" w:rsidR="00D32E96" w:rsidRPr="00057F51" w:rsidRDefault="00D32E96" w:rsidP="00D32E96">
      <w:pPr>
        <w:rPr>
          <w:noProof/>
          <w:vertAlign w:val="superscript"/>
        </w:rPr>
      </w:pPr>
      <w:r>
        <w:rPr>
          <w:noProof/>
        </w:rPr>
        <w:lastRenderedPageBreak/>
        <w:t xml:space="preserve">Supplemental Figure </w:t>
      </w:r>
      <w:r>
        <w:rPr>
          <w:noProof/>
        </w:rPr>
        <w:t>6</w:t>
      </w:r>
      <w:r>
        <w:rPr>
          <w:noProof/>
        </w:rPr>
        <w:t xml:space="preserve">: Total HIV Testing Among AIDS Institute Funded Providers in New York State for </w:t>
      </w:r>
      <w:r>
        <w:rPr>
          <w:noProof/>
        </w:rPr>
        <w:t>Multi-</w:t>
      </w:r>
      <w:r>
        <w:rPr>
          <w:noProof/>
        </w:rPr>
        <w:t>Race/Ethnicity for January 1, 2017 through June 27, 2021</w:t>
      </w:r>
      <w:r>
        <w:rPr>
          <w:noProof/>
          <w:vertAlign w:val="superscript"/>
        </w:rPr>
        <w:t>a,b</w:t>
      </w:r>
    </w:p>
    <w:p w14:paraId="17C6FDD9" w14:textId="52B5484C" w:rsidR="00D32E96" w:rsidRDefault="00D32E96" w:rsidP="00D32E96">
      <w:pPr>
        <w:rPr>
          <w:sz w:val="16"/>
          <w:szCs w:val="16"/>
        </w:rPr>
      </w:pPr>
      <w:r>
        <w:rPr>
          <w:noProof/>
        </w:rPr>
        <w:drawing>
          <wp:inline distT="0" distB="0" distL="0" distR="0" wp14:anchorId="0FA37676" wp14:editId="330A5F6C">
            <wp:extent cx="5943600" cy="3566160"/>
            <wp:effectExtent l="0" t="0" r="0" b="15240"/>
            <wp:docPr id="11" name="Chart 11">
              <a:extLst xmlns:a="http://schemas.openxmlformats.org/drawingml/2006/main">
                <a:ext uri="{FF2B5EF4-FFF2-40B4-BE49-F238E27FC236}">
                  <a16:creationId xmlns:a16="http://schemas.microsoft.com/office/drawing/2014/main" id="{48B62E23-1F83-4244-AA8D-C7BE38EA2F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8051DDC" w14:textId="388190CB"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 xml:space="preserve">in New York State for </w:t>
      </w:r>
      <w:r>
        <w:rPr>
          <w:sz w:val="16"/>
          <w:szCs w:val="16"/>
        </w:rPr>
        <w:t>Multi-race/ethnicity</w:t>
      </w:r>
      <w:r>
        <w:rPr>
          <w:sz w:val="16"/>
          <w:szCs w:val="16"/>
        </w:rPr>
        <w:t xml:space="preserve">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07576B53" w14:textId="1A5514B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4D0869E0" w14:textId="56D29575" w:rsidR="00D32E96" w:rsidRDefault="00D32E96" w:rsidP="00D32E96">
      <w:pPr>
        <w:rPr>
          <w:sz w:val="16"/>
          <w:szCs w:val="16"/>
        </w:rPr>
      </w:pPr>
    </w:p>
    <w:p w14:paraId="67BC9699" w14:textId="48EA5767" w:rsidR="00D32E96" w:rsidRDefault="00D32E96" w:rsidP="00D32E96">
      <w:pPr>
        <w:rPr>
          <w:sz w:val="16"/>
          <w:szCs w:val="16"/>
        </w:rPr>
      </w:pPr>
    </w:p>
    <w:p w14:paraId="6127F2DE" w14:textId="549D106E" w:rsidR="00D32E96" w:rsidRDefault="00D32E96" w:rsidP="00D32E96">
      <w:pPr>
        <w:rPr>
          <w:sz w:val="16"/>
          <w:szCs w:val="16"/>
        </w:rPr>
      </w:pPr>
    </w:p>
    <w:p w14:paraId="288C2760" w14:textId="23CF586E" w:rsidR="00D32E96" w:rsidRDefault="00D32E96" w:rsidP="00D32E96">
      <w:pPr>
        <w:rPr>
          <w:sz w:val="16"/>
          <w:szCs w:val="16"/>
        </w:rPr>
      </w:pPr>
    </w:p>
    <w:p w14:paraId="64804388" w14:textId="27ABB4DD" w:rsidR="00D32E96" w:rsidRDefault="00D32E96" w:rsidP="00D32E96">
      <w:pPr>
        <w:rPr>
          <w:sz w:val="16"/>
          <w:szCs w:val="16"/>
        </w:rPr>
      </w:pPr>
    </w:p>
    <w:p w14:paraId="014650D0" w14:textId="0196FCD4" w:rsidR="00D32E96" w:rsidRDefault="00D32E96" w:rsidP="00D32E96">
      <w:pPr>
        <w:rPr>
          <w:sz w:val="16"/>
          <w:szCs w:val="16"/>
        </w:rPr>
      </w:pPr>
    </w:p>
    <w:p w14:paraId="186E0C83" w14:textId="50E2C51B" w:rsidR="00D32E96" w:rsidRDefault="00D32E96" w:rsidP="00D32E96">
      <w:pPr>
        <w:rPr>
          <w:sz w:val="16"/>
          <w:szCs w:val="16"/>
        </w:rPr>
      </w:pPr>
    </w:p>
    <w:p w14:paraId="26B08140" w14:textId="5C5B4DB7" w:rsidR="00D32E96" w:rsidRDefault="00D32E96" w:rsidP="00D32E96">
      <w:pPr>
        <w:rPr>
          <w:sz w:val="16"/>
          <w:szCs w:val="16"/>
        </w:rPr>
      </w:pPr>
    </w:p>
    <w:p w14:paraId="35C13AAD" w14:textId="50F4C67A" w:rsidR="00D32E96" w:rsidRDefault="00D32E96" w:rsidP="00D32E96">
      <w:pPr>
        <w:rPr>
          <w:sz w:val="16"/>
          <w:szCs w:val="16"/>
        </w:rPr>
      </w:pPr>
    </w:p>
    <w:p w14:paraId="596F2909" w14:textId="18861BA2" w:rsidR="00D32E96" w:rsidRDefault="00D32E96" w:rsidP="00D32E96">
      <w:pPr>
        <w:rPr>
          <w:sz w:val="16"/>
          <w:szCs w:val="16"/>
        </w:rPr>
      </w:pPr>
    </w:p>
    <w:p w14:paraId="6BDED5C3" w14:textId="5EBB97B8" w:rsidR="00D32E96" w:rsidRDefault="00D32E96" w:rsidP="00D32E96">
      <w:pPr>
        <w:rPr>
          <w:sz w:val="16"/>
          <w:szCs w:val="16"/>
        </w:rPr>
      </w:pPr>
    </w:p>
    <w:p w14:paraId="5DB84DAD" w14:textId="0288CBE7" w:rsidR="00D32E96" w:rsidRDefault="00D32E96" w:rsidP="00D32E96">
      <w:pPr>
        <w:rPr>
          <w:sz w:val="16"/>
          <w:szCs w:val="16"/>
        </w:rPr>
      </w:pPr>
    </w:p>
    <w:p w14:paraId="73DD6A3D" w14:textId="14FFA08B" w:rsidR="00D32E96" w:rsidRPr="00057F51" w:rsidRDefault="00D32E96" w:rsidP="00D32E96">
      <w:pPr>
        <w:rPr>
          <w:noProof/>
          <w:vertAlign w:val="superscript"/>
        </w:rPr>
      </w:pPr>
      <w:r>
        <w:rPr>
          <w:noProof/>
        </w:rPr>
        <w:lastRenderedPageBreak/>
        <w:t xml:space="preserve">Supplemental Figure </w:t>
      </w:r>
      <w:r>
        <w:rPr>
          <w:noProof/>
        </w:rPr>
        <w:t>7</w:t>
      </w:r>
      <w:r>
        <w:rPr>
          <w:noProof/>
        </w:rPr>
        <w:t>: Total HIV Testing Among AIDS Institute Funded Providers in New York State for</w:t>
      </w:r>
      <w:r>
        <w:rPr>
          <w:noProof/>
        </w:rPr>
        <w:t xml:space="preserve"> White </w:t>
      </w:r>
      <w:r>
        <w:rPr>
          <w:noProof/>
        </w:rPr>
        <w:t>Race/Ethnicity for January 1, 2017 through June 27, 2021</w:t>
      </w:r>
      <w:r>
        <w:rPr>
          <w:noProof/>
          <w:vertAlign w:val="superscript"/>
        </w:rPr>
        <w:t>a,b</w:t>
      </w:r>
    </w:p>
    <w:p w14:paraId="1041A218" w14:textId="1EC8795F" w:rsidR="00D32E96" w:rsidRDefault="00D32E96" w:rsidP="00D32E96">
      <w:pPr>
        <w:rPr>
          <w:sz w:val="16"/>
          <w:szCs w:val="16"/>
        </w:rPr>
      </w:pPr>
      <w:r>
        <w:rPr>
          <w:noProof/>
        </w:rPr>
        <w:drawing>
          <wp:inline distT="0" distB="0" distL="0" distR="0" wp14:anchorId="0BE4E36B" wp14:editId="39436180">
            <wp:extent cx="5943600" cy="3566160"/>
            <wp:effectExtent l="0" t="0" r="0" b="15240"/>
            <wp:docPr id="13" name="Chart 13">
              <a:extLst xmlns:a="http://schemas.openxmlformats.org/drawingml/2006/main">
                <a:ext uri="{FF2B5EF4-FFF2-40B4-BE49-F238E27FC236}">
                  <a16:creationId xmlns:a16="http://schemas.microsoft.com/office/drawing/2014/main" id="{1B018D0E-9AFF-487C-8AF9-7E62D464A3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0F436FB" w14:textId="0EE2B030"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 xml:space="preserve">in New York State for </w:t>
      </w:r>
      <w:r>
        <w:rPr>
          <w:sz w:val="16"/>
          <w:szCs w:val="16"/>
        </w:rPr>
        <w:t xml:space="preserve">White </w:t>
      </w:r>
      <w:r>
        <w:rPr>
          <w:sz w:val="16"/>
          <w:szCs w:val="16"/>
        </w:rPr>
        <w:t xml:space="preserve">race/ethnicity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73EE00DD" w14:textId="7777777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55031F87" w14:textId="77777777" w:rsidR="00D32E96" w:rsidRDefault="00D32E96" w:rsidP="00D32E96">
      <w:pPr>
        <w:rPr>
          <w:sz w:val="16"/>
          <w:szCs w:val="16"/>
        </w:rPr>
      </w:pPr>
    </w:p>
    <w:p w14:paraId="4F4F408F" w14:textId="6D96640F" w:rsidR="00D32E96" w:rsidRDefault="00D32E96" w:rsidP="007604FA">
      <w:pPr>
        <w:rPr>
          <w:sz w:val="16"/>
          <w:szCs w:val="16"/>
        </w:rPr>
      </w:pPr>
    </w:p>
    <w:p w14:paraId="3D897FDF" w14:textId="5EFB618E" w:rsidR="00D32E96" w:rsidRDefault="00D32E96" w:rsidP="007604FA">
      <w:pPr>
        <w:rPr>
          <w:sz w:val="16"/>
          <w:szCs w:val="16"/>
        </w:rPr>
      </w:pPr>
    </w:p>
    <w:p w14:paraId="6CDA72BA" w14:textId="13704A3A" w:rsidR="00D32E96" w:rsidRDefault="00D32E96" w:rsidP="007604FA">
      <w:pPr>
        <w:rPr>
          <w:sz w:val="16"/>
          <w:szCs w:val="16"/>
        </w:rPr>
      </w:pPr>
    </w:p>
    <w:p w14:paraId="55DC41E6" w14:textId="7DD9028C" w:rsidR="00D32E96" w:rsidRDefault="00D32E96" w:rsidP="007604FA">
      <w:pPr>
        <w:rPr>
          <w:sz w:val="16"/>
          <w:szCs w:val="16"/>
        </w:rPr>
      </w:pPr>
    </w:p>
    <w:p w14:paraId="0943A794" w14:textId="03808FD8" w:rsidR="00D32E96" w:rsidRDefault="00D32E96" w:rsidP="007604FA">
      <w:pPr>
        <w:rPr>
          <w:sz w:val="16"/>
          <w:szCs w:val="16"/>
        </w:rPr>
      </w:pPr>
    </w:p>
    <w:p w14:paraId="761AF1FC" w14:textId="02C24A4F" w:rsidR="00D32E96" w:rsidRDefault="00D32E96" w:rsidP="007604FA">
      <w:pPr>
        <w:rPr>
          <w:sz w:val="16"/>
          <w:szCs w:val="16"/>
        </w:rPr>
      </w:pPr>
    </w:p>
    <w:p w14:paraId="72A9729E" w14:textId="699F00E6" w:rsidR="00D32E96" w:rsidRDefault="00D32E96" w:rsidP="007604FA">
      <w:pPr>
        <w:rPr>
          <w:sz w:val="16"/>
          <w:szCs w:val="16"/>
        </w:rPr>
      </w:pPr>
    </w:p>
    <w:p w14:paraId="13F25EE2" w14:textId="542ECA15" w:rsidR="00D32E96" w:rsidRDefault="00D32E96" w:rsidP="007604FA">
      <w:pPr>
        <w:rPr>
          <w:sz w:val="16"/>
          <w:szCs w:val="16"/>
        </w:rPr>
      </w:pPr>
    </w:p>
    <w:p w14:paraId="220B7A7F" w14:textId="2D671F12" w:rsidR="00D32E96" w:rsidRDefault="00D32E96" w:rsidP="007604FA">
      <w:pPr>
        <w:rPr>
          <w:sz w:val="16"/>
          <w:szCs w:val="16"/>
        </w:rPr>
      </w:pPr>
    </w:p>
    <w:p w14:paraId="681FD392" w14:textId="280486AB" w:rsidR="00D32E96" w:rsidRDefault="00D32E96" w:rsidP="007604FA">
      <w:pPr>
        <w:rPr>
          <w:sz w:val="16"/>
          <w:szCs w:val="16"/>
        </w:rPr>
      </w:pPr>
    </w:p>
    <w:p w14:paraId="6D114D1B" w14:textId="4BC7E9A9" w:rsidR="00D32E96" w:rsidRDefault="00D32E96" w:rsidP="007604FA">
      <w:pPr>
        <w:rPr>
          <w:sz w:val="16"/>
          <w:szCs w:val="16"/>
        </w:rPr>
      </w:pPr>
    </w:p>
    <w:p w14:paraId="137178E2" w14:textId="601B74BA" w:rsidR="00D32E96" w:rsidRPr="00057F51" w:rsidRDefault="00D32E96" w:rsidP="00D32E96">
      <w:pPr>
        <w:rPr>
          <w:noProof/>
          <w:vertAlign w:val="superscript"/>
        </w:rPr>
      </w:pPr>
      <w:r>
        <w:rPr>
          <w:noProof/>
        </w:rPr>
        <w:lastRenderedPageBreak/>
        <w:t xml:space="preserve">Supplemental Figure </w:t>
      </w:r>
      <w:r>
        <w:rPr>
          <w:noProof/>
        </w:rPr>
        <w:t>8</w:t>
      </w:r>
      <w:r>
        <w:rPr>
          <w:noProof/>
        </w:rPr>
        <w:t xml:space="preserve">: Total HIV Testing Among AIDS Institute Funded Providers in New York State for </w:t>
      </w:r>
      <w:r>
        <w:rPr>
          <w:noProof/>
        </w:rPr>
        <w:t xml:space="preserve">Age Under 50 </w:t>
      </w:r>
      <w:r>
        <w:rPr>
          <w:noProof/>
        </w:rPr>
        <w:t>for January 1, 2017 through June 27, 2021</w:t>
      </w:r>
      <w:r>
        <w:rPr>
          <w:noProof/>
          <w:vertAlign w:val="superscript"/>
        </w:rPr>
        <w:t>a,b</w:t>
      </w:r>
    </w:p>
    <w:p w14:paraId="0337266F" w14:textId="73463EA2" w:rsidR="00D32E96" w:rsidRDefault="00D32E96" w:rsidP="00D32E96">
      <w:pPr>
        <w:rPr>
          <w:sz w:val="16"/>
          <w:szCs w:val="16"/>
        </w:rPr>
      </w:pPr>
      <w:r>
        <w:rPr>
          <w:noProof/>
        </w:rPr>
        <w:drawing>
          <wp:inline distT="0" distB="0" distL="0" distR="0" wp14:anchorId="68DDB453" wp14:editId="6BA0098F">
            <wp:extent cx="5943600" cy="3566160"/>
            <wp:effectExtent l="0" t="0" r="0" b="15240"/>
            <wp:docPr id="15" name="Chart 15">
              <a:extLst xmlns:a="http://schemas.openxmlformats.org/drawingml/2006/main">
                <a:ext uri="{FF2B5EF4-FFF2-40B4-BE49-F238E27FC236}">
                  <a16:creationId xmlns:a16="http://schemas.microsoft.com/office/drawing/2014/main" id="{D48E674B-0342-41E7-9170-9849FDF36B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5CA29DE" w14:textId="11F4CD8D"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in New York State for</w:t>
      </w:r>
      <w:r>
        <w:rPr>
          <w:sz w:val="16"/>
          <w:szCs w:val="16"/>
        </w:rPr>
        <w:t xml:space="preserve"> age under 50</w:t>
      </w:r>
      <w:r>
        <w:rPr>
          <w:sz w:val="16"/>
          <w:szCs w:val="16"/>
        </w:rPr>
        <w:t xml:space="preserve">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67B516AB" w14:textId="7777777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293399FB" w14:textId="77777777" w:rsidR="00D32E96" w:rsidRDefault="00D32E96" w:rsidP="00D32E96">
      <w:pPr>
        <w:rPr>
          <w:sz w:val="16"/>
          <w:szCs w:val="16"/>
        </w:rPr>
      </w:pPr>
    </w:p>
    <w:p w14:paraId="3BA6EF53" w14:textId="77777777" w:rsidR="00D32E96" w:rsidRPr="00057F51" w:rsidRDefault="00D32E96" w:rsidP="00D32E96">
      <w:pPr>
        <w:rPr>
          <w:sz w:val="16"/>
          <w:szCs w:val="16"/>
        </w:rPr>
      </w:pPr>
    </w:p>
    <w:p w14:paraId="4F5BE51D" w14:textId="1859FAB6" w:rsidR="00D32E96" w:rsidRDefault="00D32E96" w:rsidP="007604FA">
      <w:pPr>
        <w:rPr>
          <w:sz w:val="16"/>
          <w:szCs w:val="16"/>
        </w:rPr>
      </w:pPr>
    </w:p>
    <w:p w14:paraId="4EF3C440" w14:textId="78BCA490" w:rsidR="00D32E96" w:rsidRDefault="00D32E96" w:rsidP="007604FA">
      <w:pPr>
        <w:rPr>
          <w:sz w:val="16"/>
          <w:szCs w:val="16"/>
        </w:rPr>
      </w:pPr>
    </w:p>
    <w:p w14:paraId="780215EE" w14:textId="031041C7" w:rsidR="00D32E96" w:rsidRDefault="00D32E96" w:rsidP="007604FA">
      <w:pPr>
        <w:rPr>
          <w:sz w:val="16"/>
          <w:szCs w:val="16"/>
        </w:rPr>
      </w:pPr>
    </w:p>
    <w:p w14:paraId="21B81B94" w14:textId="2F06BDA8" w:rsidR="00D32E96" w:rsidRDefault="00D32E96" w:rsidP="007604FA">
      <w:pPr>
        <w:rPr>
          <w:sz w:val="16"/>
          <w:szCs w:val="16"/>
        </w:rPr>
      </w:pPr>
    </w:p>
    <w:p w14:paraId="30A6AC0D" w14:textId="05233648" w:rsidR="00D32E96" w:rsidRDefault="00D32E96" w:rsidP="007604FA">
      <w:pPr>
        <w:rPr>
          <w:sz w:val="16"/>
          <w:szCs w:val="16"/>
        </w:rPr>
      </w:pPr>
    </w:p>
    <w:p w14:paraId="32E62D8A" w14:textId="436DE89D" w:rsidR="00D32E96" w:rsidRDefault="00D32E96" w:rsidP="007604FA">
      <w:pPr>
        <w:rPr>
          <w:sz w:val="16"/>
          <w:szCs w:val="16"/>
        </w:rPr>
      </w:pPr>
    </w:p>
    <w:p w14:paraId="6A81B4EF" w14:textId="0D07363B" w:rsidR="00D32E96" w:rsidRDefault="00D32E96" w:rsidP="007604FA">
      <w:pPr>
        <w:rPr>
          <w:sz w:val="16"/>
          <w:szCs w:val="16"/>
        </w:rPr>
      </w:pPr>
    </w:p>
    <w:p w14:paraId="68B81D25" w14:textId="7A42F89E" w:rsidR="00D32E96" w:rsidRDefault="00D32E96" w:rsidP="007604FA">
      <w:pPr>
        <w:rPr>
          <w:sz w:val="16"/>
          <w:szCs w:val="16"/>
        </w:rPr>
      </w:pPr>
    </w:p>
    <w:p w14:paraId="7648BFFA" w14:textId="5FF9E051" w:rsidR="00D32E96" w:rsidRDefault="00D32E96" w:rsidP="007604FA">
      <w:pPr>
        <w:rPr>
          <w:sz w:val="16"/>
          <w:szCs w:val="16"/>
        </w:rPr>
      </w:pPr>
    </w:p>
    <w:p w14:paraId="320A0012" w14:textId="44B182B6" w:rsidR="00D32E96" w:rsidRDefault="00D32E96" w:rsidP="007604FA">
      <w:pPr>
        <w:rPr>
          <w:sz w:val="16"/>
          <w:szCs w:val="16"/>
        </w:rPr>
      </w:pPr>
    </w:p>
    <w:p w14:paraId="69C30623" w14:textId="76479CA6" w:rsidR="00D32E96" w:rsidRPr="00057F51" w:rsidRDefault="00D32E96" w:rsidP="00D32E96">
      <w:pPr>
        <w:rPr>
          <w:noProof/>
          <w:vertAlign w:val="superscript"/>
        </w:rPr>
      </w:pPr>
      <w:r>
        <w:rPr>
          <w:noProof/>
        </w:rPr>
        <w:lastRenderedPageBreak/>
        <w:t xml:space="preserve">Supplemental Figure </w:t>
      </w:r>
      <w:r>
        <w:rPr>
          <w:noProof/>
        </w:rPr>
        <w:t>9</w:t>
      </w:r>
      <w:r>
        <w:rPr>
          <w:noProof/>
        </w:rPr>
        <w:t>: Total HIV Testing Among AIDS Institute Funded Providers in New York State for Age 50</w:t>
      </w:r>
      <w:r>
        <w:rPr>
          <w:noProof/>
        </w:rPr>
        <w:t>+</w:t>
      </w:r>
      <w:r>
        <w:rPr>
          <w:noProof/>
        </w:rPr>
        <w:t xml:space="preserve"> for January 1, 2017 through June 27, 2021</w:t>
      </w:r>
      <w:r>
        <w:rPr>
          <w:noProof/>
          <w:vertAlign w:val="superscript"/>
        </w:rPr>
        <w:t>a,b</w:t>
      </w:r>
    </w:p>
    <w:p w14:paraId="79CF5756" w14:textId="0A4F6FA6" w:rsidR="00D32E96" w:rsidRDefault="00D32E96" w:rsidP="00D32E96">
      <w:pPr>
        <w:rPr>
          <w:sz w:val="16"/>
          <w:szCs w:val="16"/>
        </w:rPr>
      </w:pPr>
      <w:r>
        <w:rPr>
          <w:noProof/>
        </w:rPr>
        <w:drawing>
          <wp:inline distT="0" distB="0" distL="0" distR="0" wp14:anchorId="247AE369" wp14:editId="2E3F5473">
            <wp:extent cx="5943600" cy="3586480"/>
            <wp:effectExtent l="0" t="0" r="0" b="13970"/>
            <wp:docPr id="17" name="Chart 17">
              <a:extLst xmlns:a="http://schemas.openxmlformats.org/drawingml/2006/main">
                <a:ext uri="{FF2B5EF4-FFF2-40B4-BE49-F238E27FC236}">
                  <a16:creationId xmlns:a16="http://schemas.microsoft.com/office/drawing/2014/main" id="{CCEF54F1-41F6-4961-8A1C-8A7AB6AC91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2566A4A" w14:textId="25062603" w:rsidR="00D32E96" w:rsidRPr="00057F51" w:rsidRDefault="00D32E96" w:rsidP="00D32E96">
      <w:pPr>
        <w:pStyle w:val="Default"/>
        <w:rPr>
          <w:sz w:val="16"/>
          <w:szCs w:val="16"/>
        </w:rPr>
      </w:pPr>
      <w:r w:rsidRPr="00057F51">
        <w:rPr>
          <w:sz w:val="16"/>
          <w:szCs w:val="16"/>
        </w:rPr>
        <w:t xml:space="preserve">a Weekly HIV tests are presented as counts </w:t>
      </w:r>
      <w:r>
        <w:rPr>
          <w:sz w:val="16"/>
          <w:szCs w:val="16"/>
        </w:rPr>
        <w:t>in New York State for age 50</w:t>
      </w:r>
      <w:r>
        <w:rPr>
          <w:sz w:val="16"/>
          <w:szCs w:val="16"/>
        </w:rPr>
        <w:t>+</w:t>
      </w:r>
      <w:r>
        <w:rPr>
          <w:sz w:val="16"/>
          <w:szCs w:val="16"/>
        </w:rPr>
        <w:t xml:space="preserve"> individuals </w:t>
      </w:r>
      <w:r w:rsidRPr="00057F51">
        <w:rPr>
          <w:sz w:val="16"/>
          <w:szCs w:val="16"/>
        </w:rPr>
        <w:t xml:space="preserve">for the dates 1/1/2017 through 6/27/2021. The blue line represents the total counts of actual weekly HIV tests that occurred among AIDS Institute funded providers. The orange line represents the forecasted total weekly HIV tests that would have occurred among AIDS Institute funded providers if COVID-19 had not occurred, and the shaded orange region represents the 95% confidence limits for the forecasted total HIV testing projections. </w:t>
      </w:r>
    </w:p>
    <w:p w14:paraId="68387006" w14:textId="77777777" w:rsidR="00D32E96" w:rsidRDefault="00D32E96" w:rsidP="00D32E96">
      <w:pPr>
        <w:rPr>
          <w:sz w:val="16"/>
          <w:szCs w:val="16"/>
        </w:rPr>
      </w:pPr>
      <w:r w:rsidRPr="00057F51">
        <w:rPr>
          <w:sz w:val="16"/>
          <w:szCs w:val="16"/>
        </w:rPr>
        <w:t xml:space="preserve">b. Interrupted time-series models were created with the timing of the COVID-19 pandemic as the intervention. We utilized a technique developed by Box and Taio based on the Box-Jenkins autoregressive, integrated, moving average (ARIMA) time-series model to model and then project the forecasted weekly counts of HIV testing and the corresponding 95% confidence limits of these projections during the post -COVID-19 period (3/15/2020 through 6/27/2021) for total HIV testing among AIDS Institute funded providers. </w:t>
      </w:r>
    </w:p>
    <w:p w14:paraId="68F06797" w14:textId="77777777" w:rsidR="00D32E96" w:rsidRPr="00057F51" w:rsidRDefault="00D32E96" w:rsidP="007604FA">
      <w:pPr>
        <w:rPr>
          <w:sz w:val="16"/>
          <w:szCs w:val="16"/>
        </w:rPr>
      </w:pPr>
    </w:p>
    <w:sectPr w:rsidR="00D32E96" w:rsidRPr="00057F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19D"/>
    <w:rsid w:val="00057F51"/>
    <w:rsid w:val="007604FA"/>
    <w:rsid w:val="00820147"/>
    <w:rsid w:val="00B7219D"/>
    <w:rsid w:val="00D32E96"/>
    <w:rsid w:val="00F42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9E9EC"/>
  <w15:chartTrackingRefBased/>
  <w15:docId w15:val="{27B54A16-923C-4A76-8ECC-7DF8654DE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604FA"/>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tyo07\Documents\ExecutiveClearance_EDCC\COVID_Testing\Manuscript\COVIDTestingTable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Male!$F$1</c:f>
              <c:strCache>
                <c:ptCount val="1"/>
                <c:pt idx="0">
                  <c:v>L95</c:v>
                </c:pt>
              </c:strCache>
            </c:strRef>
          </c:tx>
          <c:spPr>
            <a:noFill/>
            <a:ln>
              <a:noFill/>
            </a:ln>
            <a:effectLst/>
          </c:spPr>
          <c:cat>
            <c:numRef>
              <c:f>[AIRSTesting_TimeSeriesCounts2017_20213.15.2022.xlsx]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ale!$F$2:$F$236</c:f>
              <c:numCache>
                <c:formatCode>General</c:formatCode>
                <c:ptCount val="235"/>
                <c:pt idx="167">
                  <c:v>324.20217799</c:v>
                </c:pt>
                <c:pt idx="168">
                  <c:v>326.61869647999998</c:v>
                </c:pt>
                <c:pt idx="169">
                  <c:v>335.55527572</c:v>
                </c:pt>
                <c:pt idx="170">
                  <c:v>383.92508737999998</c:v>
                </c:pt>
                <c:pt idx="171">
                  <c:v>359.83188252999997</c:v>
                </c:pt>
                <c:pt idx="172">
                  <c:v>321.99480282000002</c:v>
                </c:pt>
                <c:pt idx="173">
                  <c:v>308.15909997</c:v>
                </c:pt>
                <c:pt idx="174">
                  <c:v>362.12455111999998</c:v>
                </c:pt>
                <c:pt idx="175">
                  <c:v>326.52760740999997</c:v>
                </c:pt>
                <c:pt idx="176">
                  <c:v>325.62494025000001</c:v>
                </c:pt>
                <c:pt idx="177">
                  <c:v>237.97971362999999</c:v>
                </c:pt>
                <c:pt idx="178">
                  <c:v>326.24629678999997</c:v>
                </c:pt>
                <c:pt idx="179">
                  <c:v>359.93444748000002</c:v>
                </c:pt>
                <c:pt idx="180">
                  <c:v>324.13927985999999</c:v>
                </c:pt>
                <c:pt idx="181">
                  <c:v>400.57125814</c:v>
                </c:pt>
                <c:pt idx="182">
                  <c:v>154.73912311000001</c:v>
                </c:pt>
                <c:pt idx="183">
                  <c:v>342.70641719999998</c:v>
                </c:pt>
                <c:pt idx="184">
                  <c:v>343.42296988999999</c:v>
                </c:pt>
                <c:pt idx="185">
                  <c:v>351.77536171999998</c:v>
                </c:pt>
                <c:pt idx="186">
                  <c:v>277.79849134</c:v>
                </c:pt>
                <c:pt idx="187">
                  <c:v>286.12520466000001</c:v>
                </c:pt>
                <c:pt idx="188">
                  <c:v>312.35434627000001</c:v>
                </c:pt>
                <c:pt idx="189">
                  <c:v>291.33673764999998</c:v>
                </c:pt>
                <c:pt idx="190">
                  <c:v>276.27512232999999</c:v>
                </c:pt>
                <c:pt idx="191">
                  <c:v>205.2221758</c:v>
                </c:pt>
                <c:pt idx="192">
                  <c:v>308.29117456</c:v>
                </c:pt>
                <c:pt idx="193">
                  <c:v>328.73884193999999</c:v>
                </c:pt>
                <c:pt idx="194">
                  <c:v>371.40001824000001</c:v>
                </c:pt>
                <c:pt idx="195">
                  <c:v>296.60989239999998</c:v>
                </c:pt>
                <c:pt idx="196">
                  <c:v>304.4300212</c:v>
                </c:pt>
                <c:pt idx="197">
                  <c:v>302.57529887999999</c:v>
                </c:pt>
                <c:pt idx="198">
                  <c:v>339.17171617000002</c:v>
                </c:pt>
                <c:pt idx="199">
                  <c:v>255.40454867</c:v>
                </c:pt>
                <c:pt idx="200">
                  <c:v>292.24123779000001</c:v>
                </c:pt>
                <c:pt idx="201">
                  <c:v>292.55703674</c:v>
                </c:pt>
                <c:pt idx="202">
                  <c:v>216.69461455999999</c:v>
                </c:pt>
                <c:pt idx="203">
                  <c:v>261.94761060000002</c:v>
                </c:pt>
                <c:pt idx="204">
                  <c:v>315.45859790999998</c:v>
                </c:pt>
                <c:pt idx="205">
                  <c:v>342.21508325000002</c:v>
                </c:pt>
                <c:pt idx="206">
                  <c:v>291.57930605000001</c:v>
                </c:pt>
                <c:pt idx="207">
                  <c:v>70.303377339999997</c:v>
                </c:pt>
                <c:pt idx="208">
                  <c:v>164.1141236</c:v>
                </c:pt>
                <c:pt idx="209">
                  <c:v>353.32023147000001</c:v>
                </c:pt>
                <c:pt idx="210">
                  <c:v>338.20481357</c:v>
                </c:pt>
                <c:pt idx="211">
                  <c:v>275.35117640999999</c:v>
                </c:pt>
                <c:pt idx="212">
                  <c:v>323.26193101000001</c:v>
                </c:pt>
                <c:pt idx="213">
                  <c:v>357.64342496</c:v>
                </c:pt>
                <c:pt idx="214">
                  <c:v>349.96259830000002</c:v>
                </c:pt>
                <c:pt idx="215">
                  <c:v>307.17412027</c:v>
                </c:pt>
                <c:pt idx="216">
                  <c:v>283.53978832000001</c:v>
                </c:pt>
                <c:pt idx="217">
                  <c:v>288.47731021999999</c:v>
                </c:pt>
                <c:pt idx="218">
                  <c:v>271.50298058999999</c:v>
                </c:pt>
                <c:pt idx="219">
                  <c:v>279.61866526</c:v>
                </c:pt>
                <c:pt idx="220">
                  <c:v>281.62787587999998</c:v>
                </c:pt>
                <c:pt idx="221">
                  <c:v>290.15991809000002</c:v>
                </c:pt>
                <c:pt idx="222">
                  <c:v>338.12791206999998</c:v>
                </c:pt>
                <c:pt idx="223">
                  <c:v>313.63555874000002</c:v>
                </c:pt>
                <c:pt idx="224">
                  <c:v>275.40195091999999</c:v>
                </c:pt>
                <c:pt idx="225">
                  <c:v>261.17229283</c:v>
                </c:pt>
                <c:pt idx="226">
                  <c:v>314.74631527999998</c:v>
                </c:pt>
                <c:pt idx="227">
                  <c:v>278.76042436</c:v>
                </c:pt>
                <c:pt idx="228">
                  <c:v>277.47124761999999</c:v>
                </c:pt>
                <c:pt idx="229">
                  <c:v>189.4419063</c:v>
                </c:pt>
                <c:pt idx="230">
                  <c:v>277.32672802000002</c:v>
                </c:pt>
                <c:pt idx="231">
                  <c:v>310.63543003000001</c:v>
                </c:pt>
                <c:pt idx="232">
                  <c:v>274.46308699999997</c:v>
                </c:pt>
                <c:pt idx="233">
                  <c:v>350.5201247</c:v>
                </c:pt>
                <c:pt idx="234">
                  <c:v>104.31524645</c:v>
                </c:pt>
              </c:numCache>
            </c:numRef>
          </c:val>
          <c:extLst>
            <c:ext xmlns:c16="http://schemas.microsoft.com/office/drawing/2014/chart" uri="{C3380CC4-5D6E-409C-BE32-E72D297353CC}">
              <c16:uniqueId val="{00000000-F446-4317-A1F4-ECE5BE7BA3EE}"/>
            </c:ext>
          </c:extLst>
        </c:ser>
        <c:ser>
          <c:idx val="5"/>
          <c:order val="4"/>
          <c:tx>
            <c:strRef>
              <c:f>[AIRSTesting_TimeSeriesCounts2017_20213.15.2022.xlsx]Male!$H$1</c:f>
              <c:strCache>
                <c:ptCount val="1"/>
                <c:pt idx="0">
                  <c:v>U95_Chart</c:v>
                </c:pt>
              </c:strCache>
            </c:strRef>
          </c:tx>
          <c:spPr>
            <a:solidFill>
              <a:schemeClr val="accent4">
                <a:lumMod val="20000"/>
                <a:lumOff val="80000"/>
              </a:schemeClr>
            </a:solidFill>
            <a:ln>
              <a:noFill/>
            </a:ln>
            <a:effectLst/>
          </c:spPr>
          <c:cat>
            <c:numRef>
              <c:f>[AIRSTesting_TimeSeriesCounts2017_20213.15.2022.xlsx]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ale!$H$2:$H$236</c:f>
              <c:numCache>
                <c:formatCode>General</c:formatCode>
                <c:ptCount val="235"/>
                <c:pt idx="167">
                  <c:v>216.88651432999995</c:v>
                </c:pt>
                <c:pt idx="168">
                  <c:v>218.89252754</c:v>
                </c:pt>
                <c:pt idx="169">
                  <c:v>220.88032307999998</c:v>
                </c:pt>
                <c:pt idx="170">
                  <c:v>222.85038846000003</c:v>
                </c:pt>
                <c:pt idx="171">
                  <c:v>224.80318982</c:v>
                </c:pt>
                <c:pt idx="172">
                  <c:v>226.73917319999998</c:v>
                </c:pt>
                <c:pt idx="173">
                  <c:v>228.65876581000003</c:v>
                </c:pt>
                <c:pt idx="174">
                  <c:v>230.56237700999998</c:v>
                </c:pt>
                <c:pt idx="175">
                  <c:v>232.45039945000008</c:v>
                </c:pt>
                <c:pt idx="176">
                  <c:v>234.32320994999998</c:v>
                </c:pt>
                <c:pt idx="177">
                  <c:v>236.18117036000001</c:v>
                </c:pt>
                <c:pt idx="178">
                  <c:v>238.02462844000001</c:v>
                </c:pt>
                <c:pt idx="179">
                  <c:v>239.85391859000003</c:v>
                </c:pt>
                <c:pt idx="180">
                  <c:v>241.66936251000004</c:v>
                </c:pt>
                <c:pt idx="181">
                  <c:v>243.47126994000001</c:v>
                </c:pt>
                <c:pt idx="182">
                  <c:v>245.25993925999998</c:v>
                </c:pt>
                <c:pt idx="183">
                  <c:v>247.03565799000006</c:v>
                </c:pt>
                <c:pt idx="184">
                  <c:v>248.79870343000005</c:v>
                </c:pt>
                <c:pt idx="185">
                  <c:v>250.54934313000001</c:v>
                </c:pt>
                <c:pt idx="186">
                  <c:v>252.28783533999996</c:v>
                </c:pt>
                <c:pt idx="187">
                  <c:v>254.01442944999997</c:v>
                </c:pt>
                <c:pt idx="188">
                  <c:v>255.72936649000002</c:v>
                </c:pt>
                <c:pt idx="189">
                  <c:v>257.43287939999999</c:v>
                </c:pt>
                <c:pt idx="190">
                  <c:v>259.12519350999997</c:v>
                </c:pt>
                <c:pt idx="191">
                  <c:v>260.80652680999998</c:v>
                </c:pt>
                <c:pt idx="192">
                  <c:v>262.47709031000005</c:v>
                </c:pt>
                <c:pt idx="193">
                  <c:v>264.13708836999996</c:v>
                </c:pt>
                <c:pt idx="194">
                  <c:v>265.78671895000002</c:v>
                </c:pt>
                <c:pt idx="195">
                  <c:v>267.42617389000003</c:v>
                </c:pt>
                <c:pt idx="196">
                  <c:v>269.05563922000005</c:v>
                </c:pt>
                <c:pt idx="197">
                  <c:v>270.67529534000005</c:v>
                </c:pt>
                <c:pt idx="198">
                  <c:v>272.28531730999993</c:v>
                </c:pt>
                <c:pt idx="199">
                  <c:v>273.88587502000001</c:v>
                </c:pt>
                <c:pt idx="200">
                  <c:v>275.47713345</c:v>
                </c:pt>
                <c:pt idx="201">
                  <c:v>277.05925280000002</c:v>
                </c:pt>
                <c:pt idx="202">
                  <c:v>278.63238877999999</c:v>
                </c:pt>
                <c:pt idx="203">
                  <c:v>280.19669268000001</c:v>
                </c:pt>
                <c:pt idx="204">
                  <c:v>281.75231162</c:v>
                </c:pt>
                <c:pt idx="205">
                  <c:v>283.29938865999998</c:v>
                </c:pt>
                <c:pt idx="206">
                  <c:v>284.83806299000003</c:v>
                </c:pt>
                <c:pt idx="207">
                  <c:v>286.36847005999999</c:v>
                </c:pt>
                <c:pt idx="208">
                  <c:v>287.89074170000004</c:v>
                </c:pt>
                <c:pt idx="209">
                  <c:v>289.40500630000003</c:v>
                </c:pt>
                <c:pt idx="210">
                  <c:v>290.91138888999996</c:v>
                </c:pt>
                <c:pt idx="211">
                  <c:v>292.41001128000005</c:v>
                </c:pt>
                <c:pt idx="212">
                  <c:v>293.90099220000002</c:v>
                </c:pt>
                <c:pt idx="213">
                  <c:v>295.38444734000001</c:v>
                </c:pt>
                <c:pt idx="214">
                  <c:v>296.86048951999993</c:v>
                </c:pt>
                <c:pt idx="215">
                  <c:v>298.32922879</c:v>
                </c:pt>
                <c:pt idx="216">
                  <c:v>299.79077248999994</c:v>
                </c:pt>
                <c:pt idx="217">
                  <c:v>301.24522532999998</c:v>
                </c:pt>
                <c:pt idx="218">
                  <c:v>302.69268953000005</c:v>
                </c:pt>
                <c:pt idx="219">
                  <c:v>329.22631858000005</c:v>
                </c:pt>
                <c:pt idx="220">
                  <c:v>332.04694753000007</c:v>
                </c:pt>
                <c:pt idx="221">
                  <c:v>334.84381712999993</c:v>
                </c:pt>
                <c:pt idx="222">
                  <c:v>337.61751788000004</c:v>
                </c:pt>
                <c:pt idx="223">
                  <c:v>340.36861619999996</c:v>
                </c:pt>
                <c:pt idx="224">
                  <c:v>343.09765578999998</c:v>
                </c:pt>
                <c:pt idx="225">
                  <c:v>345.80515888999997</c:v>
                </c:pt>
                <c:pt idx="226">
                  <c:v>348.49162749000004</c:v>
                </c:pt>
                <c:pt idx="227">
                  <c:v>351.15754433999996</c:v>
                </c:pt>
                <c:pt idx="228">
                  <c:v>353.80337399999996</c:v>
                </c:pt>
                <c:pt idx="229">
                  <c:v>356.42956382</c:v>
                </c:pt>
                <c:pt idx="230">
                  <c:v>359.03654476999998</c:v>
                </c:pt>
                <c:pt idx="231">
                  <c:v>361.62473228000005</c:v>
                </c:pt>
                <c:pt idx="232">
                  <c:v>364.19452702000001</c:v>
                </c:pt>
                <c:pt idx="233">
                  <c:v>366.74631561000001</c:v>
                </c:pt>
                <c:pt idx="234">
                  <c:v>369.28047136999999</c:v>
                </c:pt>
              </c:numCache>
            </c:numRef>
          </c:val>
          <c:extLst>
            <c:ext xmlns:c16="http://schemas.microsoft.com/office/drawing/2014/chart" uri="{C3380CC4-5D6E-409C-BE32-E72D297353CC}">
              <c16:uniqueId val="{00000001-F446-4317-A1F4-ECE5BE7BA3EE}"/>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Male!$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Mal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Male!$G$2:$G$236</c15:sqref>
                        </c15:formulaRef>
                      </c:ext>
                    </c:extLst>
                    <c:numCache>
                      <c:formatCode>General</c:formatCode>
                      <c:ptCount val="235"/>
                      <c:pt idx="167">
                        <c:v>541.08869231999995</c:v>
                      </c:pt>
                      <c:pt idx="168">
                        <c:v>545.51122401999999</c:v>
                      </c:pt>
                      <c:pt idx="169">
                        <c:v>556.43559879999998</c:v>
                      </c:pt>
                      <c:pt idx="170">
                        <c:v>606.77547584000001</c:v>
                      </c:pt>
                      <c:pt idx="171">
                        <c:v>584.63507234999997</c:v>
                      </c:pt>
                      <c:pt idx="172">
                        <c:v>548.73397602</c:v>
                      </c:pt>
                      <c:pt idx="173">
                        <c:v>536.81786578000003</c:v>
                      </c:pt>
                      <c:pt idx="174">
                        <c:v>592.68692812999996</c:v>
                      </c:pt>
                      <c:pt idx="175">
                        <c:v>558.97800686000005</c:v>
                      </c:pt>
                      <c:pt idx="176">
                        <c:v>559.94815019999999</c:v>
                      </c:pt>
                      <c:pt idx="177">
                        <c:v>474.16088399</c:v>
                      </c:pt>
                      <c:pt idx="178">
                        <c:v>564.27092522999999</c:v>
                      </c:pt>
                      <c:pt idx="179">
                        <c:v>599.78836607000005</c:v>
                      </c:pt>
                      <c:pt idx="180">
                        <c:v>565.80864237000003</c:v>
                      </c:pt>
                      <c:pt idx="181">
                        <c:v>644.04252808000001</c:v>
                      </c:pt>
                      <c:pt idx="182">
                        <c:v>399.99906236999999</c:v>
                      </c:pt>
                      <c:pt idx="183">
                        <c:v>589.74207519000004</c:v>
                      </c:pt>
                      <c:pt idx="184">
                        <c:v>592.22167332000004</c:v>
                      </c:pt>
                      <c:pt idx="185">
                        <c:v>602.32470484999999</c:v>
                      </c:pt>
                      <c:pt idx="186">
                        <c:v>530.08632667999996</c:v>
                      </c:pt>
                      <c:pt idx="187">
                        <c:v>540.13963410999997</c:v>
                      </c:pt>
                      <c:pt idx="188">
                        <c:v>568.08371276000003</c:v>
                      </c:pt>
                      <c:pt idx="189">
                        <c:v>548.76961704999997</c:v>
                      </c:pt>
                      <c:pt idx="190">
                        <c:v>535.40031583999996</c:v>
                      </c:pt>
                      <c:pt idx="191">
                        <c:v>466.02870260999998</c:v>
                      </c:pt>
                      <c:pt idx="192">
                        <c:v>570.76826487000005</c:v>
                      </c:pt>
                      <c:pt idx="193">
                        <c:v>592.87593030999994</c:v>
                      </c:pt>
                      <c:pt idx="194">
                        <c:v>637.18673719000003</c:v>
                      </c:pt>
                      <c:pt idx="195">
                        <c:v>564.03606629000001</c:v>
                      </c:pt>
                      <c:pt idx="196">
                        <c:v>573.48566042000004</c:v>
                      </c:pt>
                      <c:pt idx="197">
                        <c:v>573.25059422000004</c:v>
                      </c:pt>
                      <c:pt idx="198">
                        <c:v>611.45703347999995</c:v>
                      </c:pt>
                      <c:pt idx="199">
                        <c:v>529.29042369000001</c:v>
                      </c:pt>
                      <c:pt idx="200">
                        <c:v>567.71837124000001</c:v>
                      </c:pt>
                      <c:pt idx="201">
                        <c:v>569.61628954000003</c:v>
                      </c:pt>
                      <c:pt idx="202">
                        <c:v>495.32700333999998</c:v>
                      </c:pt>
                      <c:pt idx="203">
                        <c:v>542.14430328000003</c:v>
                      </c:pt>
                      <c:pt idx="204">
                        <c:v>597.21090952999998</c:v>
                      </c:pt>
                      <c:pt idx="205">
                        <c:v>625.51447191</c:v>
                      </c:pt>
                      <c:pt idx="206">
                        <c:v>576.41736904000004</c:v>
                      </c:pt>
                      <c:pt idx="207">
                        <c:v>356.67184739999999</c:v>
                      </c:pt>
                      <c:pt idx="208">
                        <c:v>452.00486530000001</c:v>
                      </c:pt>
                      <c:pt idx="209">
                        <c:v>642.72523777000004</c:v>
                      </c:pt>
                      <c:pt idx="210">
                        <c:v>629.11620245999995</c:v>
                      </c:pt>
                      <c:pt idx="211">
                        <c:v>567.76118769000004</c:v>
                      </c:pt>
                      <c:pt idx="212">
                        <c:v>617.16292321000003</c:v>
                      </c:pt>
                      <c:pt idx="213">
                        <c:v>653.02787230000001</c:v>
                      </c:pt>
                      <c:pt idx="214">
                        <c:v>646.82308781999996</c:v>
                      </c:pt>
                      <c:pt idx="215">
                        <c:v>605.50334906000001</c:v>
                      </c:pt>
                      <c:pt idx="216">
                        <c:v>583.33056080999995</c:v>
                      </c:pt>
                      <c:pt idx="217">
                        <c:v>589.72253554999998</c:v>
                      </c:pt>
                      <c:pt idx="218">
                        <c:v>574.19567012000005</c:v>
                      </c:pt>
                      <c:pt idx="219">
                        <c:v>608.84498384000005</c:v>
                      </c:pt>
                      <c:pt idx="220">
                        <c:v>613.67482341000004</c:v>
                      </c:pt>
                      <c:pt idx="221">
                        <c:v>625.00373521999995</c:v>
                      </c:pt>
                      <c:pt idx="222">
                        <c:v>675.74542995000002</c:v>
                      </c:pt>
                      <c:pt idx="223">
                        <c:v>654.00417493999998</c:v>
                      </c:pt>
                      <c:pt idx="224">
                        <c:v>618.49960670999997</c:v>
                      </c:pt>
                      <c:pt idx="225">
                        <c:v>606.97745171999998</c:v>
                      </c:pt>
                      <c:pt idx="226">
                        <c:v>663.23794277000002</c:v>
                      </c:pt>
                      <c:pt idx="227">
                        <c:v>629.91796869999996</c:v>
                      </c:pt>
                      <c:pt idx="228">
                        <c:v>631.27462161999995</c:v>
                      </c:pt>
                      <c:pt idx="229">
                        <c:v>545.87147012000003</c:v>
                      </c:pt>
                      <c:pt idx="230">
                        <c:v>636.36327279</c:v>
                      </c:pt>
                      <c:pt idx="231">
                        <c:v>672.26016231000006</c:v>
                      </c:pt>
                      <c:pt idx="232">
                        <c:v>638.65761401999998</c:v>
                      </c:pt>
                      <c:pt idx="233">
                        <c:v>717.26644031000001</c:v>
                      </c:pt>
                      <c:pt idx="234">
                        <c:v>473.59571782</c:v>
                      </c:pt>
                    </c:numCache>
                  </c:numRef>
                </c:val>
                <c:extLst>
                  <c:ext xmlns:c16="http://schemas.microsoft.com/office/drawing/2014/chart" uri="{C3380CC4-5D6E-409C-BE32-E72D297353CC}">
                    <c16:uniqueId val="{00000005-F446-4317-A1F4-ECE5BE7BA3EE}"/>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Male!$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Mal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Male!$E$2:$E$236</c15:sqref>
                        </c15:formulaRef>
                      </c:ext>
                    </c:extLst>
                    <c:numCache>
                      <c:formatCode>General</c:formatCode>
                      <c:ptCount val="235"/>
                      <c:pt idx="167">
                        <c:v>55.329209118000001</c:v>
                      </c:pt>
                      <c:pt idx="168">
                        <c:v>55.840956585000001</c:v>
                      </c:pt>
                      <c:pt idx="169">
                        <c:v>56.348056603000003</c:v>
                      </c:pt>
                      <c:pt idx="170">
                        <c:v>56.850633537999997</c:v>
                      </c:pt>
                      <c:pt idx="171">
                        <c:v>57.348806302</c:v>
                      </c:pt>
                      <c:pt idx="172">
                        <c:v>57.842688690999999</c:v>
                      </c:pt>
                      <c:pt idx="173">
                        <c:v>58.332389679000002</c:v>
                      </c:pt>
                      <c:pt idx="174">
                        <c:v>58.818013706000002</c:v>
                      </c:pt>
                      <c:pt idx="175">
                        <c:v>59.299660934999999</c:v>
                      </c:pt>
                      <c:pt idx="176">
                        <c:v>59.777427492999998</c:v>
                      </c:pt>
                      <c:pt idx="177">
                        <c:v>60.251405695999999</c:v>
                      </c:pt>
                      <c:pt idx="178">
                        <c:v>60.721684257</c:v>
                      </c:pt>
                      <c:pt idx="179">
                        <c:v>61.188348480000002</c:v>
                      </c:pt>
                      <c:pt idx="180">
                        <c:v>61.651480438999997</c:v>
                      </c:pt>
                      <c:pt idx="181">
                        <c:v>62.111159151000003</c:v>
                      </c:pt>
                      <c:pt idx="182">
                        <c:v>62.567460726</c:v>
                      </c:pt>
                      <c:pt idx="183">
                        <c:v>63.020458521999998</c:v>
                      </c:pt>
                      <c:pt idx="184">
                        <c:v>63.470223279000002</c:v>
                      </c:pt>
                      <c:pt idx="185">
                        <c:v>63.916823245000003</c:v>
                      </c:pt>
                      <c:pt idx="186">
                        <c:v>64.360324302999999</c:v>
                      </c:pt>
                      <c:pt idx="187">
                        <c:v>64.800790081000002</c:v>
                      </c:pt>
                      <c:pt idx="188">
                        <c:v>65.238282057000006</c:v>
                      </c:pt>
                      <c:pt idx="189">
                        <c:v>65.672859664000001</c:v>
                      </c:pt>
                      <c:pt idx="190">
                        <c:v>66.104580378999998</c:v>
                      </c:pt>
                      <c:pt idx="191">
                        <c:v>66.533499816000003</c:v>
                      </c:pt>
                      <c:pt idx="192">
                        <c:v>66.959671806000003</c:v>
                      </c:pt>
                      <c:pt idx="193">
                        <c:v>67.383148480000003</c:v>
                      </c:pt>
                      <c:pt idx="194">
                        <c:v>67.803980339000006</c:v>
                      </c:pt>
                      <c:pt idx="195">
                        <c:v>68.222216325999995</c:v>
                      </c:pt>
                      <c:pt idx="196">
                        <c:v>68.637903894999994</c:v>
                      </c:pt>
                      <c:pt idx="197">
                        <c:v>69.051089070000003</c:v>
                      </c:pt>
                      <c:pt idx="198">
                        <c:v>69.461816506999995</c:v>
                      </c:pt>
                      <c:pt idx="199">
                        <c:v>69.870129547999994</c:v>
                      </c:pt>
                      <c:pt idx="200">
                        <c:v>70.276070278999995</c:v>
                      </c:pt>
                      <c:pt idx="201">
                        <c:v>70.679679571999998</c:v>
                      </c:pt>
                      <c:pt idx="202">
                        <c:v>71.080997144999998</c:v>
                      </c:pt>
                      <c:pt idx="203">
                        <c:v>71.480061595999999</c:v>
                      </c:pt>
                      <c:pt idx="204">
                        <c:v>71.876910453999997</c:v>
                      </c:pt>
                      <c:pt idx="205">
                        <c:v>72.271580217999997</c:v>
                      </c:pt>
                      <c:pt idx="206">
                        <c:v>72.664106392999997</c:v>
                      </c:pt>
                      <c:pt idx="207">
                        <c:v>73.054523532000005</c:v>
                      </c:pt>
                      <c:pt idx="208">
                        <c:v>73.442865271000002</c:v>
                      </c:pt>
                      <c:pt idx="209">
                        <c:v>73.829164358</c:v>
                      </c:pt>
                      <c:pt idx="210">
                        <c:v>74.213452692000004</c:v>
                      </c:pt>
                      <c:pt idx="211">
                        <c:v>74.595761349</c:v>
                      </c:pt>
                      <c:pt idx="212">
                        <c:v>74.976120610999999</c:v>
                      </c:pt>
                      <c:pt idx="213">
                        <c:v>75.354559997999999</c:v>
                      </c:pt>
                      <c:pt idx="214">
                        <c:v>75.731108292000002</c:v>
                      </c:pt>
                      <c:pt idx="215">
                        <c:v>76.105793563000006</c:v>
                      </c:pt>
                      <c:pt idx="216">
                        <c:v>76.478643192000007</c:v>
                      </c:pt>
                      <c:pt idx="217">
                        <c:v>76.849683897999995</c:v>
                      </c:pt>
                      <c:pt idx="218">
                        <c:v>77.218941756000007</c:v>
                      </c:pt>
                      <c:pt idx="219">
                        <c:v>83.987849056000002</c:v>
                      </c:pt>
                      <c:pt idx="220">
                        <c:v>84.707410478</c:v>
                      </c:pt>
                      <c:pt idx="221">
                        <c:v>85.420910734000003</c:v>
                      </c:pt>
                      <c:pt idx="222">
                        <c:v>86.128500458999994</c:v>
                      </c:pt>
                      <c:pt idx="223">
                        <c:v>86.830324149999996</c:v>
                      </c:pt>
                      <c:pt idx="224">
                        <c:v>87.526520511000001</c:v>
                      </c:pt>
                      <c:pt idx="225">
                        <c:v>88.217222772</c:v>
                      </c:pt>
                      <c:pt idx="226">
                        <c:v>88.902558986000003</c:v>
                      </c:pt>
                      <c:pt idx="227">
                        <c:v>89.582652311000004</c:v>
                      </c:pt>
                      <c:pt idx="228">
                        <c:v>90.257621260999997</c:v>
                      </c:pt>
                      <c:pt idx="229">
                        <c:v>90.927579954999999</c:v>
                      </c:pt>
                      <c:pt idx="230">
                        <c:v>91.592638335000004</c:v>
                      </c:pt>
                      <c:pt idx="231">
                        <c:v>92.252902382000002</c:v>
                      </c:pt>
                      <c:pt idx="232">
                        <c:v>92.908474310000003</c:v>
                      </c:pt>
                      <c:pt idx="233">
                        <c:v>93.559452753000002</c:v>
                      </c:pt>
                      <c:pt idx="234">
                        <c:v>94.205932935000007</c:v>
                      </c:pt>
                    </c:numCache>
                  </c:numRef>
                </c:val>
                <c:extLst>
                  <c:ext xmlns:c16="http://schemas.microsoft.com/office/drawing/2014/chart" uri="{C3380CC4-5D6E-409C-BE32-E72D297353CC}">
                    <c16:uniqueId val="{00000004-F446-4317-A1F4-ECE5BE7BA3EE}"/>
                  </c:ext>
                </c:extLst>
              </c15:ser>
            </c15:filteredBarSeries>
          </c:ext>
        </c:extLst>
      </c:barChart>
      <c:lineChart>
        <c:grouping val="standard"/>
        <c:varyColors val="0"/>
        <c:ser>
          <c:idx val="1"/>
          <c:order val="0"/>
          <c:tx>
            <c:strRef>
              <c:f>[AIRSTesting_TimeSeriesCounts2017_20213.15.2022.xlsx]Male!$D$1</c:f>
              <c:strCache>
                <c:ptCount val="1"/>
                <c:pt idx="0">
                  <c:v>Male Forecast</c:v>
                </c:pt>
              </c:strCache>
            </c:strRef>
          </c:tx>
          <c:spPr>
            <a:ln w="28575" cap="rnd">
              <a:solidFill>
                <a:schemeClr val="accent2"/>
              </a:solidFill>
              <a:round/>
            </a:ln>
            <a:effectLst/>
          </c:spPr>
          <c:marker>
            <c:symbol val="none"/>
          </c:marker>
          <c:cat>
            <c:numRef>
              <c:f>[AIRSTesting_TimeSeriesCounts2017_20213.15.2022.xlsx]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ale!$D$2:$D$236</c:f>
              <c:numCache>
                <c:formatCode>General</c:formatCode>
                <c:ptCount val="235"/>
                <c:pt idx="0">
                  <c:v>327</c:v>
                </c:pt>
                <c:pt idx="1">
                  <c:v>403</c:v>
                </c:pt>
                <c:pt idx="2">
                  <c:v>387</c:v>
                </c:pt>
                <c:pt idx="3">
                  <c:v>391</c:v>
                </c:pt>
                <c:pt idx="4">
                  <c:v>399</c:v>
                </c:pt>
                <c:pt idx="5">
                  <c:v>391</c:v>
                </c:pt>
                <c:pt idx="6">
                  <c:v>459</c:v>
                </c:pt>
                <c:pt idx="7">
                  <c:v>359</c:v>
                </c:pt>
                <c:pt idx="8">
                  <c:v>372</c:v>
                </c:pt>
                <c:pt idx="9">
                  <c:v>422</c:v>
                </c:pt>
                <c:pt idx="10">
                  <c:v>287</c:v>
                </c:pt>
                <c:pt idx="11">
                  <c:v>353</c:v>
                </c:pt>
                <c:pt idx="12">
                  <c:v>376</c:v>
                </c:pt>
                <c:pt idx="13">
                  <c:v>419</c:v>
                </c:pt>
                <c:pt idx="14">
                  <c:v>458</c:v>
                </c:pt>
                <c:pt idx="15">
                  <c:v>460</c:v>
                </c:pt>
                <c:pt idx="16">
                  <c:v>375</c:v>
                </c:pt>
                <c:pt idx="17">
                  <c:v>421</c:v>
                </c:pt>
                <c:pt idx="18">
                  <c:v>435</c:v>
                </c:pt>
                <c:pt idx="19">
                  <c:v>386</c:v>
                </c:pt>
                <c:pt idx="20">
                  <c:v>385</c:v>
                </c:pt>
                <c:pt idx="21">
                  <c:v>310</c:v>
                </c:pt>
                <c:pt idx="22">
                  <c:v>454</c:v>
                </c:pt>
                <c:pt idx="23">
                  <c:v>403</c:v>
                </c:pt>
                <c:pt idx="24">
                  <c:v>382</c:v>
                </c:pt>
                <c:pt idx="25">
                  <c:v>460</c:v>
                </c:pt>
                <c:pt idx="26">
                  <c:v>250</c:v>
                </c:pt>
                <c:pt idx="27">
                  <c:v>457</c:v>
                </c:pt>
                <c:pt idx="28">
                  <c:v>416</c:v>
                </c:pt>
                <c:pt idx="29">
                  <c:v>428</c:v>
                </c:pt>
                <c:pt idx="30">
                  <c:v>410</c:v>
                </c:pt>
                <c:pt idx="31">
                  <c:v>427</c:v>
                </c:pt>
                <c:pt idx="32">
                  <c:v>397</c:v>
                </c:pt>
                <c:pt idx="33">
                  <c:v>355</c:v>
                </c:pt>
                <c:pt idx="34">
                  <c:v>339</c:v>
                </c:pt>
                <c:pt idx="35">
                  <c:v>294</c:v>
                </c:pt>
                <c:pt idx="36">
                  <c:v>438</c:v>
                </c:pt>
                <c:pt idx="37">
                  <c:v>458</c:v>
                </c:pt>
                <c:pt idx="38">
                  <c:v>441</c:v>
                </c:pt>
                <c:pt idx="39">
                  <c:v>423</c:v>
                </c:pt>
                <c:pt idx="40">
                  <c:v>473</c:v>
                </c:pt>
                <c:pt idx="41">
                  <c:v>487</c:v>
                </c:pt>
                <c:pt idx="42">
                  <c:v>490</c:v>
                </c:pt>
                <c:pt idx="43">
                  <c:v>387</c:v>
                </c:pt>
                <c:pt idx="44">
                  <c:v>420</c:v>
                </c:pt>
                <c:pt idx="45">
                  <c:v>443</c:v>
                </c:pt>
                <c:pt idx="46">
                  <c:v>233</c:v>
                </c:pt>
                <c:pt idx="47">
                  <c:v>534</c:v>
                </c:pt>
                <c:pt idx="48">
                  <c:v>492</c:v>
                </c:pt>
                <c:pt idx="49">
                  <c:v>427</c:v>
                </c:pt>
                <c:pt idx="50">
                  <c:v>431</c:v>
                </c:pt>
                <c:pt idx="51">
                  <c:v>233</c:v>
                </c:pt>
                <c:pt idx="52">
                  <c:v>276</c:v>
                </c:pt>
                <c:pt idx="53">
                  <c:v>497</c:v>
                </c:pt>
                <c:pt idx="54">
                  <c:v>360</c:v>
                </c:pt>
                <c:pt idx="55">
                  <c:v>492</c:v>
                </c:pt>
                <c:pt idx="56">
                  <c:v>467</c:v>
                </c:pt>
                <c:pt idx="57">
                  <c:v>451</c:v>
                </c:pt>
                <c:pt idx="58">
                  <c:v>481</c:v>
                </c:pt>
                <c:pt idx="59">
                  <c:v>434</c:v>
                </c:pt>
                <c:pt idx="60">
                  <c:v>466</c:v>
                </c:pt>
                <c:pt idx="61">
                  <c:v>436</c:v>
                </c:pt>
                <c:pt idx="62">
                  <c:v>509</c:v>
                </c:pt>
                <c:pt idx="63">
                  <c:v>418</c:v>
                </c:pt>
                <c:pt idx="64">
                  <c:v>455</c:v>
                </c:pt>
                <c:pt idx="65">
                  <c:v>426</c:v>
                </c:pt>
                <c:pt idx="66">
                  <c:v>475</c:v>
                </c:pt>
                <c:pt idx="67">
                  <c:v>494</c:v>
                </c:pt>
                <c:pt idx="68">
                  <c:v>512</c:v>
                </c:pt>
                <c:pt idx="69">
                  <c:v>442</c:v>
                </c:pt>
                <c:pt idx="70">
                  <c:v>501</c:v>
                </c:pt>
                <c:pt idx="71">
                  <c:v>437</c:v>
                </c:pt>
                <c:pt idx="72">
                  <c:v>468</c:v>
                </c:pt>
                <c:pt idx="73">
                  <c:v>370</c:v>
                </c:pt>
                <c:pt idx="74">
                  <c:v>509</c:v>
                </c:pt>
                <c:pt idx="75">
                  <c:v>539</c:v>
                </c:pt>
                <c:pt idx="76">
                  <c:v>434</c:v>
                </c:pt>
                <c:pt idx="77">
                  <c:v>617</c:v>
                </c:pt>
                <c:pt idx="78">
                  <c:v>270</c:v>
                </c:pt>
                <c:pt idx="79">
                  <c:v>459</c:v>
                </c:pt>
                <c:pt idx="80">
                  <c:v>462</c:v>
                </c:pt>
                <c:pt idx="81">
                  <c:v>478</c:v>
                </c:pt>
                <c:pt idx="82">
                  <c:v>335</c:v>
                </c:pt>
                <c:pt idx="83">
                  <c:v>416</c:v>
                </c:pt>
                <c:pt idx="84">
                  <c:v>449</c:v>
                </c:pt>
                <c:pt idx="85">
                  <c:v>404</c:v>
                </c:pt>
                <c:pt idx="86">
                  <c:v>384</c:v>
                </c:pt>
                <c:pt idx="87">
                  <c:v>354</c:v>
                </c:pt>
                <c:pt idx="88">
                  <c:v>434</c:v>
                </c:pt>
                <c:pt idx="89">
                  <c:v>398</c:v>
                </c:pt>
                <c:pt idx="90">
                  <c:v>479</c:v>
                </c:pt>
                <c:pt idx="91">
                  <c:v>380</c:v>
                </c:pt>
                <c:pt idx="92">
                  <c:v>417</c:v>
                </c:pt>
                <c:pt idx="93">
                  <c:v>390</c:v>
                </c:pt>
                <c:pt idx="94">
                  <c:v>436</c:v>
                </c:pt>
                <c:pt idx="95">
                  <c:v>344</c:v>
                </c:pt>
                <c:pt idx="96">
                  <c:v>443</c:v>
                </c:pt>
                <c:pt idx="97">
                  <c:v>385</c:v>
                </c:pt>
                <c:pt idx="98">
                  <c:v>296</c:v>
                </c:pt>
                <c:pt idx="99">
                  <c:v>434</c:v>
                </c:pt>
                <c:pt idx="100">
                  <c:v>402</c:v>
                </c:pt>
                <c:pt idx="101">
                  <c:v>470</c:v>
                </c:pt>
                <c:pt idx="102">
                  <c:v>375</c:v>
                </c:pt>
                <c:pt idx="103">
                  <c:v>171</c:v>
                </c:pt>
                <c:pt idx="104">
                  <c:v>257</c:v>
                </c:pt>
                <c:pt idx="105">
                  <c:v>461</c:v>
                </c:pt>
                <c:pt idx="106">
                  <c:v>439</c:v>
                </c:pt>
                <c:pt idx="107">
                  <c:v>344</c:v>
                </c:pt>
                <c:pt idx="108">
                  <c:v>333</c:v>
                </c:pt>
                <c:pt idx="109">
                  <c:v>482</c:v>
                </c:pt>
                <c:pt idx="110">
                  <c:v>439</c:v>
                </c:pt>
                <c:pt idx="111">
                  <c:v>430</c:v>
                </c:pt>
                <c:pt idx="112">
                  <c:v>440</c:v>
                </c:pt>
                <c:pt idx="113">
                  <c:v>424</c:v>
                </c:pt>
                <c:pt idx="114">
                  <c:v>457</c:v>
                </c:pt>
                <c:pt idx="115">
                  <c:v>445</c:v>
                </c:pt>
                <c:pt idx="116">
                  <c:v>420</c:v>
                </c:pt>
                <c:pt idx="117">
                  <c:v>439</c:v>
                </c:pt>
                <c:pt idx="118">
                  <c:v>493</c:v>
                </c:pt>
                <c:pt idx="119">
                  <c:v>434</c:v>
                </c:pt>
                <c:pt idx="120">
                  <c:v>385</c:v>
                </c:pt>
                <c:pt idx="121">
                  <c:v>381</c:v>
                </c:pt>
                <c:pt idx="122">
                  <c:v>451</c:v>
                </c:pt>
                <c:pt idx="123">
                  <c:v>440</c:v>
                </c:pt>
                <c:pt idx="124">
                  <c:v>422</c:v>
                </c:pt>
                <c:pt idx="125">
                  <c:v>337</c:v>
                </c:pt>
                <c:pt idx="126">
                  <c:v>373</c:v>
                </c:pt>
                <c:pt idx="127">
                  <c:v>447</c:v>
                </c:pt>
                <c:pt idx="128">
                  <c:v>448</c:v>
                </c:pt>
                <c:pt idx="129">
                  <c:v>462</c:v>
                </c:pt>
                <c:pt idx="130">
                  <c:v>263</c:v>
                </c:pt>
                <c:pt idx="131">
                  <c:v>444</c:v>
                </c:pt>
                <c:pt idx="132">
                  <c:v>463</c:v>
                </c:pt>
                <c:pt idx="133">
                  <c:v>467</c:v>
                </c:pt>
                <c:pt idx="134">
                  <c:v>412</c:v>
                </c:pt>
                <c:pt idx="135">
                  <c:v>375</c:v>
                </c:pt>
                <c:pt idx="136">
                  <c:v>423</c:v>
                </c:pt>
                <c:pt idx="137">
                  <c:v>427</c:v>
                </c:pt>
                <c:pt idx="138">
                  <c:v>417</c:v>
                </c:pt>
                <c:pt idx="139">
                  <c:v>312</c:v>
                </c:pt>
                <c:pt idx="140">
                  <c:v>413</c:v>
                </c:pt>
                <c:pt idx="141">
                  <c:v>469</c:v>
                </c:pt>
                <c:pt idx="142">
                  <c:v>516</c:v>
                </c:pt>
                <c:pt idx="143">
                  <c:v>433</c:v>
                </c:pt>
                <c:pt idx="144">
                  <c:v>407</c:v>
                </c:pt>
                <c:pt idx="145">
                  <c:v>415</c:v>
                </c:pt>
                <c:pt idx="146">
                  <c:v>462</c:v>
                </c:pt>
                <c:pt idx="147">
                  <c:v>393</c:v>
                </c:pt>
                <c:pt idx="148">
                  <c:v>396</c:v>
                </c:pt>
                <c:pt idx="149">
                  <c:v>423</c:v>
                </c:pt>
                <c:pt idx="150">
                  <c:v>414</c:v>
                </c:pt>
                <c:pt idx="151">
                  <c:v>296</c:v>
                </c:pt>
                <c:pt idx="152">
                  <c:v>443</c:v>
                </c:pt>
                <c:pt idx="153">
                  <c:v>486</c:v>
                </c:pt>
                <c:pt idx="154">
                  <c:v>440</c:v>
                </c:pt>
                <c:pt idx="155">
                  <c:v>200</c:v>
                </c:pt>
                <c:pt idx="156">
                  <c:v>301</c:v>
                </c:pt>
                <c:pt idx="157">
                  <c:v>500</c:v>
                </c:pt>
                <c:pt idx="158">
                  <c:v>531</c:v>
                </c:pt>
                <c:pt idx="159">
                  <c:v>407</c:v>
                </c:pt>
                <c:pt idx="160">
                  <c:v>523</c:v>
                </c:pt>
                <c:pt idx="161">
                  <c:v>522</c:v>
                </c:pt>
                <c:pt idx="162">
                  <c:v>505</c:v>
                </c:pt>
                <c:pt idx="163">
                  <c:v>460</c:v>
                </c:pt>
                <c:pt idx="164">
                  <c:v>392</c:v>
                </c:pt>
                <c:pt idx="165">
                  <c:v>411</c:v>
                </c:pt>
                <c:pt idx="166">
                  <c:v>366</c:v>
                </c:pt>
                <c:pt idx="167">
                  <c:v>432.64543515000003</c:v>
                </c:pt>
                <c:pt idx="168">
                  <c:v>436.06496025000001</c:v>
                </c:pt>
                <c:pt idx="169">
                  <c:v>445.99543726000002</c:v>
                </c:pt>
                <c:pt idx="170">
                  <c:v>495.35028161000002</c:v>
                </c:pt>
                <c:pt idx="171">
                  <c:v>472.23347744</c:v>
                </c:pt>
                <c:pt idx="172">
                  <c:v>435.36438942000001</c:v>
                </c:pt>
                <c:pt idx="173">
                  <c:v>422.48848287999999</c:v>
                </c:pt>
                <c:pt idx="174">
                  <c:v>477.40573963000003</c:v>
                </c:pt>
                <c:pt idx="175">
                  <c:v>442.75280713000001</c:v>
                </c:pt>
                <c:pt idx="176">
                  <c:v>442.78654521999999</c:v>
                </c:pt>
                <c:pt idx="177">
                  <c:v>356.07029881</c:v>
                </c:pt>
                <c:pt idx="178">
                  <c:v>445.25861100999998</c:v>
                </c:pt>
                <c:pt idx="179">
                  <c:v>479.86140676999997</c:v>
                </c:pt>
                <c:pt idx="180">
                  <c:v>444.97396111</c:v>
                </c:pt>
                <c:pt idx="181">
                  <c:v>522.30689311000003</c:v>
                </c:pt>
                <c:pt idx="182">
                  <c:v>277.36909273999999</c:v>
                </c:pt>
                <c:pt idx="183">
                  <c:v>466.22424618999997</c:v>
                </c:pt>
                <c:pt idx="184">
                  <c:v>467.82232160000001</c:v>
                </c:pt>
                <c:pt idx="185">
                  <c:v>477.05003328999999</c:v>
                </c:pt>
                <c:pt idx="186">
                  <c:v>403.94240901000001</c:v>
                </c:pt>
                <c:pt idx="187">
                  <c:v>413.13241939</c:v>
                </c:pt>
                <c:pt idx="188">
                  <c:v>440.21902951999999</c:v>
                </c:pt>
                <c:pt idx="189">
                  <c:v>420.05317735</c:v>
                </c:pt>
                <c:pt idx="190">
                  <c:v>405.83771909000001</c:v>
                </c:pt>
                <c:pt idx="191">
                  <c:v>335.62543920000002</c:v>
                </c:pt>
                <c:pt idx="192">
                  <c:v>439.52971970999999</c:v>
                </c:pt>
                <c:pt idx="193">
                  <c:v>460.80738611999999</c:v>
                </c:pt>
                <c:pt idx="194">
                  <c:v>504.29337771000002</c:v>
                </c:pt>
                <c:pt idx="195">
                  <c:v>430.32297934000002</c:v>
                </c:pt>
                <c:pt idx="196">
                  <c:v>438.95784080999999</c:v>
                </c:pt>
                <c:pt idx="197">
                  <c:v>437.91294655000002</c:v>
                </c:pt>
                <c:pt idx="198">
                  <c:v>475.31437482000001</c:v>
                </c:pt>
                <c:pt idx="199">
                  <c:v>392.34748617999998</c:v>
                </c:pt>
                <c:pt idx="200">
                  <c:v>429.97980452000002</c:v>
                </c:pt>
                <c:pt idx="201">
                  <c:v>431.08666313999998</c:v>
                </c:pt>
                <c:pt idx="202">
                  <c:v>356.01080895000001</c:v>
                </c:pt>
                <c:pt idx="203">
                  <c:v>402.04595694</c:v>
                </c:pt>
                <c:pt idx="204">
                  <c:v>456.33475371999998</c:v>
                </c:pt>
                <c:pt idx="205">
                  <c:v>483.86477758000001</c:v>
                </c:pt>
                <c:pt idx="206">
                  <c:v>433.99833754999997</c:v>
                </c:pt>
                <c:pt idx="207">
                  <c:v>213.48761236999999</c:v>
                </c:pt>
                <c:pt idx="208">
                  <c:v>308.05949444999999</c:v>
                </c:pt>
                <c:pt idx="209">
                  <c:v>498.02273461999999</c:v>
                </c:pt>
                <c:pt idx="210">
                  <c:v>483.66050802000001</c:v>
                </c:pt>
                <c:pt idx="211">
                  <c:v>421.55618205000002</c:v>
                </c:pt>
                <c:pt idx="212">
                  <c:v>470.21242711000002</c:v>
                </c:pt>
                <c:pt idx="213">
                  <c:v>505.33564862999998</c:v>
                </c:pt>
                <c:pt idx="214">
                  <c:v>498.39284306000002</c:v>
                </c:pt>
                <c:pt idx="215">
                  <c:v>456.33873466</c:v>
                </c:pt>
                <c:pt idx="216">
                  <c:v>433.43517456000001</c:v>
                </c:pt>
                <c:pt idx="217">
                  <c:v>439.09992289000002</c:v>
                </c:pt>
                <c:pt idx="218">
                  <c:v>422.84932535000002</c:v>
                </c:pt>
                <c:pt idx="219">
                  <c:v>444.23182455</c:v>
                </c:pt>
                <c:pt idx="220">
                  <c:v>447.65134963999998</c:v>
                </c:pt>
                <c:pt idx="221">
                  <c:v>457.58182665999999</c:v>
                </c:pt>
                <c:pt idx="222">
                  <c:v>506.93667101</c:v>
                </c:pt>
                <c:pt idx="223">
                  <c:v>483.81986683999997</c:v>
                </c:pt>
                <c:pt idx="224">
                  <c:v>446.95077881999998</c:v>
                </c:pt>
                <c:pt idx="225">
                  <c:v>434.07487227000001</c:v>
                </c:pt>
                <c:pt idx="226">
                  <c:v>488.99212901999999</c:v>
                </c:pt>
                <c:pt idx="227">
                  <c:v>454.33919652999998</c:v>
                </c:pt>
                <c:pt idx="228">
                  <c:v>454.37293462000002</c:v>
                </c:pt>
                <c:pt idx="229">
                  <c:v>367.65668821000003</c:v>
                </c:pt>
                <c:pt idx="230">
                  <c:v>456.84500041000001</c:v>
                </c:pt>
                <c:pt idx="231">
                  <c:v>491.44779617</c:v>
                </c:pt>
                <c:pt idx="232">
                  <c:v>456.56035050999998</c:v>
                </c:pt>
                <c:pt idx="233">
                  <c:v>533.89328250999995</c:v>
                </c:pt>
                <c:pt idx="234">
                  <c:v>288.95548213000001</c:v>
                </c:pt>
              </c:numCache>
            </c:numRef>
          </c:val>
          <c:smooth val="0"/>
          <c:extLst>
            <c:ext xmlns:c16="http://schemas.microsoft.com/office/drawing/2014/chart" uri="{C3380CC4-5D6E-409C-BE32-E72D297353CC}">
              <c16:uniqueId val="{00000002-F446-4317-A1F4-ECE5BE7BA3EE}"/>
            </c:ext>
          </c:extLst>
        </c:ser>
        <c:ser>
          <c:idx val="0"/>
          <c:order val="1"/>
          <c:tx>
            <c:strRef>
              <c:f>[AIRSTesting_TimeSeriesCounts2017_20213.15.2022.xlsx]Male!$C$1</c:f>
              <c:strCache>
                <c:ptCount val="1"/>
                <c:pt idx="0">
                  <c:v>Male</c:v>
                </c:pt>
              </c:strCache>
            </c:strRef>
          </c:tx>
          <c:spPr>
            <a:ln w="28575" cap="rnd">
              <a:solidFill>
                <a:schemeClr val="accent1"/>
              </a:solidFill>
              <a:round/>
            </a:ln>
            <a:effectLst/>
          </c:spPr>
          <c:marker>
            <c:symbol val="none"/>
          </c:marker>
          <c:cat>
            <c:numRef>
              <c:f>[AIRSTesting_TimeSeriesCounts2017_20213.15.2022.xlsx]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ale!$C$2:$C$236</c:f>
              <c:numCache>
                <c:formatCode>General</c:formatCode>
                <c:ptCount val="235"/>
                <c:pt idx="0">
                  <c:v>327</c:v>
                </c:pt>
                <c:pt idx="1">
                  <c:v>403</c:v>
                </c:pt>
                <c:pt idx="2">
                  <c:v>387</c:v>
                </c:pt>
                <c:pt idx="3">
                  <c:v>391</c:v>
                </c:pt>
                <c:pt idx="4">
                  <c:v>399</c:v>
                </c:pt>
                <c:pt idx="5">
                  <c:v>391</c:v>
                </c:pt>
                <c:pt idx="6">
                  <c:v>459</c:v>
                </c:pt>
                <c:pt idx="7">
                  <c:v>359</c:v>
                </c:pt>
                <c:pt idx="8">
                  <c:v>372</c:v>
                </c:pt>
                <c:pt idx="9">
                  <c:v>422</c:v>
                </c:pt>
                <c:pt idx="10">
                  <c:v>287</c:v>
                </c:pt>
                <c:pt idx="11">
                  <c:v>353</c:v>
                </c:pt>
                <c:pt idx="12">
                  <c:v>376</c:v>
                </c:pt>
                <c:pt idx="13">
                  <c:v>419</c:v>
                </c:pt>
                <c:pt idx="14">
                  <c:v>458</c:v>
                </c:pt>
                <c:pt idx="15">
                  <c:v>460</c:v>
                </c:pt>
                <c:pt idx="16">
                  <c:v>375</c:v>
                </c:pt>
                <c:pt idx="17">
                  <c:v>421</c:v>
                </c:pt>
                <c:pt idx="18">
                  <c:v>435</c:v>
                </c:pt>
                <c:pt idx="19">
                  <c:v>386</c:v>
                </c:pt>
                <c:pt idx="20">
                  <c:v>385</c:v>
                </c:pt>
                <c:pt idx="21">
                  <c:v>310</c:v>
                </c:pt>
                <c:pt idx="22">
                  <c:v>454</c:v>
                </c:pt>
                <c:pt idx="23">
                  <c:v>403</c:v>
                </c:pt>
                <c:pt idx="24">
                  <c:v>382</c:v>
                </c:pt>
                <c:pt idx="25">
                  <c:v>460</c:v>
                </c:pt>
                <c:pt idx="26">
                  <c:v>250</c:v>
                </c:pt>
                <c:pt idx="27">
                  <c:v>457</c:v>
                </c:pt>
                <c:pt idx="28">
                  <c:v>416</c:v>
                </c:pt>
                <c:pt idx="29">
                  <c:v>428</c:v>
                </c:pt>
                <c:pt idx="30">
                  <c:v>410</c:v>
                </c:pt>
                <c:pt idx="31">
                  <c:v>427</c:v>
                </c:pt>
                <c:pt idx="32">
                  <c:v>397</c:v>
                </c:pt>
                <c:pt idx="33">
                  <c:v>355</c:v>
                </c:pt>
                <c:pt idx="34">
                  <c:v>339</c:v>
                </c:pt>
                <c:pt idx="35">
                  <c:v>294</c:v>
                </c:pt>
                <c:pt idx="36">
                  <c:v>438</c:v>
                </c:pt>
                <c:pt idx="37">
                  <c:v>458</c:v>
                </c:pt>
                <c:pt idx="38">
                  <c:v>441</c:v>
                </c:pt>
                <c:pt idx="39">
                  <c:v>423</c:v>
                </c:pt>
                <c:pt idx="40">
                  <c:v>473</c:v>
                </c:pt>
                <c:pt idx="41">
                  <c:v>487</c:v>
                </c:pt>
                <c:pt idx="42">
                  <c:v>490</c:v>
                </c:pt>
                <c:pt idx="43">
                  <c:v>387</c:v>
                </c:pt>
                <c:pt idx="44">
                  <c:v>420</c:v>
                </c:pt>
                <c:pt idx="45">
                  <c:v>443</c:v>
                </c:pt>
                <c:pt idx="46">
                  <c:v>233</c:v>
                </c:pt>
                <c:pt idx="47">
                  <c:v>534</c:v>
                </c:pt>
                <c:pt idx="48">
                  <c:v>492</c:v>
                </c:pt>
                <c:pt idx="49">
                  <c:v>427</c:v>
                </c:pt>
                <c:pt idx="50">
                  <c:v>431</c:v>
                </c:pt>
                <c:pt idx="51">
                  <c:v>233</c:v>
                </c:pt>
                <c:pt idx="52">
                  <c:v>276</c:v>
                </c:pt>
                <c:pt idx="53">
                  <c:v>497</c:v>
                </c:pt>
                <c:pt idx="54">
                  <c:v>360</c:v>
                </c:pt>
                <c:pt idx="55">
                  <c:v>492</c:v>
                </c:pt>
                <c:pt idx="56">
                  <c:v>467</c:v>
                </c:pt>
                <c:pt idx="57">
                  <c:v>451</c:v>
                </c:pt>
                <c:pt idx="58">
                  <c:v>481</c:v>
                </c:pt>
                <c:pt idx="59">
                  <c:v>434</c:v>
                </c:pt>
                <c:pt idx="60">
                  <c:v>466</c:v>
                </c:pt>
                <c:pt idx="61">
                  <c:v>436</c:v>
                </c:pt>
                <c:pt idx="62">
                  <c:v>509</c:v>
                </c:pt>
                <c:pt idx="63">
                  <c:v>418</c:v>
                </c:pt>
                <c:pt idx="64">
                  <c:v>455</c:v>
                </c:pt>
                <c:pt idx="65">
                  <c:v>426</c:v>
                </c:pt>
                <c:pt idx="66">
                  <c:v>475</c:v>
                </c:pt>
                <c:pt idx="67">
                  <c:v>494</c:v>
                </c:pt>
                <c:pt idx="68">
                  <c:v>512</c:v>
                </c:pt>
                <c:pt idx="69">
                  <c:v>442</c:v>
                </c:pt>
                <c:pt idx="70">
                  <c:v>501</c:v>
                </c:pt>
                <c:pt idx="71">
                  <c:v>437</c:v>
                </c:pt>
                <c:pt idx="72">
                  <c:v>468</c:v>
                </c:pt>
                <c:pt idx="73">
                  <c:v>370</c:v>
                </c:pt>
                <c:pt idx="74">
                  <c:v>509</c:v>
                </c:pt>
                <c:pt idx="75">
                  <c:v>539</c:v>
                </c:pt>
                <c:pt idx="76">
                  <c:v>434</c:v>
                </c:pt>
                <c:pt idx="77">
                  <c:v>617</c:v>
                </c:pt>
                <c:pt idx="78">
                  <c:v>270</c:v>
                </c:pt>
                <c:pt idx="79">
                  <c:v>459</c:v>
                </c:pt>
                <c:pt idx="80">
                  <c:v>462</c:v>
                </c:pt>
                <c:pt idx="81">
                  <c:v>478</c:v>
                </c:pt>
                <c:pt idx="82">
                  <c:v>335</c:v>
                </c:pt>
                <c:pt idx="83">
                  <c:v>416</c:v>
                </c:pt>
                <c:pt idx="84">
                  <c:v>449</c:v>
                </c:pt>
                <c:pt idx="85">
                  <c:v>404</c:v>
                </c:pt>
                <c:pt idx="86">
                  <c:v>384</c:v>
                </c:pt>
                <c:pt idx="87">
                  <c:v>354</c:v>
                </c:pt>
                <c:pt idx="88">
                  <c:v>434</c:v>
                </c:pt>
                <c:pt idx="89">
                  <c:v>398</c:v>
                </c:pt>
                <c:pt idx="90">
                  <c:v>479</c:v>
                </c:pt>
                <c:pt idx="91">
                  <c:v>380</c:v>
                </c:pt>
                <c:pt idx="92">
                  <c:v>417</c:v>
                </c:pt>
                <c:pt idx="93">
                  <c:v>390</c:v>
                </c:pt>
                <c:pt idx="94">
                  <c:v>436</c:v>
                </c:pt>
                <c:pt idx="95">
                  <c:v>344</c:v>
                </c:pt>
                <c:pt idx="96">
                  <c:v>443</c:v>
                </c:pt>
                <c:pt idx="97">
                  <c:v>385</c:v>
                </c:pt>
                <c:pt idx="98">
                  <c:v>296</c:v>
                </c:pt>
                <c:pt idx="99">
                  <c:v>434</c:v>
                </c:pt>
                <c:pt idx="100">
                  <c:v>402</c:v>
                </c:pt>
                <c:pt idx="101">
                  <c:v>470</c:v>
                </c:pt>
                <c:pt idx="102">
                  <c:v>375</c:v>
                </c:pt>
                <c:pt idx="103">
                  <c:v>171</c:v>
                </c:pt>
                <c:pt idx="104">
                  <c:v>257</c:v>
                </c:pt>
                <c:pt idx="105">
                  <c:v>461</c:v>
                </c:pt>
                <c:pt idx="106">
                  <c:v>439</c:v>
                </c:pt>
                <c:pt idx="107">
                  <c:v>344</c:v>
                </c:pt>
                <c:pt idx="108">
                  <c:v>333</c:v>
                </c:pt>
                <c:pt idx="109">
                  <c:v>482</c:v>
                </c:pt>
                <c:pt idx="110">
                  <c:v>439</c:v>
                </c:pt>
                <c:pt idx="111">
                  <c:v>430</c:v>
                </c:pt>
                <c:pt idx="112">
                  <c:v>440</c:v>
                </c:pt>
                <c:pt idx="113">
                  <c:v>424</c:v>
                </c:pt>
                <c:pt idx="114">
                  <c:v>457</c:v>
                </c:pt>
                <c:pt idx="115">
                  <c:v>445</c:v>
                </c:pt>
                <c:pt idx="116">
                  <c:v>420</c:v>
                </c:pt>
                <c:pt idx="117">
                  <c:v>439</c:v>
                </c:pt>
                <c:pt idx="118">
                  <c:v>493</c:v>
                </c:pt>
                <c:pt idx="119">
                  <c:v>434</c:v>
                </c:pt>
                <c:pt idx="120">
                  <c:v>385</c:v>
                </c:pt>
                <c:pt idx="121">
                  <c:v>381</c:v>
                </c:pt>
                <c:pt idx="122">
                  <c:v>451</c:v>
                </c:pt>
                <c:pt idx="123">
                  <c:v>440</c:v>
                </c:pt>
                <c:pt idx="124">
                  <c:v>422</c:v>
                </c:pt>
                <c:pt idx="125">
                  <c:v>337</c:v>
                </c:pt>
                <c:pt idx="126">
                  <c:v>373</c:v>
                </c:pt>
                <c:pt idx="127">
                  <c:v>447</c:v>
                </c:pt>
                <c:pt idx="128">
                  <c:v>448</c:v>
                </c:pt>
                <c:pt idx="129">
                  <c:v>462</c:v>
                </c:pt>
                <c:pt idx="130">
                  <c:v>263</c:v>
                </c:pt>
                <c:pt idx="131">
                  <c:v>444</c:v>
                </c:pt>
                <c:pt idx="132">
                  <c:v>463</c:v>
                </c:pt>
                <c:pt idx="133">
                  <c:v>467</c:v>
                </c:pt>
                <c:pt idx="134">
                  <c:v>412</c:v>
                </c:pt>
                <c:pt idx="135">
                  <c:v>375</c:v>
                </c:pt>
                <c:pt idx="136">
                  <c:v>423</c:v>
                </c:pt>
                <c:pt idx="137">
                  <c:v>427</c:v>
                </c:pt>
                <c:pt idx="138">
                  <c:v>417</c:v>
                </c:pt>
                <c:pt idx="139">
                  <c:v>312</c:v>
                </c:pt>
                <c:pt idx="140">
                  <c:v>413</c:v>
                </c:pt>
                <c:pt idx="141">
                  <c:v>469</c:v>
                </c:pt>
                <c:pt idx="142">
                  <c:v>516</c:v>
                </c:pt>
                <c:pt idx="143">
                  <c:v>433</c:v>
                </c:pt>
                <c:pt idx="144">
                  <c:v>407</c:v>
                </c:pt>
                <c:pt idx="145">
                  <c:v>415</c:v>
                </c:pt>
                <c:pt idx="146">
                  <c:v>462</c:v>
                </c:pt>
                <c:pt idx="147">
                  <c:v>393</c:v>
                </c:pt>
                <c:pt idx="148">
                  <c:v>396</c:v>
                </c:pt>
                <c:pt idx="149">
                  <c:v>423</c:v>
                </c:pt>
                <c:pt idx="150">
                  <c:v>414</c:v>
                </c:pt>
                <c:pt idx="151">
                  <c:v>296</c:v>
                </c:pt>
                <c:pt idx="152">
                  <c:v>443</c:v>
                </c:pt>
                <c:pt idx="153">
                  <c:v>486</c:v>
                </c:pt>
                <c:pt idx="154">
                  <c:v>440</c:v>
                </c:pt>
                <c:pt idx="155">
                  <c:v>200</c:v>
                </c:pt>
                <c:pt idx="156">
                  <c:v>301</c:v>
                </c:pt>
                <c:pt idx="157">
                  <c:v>500</c:v>
                </c:pt>
                <c:pt idx="158">
                  <c:v>531</c:v>
                </c:pt>
                <c:pt idx="159">
                  <c:v>407</c:v>
                </c:pt>
                <c:pt idx="160">
                  <c:v>523</c:v>
                </c:pt>
                <c:pt idx="161">
                  <c:v>522</c:v>
                </c:pt>
                <c:pt idx="162">
                  <c:v>505</c:v>
                </c:pt>
                <c:pt idx="163">
                  <c:v>460</c:v>
                </c:pt>
                <c:pt idx="164">
                  <c:v>392</c:v>
                </c:pt>
                <c:pt idx="165">
                  <c:v>411</c:v>
                </c:pt>
                <c:pt idx="166">
                  <c:v>366</c:v>
                </c:pt>
                <c:pt idx="167">
                  <c:v>122</c:v>
                </c:pt>
                <c:pt idx="168">
                  <c:v>61</c:v>
                </c:pt>
                <c:pt idx="169">
                  <c:v>59</c:v>
                </c:pt>
                <c:pt idx="170">
                  <c:v>86</c:v>
                </c:pt>
                <c:pt idx="171">
                  <c:v>62</c:v>
                </c:pt>
                <c:pt idx="172">
                  <c:v>80</c:v>
                </c:pt>
                <c:pt idx="173">
                  <c:v>57</c:v>
                </c:pt>
                <c:pt idx="174">
                  <c:v>97</c:v>
                </c:pt>
                <c:pt idx="175">
                  <c:v>103</c:v>
                </c:pt>
                <c:pt idx="176">
                  <c:v>134</c:v>
                </c:pt>
                <c:pt idx="177">
                  <c:v>86</c:v>
                </c:pt>
                <c:pt idx="178">
                  <c:v>147</c:v>
                </c:pt>
                <c:pt idx="179">
                  <c:v>147</c:v>
                </c:pt>
                <c:pt idx="180">
                  <c:v>199</c:v>
                </c:pt>
                <c:pt idx="181">
                  <c:v>176</c:v>
                </c:pt>
                <c:pt idx="182">
                  <c:v>145</c:v>
                </c:pt>
                <c:pt idx="183">
                  <c:v>210</c:v>
                </c:pt>
                <c:pt idx="184">
                  <c:v>198</c:v>
                </c:pt>
                <c:pt idx="185">
                  <c:v>184</c:v>
                </c:pt>
                <c:pt idx="186">
                  <c:v>209</c:v>
                </c:pt>
                <c:pt idx="187">
                  <c:v>213</c:v>
                </c:pt>
                <c:pt idx="188">
                  <c:v>225</c:v>
                </c:pt>
                <c:pt idx="189">
                  <c:v>226</c:v>
                </c:pt>
                <c:pt idx="190">
                  <c:v>237</c:v>
                </c:pt>
                <c:pt idx="191">
                  <c:v>252</c:v>
                </c:pt>
                <c:pt idx="192">
                  <c:v>188</c:v>
                </c:pt>
                <c:pt idx="193">
                  <c:v>228</c:v>
                </c:pt>
                <c:pt idx="194">
                  <c:v>275</c:v>
                </c:pt>
                <c:pt idx="195">
                  <c:v>224</c:v>
                </c:pt>
                <c:pt idx="196">
                  <c:v>247</c:v>
                </c:pt>
                <c:pt idx="197">
                  <c:v>223</c:v>
                </c:pt>
                <c:pt idx="198">
                  <c:v>248</c:v>
                </c:pt>
                <c:pt idx="199">
                  <c:v>264</c:v>
                </c:pt>
                <c:pt idx="200">
                  <c:v>244</c:v>
                </c:pt>
                <c:pt idx="201">
                  <c:v>257</c:v>
                </c:pt>
                <c:pt idx="202">
                  <c:v>279</c:v>
                </c:pt>
                <c:pt idx="203">
                  <c:v>169</c:v>
                </c:pt>
                <c:pt idx="204">
                  <c:v>250</c:v>
                </c:pt>
                <c:pt idx="205">
                  <c:v>262</c:v>
                </c:pt>
                <c:pt idx="206">
                  <c:v>227</c:v>
                </c:pt>
                <c:pt idx="207">
                  <c:v>170</c:v>
                </c:pt>
                <c:pt idx="208">
                  <c:v>126</c:v>
                </c:pt>
                <c:pt idx="209">
                  <c:v>245</c:v>
                </c:pt>
                <c:pt idx="210">
                  <c:v>317</c:v>
                </c:pt>
                <c:pt idx="211">
                  <c:v>216</c:v>
                </c:pt>
                <c:pt idx="212">
                  <c:v>253</c:v>
                </c:pt>
                <c:pt idx="213">
                  <c:v>205</c:v>
                </c:pt>
                <c:pt idx="214">
                  <c:v>282</c:v>
                </c:pt>
                <c:pt idx="215">
                  <c:v>214</c:v>
                </c:pt>
                <c:pt idx="216">
                  <c:v>260</c:v>
                </c:pt>
                <c:pt idx="217">
                  <c:v>271</c:v>
                </c:pt>
                <c:pt idx="218">
                  <c:v>332</c:v>
                </c:pt>
                <c:pt idx="219">
                  <c:v>305</c:v>
                </c:pt>
                <c:pt idx="220">
                  <c:v>291</c:v>
                </c:pt>
                <c:pt idx="221">
                  <c:v>273</c:v>
                </c:pt>
                <c:pt idx="222">
                  <c:v>324</c:v>
                </c:pt>
                <c:pt idx="223">
                  <c:v>312</c:v>
                </c:pt>
                <c:pt idx="224">
                  <c:v>280</c:v>
                </c:pt>
                <c:pt idx="225">
                  <c:v>312</c:v>
                </c:pt>
                <c:pt idx="226">
                  <c:v>283</c:v>
                </c:pt>
                <c:pt idx="227">
                  <c:v>291</c:v>
                </c:pt>
                <c:pt idx="228">
                  <c:v>289</c:v>
                </c:pt>
                <c:pt idx="229">
                  <c:v>269</c:v>
                </c:pt>
                <c:pt idx="230">
                  <c:v>199</c:v>
                </c:pt>
                <c:pt idx="231">
                  <c:v>326</c:v>
                </c:pt>
                <c:pt idx="232">
                  <c:v>261</c:v>
                </c:pt>
                <c:pt idx="233">
                  <c:v>296</c:v>
                </c:pt>
                <c:pt idx="234">
                  <c:v>221</c:v>
                </c:pt>
              </c:numCache>
            </c:numRef>
          </c:val>
          <c:smooth val="0"/>
          <c:extLst>
            <c:ext xmlns:c16="http://schemas.microsoft.com/office/drawing/2014/chart" uri="{C3380CC4-5D6E-409C-BE32-E72D297353CC}">
              <c16:uniqueId val="{00000003-F446-4317-A1F4-ECE5BE7BA3EE}"/>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Female!$F$1</c:f>
              <c:strCache>
                <c:ptCount val="1"/>
                <c:pt idx="0">
                  <c:v>L95</c:v>
                </c:pt>
              </c:strCache>
            </c:strRef>
          </c:tx>
          <c:spPr>
            <a:noFill/>
            <a:ln>
              <a:noFill/>
            </a:ln>
            <a:effectLst/>
          </c:spPr>
          <c:cat>
            <c:numRef>
              <c:f>[AIRSTesting_TimeSeriesCounts2017_20213.15.2022.xlsx]Fe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Female!$F$2:$F$236</c:f>
              <c:numCache>
                <c:formatCode>General</c:formatCode>
                <c:ptCount val="235"/>
                <c:pt idx="167">
                  <c:v>120.69862569999999</c:v>
                </c:pt>
                <c:pt idx="168">
                  <c:v>168.50969907000001</c:v>
                </c:pt>
                <c:pt idx="169">
                  <c:v>122.64175514</c:v>
                </c:pt>
                <c:pt idx="170">
                  <c:v>142.79197962999999</c:v>
                </c:pt>
                <c:pt idx="171">
                  <c:v>120.6823539</c:v>
                </c:pt>
                <c:pt idx="172">
                  <c:v>125.64326229</c:v>
                </c:pt>
                <c:pt idx="173">
                  <c:v>136.02255726999999</c:v>
                </c:pt>
                <c:pt idx="174">
                  <c:v>126.2557566</c:v>
                </c:pt>
                <c:pt idx="175">
                  <c:v>109.47919898000001</c:v>
                </c:pt>
                <c:pt idx="176">
                  <c:v>83.537733169000006</c:v>
                </c:pt>
                <c:pt idx="177">
                  <c:v>69.084050742000002</c:v>
                </c:pt>
                <c:pt idx="178">
                  <c:v>116.70831416999999</c:v>
                </c:pt>
                <c:pt idx="179">
                  <c:v>93.080096471999994</c:v>
                </c:pt>
                <c:pt idx="180">
                  <c:v>91.934105689999996</c:v>
                </c:pt>
                <c:pt idx="181">
                  <c:v>192.39415772999999</c:v>
                </c:pt>
                <c:pt idx="182">
                  <c:v>10.604724569</c:v>
                </c:pt>
                <c:pt idx="183">
                  <c:v>95.279313490000007</c:v>
                </c:pt>
                <c:pt idx="184">
                  <c:v>113.05199163</c:v>
                </c:pt>
                <c:pt idx="185">
                  <c:v>111.25241635</c:v>
                </c:pt>
                <c:pt idx="186">
                  <c:v>71.320183158000006</c:v>
                </c:pt>
                <c:pt idx="187">
                  <c:v>78.554491174999995</c:v>
                </c:pt>
                <c:pt idx="188">
                  <c:v>90.526720861000001</c:v>
                </c:pt>
                <c:pt idx="189">
                  <c:v>78.795743063000003</c:v>
                </c:pt>
                <c:pt idx="190">
                  <c:v>77.707028632000004</c:v>
                </c:pt>
                <c:pt idx="191">
                  <c:v>24.351869188999999</c:v>
                </c:pt>
                <c:pt idx="192">
                  <c:v>64.285910625</c:v>
                </c:pt>
                <c:pt idx="193">
                  <c:v>100.01584783</c:v>
                </c:pt>
                <c:pt idx="194">
                  <c:v>130.39394383999999</c:v>
                </c:pt>
                <c:pt idx="195">
                  <c:v>82.122894634000005</c:v>
                </c:pt>
                <c:pt idx="196">
                  <c:v>77.748562805999995</c:v>
                </c:pt>
                <c:pt idx="197">
                  <c:v>80.165557050999993</c:v>
                </c:pt>
                <c:pt idx="198">
                  <c:v>84.269599459000005</c:v>
                </c:pt>
                <c:pt idx="199">
                  <c:v>67.300211723000004</c:v>
                </c:pt>
                <c:pt idx="200">
                  <c:v>51.839254820000001</c:v>
                </c:pt>
                <c:pt idx="201">
                  <c:v>31.865132698</c:v>
                </c:pt>
                <c:pt idx="202">
                  <c:v>21.709539943999999</c:v>
                </c:pt>
                <c:pt idx="203">
                  <c:v>76.204929050000004</c:v>
                </c:pt>
                <c:pt idx="204">
                  <c:v>86.661985649000002</c:v>
                </c:pt>
                <c:pt idx="205">
                  <c:v>30.307301507999998</c:v>
                </c:pt>
                <c:pt idx="206">
                  <c:v>0</c:v>
                </c:pt>
                <c:pt idx="207">
                  <c:v>0</c:v>
                </c:pt>
                <c:pt idx="208">
                  <c:v>0</c:v>
                </c:pt>
                <c:pt idx="209">
                  <c:v>30.463414091000001</c:v>
                </c:pt>
                <c:pt idx="210">
                  <c:v>0</c:v>
                </c:pt>
                <c:pt idx="211">
                  <c:v>0</c:v>
                </c:pt>
                <c:pt idx="212">
                  <c:v>25.412966596</c:v>
                </c:pt>
                <c:pt idx="213">
                  <c:v>40.296642589000001</c:v>
                </c:pt>
                <c:pt idx="214">
                  <c:v>62.202701982999997</c:v>
                </c:pt>
                <c:pt idx="215">
                  <c:v>29.743282433000001</c:v>
                </c:pt>
                <c:pt idx="216">
                  <c:v>48.137510849000002</c:v>
                </c:pt>
                <c:pt idx="217">
                  <c:v>11.872302168999999</c:v>
                </c:pt>
                <c:pt idx="218">
                  <c:v>35.906434128999997</c:v>
                </c:pt>
                <c:pt idx="219">
                  <c:v>26.150176681000001</c:v>
                </c:pt>
                <c:pt idx="220">
                  <c:v>73.750143879000007</c:v>
                </c:pt>
                <c:pt idx="221">
                  <c:v>27.658694787999998</c:v>
                </c:pt>
                <c:pt idx="222">
                  <c:v>47.574316347</c:v>
                </c:pt>
                <c:pt idx="223">
                  <c:v>25.220136410999999</c:v>
                </c:pt>
                <c:pt idx="224">
                  <c:v>29.927553265</c:v>
                </c:pt>
                <c:pt idx="225">
                  <c:v>40.045319176</c:v>
                </c:pt>
                <c:pt idx="226">
                  <c:v>30.009752922000001</c:v>
                </c:pt>
                <c:pt idx="227">
                  <c:v>12.957908444999999</c:v>
                </c:pt>
                <c:pt idx="228">
                  <c:v>0</c:v>
                </c:pt>
                <c:pt idx="229">
                  <c:v>0</c:v>
                </c:pt>
                <c:pt idx="230">
                  <c:v>19.328119354999998</c:v>
                </c:pt>
                <c:pt idx="231">
                  <c:v>0</c:v>
                </c:pt>
                <c:pt idx="232">
                  <c:v>0</c:v>
                </c:pt>
                <c:pt idx="233">
                  <c:v>94.115887396000005</c:v>
                </c:pt>
                <c:pt idx="234">
                  <c:v>0</c:v>
                </c:pt>
              </c:numCache>
            </c:numRef>
          </c:val>
          <c:extLst>
            <c:ext xmlns:c16="http://schemas.microsoft.com/office/drawing/2014/chart" uri="{C3380CC4-5D6E-409C-BE32-E72D297353CC}">
              <c16:uniqueId val="{00000000-2058-4026-BC1D-1904FDE21E8A}"/>
            </c:ext>
          </c:extLst>
        </c:ser>
        <c:ser>
          <c:idx val="5"/>
          <c:order val="4"/>
          <c:tx>
            <c:strRef>
              <c:f>[AIRSTesting_TimeSeriesCounts2017_20213.15.2022.xlsx]Female!$H$1</c:f>
              <c:strCache>
                <c:ptCount val="1"/>
                <c:pt idx="0">
                  <c:v>U95_Chart</c:v>
                </c:pt>
              </c:strCache>
            </c:strRef>
          </c:tx>
          <c:spPr>
            <a:solidFill>
              <a:schemeClr val="accent4">
                <a:lumMod val="20000"/>
                <a:lumOff val="80000"/>
              </a:schemeClr>
            </a:solidFill>
            <a:ln>
              <a:noFill/>
            </a:ln>
            <a:effectLst/>
          </c:spPr>
          <c:cat>
            <c:numRef>
              <c:f>[AIRSTesting_TimeSeriesCounts2017_20213.15.2022.xlsx]Fe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Female!$H$2:$H$236</c:f>
              <c:numCache>
                <c:formatCode>General</c:formatCode>
                <c:ptCount val="235"/>
                <c:pt idx="167">
                  <c:v>170.59625379000005</c:v>
                </c:pt>
                <c:pt idx="168">
                  <c:v>174.22483124000001</c:v>
                </c:pt>
                <c:pt idx="169">
                  <c:v>177.77936278999999</c:v>
                </c:pt>
                <c:pt idx="170">
                  <c:v>181.26420454000001</c:v>
                </c:pt>
                <c:pt idx="171">
                  <c:v>184.68330150999998</c:v>
                </c:pt>
                <c:pt idx="172">
                  <c:v>188.04024003000001</c:v>
                </c:pt>
                <c:pt idx="173">
                  <c:v>191.33829172999998</c:v>
                </c:pt>
                <c:pt idx="174">
                  <c:v>194.58045096000001</c:v>
                </c:pt>
                <c:pt idx="175">
                  <c:v>197.76946656999999</c:v>
                </c:pt>
                <c:pt idx="176">
                  <c:v>200.90786923099998</c:v>
                </c:pt>
                <c:pt idx="177">
                  <c:v>203.99799491800002</c:v>
                </c:pt>
                <c:pt idx="178">
                  <c:v>207.04200527</c:v>
                </c:pt>
                <c:pt idx="179">
                  <c:v>210.04190523800003</c:v>
                </c:pt>
                <c:pt idx="180">
                  <c:v>212.99955860999998</c:v>
                </c:pt>
                <c:pt idx="181">
                  <c:v>215.91670149000001</c:v>
                </c:pt>
                <c:pt idx="182">
                  <c:v>218.79495423099999</c:v>
                </c:pt>
                <c:pt idx="183">
                  <c:v>221.63583196000002</c:v>
                </c:pt>
                <c:pt idx="184">
                  <c:v>224.44075391999999</c:v>
                </c:pt>
                <c:pt idx="185">
                  <c:v>227.21105173999999</c:v>
                </c:pt>
                <c:pt idx="186">
                  <c:v>229.94797682199999</c:v>
                </c:pt>
                <c:pt idx="187">
                  <c:v>232.65270696499999</c:v>
                </c:pt>
                <c:pt idx="188">
                  <c:v>235.32635225899998</c:v>
                </c:pt>
                <c:pt idx="189">
                  <c:v>237.96996045699998</c:v>
                </c:pt>
                <c:pt idx="190">
                  <c:v>240.58452172799997</c:v>
                </c:pt>
                <c:pt idx="191">
                  <c:v>243.17097299099999</c:v>
                </c:pt>
                <c:pt idx="192">
                  <c:v>245.73020188500004</c:v>
                </c:pt>
                <c:pt idx="193">
                  <c:v>248.26305028000002</c:v>
                </c:pt>
                <c:pt idx="194">
                  <c:v>250.77031751000001</c:v>
                </c:pt>
                <c:pt idx="195">
                  <c:v>253.25276337599999</c:v>
                </c:pt>
                <c:pt idx="196">
                  <c:v>255.71111076400001</c:v>
                </c:pt>
                <c:pt idx="197">
                  <c:v>258.14604815899997</c:v>
                </c:pt>
                <c:pt idx="198">
                  <c:v>260.55823187099998</c:v>
                </c:pt>
                <c:pt idx="199">
                  <c:v>262.94828808699998</c:v>
                </c:pt>
                <c:pt idx="200">
                  <c:v>265.31681480999998</c:v>
                </c:pt>
                <c:pt idx="201">
                  <c:v>267.66438357199996</c:v>
                </c:pt>
                <c:pt idx="202">
                  <c:v>269.99154105599996</c:v>
                </c:pt>
                <c:pt idx="203">
                  <c:v>272.29881060000002</c:v>
                </c:pt>
                <c:pt idx="204">
                  <c:v>274.58669354100005</c:v>
                </c:pt>
                <c:pt idx="205">
                  <c:v>276.85567048199999</c:v>
                </c:pt>
                <c:pt idx="206">
                  <c:v>254.00734080000001</c:v>
                </c:pt>
                <c:pt idx="207">
                  <c:v>196.46881013999999</c:v>
                </c:pt>
                <c:pt idx="208">
                  <c:v>256.05046356000003</c:v>
                </c:pt>
                <c:pt idx="209">
                  <c:v>285.75146951900001</c:v>
                </c:pt>
                <c:pt idx="210">
                  <c:v>285.99091103000001</c:v>
                </c:pt>
                <c:pt idx="211">
                  <c:v>279.99061286</c:v>
                </c:pt>
                <c:pt idx="212">
                  <c:v>292.245671254</c:v>
                </c:pt>
                <c:pt idx="213">
                  <c:v>294.378569841</c:v>
                </c:pt>
                <c:pt idx="214">
                  <c:v>296.49612542699998</c:v>
                </c:pt>
                <c:pt idx="215">
                  <c:v>298.59866443700002</c:v>
                </c:pt>
                <c:pt idx="216">
                  <c:v>300.68650189099998</c:v>
                </c:pt>
                <c:pt idx="217">
                  <c:v>302.75994192099995</c:v>
                </c:pt>
                <c:pt idx="218">
                  <c:v>304.81927833100002</c:v>
                </c:pt>
                <c:pt idx="219">
                  <c:v>325.11255089899998</c:v>
                </c:pt>
                <c:pt idx="220">
                  <c:v>329.16334070099998</c:v>
                </c:pt>
                <c:pt idx="221">
                  <c:v>333.164882562</c:v>
                </c:pt>
                <c:pt idx="222">
                  <c:v>337.11893017300002</c:v>
                </c:pt>
                <c:pt idx="223">
                  <c:v>341.027135569</c:v>
                </c:pt>
                <c:pt idx="224">
                  <c:v>344.891057155</c:v>
                </c:pt>
                <c:pt idx="225">
                  <c:v>348.71216699399997</c:v>
                </c:pt>
                <c:pt idx="226">
                  <c:v>352.49185738799997</c:v>
                </c:pt>
                <c:pt idx="227">
                  <c:v>356.23144672500001</c:v>
                </c:pt>
                <c:pt idx="228">
                  <c:v>346.66745978</c:v>
                </c:pt>
                <c:pt idx="229">
                  <c:v>335.59037689000002</c:v>
                </c:pt>
                <c:pt idx="230">
                  <c:v>367.22179396499996</c:v>
                </c:pt>
                <c:pt idx="231">
                  <c:v>366.21718061000001</c:v>
                </c:pt>
                <c:pt idx="232">
                  <c:v>368.32832896000002</c:v>
                </c:pt>
                <c:pt idx="233">
                  <c:v>377.892641234</c:v>
                </c:pt>
                <c:pt idx="234">
                  <c:v>293.40352558000001</c:v>
                </c:pt>
              </c:numCache>
            </c:numRef>
          </c:val>
          <c:extLst>
            <c:ext xmlns:c16="http://schemas.microsoft.com/office/drawing/2014/chart" uri="{C3380CC4-5D6E-409C-BE32-E72D297353CC}">
              <c16:uniqueId val="{00000001-2058-4026-BC1D-1904FDE21E8A}"/>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Female!$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Femal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Female!$G$2:$G$236</c15:sqref>
                        </c15:formulaRef>
                      </c:ext>
                    </c:extLst>
                    <c:numCache>
                      <c:formatCode>General</c:formatCode>
                      <c:ptCount val="235"/>
                      <c:pt idx="167">
                        <c:v>291.29487949000003</c:v>
                      </c:pt>
                      <c:pt idx="168">
                        <c:v>342.73453031000003</c:v>
                      </c:pt>
                      <c:pt idx="169">
                        <c:v>300.42111792999998</c:v>
                      </c:pt>
                      <c:pt idx="170">
                        <c:v>324.05618416999999</c:v>
                      </c:pt>
                      <c:pt idx="171">
                        <c:v>305.36565540999999</c:v>
                      </c:pt>
                      <c:pt idx="172">
                        <c:v>313.68350232</c:v>
                      </c:pt>
                      <c:pt idx="173">
                        <c:v>327.36084899999997</c:v>
                      </c:pt>
                      <c:pt idx="174">
                        <c:v>320.83620755999999</c:v>
                      </c:pt>
                      <c:pt idx="175">
                        <c:v>307.24866555</c:v>
                      </c:pt>
                      <c:pt idx="176">
                        <c:v>284.44560239999998</c:v>
                      </c:pt>
                      <c:pt idx="177">
                        <c:v>273.08204566000001</c:v>
                      </c:pt>
                      <c:pt idx="178">
                        <c:v>323.75031944</c:v>
                      </c:pt>
                      <c:pt idx="179">
                        <c:v>303.12200171000001</c:v>
                      </c:pt>
                      <c:pt idx="180">
                        <c:v>304.93366429999998</c:v>
                      </c:pt>
                      <c:pt idx="181">
                        <c:v>408.31085922</c:v>
                      </c:pt>
                      <c:pt idx="182">
                        <c:v>229.3996788</c:v>
                      </c:pt>
                      <c:pt idx="183">
                        <c:v>316.91514545000001</c:v>
                      </c:pt>
                      <c:pt idx="184">
                        <c:v>337.49274555</c:v>
                      </c:pt>
                      <c:pt idx="185">
                        <c:v>338.46346808999999</c:v>
                      </c:pt>
                      <c:pt idx="186">
                        <c:v>301.26815998000001</c:v>
                      </c:pt>
                      <c:pt idx="187">
                        <c:v>311.20719814</c:v>
                      </c:pt>
                      <c:pt idx="188">
                        <c:v>325.85307311999998</c:v>
                      </c:pt>
                      <c:pt idx="189">
                        <c:v>316.76570351999999</c:v>
                      </c:pt>
                      <c:pt idx="190">
                        <c:v>318.29155035999997</c:v>
                      </c:pt>
                      <c:pt idx="191">
                        <c:v>267.52284218</c:v>
                      </c:pt>
                      <c:pt idx="192">
                        <c:v>310.01611251000003</c:v>
                      </c:pt>
                      <c:pt idx="193">
                        <c:v>348.27889811</c:v>
                      </c:pt>
                      <c:pt idx="194">
                        <c:v>381.16426135</c:v>
                      </c:pt>
                      <c:pt idx="195">
                        <c:v>335.37565801</c:v>
                      </c:pt>
                      <c:pt idx="196">
                        <c:v>333.45967357000001</c:v>
                      </c:pt>
                      <c:pt idx="197">
                        <c:v>338.31160520999998</c:v>
                      </c:pt>
                      <c:pt idx="198">
                        <c:v>344.82783132999998</c:v>
                      </c:pt>
                      <c:pt idx="199">
                        <c:v>330.24849981</c:v>
                      </c:pt>
                      <c:pt idx="200">
                        <c:v>317.15606962999999</c:v>
                      </c:pt>
                      <c:pt idx="201">
                        <c:v>299.52951626999999</c:v>
                      </c:pt>
                      <c:pt idx="202">
                        <c:v>291.70108099999999</c:v>
                      </c:pt>
                      <c:pt idx="203">
                        <c:v>348.50373965</c:v>
                      </c:pt>
                      <c:pt idx="204">
                        <c:v>361.24867919000002</c:v>
                      </c:pt>
                      <c:pt idx="205">
                        <c:v>307.16297199000002</c:v>
                      </c:pt>
                      <c:pt idx="206">
                        <c:v>254.00734080000001</c:v>
                      </c:pt>
                      <c:pt idx="207">
                        <c:v>196.46881013999999</c:v>
                      </c:pt>
                      <c:pt idx="208">
                        <c:v>256.05046356000003</c:v>
                      </c:pt>
                      <c:pt idx="209">
                        <c:v>316.21488361000002</c:v>
                      </c:pt>
                      <c:pt idx="210">
                        <c:v>285.99091103000001</c:v>
                      </c:pt>
                      <c:pt idx="211">
                        <c:v>279.99061286</c:v>
                      </c:pt>
                      <c:pt idx="212">
                        <c:v>317.65863784999999</c:v>
                      </c:pt>
                      <c:pt idx="213">
                        <c:v>334.67521242999999</c:v>
                      </c:pt>
                      <c:pt idx="214">
                        <c:v>358.69882740999998</c:v>
                      </c:pt>
                      <c:pt idx="215">
                        <c:v>328.34194687000002</c:v>
                      </c:pt>
                      <c:pt idx="216">
                        <c:v>348.82401274</c:v>
                      </c:pt>
                      <c:pt idx="217">
                        <c:v>314.63224408999997</c:v>
                      </c:pt>
                      <c:pt idx="218">
                        <c:v>340.72571246000001</c:v>
                      </c:pt>
                      <c:pt idx="219">
                        <c:v>351.26272757999999</c:v>
                      </c:pt>
                      <c:pt idx="220">
                        <c:v>402.91348457999999</c:v>
                      </c:pt>
                      <c:pt idx="221">
                        <c:v>360.82357734999999</c:v>
                      </c:pt>
                      <c:pt idx="222">
                        <c:v>384.69324652</c:v>
                      </c:pt>
                      <c:pt idx="223">
                        <c:v>366.24727197999999</c:v>
                      </c:pt>
                      <c:pt idx="224">
                        <c:v>374.81861042000003</c:v>
                      </c:pt>
                      <c:pt idx="225">
                        <c:v>388.75748616999999</c:v>
                      </c:pt>
                      <c:pt idx="226">
                        <c:v>382.50161030999999</c:v>
                      </c:pt>
                      <c:pt idx="227">
                        <c:v>369.18935517</c:v>
                      </c:pt>
                      <c:pt idx="228">
                        <c:v>346.66745978</c:v>
                      </c:pt>
                      <c:pt idx="229">
                        <c:v>335.59037689000002</c:v>
                      </c:pt>
                      <c:pt idx="230">
                        <c:v>386.54991331999997</c:v>
                      </c:pt>
                      <c:pt idx="231">
                        <c:v>366.21718061000001</c:v>
                      </c:pt>
                      <c:pt idx="232">
                        <c:v>368.32832896000002</c:v>
                      </c:pt>
                      <c:pt idx="233">
                        <c:v>472.00852863</c:v>
                      </c:pt>
                      <c:pt idx="234">
                        <c:v>293.40352558000001</c:v>
                      </c:pt>
                    </c:numCache>
                  </c:numRef>
                </c:val>
                <c:extLst>
                  <c:ext xmlns:c16="http://schemas.microsoft.com/office/drawing/2014/chart" uri="{C3380CC4-5D6E-409C-BE32-E72D297353CC}">
                    <c16:uniqueId val="{00000005-2058-4026-BC1D-1904FDE21E8A}"/>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Female!$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Femal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Female!$E$2:$E$236</c15:sqref>
                        </c15:formulaRef>
                      </c:ext>
                    </c:extLst>
                    <c:numCache>
                      <c:formatCode>General</c:formatCode>
                      <c:ptCount val="235"/>
                      <c:pt idx="167">
                        <c:v>43.520252192999997</c:v>
                      </c:pt>
                      <c:pt idx="168">
                        <c:v>44.445926714999999</c:v>
                      </c:pt>
                      <c:pt idx="169">
                        <c:v>45.352711628999998</c:v>
                      </c:pt>
                      <c:pt idx="170">
                        <c:v>46.241718206000002</c:v>
                      </c:pt>
                      <c:pt idx="171">
                        <c:v>47.113952851000001</c:v>
                      </c:pt>
                      <c:pt idx="172">
                        <c:v>47.970330453000003</c:v>
                      </c:pt>
                      <c:pt idx="173">
                        <c:v>48.811685633000003</c:v>
                      </c:pt>
                      <c:pt idx="174">
                        <c:v>49.638782267000003</c:v>
                      </c:pt>
                      <c:pt idx="175">
                        <c:v>50.452321607000002</c:v>
                      </c:pt>
                      <c:pt idx="176">
                        <c:v>51.252949243000003</c:v>
                      </c:pt>
                      <c:pt idx="177">
                        <c:v>52.041261098</c:v>
                      </c:pt>
                      <c:pt idx="178">
                        <c:v>52.817808618000001</c:v>
                      </c:pt>
                      <c:pt idx="179">
                        <c:v>53.583103285999997</c:v>
                      </c:pt>
                      <c:pt idx="180">
                        <c:v>54.337620561999998</c:v>
                      </c:pt>
                      <c:pt idx="181">
                        <c:v>55.081803338</c:v>
                      </c:pt>
                      <c:pt idx="182">
                        <c:v>55.816064977000003</c:v>
                      </c:pt>
                      <c:pt idx="183">
                        <c:v>56.540792001</c:v>
                      </c:pt>
                      <c:pt idx="184">
                        <c:v>57.256346465999997</c:v>
                      </c:pt>
                      <c:pt idx="185">
                        <c:v>57.963068079000003</c:v>
                      </c:pt>
                      <c:pt idx="186">
                        <c:v>58.661276084000001</c:v>
                      </c:pt>
                      <c:pt idx="187">
                        <c:v>59.351270941000003</c:v>
                      </c:pt>
                      <c:pt idx="188">
                        <c:v>60.033335846999996</c:v>
                      </c:pt>
                      <c:pt idx="189">
                        <c:v>60.707738085999999</c:v>
                      </c:pt>
                      <c:pt idx="190">
                        <c:v>61.374730255999999</c:v>
                      </c:pt>
                      <c:pt idx="191">
                        <c:v>62.034551377</c:v>
                      </c:pt>
                      <c:pt idx="192">
                        <c:v>62.687427888000002</c:v>
                      </c:pt>
                      <c:pt idx="193">
                        <c:v>63.333574554000002</c:v>
                      </c:pt>
                      <c:pt idx="194">
                        <c:v>63.973195294999996</c:v>
                      </c:pt>
                      <c:pt idx="195">
                        <c:v>64.606483937999997</c:v>
                      </c:pt>
                      <c:pt idx="196">
                        <c:v>65.233624899000006</c:v>
                      </c:pt>
                      <c:pt idx="197">
                        <c:v>65.854793811999997</c:v>
                      </c:pt>
                      <c:pt idx="198">
                        <c:v>66.470158106</c:v>
                      </c:pt>
                      <c:pt idx="199">
                        <c:v>67.079877527999997</c:v>
                      </c:pt>
                      <c:pt idx="200">
                        <c:v>67.684104630999997</c:v>
                      </c:pt>
                      <c:pt idx="201">
                        <c:v>68.282985217999993</c:v>
                      </c:pt>
                      <c:pt idx="202">
                        <c:v>68.876658751999997</c:v>
                      </c:pt>
                      <c:pt idx="203">
                        <c:v>69.465258736999999</c:v>
                      </c:pt>
                      <c:pt idx="204">
                        <c:v>70.048913068000005</c:v>
                      </c:pt>
                      <c:pt idx="205">
                        <c:v>70.627744354000001</c:v>
                      </c:pt>
                      <c:pt idx="206">
                        <c:v>71.201870221999997</c:v>
                      </c:pt>
                      <c:pt idx="207">
                        <c:v>71.771403593000002</c:v>
                      </c:pt>
                      <c:pt idx="208">
                        <c:v>72.336452941999994</c:v>
                      </c:pt>
                      <c:pt idx="209">
                        <c:v>72.897122541000002</c:v>
                      </c:pt>
                      <c:pt idx="210">
                        <c:v>73.453512681999996</c:v>
                      </c:pt>
                      <c:pt idx="211">
                        <c:v>74.005719886999998</c:v>
                      </c:pt>
                      <c:pt idx="212">
                        <c:v>74.553837100999999</c:v>
                      </c:pt>
                      <c:pt idx="213">
                        <c:v>75.097953880999995</c:v>
                      </c:pt>
                      <c:pt idx="214">
                        <c:v>75.638156558999995</c:v>
                      </c:pt>
                      <c:pt idx="215">
                        <c:v>76.174528408</c:v>
                      </c:pt>
                      <c:pt idx="216">
                        <c:v>76.707149788999999</c:v>
                      </c:pt>
                      <c:pt idx="217">
                        <c:v>77.236098291999994</c:v>
                      </c:pt>
                      <c:pt idx="218">
                        <c:v>77.761448866999999</c:v>
                      </c:pt>
                      <c:pt idx="219">
                        <c:v>82.938399240999999</c:v>
                      </c:pt>
                      <c:pt idx="220">
                        <c:v>83.971782976</c:v>
                      </c:pt>
                      <c:pt idx="221">
                        <c:v>84.992603227999993</c:v>
                      </c:pt>
                      <c:pt idx="222">
                        <c:v>86.001307378999996</c:v>
                      </c:pt>
                      <c:pt idx="223">
                        <c:v>86.998316871</c:v>
                      </c:pt>
                      <c:pt idx="224">
                        <c:v>87.984029265999993</c:v>
                      </c:pt>
                      <c:pt idx="225">
                        <c:v>88.958820098000004</c:v>
                      </c:pt>
                      <c:pt idx="226">
                        <c:v>89.923044547000003</c:v>
                      </c:pt>
                      <c:pt idx="227">
                        <c:v>90.877038948999996</c:v>
                      </c:pt>
                      <c:pt idx="228">
                        <c:v>91.821122164000002</c:v>
                      </c:pt>
                      <c:pt idx="229">
                        <c:v>92.755596827999995</c:v>
                      </c:pt>
                      <c:pt idx="230">
                        <c:v>93.680750478999997</c:v>
                      </c:pt>
                      <c:pt idx="231">
                        <c:v>94.596856595999995</c:v>
                      </c:pt>
                      <c:pt idx="232">
                        <c:v>95.504175537999998</c:v>
                      </c:pt>
                      <c:pt idx="233">
                        <c:v>96.402955414000004</c:v>
                      </c:pt>
                      <c:pt idx="234">
                        <c:v>97.293432871999997</c:v>
                      </c:pt>
                    </c:numCache>
                  </c:numRef>
                </c:val>
                <c:extLst>
                  <c:ext xmlns:c16="http://schemas.microsoft.com/office/drawing/2014/chart" uri="{C3380CC4-5D6E-409C-BE32-E72D297353CC}">
                    <c16:uniqueId val="{00000004-2058-4026-BC1D-1904FDE21E8A}"/>
                  </c:ext>
                </c:extLst>
              </c15:ser>
            </c15:filteredBarSeries>
          </c:ext>
        </c:extLst>
      </c:barChart>
      <c:lineChart>
        <c:grouping val="standard"/>
        <c:varyColors val="0"/>
        <c:ser>
          <c:idx val="1"/>
          <c:order val="0"/>
          <c:tx>
            <c:strRef>
              <c:f>[AIRSTesting_TimeSeriesCounts2017_20213.15.2022.xlsx]Female!$D$1</c:f>
              <c:strCache>
                <c:ptCount val="1"/>
                <c:pt idx="0">
                  <c:v>Female Forecast</c:v>
                </c:pt>
              </c:strCache>
            </c:strRef>
          </c:tx>
          <c:spPr>
            <a:ln w="28575" cap="rnd">
              <a:solidFill>
                <a:schemeClr val="accent2"/>
              </a:solidFill>
              <a:round/>
            </a:ln>
            <a:effectLst/>
          </c:spPr>
          <c:marker>
            <c:symbol val="none"/>
          </c:marker>
          <c:cat>
            <c:numRef>
              <c:f>[AIRSTesting_TimeSeriesCounts2017_20213.15.2022.xlsx]Fe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Female!$D$2:$D$236</c:f>
              <c:numCache>
                <c:formatCode>General</c:formatCode>
                <c:ptCount val="235"/>
                <c:pt idx="0">
                  <c:v>228</c:v>
                </c:pt>
                <c:pt idx="1">
                  <c:v>320</c:v>
                </c:pt>
                <c:pt idx="2">
                  <c:v>252</c:v>
                </c:pt>
                <c:pt idx="3">
                  <c:v>299</c:v>
                </c:pt>
                <c:pt idx="4">
                  <c:v>307</c:v>
                </c:pt>
                <c:pt idx="5">
                  <c:v>299</c:v>
                </c:pt>
                <c:pt idx="6">
                  <c:v>390</c:v>
                </c:pt>
                <c:pt idx="7">
                  <c:v>280</c:v>
                </c:pt>
                <c:pt idx="8">
                  <c:v>323</c:v>
                </c:pt>
                <c:pt idx="9">
                  <c:v>303</c:v>
                </c:pt>
                <c:pt idx="10">
                  <c:v>235</c:v>
                </c:pt>
                <c:pt idx="11">
                  <c:v>337</c:v>
                </c:pt>
                <c:pt idx="12">
                  <c:v>372</c:v>
                </c:pt>
                <c:pt idx="13">
                  <c:v>333</c:v>
                </c:pt>
                <c:pt idx="14">
                  <c:v>354</c:v>
                </c:pt>
                <c:pt idx="15">
                  <c:v>373</c:v>
                </c:pt>
                <c:pt idx="16">
                  <c:v>277</c:v>
                </c:pt>
                <c:pt idx="17">
                  <c:v>422</c:v>
                </c:pt>
                <c:pt idx="18">
                  <c:v>332</c:v>
                </c:pt>
                <c:pt idx="19">
                  <c:v>307</c:v>
                </c:pt>
                <c:pt idx="20">
                  <c:v>265</c:v>
                </c:pt>
                <c:pt idx="21">
                  <c:v>221</c:v>
                </c:pt>
                <c:pt idx="22">
                  <c:v>335</c:v>
                </c:pt>
                <c:pt idx="23">
                  <c:v>267</c:v>
                </c:pt>
                <c:pt idx="24">
                  <c:v>289</c:v>
                </c:pt>
                <c:pt idx="25">
                  <c:v>365</c:v>
                </c:pt>
                <c:pt idx="26">
                  <c:v>219</c:v>
                </c:pt>
                <c:pt idx="27">
                  <c:v>325</c:v>
                </c:pt>
                <c:pt idx="28">
                  <c:v>290</c:v>
                </c:pt>
                <c:pt idx="29">
                  <c:v>338</c:v>
                </c:pt>
                <c:pt idx="30">
                  <c:v>312</c:v>
                </c:pt>
                <c:pt idx="31">
                  <c:v>312</c:v>
                </c:pt>
                <c:pt idx="32">
                  <c:v>281</c:v>
                </c:pt>
                <c:pt idx="33">
                  <c:v>291</c:v>
                </c:pt>
                <c:pt idx="34">
                  <c:v>271</c:v>
                </c:pt>
                <c:pt idx="35">
                  <c:v>188</c:v>
                </c:pt>
                <c:pt idx="36">
                  <c:v>270</c:v>
                </c:pt>
                <c:pt idx="37">
                  <c:v>210</c:v>
                </c:pt>
                <c:pt idx="38">
                  <c:v>285</c:v>
                </c:pt>
                <c:pt idx="39">
                  <c:v>239</c:v>
                </c:pt>
                <c:pt idx="40">
                  <c:v>280</c:v>
                </c:pt>
                <c:pt idx="41">
                  <c:v>265</c:v>
                </c:pt>
                <c:pt idx="42">
                  <c:v>261</c:v>
                </c:pt>
                <c:pt idx="43">
                  <c:v>234</c:v>
                </c:pt>
                <c:pt idx="44">
                  <c:v>228</c:v>
                </c:pt>
                <c:pt idx="45">
                  <c:v>223</c:v>
                </c:pt>
                <c:pt idx="46">
                  <c:v>124</c:v>
                </c:pt>
                <c:pt idx="47">
                  <c:v>291</c:v>
                </c:pt>
                <c:pt idx="48">
                  <c:v>188</c:v>
                </c:pt>
                <c:pt idx="49">
                  <c:v>135</c:v>
                </c:pt>
                <c:pt idx="50">
                  <c:v>101</c:v>
                </c:pt>
                <c:pt idx="51">
                  <c:v>50</c:v>
                </c:pt>
                <c:pt idx="52">
                  <c:v>66</c:v>
                </c:pt>
                <c:pt idx="53">
                  <c:v>151</c:v>
                </c:pt>
                <c:pt idx="54">
                  <c:v>108</c:v>
                </c:pt>
                <c:pt idx="55">
                  <c:v>181</c:v>
                </c:pt>
                <c:pt idx="56">
                  <c:v>147</c:v>
                </c:pt>
                <c:pt idx="57">
                  <c:v>231</c:v>
                </c:pt>
                <c:pt idx="58">
                  <c:v>190</c:v>
                </c:pt>
                <c:pt idx="59">
                  <c:v>182</c:v>
                </c:pt>
                <c:pt idx="60">
                  <c:v>177</c:v>
                </c:pt>
                <c:pt idx="61">
                  <c:v>186</c:v>
                </c:pt>
                <c:pt idx="62">
                  <c:v>200</c:v>
                </c:pt>
                <c:pt idx="63">
                  <c:v>184</c:v>
                </c:pt>
                <c:pt idx="64">
                  <c:v>232</c:v>
                </c:pt>
                <c:pt idx="65">
                  <c:v>141</c:v>
                </c:pt>
                <c:pt idx="66">
                  <c:v>223</c:v>
                </c:pt>
                <c:pt idx="67">
                  <c:v>185</c:v>
                </c:pt>
                <c:pt idx="68">
                  <c:v>272</c:v>
                </c:pt>
                <c:pt idx="69">
                  <c:v>206</c:v>
                </c:pt>
                <c:pt idx="70">
                  <c:v>184</c:v>
                </c:pt>
                <c:pt idx="71">
                  <c:v>169</c:v>
                </c:pt>
                <c:pt idx="72">
                  <c:v>175</c:v>
                </c:pt>
                <c:pt idx="73">
                  <c:v>145</c:v>
                </c:pt>
                <c:pt idx="74">
                  <c:v>217</c:v>
                </c:pt>
                <c:pt idx="75">
                  <c:v>208</c:v>
                </c:pt>
                <c:pt idx="76">
                  <c:v>170</c:v>
                </c:pt>
                <c:pt idx="77">
                  <c:v>327</c:v>
                </c:pt>
                <c:pt idx="78">
                  <c:v>98</c:v>
                </c:pt>
                <c:pt idx="79">
                  <c:v>198</c:v>
                </c:pt>
                <c:pt idx="80">
                  <c:v>207</c:v>
                </c:pt>
                <c:pt idx="81">
                  <c:v>199</c:v>
                </c:pt>
                <c:pt idx="82">
                  <c:v>162</c:v>
                </c:pt>
                <c:pt idx="83">
                  <c:v>196</c:v>
                </c:pt>
                <c:pt idx="84">
                  <c:v>227</c:v>
                </c:pt>
                <c:pt idx="85">
                  <c:v>168</c:v>
                </c:pt>
                <c:pt idx="86">
                  <c:v>165</c:v>
                </c:pt>
                <c:pt idx="87">
                  <c:v>175</c:v>
                </c:pt>
                <c:pt idx="88">
                  <c:v>192</c:v>
                </c:pt>
                <c:pt idx="89">
                  <c:v>228</c:v>
                </c:pt>
                <c:pt idx="90">
                  <c:v>274</c:v>
                </c:pt>
                <c:pt idx="91">
                  <c:v>145</c:v>
                </c:pt>
                <c:pt idx="92">
                  <c:v>161</c:v>
                </c:pt>
                <c:pt idx="93">
                  <c:v>209</c:v>
                </c:pt>
                <c:pt idx="94">
                  <c:v>205</c:v>
                </c:pt>
                <c:pt idx="95">
                  <c:v>153</c:v>
                </c:pt>
                <c:pt idx="96">
                  <c:v>177</c:v>
                </c:pt>
                <c:pt idx="97">
                  <c:v>127</c:v>
                </c:pt>
                <c:pt idx="98">
                  <c:v>107</c:v>
                </c:pt>
                <c:pt idx="99">
                  <c:v>262</c:v>
                </c:pt>
                <c:pt idx="100">
                  <c:v>235</c:v>
                </c:pt>
                <c:pt idx="101">
                  <c:v>201</c:v>
                </c:pt>
                <c:pt idx="102">
                  <c:v>115</c:v>
                </c:pt>
                <c:pt idx="103">
                  <c:v>58</c:v>
                </c:pt>
                <c:pt idx="104">
                  <c:v>73</c:v>
                </c:pt>
                <c:pt idx="105">
                  <c:v>159</c:v>
                </c:pt>
                <c:pt idx="106">
                  <c:v>136</c:v>
                </c:pt>
                <c:pt idx="107">
                  <c:v>87</c:v>
                </c:pt>
                <c:pt idx="108">
                  <c:v>130</c:v>
                </c:pt>
                <c:pt idx="109">
                  <c:v>213</c:v>
                </c:pt>
                <c:pt idx="110">
                  <c:v>227</c:v>
                </c:pt>
                <c:pt idx="111">
                  <c:v>160</c:v>
                </c:pt>
                <c:pt idx="112">
                  <c:v>190</c:v>
                </c:pt>
                <c:pt idx="113">
                  <c:v>153</c:v>
                </c:pt>
                <c:pt idx="114">
                  <c:v>174</c:v>
                </c:pt>
                <c:pt idx="115">
                  <c:v>169</c:v>
                </c:pt>
                <c:pt idx="116">
                  <c:v>226</c:v>
                </c:pt>
                <c:pt idx="117">
                  <c:v>208</c:v>
                </c:pt>
                <c:pt idx="118">
                  <c:v>194</c:v>
                </c:pt>
                <c:pt idx="119">
                  <c:v>167</c:v>
                </c:pt>
                <c:pt idx="120">
                  <c:v>170</c:v>
                </c:pt>
                <c:pt idx="121">
                  <c:v>171</c:v>
                </c:pt>
                <c:pt idx="122">
                  <c:v>207</c:v>
                </c:pt>
                <c:pt idx="123">
                  <c:v>196</c:v>
                </c:pt>
                <c:pt idx="124">
                  <c:v>161</c:v>
                </c:pt>
                <c:pt idx="125">
                  <c:v>172</c:v>
                </c:pt>
                <c:pt idx="126">
                  <c:v>179</c:v>
                </c:pt>
                <c:pt idx="127">
                  <c:v>169</c:v>
                </c:pt>
                <c:pt idx="128">
                  <c:v>183</c:v>
                </c:pt>
                <c:pt idx="129">
                  <c:v>263</c:v>
                </c:pt>
                <c:pt idx="130">
                  <c:v>97</c:v>
                </c:pt>
                <c:pt idx="131">
                  <c:v>166</c:v>
                </c:pt>
                <c:pt idx="132">
                  <c:v>215</c:v>
                </c:pt>
                <c:pt idx="133">
                  <c:v>198</c:v>
                </c:pt>
                <c:pt idx="134">
                  <c:v>153</c:v>
                </c:pt>
                <c:pt idx="135">
                  <c:v>150</c:v>
                </c:pt>
                <c:pt idx="136">
                  <c:v>172</c:v>
                </c:pt>
                <c:pt idx="137">
                  <c:v>182</c:v>
                </c:pt>
                <c:pt idx="138">
                  <c:v>193</c:v>
                </c:pt>
                <c:pt idx="139">
                  <c:v>117</c:v>
                </c:pt>
                <c:pt idx="140">
                  <c:v>155</c:v>
                </c:pt>
                <c:pt idx="141">
                  <c:v>235</c:v>
                </c:pt>
                <c:pt idx="142">
                  <c:v>239</c:v>
                </c:pt>
                <c:pt idx="143">
                  <c:v>241</c:v>
                </c:pt>
                <c:pt idx="144">
                  <c:v>207</c:v>
                </c:pt>
                <c:pt idx="145">
                  <c:v>192</c:v>
                </c:pt>
                <c:pt idx="146">
                  <c:v>207</c:v>
                </c:pt>
                <c:pt idx="147">
                  <c:v>218</c:v>
                </c:pt>
                <c:pt idx="148">
                  <c:v>177</c:v>
                </c:pt>
                <c:pt idx="149">
                  <c:v>171</c:v>
                </c:pt>
                <c:pt idx="150">
                  <c:v>208</c:v>
                </c:pt>
                <c:pt idx="151">
                  <c:v>155</c:v>
                </c:pt>
                <c:pt idx="152">
                  <c:v>240</c:v>
                </c:pt>
                <c:pt idx="153">
                  <c:v>171</c:v>
                </c:pt>
                <c:pt idx="154">
                  <c:v>127</c:v>
                </c:pt>
                <c:pt idx="155">
                  <c:v>64</c:v>
                </c:pt>
                <c:pt idx="156">
                  <c:v>167</c:v>
                </c:pt>
                <c:pt idx="157">
                  <c:v>194</c:v>
                </c:pt>
                <c:pt idx="158">
                  <c:v>171</c:v>
                </c:pt>
                <c:pt idx="159">
                  <c:v>147</c:v>
                </c:pt>
                <c:pt idx="160">
                  <c:v>211</c:v>
                </c:pt>
                <c:pt idx="161">
                  <c:v>172</c:v>
                </c:pt>
                <c:pt idx="162">
                  <c:v>205</c:v>
                </c:pt>
                <c:pt idx="163">
                  <c:v>205</c:v>
                </c:pt>
                <c:pt idx="164">
                  <c:v>221</c:v>
                </c:pt>
                <c:pt idx="165">
                  <c:v>168</c:v>
                </c:pt>
                <c:pt idx="166">
                  <c:v>222</c:v>
                </c:pt>
                <c:pt idx="167">
                  <c:v>205.99675259</c:v>
                </c:pt>
                <c:pt idx="168">
                  <c:v>255.62211468999999</c:v>
                </c:pt>
                <c:pt idx="169">
                  <c:v>211.53143653000001</c:v>
                </c:pt>
                <c:pt idx="170">
                  <c:v>233.4240819</c:v>
                </c:pt>
                <c:pt idx="171">
                  <c:v>213.02400466</c:v>
                </c:pt>
                <c:pt idx="172">
                  <c:v>219.66338229999999</c:v>
                </c:pt>
                <c:pt idx="173">
                  <c:v>231.69170313999999</c:v>
                </c:pt>
                <c:pt idx="174">
                  <c:v>223.54598207999999</c:v>
                </c:pt>
                <c:pt idx="175">
                  <c:v>208.36393226999999</c:v>
                </c:pt>
                <c:pt idx="176">
                  <c:v>183.99166779000001</c:v>
                </c:pt>
                <c:pt idx="177">
                  <c:v>171.08304820000001</c:v>
                </c:pt>
                <c:pt idx="178">
                  <c:v>220.22931679999999</c:v>
                </c:pt>
                <c:pt idx="179">
                  <c:v>198.10104909</c:v>
                </c:pt>
                <c:pt idx="180">
                  <c:v>198.433885</c:v>
                </c:pt>
                <c:pt idx="181">
                  <c:v>300.35250846999998</c:v>
                </c:pt>
                <c:pt idx="182">
                  <c:v>120.00220168</c:v>
                </c:pt>
                <c:pt idx="183">
                  <c:v>206.09722947</c:v>
                </c:pt>
                <c:pt idx="184">
                  <c:v>225.27236859000001</c:v>
                </c:pt>
                <c:pt idx="185">
                  <c:v>224.85794222000001</c:v>
                </c:pt>
                <c:pt idx="186">
                  <c:v>186.29417157</c:v>
                </c:pt>
                <c:pt idx="187">
                  <c:v>194.88084466000001</c:v>
                </c:pt>
                <c:pt idx="188">
                  <c:v>208.18989698999999</c:v>
                </c:pt>
                <c:pt idx="189">
                  <c:v>197.78072329</c:v>
                </c:pt>
                <c:pt idx="190">
                  <c:v>197.9992895</c:v>
                </c:pt>
                <c:pt idx="191">
                  <c:v>145.93735569</c:v>
                </c:pt>
                <c:pt idx="192">
                  <c:v>187.15101157000001</c:v>
                </c:pt>
                <c:pt idx="193">
                  <c:v>224.14737296999999</c:v>
                </c:pt>
                <c:pt idx="194">
                  <c:v>255.77910259999999</c:v>
                </c:pt>
                <c:pt idx="195">
                  <c:v>208.74927632000001</c:v>
                </c:pt>
                <c:pt idx="196">
                  <c:v>205.60411819000001</c:v>
                </c:pt>
                <c:pt idx="197">
                  <c:v>209.23858113</c:v>
                </c:pt>
                <c:pt idx="198">
                  <c:v>214.54871539000001</c:v>
                </c:pt>
                <c:pt idx="199">
                  <c:v>198.77435575999999</c:v>
                </c:pt>
                <c:pt idx="200">
                  <c:v>184.49766222</c:v>
                </c:pt>
                <c:pt idx="201">
                  <c:v>165.69732447999999</c:v>
                </c:pt>
                <c:pt idx="202">
                  <c:v>156.70531047</c:v>
                </c:pt>
                <c:pt idx="203">
                  <c:v>212.35433434999999</c:v>
                </c:pt>
                <c:pt idx="204">
                  <c:v>223.95533241999999</c:v>
                </c:pt>
                <c:pt idx="205">
                  <c:v>168.73513675000001</c:v>
                </c:pt>
                <c:pt idx="206">
                  <c:v>114.45423953</c:v>
                </c:pt>
                <c:pt idx="207">
                  <c:v>55.799443977999999</c:v>
                </c:pt>
                <c:pt idx="208">
                  <c:v>114.27362103</c:v>
                </c:pt>
                <c:pt idx="209">
                  <c:v>173.33914884999999</c:v>
                </c:pt>
                <c:pt idx="210">
                  <c:v>142.02467164000001</c:v>
                </c:pt>
                <c:pt idx="211">
                  <c:v>134.94206722999999</c:v>
                </c:pt>
                <c:pt idx="212">
                  <c:v>171.53580221999999</c:v>
                </c:pt>
                <c:pt idx="213">
                  <c:v>187.48592751000001</c:v>
                </c:pt>
                <c:pt idx="214">
                  <c:v>210.45076470000001</c:v>
                </c:pt>
                <c:pt idx="215">
                  <c:v>179.04261464999999</c:v>
                </c:pt>
                <c:pt idx="216">
                  <c:v>198.48076179</c:v>
                </c:pt>
                <c:pt idx="217">
                  <c:v>163.25227312999999</c:v>
                </c:pt>
                <c:pt idx="218">
                  <c:v>188.31607328999999</c:v>
                </c:pt>
                <c:pt idx="219">
                  <c:v>188.70645213</c:v>
                </c:pt>
                <c:pt idx="220">
                  <c:v>238.33181422999999</c:v>
                </c:pt>
                <c:pt idx="221">
                  <c:v>194.24113607000001</c:v>
                </c:pt>
                <c:pt idx="222">
                  <c:v>216.13378143</c:v>
                </c:pt>
                <c:pt idx="223">
                  <c:v>195.73370419</c:v>
                </c:pt>
                <c:pt idx="224">
                  <c:v>202.37308184</c:v>
                </c:pt>
                <c:pt idx="225">
                  <c:v>214.40140267000001</c:v>
                </c:pt>
                <c:pt idx="226">
                  <c:v>206.25568161999999</c:v>
                </c:pt>
                <c:pt idx="227">
                  <c:v>191.07363180999999</c:v>
                </c:pt>
                <c:pt idx="228">
                  <c:v>166.70136732</c:v>
                </c:pt>
                <c:pt idx="229">
                  <c:v>153.79274774000001</c:v>
                </c:pt>
                <c:pt idx="230">
                  <c:v>202.93901633999999</c:v>
                </c:pt>
                <c:pt idx="231">
                  <c:v>180.81074863000001</c:v>
                </c:pt>
                <c:pt idx="232">
                  <c:v>181.14358453</c:v>
                </c:pt>
                <c:pt idx="233">
                  <c:v>283.06220801000001</c:v>
                </c:pt>
                <c:pt idx="234">
                  <c:v>102.71190122</c:v>
                </c:pt>
              </c:numCache>
            </c:numRef>
          </c:val>
          <c:smooth val="0"/>
          <c:extLst>
            <c:ext xmlns:c16="http://schemas.microsoft.com/office/drawing/2014/chart" uri="{C3380CC4-5D6E-409C-BE32-E72D297353CC}">
              <c16:uniqueId val="{00000002-2058-4026-BC1D-1904FDE21E8A}"/>
            </c:ext>
          </c:extLst>
        </c:ser>
        <c:ser>
          <c:idx val="0"/>
          <c:order val="1"/>
          <c:tx>
            <c:strRef>
              <c:f>[AIRSTesting_TimeSeriesCounts2017_20213.15.2022.xlsx]Female!$C$1</c:f>
              <c:strCache>
                <c:ptCount val="1"/>
                <c:pt idx="0">
                  <c:v>Female</c:v>
                </c:pt>
              </c:strCache>
            </c:strRef>
          </c:tx>
          <c:spPr>
            <a:ln w="28575" cap="rnd">
              <a:solidFill>
                <a:schemeClr val="accent1"/>
              </a:solidFill>
              <a:round/>
            </a:ln>
            <a:effectLst/>
          </c:spPr>
          <c:marker>
            <c:symbol val="none"/>
          </c:marker>
          <c:cat>
            <c:numRef>
              <c:f>[AIRSTesting_TimeSeriesCounts2017_20213.15.2022.xlsx]Femal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Female!$C$2:$C$236</c:f>
              <c:numCache>
                <c:formatCode>General</c:formatCode>
                <c:ptCount val="235"/>
                <c:pt idx="0">
                  <c:v>228</c:v>
                </c:pt>
                <c:pt idx="1">
                  <c:v>320</c:v>
                </c:pt>
                <c:pt idx="2">
                  <c:v>252</c:v>
                </c:pt>
                <c:pt idx="3">
                  <c:v>299</c:v>
                </c:pt>
                <c:pt idx="4">
                  <c:v>307</c:v>
                </c:pt>
                <c:pt idx="5">
                  <c:v>299</c:v>
                </c:pt>
                <c:pt idx="6">
                  <c:v>390</c:v>
                </c:pt>
                <c:pt idx="7">
                  <c:v>280</c:v>
                </c:pt>
                <c:pt idx="8">
                  <c:v>323</c:v>
                </c:pt>
                <c:pt idx="9">
                  <c:v>303</c:v>
                </c:pt>
                <c:pt idx="10">
                  <c:v>235</c:v>
                </c:pt>
                <c:pt idx="11">
                  <c:v>337</c:v>
                </c:pt>
                <c:pt idx="12">
                  <c:v>372</c:v>
                </c:pt>
                <c:pt idx="13">
                  <c:v>333</c:v>
                </c:pt>
                <c:pt idx="14">
                  <c:v>354</c:v>
                </c:pt>
                <c:pt idx="15">
                  <c:v>373</c:v>
                </c:pt>
                <c:pt idx="16">
                  <c:v>277</c:v>
                </c:pt>
                <c:pt idx="17">
                  <c:v>422</c:v>
                </c:pt>
                <c:pt idx="18">
                  <c:v>332</c:v>
                </c:pt>
                <c:pt idx="19">
                  <c:v>307</c:v>
                </c:pt>
                <c:pt idx="20">
                  <c:v>265</c:v>
                </c:pt>
                <c:pt idx="21">
                  <c:v>221</c:v>
                </c:pt>
                <c:pt idx="22">
                  <c:v>335</c:v>
                </c:pt>
                <c:pt idx="23">
                  <c:v>267</c:v>
                </c:pt>
                <c:pt idx="24">
                  <c:v>289</c:v>
                </c:pt>
                <c:pt idx="25">
                  <c:v>365</c:v>
                </c:pt>
                <c:pt idx="26">
                  <c:v>219</c:v>
                </c:pt>
                <c:pt idx="27">
                  <c:v>325</c:v>
                </c:pt>
                <c:pt idx="28">
                  <c:v>290</c:v>
                </c:pt>
                <c:pt idx="29">
                  <c:v>338</c:v>
                </c:pt>
                <c:pt idx="30">
                  <c:v>312</c:v>
                </c:pt>
                <c:pt idx="31">
                  <c:v>312</c:v>
                </c:pt>
                <c:pt idx="32">
                  <c:v>281</c:v>
                </c:pt>
                <c:pt idx="33">
                  <c:v>291</c:v>
                </c:pt>
                <c:pt idx="34">
                  <c:v>271</c:v>
                </c:pt>
                <c:pt idx="35">
                  <c:v>188</c:v>
                </c:pt>
                <c:pt idx="36">
                  <c:v>270</c:v>
                </c:pt>
                <c:pt idx="37">
                  <c:v>210</c:v>
                </c:pt>
                <c:pt idx="38">
                  <c:v>285</c:v>
                </c:pt>
                <c:pt idx="39">
                  <c:v>239</c:v>
                </c:pt>
                <c:pt idx="40">
                  <c:v>280</c:v>
                </c:pt>
                <c:pt idx="41">
                  <c:v>265</c:v>
                </c:pt>
                <c:pt idx="42">
                  <c:v>261</c:v>
                </c:pt>
                <c:pt idx="43">
                  <c:v>234</c:v>
                </c:pt>
                <c:pt idx="44">
                  <c:v>228</c:v>
                </c:pt>
                <c:pt idx="45">
                  <c:v>223</c:v>
                </c:pt>
                <c:pt idx="46">
                  <c:v>124</c:v>
                </c:pt>
                <c:pt idx="47">
                  <c:v>291</c:v>
                </c:pt>
                <c:pt idx="48">
                  <c:v>188</c:v>
                </c:pt>
                <c:pt idx="49">
                  <c:v>135</c:v>
                </c:pt>
                <c:pt idx="50">
                  <c:v>101</c:v>
                </c:pt>
                <c:pt idx="51">
                  <c:v>50</c:v>
                </c:pt>
                <c:pt idx="52">
                  <c:v>66</c:v>
                </c:pt>
                <c:pt idx="53">
                  <c:v>151</c:v>
                </c:pt>
                <c:pt idx="54">
                  <c:v>108</c:v>
                </c:pt>
                <c:pt idx="55">
                  <c:v>181</c:v>
                </c:pt>
                <c:pt idx="56">
                  <c:v>147</c:v>
                </c:pt>
                <c:pt idx="57">
                  <c:v>231</c:v>
                </c:pt>
                <c:pt idx="58">
                  <c:v>190</c:v>
                </c:pt>
                <c:pt idx="59">
                  <c:v>182</c:v>
                </c:pt>
                <c:pt idx="60">
                  <c:v>177</c:v>
                </c:pt>
                <c:pt idx="61">
                  <c:v>186</c:v>
                </c:pt>
                <c:pt idx="62">
                  <c:v>200</c:v>
                </c:pt>
                <c:pt idx="63">
                  <c:v>184</c:v>
                </c:pt>
                <c:pt idx="64">
                  <c:v>232</c:v>
                </c:pt>
                <c:pt idx="65">
                  <c:v>141</c:v>
                </c:pt>
                <c:pt idx="66">
                  <c:v>223</c:v>
                </c:pt>
                <c:pt idx="67">
                  <c:v>185</c:v>
                </c:pt>
                <c:pt idx="68">
                  <c:v>272</c:v>
                </c:pt>
                <c:pt idx="69">
                  <c:v>206</c:v>
                </c:pt>
                <c:pt idx="70">
                  <c:v>184</c:v>
                </c:pt>
                <c:pt idx="71">
                  <c:v>169</c:v>
                </c:pt>
                <c:pt idx="72">
                  <c:v>175</c:v>
                </c:pt>
                <c:pt idx="73">
                  <c:v>145</c:v>
                </c:pt>
                <c:pt idx="74">
                  <c:v>217</c:v>
                </c:pt>
                <c:pt idx="75">
                  <c:v>208</c:v>
                </c:pt>
                <c:pt idx="76">
                  <c:v>170</c:v>
                </c:pt>
                <c:pt idx="77">
                  <c:v>327</c:v>
                </c:pt>
                <c:pt idx="78">
                  <c:v>98</c:v>
                </c:pt>
                <c:pt idx="79">
                  <c:v>198</c:v>
                </c:pt>
                <c:pt idx="80">
                  <c:v>207</c:v>
                </c:pt>
                <c:pt idx="81">
                  <c:v>199</c:v>
                </c:pt>
                <c:pt idx="82">
                  <c:v>162</c:v>
                </c:pt>
                <c:pt idx="83">
                  <c:v>196</c:v>
                </c:pt>
                <c:pt idx="84">
                  <c:v>227</c:v>
                </c:pt>
                <c:pt idx="85">
                  <c:v>168</c:v>
                </c:pt>
                <c:pt idx="86">
                  <c:v>165</c:v>
                </c:pt>
                <c:pt idx="87">
                  <c:v>175</c:v>
                </c:pt>
                <c:pt idx="88">
                  <c:v>192</c:v>
                </c:pt>
                <c:pt idx="89">
                  <c:v>228</c:v>
                </c:pt>
                <c:pt idx="90">
                  <c:v>274</c:v>
                </c:pt>
                <c:pt idx="91">
                  <c:v>145</c:v>
                </c:pt>
                <c:pt idx="92">
                  <c:v>161</c:v>
                </c:pt>
                <c:pt idx="93">
                  <c:v>209</c:v>
                </c:pt>
                <c:pt idx="94">
                  <c:v>205</c:v>
                </c:pt>
                <c:pt idx="95">
                  <c:v>153</c:v>
                </c:pt>
                <c:pt idx="96">
                  <c:v>177</c:v>
                </c:pt>
                <c:pt idx="97">
                  <c:v>127</c:v>
                </c:pt>
                <c:pt idx="98">
                  <c:v>107</c:v>
                </c:pt>
                <c:pt idx="99">
                  <c:v>262</c:v>
                </c:pt>
                <c:pt idx="100">
                  <c:v>235</c:v>
                </c:pt>
                <c:pt idx="101">
                  <c:v>201</c:v>
                </c:pt>
                <c:pt idx="102">
                  <c:v>115</c:v>
                </c:pt>
                <c:pt idx="103">
                  <c:v>58</c:v>
                </c:pt>
                <c:pt idx="104">
                  <c:v>73</c:v>
                </c:pt>
                <c:pt idx="105">
                  <c:v>159</c:v>
                </c:pt>
                <c:pt idx="106">
                  <c:v>136</c:v>
                </c:pt>
                <c:pt idx="107">
                  <c:v>87</c:v>
                </c:pt>
                <c:pt idx="108">
                  <c:v>130</c:v>
                </c:pt>
                <c:pt idx="109">
                  <c:v>213</c:v>
                </c:pt>
                <c:pt idx="110">
                  <c:v>227</c:v>
                </c:pt>
                <c:pt idx="111">
                  <c:v>160</c:v>
                </c:pt>
                <c:pt idx="112">
                  <c:v>190</c:v>
                </c:pt>
                <c:pt idx="113">
                  <c:v>153</c:v>
                </c:pt>
                <c:pt idx="114">
                  <c:v>174</c:v>
                </c:pt>
                <c:pt idx="115">
                  <c:v>169</c:v>
                </c:pt>
                <c:pt idx="116">
                  <c:v>226</c:v>
                </c:pt>
                <c:pt idx="117">
                  <c:v>208</c:v>
                </c:pt>
                <c:pt idx="118">
                  <c:v>194</c:v>
                </c:pt>
                <c:pt idx="119">
                  <c:v>167</c:v>
                </c:pt>
                <c:pt idx="120">
                  <c:v>170</c:v>
                </c:pt>
                <c:pt idx="121">
                  <c:v>171</c:v>
                </c:pt>
                <c:pt idx="122">
                  <c:v>207</c:v>
                </c:pt>
                <c:pt idx="123">
                  <c:v>196</c:v>
                </c:pt>
                <c:pt idx="124">
                  <c:v>161</c:v>
                </c:pt>
                <c:pt idx="125">
                  <c:v>172</c:v>
                </c:pt>
                <c:pt idx="126">
                  <c:v>179</c:v>
                </c:pt>
                <c:pt idx="127">
                  <c:v>169</c:v>
                </c:pt>
                <c:pt idx="128">
                  <c:v>183</c:v>
                </c:pt>
                <c:pt idx="129">
                  <c:v>263</c:v>
                </c:pt>
                <c:pt idx="130">
                  <c:v>97</c:v>
                </c:pt>
                <c:pt idx="131">
                  <c:v>166</c:v>
                </c:pt>
                <c:pt idx="132">
                  <c:v>215</c:v>
                </c:pt>
                <c:pt idx="133">
                  <c:v>198</c:v>
                </c:pt>
                <c:pt idx="134">
                  <c:v>153</c:v>
                </c:pt>
                <c:pt idx="135">
                  <c:v>150</c:v>
                </c:pt>
                <c:pt idx="136">
                  <c:v>172</c:v>
                </c:pt>
                <c:pt idx="137">
                  <c:v>182</c:v>
                </c:pt>
                <c:pt idx="138">
                  <c:v>193</c:v>
                </c:pt>
                <c:pt idx="139">
                  <c:v>117</c:v>
                </c:pt>
                <c:pt idx="140">
                  <c:v>155</c:v>
                </c:pt>
                <c:pt idx="141">
                  <c:v>235</c:v>
                </c:pt>
                <c:pt idx="142">
                  <c:v>239</c:v>
                </c:pt>
                <c:pt idx="143">
                  <c:v>241</c:v>
                </c:pt>
                <c:pt idx="144">
                  <c:v>207</c:v>
                </c:pt>
                <c:pt idx="145">
                  <c:v>192</c:v>
                </c:pt>
                <c:pt idx="146">
                  <c:v>207</c:v>
                </c:pt>
                <c:pt idx="147">
                  <c:v>218</c:v>
                </c:pt>
                <c:pt idx="148">
                  <c:v>177</c:v>
                </c:pt>
                <c:pt idx="149">
                  <c:v>171</c:v>
                </c:pt>
                <c:pt idx="150">
                  <c:v>208</c:v>
                </c:pt>
                <c:pt idx="151">
                  <c:v>155</c:v>
                </c:pt>
                <c:pt idx="152">
                  <c:v>240</c:v>
                </c:pt>
                <c:pt idx="153">
                  <c:v>171</c:v>
                </c:pt>
                <c:pt idx="154">
                  <c:v>127</c:v>
                </c:pt>
                <c:pt idx="155">
                  <c:v>64</c:v>
                </c:pt>
                <c:pt idx="156">
                  <c:v>167</c:v>
                </c:pt>
                <c:pt idx="157">
                  <c:v>194</c:v>
                </c:pt>
                <c:pt idx="158">
                  <c:v>171</c:v>
                </c:pt>
                <c:pt idx="159">
                  <c:v>147</c:v>
                </c:pt>
                <c:pt idx="160">
                  <c:v>211</c:v>
                </c:pt>
                <c:pt idx="161">
                  <c:v>172</c:v>
                </c:pt>
                <c:pt idx="162">
                  <c:v>205</c:v>
                </c:pt>
                <c:pt idx="163">
                  <c:v>205</c:v>
                </c:pt>
                <c:pt idx="164">
                  <c:v>221</c:v>
                </c:pt>
                <c:pt idx="165">
                  <c:v>168</c:v>
                </c:pt>
                <c:pt idx="166">
                  <c:v>222</c:v>
                </c:pt>
                <c:pt idx="167">
                  <c:v>20</c:v>
                </c:pt>
                <c:pt idx="168">
                  <c:v>5</c:v>
                </c:pt>
                <c:pt idx="169">
                  <c:v>8</c:v>
                </c:pt>
                <c:pt idx="170">
                  <c:v>9</c:v>
                </c:pt>
                <c:pt idx="171">
                  <c:v>15</c:v>
                </c:pt>
                <c:pt idx="172">
                  <c:v>15</c:v>
                </c:pt>
                <c:pt idx="173">
                  <c:v>14</c:v>
                </c:pt>
                <c:pt idx="174">
                  <c:v>26</c:v>
                </c:pt>
                <c:pt idx="175">
                  <c:v>16</c:v>
                </c:pt>
                <c:pt idx="176">
                  <c:v>31</c:v>
                </c:pt>
                <c:pt idx="177">
                  <c:v>29</c:v>
                </c:pt>
                <c:pt idx="178">
                  <c:v>36</c:v>
                </c:pt>
                <c:pt idx="179">
                  <c:v>46</c:v>
                </c:pt>
                <c:pt idx="180">
                  <c:v>47</c:v>
                </c:pt>
                <c:pt idx="181">
                  <c:v>55</c:v>
                </c:pt>
                <c:pt idx="182">
                  <c:v>33</c:v>
                </c:pt>
                <c:pt idx="183">
                  <c:v>35</c:v>
                </c:pt>
                <c:pt idx="184">
                  <c:v>51</c:v>
                </c:pt>
                <c:pt idx="185">
                  <c:v>45</c:v>
                </c:pt>
                <c:pt idx="186">
                  <c:v>62</c:v>
                </c:pt>
                <c:pt idx="187">
                  <c:v>44</c:v>
                </c:pt>
                <c:pt idx="188">
                  <c:v>52</c:v>
                </c:pt>
                <c:pt idx="189">
                  <c:v>61</c:v>
                </c:pt>
                <c:pt idx="190">
                  <c:v>52</c:v>
                </c:pt>
                <c:pt idx="191">
                  <c:v>65</c:v>
                </c:pt>
                <c:pt idx="192">
                  <c:v>60</c:v>
                </c:pt>
                <c:pt idx="193">
                  <c:v>71</c:v>
                </c:pt>
                <c:pt idx="194">
                  <c:v>69</c:v>
                </c:pt>
                <c:pt idx="195">
                  <c:v>69</c:v>
                </c:pt>
                <c:pt idx="196">
                  <c:v>86</c:v>
                </c:pt>
                <c:pt idx="197">
                  <c:v>97</c:v>
                </c:pt>
                <c:pt idx="198">
                  <c:v>76</c:v>
                </c:pt>
                <c:pt idx="199">
                  <c:v>64</c:v>
                </c:pt>
                <c:pt idx="200">
                  <c:v>85</c:v>
                </c:pt>
                <c:pt idx="201">
                  <c:v>64</c:v>
                </c:pt>
                <c:pt idx="202">
                  <c:v>78</c:v>
                </c:pt>
                <c:pt idx="203">
                  <c:v>59</c:v>
                </c:pt>
                <c:pt idx="204">
                  <c:v>77</c:v>
                </c:pt>
                <c:pt idx="205">
                  <c:v>63</c:v>
                </c:pt>
                <c:pt idx="206">
                  <c:v>52</c:v>
                </c:pt>
                <c:pt idx="207">
                  <c:v>36</c:v>
                </c:pt>
                <c:pt idx="208">
                  <c:v>21</c:v>
                </c:pt>
                <c:pt idx="209">
                  <c:v>65</c:v>
                </c:pt>
                <c:pt idx="210">
                  <c:v>76</c:v>
                </c:pt>
                <c:pt idx="211">
                  <c:v>59</c:v>
                </c:pt>
                <c:pt idx="212">
                  <c:v>70</c:v>
                </c:pt>
                <c:pt idx="213">
                  <c:v>68</c:v>
                </c:pt>
                <c:pt idx="214">
                  <c:v>70</c:v>
                </c:pt>
                <c:pt idx="215">
                  <c:v>65</c:v>
                </c:pt>
                <c:pt idx="216">
                  <c:v>98</c:v>
                </c:pt>
                <c:pt idx="217">
                  <c:v>81</c:v>
                </c:pt>
                <c:pt idx="218">
                  <c:v>106</c:v>
                </c:pt>
                <c:pt idx="219">
                  <c:v>91</c:v>
                </c:pt>
                <c:pt idx="220">
                  <c:v>102</c:v>
                </c:pt>
                <c:pt idx="221">
                  <c:v>82</c:v>
                </c:pt>
                <c:pt idx="222">
                  <c:v>109</c:v>
                </c:pt>
                <c:pt idx="223">
                  <c:v>92</c:v>
                </c:pt>
                <c:pt idx="224">
                  <c:v>121</c:v>
                </c:pt>
                <c:pt idx="225">
                  <c:v>103</c:v>
                </c:pt>
                <c:pt idx="226">
                  <c:v>118</c:v>
                </c:pt>
                <c:pt idx="227">
                  <c:v>75</c:v>
                </c:pt>
                <c:pt idx="228">
                  <c:v>97</c:v>
                </c:pt>
                <c:pt idx="229">
                  <c:v>91</c:v>
                </c:pt>
                <c:pt idx="230">
                  <c:v>68</c:v>
                </c:pt>
                <c:pt idx="231">
                  <c:v>121</c:v>
                </c:pt>
                <c:pt idx="232">
                  <c:v>98</c:v>
                </c:pt>
                <c:pt idx="233">
                  <c:v>120</c:v>
                </c:pt>
                <c:pt idx="234">
                  <c:v>125</c:v>
                </c:pt>
              </c:numCache>
            </c:numRef>
          </c:val>
          <c:smooth val="0"/>
          <c:extLst>
            <c:ext xmlns:c16="http://schemas.microsoft.com/office/drawing/2014/chart" uri="{C3380CC4-5D6E-409C-BE32-E72D297353CC}">
              <c16:uniqueId val="{00000003-2058-4026-BC1D-1904FDE21E8A}"/>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Transgender!$F$1</c:f>
              <c:strCache>
                <c:ptCount val="1"/>
                <c:pt idx="0">
                  <c:v>L95</c:v>
                </c:pt>
              </c:strCache>
            </c:strRef>
          </c:tx>
          <c:spPr>
            <a:noFill/>
            <a:ln>
              <a:noFill/>
            </a:ln>
            <a:effectLst/>
          </c:spPr>
          <c:cat>
            <c:numRef>
              <c:f>[AIRSTesting_TimeSeriesCounts2017_20213.15.2022.xlsx]Transgender!$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Transgender!$F$2:$F$236</c:f>
              <c:numCache>
                <c:formatCode>General</c:formatCode>
                <c:ptCount val="235"/>
                <c:pt idx="167">
                  <c:v>8.5867901228000001</c:v>
                </c:pt>
                <c:pt idx="168">
                  <c:v>10.698438216</c:v>
                </c:pt>
                <c:pt idx="169">
                  <c:v>5.3203247805</c:v>
                </c:pt>
                <c:pt idx="170">
                  <c:v>7.0860023918000001</c:v>
                </c:pt>
                <c:pt idx="171">
                  <c:v>6.2483162447999998</c:v>
                </c:pt>
                <c:pt idx="172">
                  <c:v>11.442964662</c:v>
                </c:pt>
                <c:pt idx="173">
                  <c:v>6.8336851681999997</c:v>
                </c:pt>
                <c:pt idx="174">
                  <c:v>0.59765240539999998</c:v>
                </c:pt>
                <c:pt idx="175">
                  <c:v>3.2433973746000002</c:v>
                </c:pt>
                <c:pt idx="176">
                  <c:v>5.5329792539999998</c:v>
                </c:pt>
                <c:pt idx="177">
                  <c:v>0</c:v>
                </c:pt>
                <c:pt idx="178">
                  <c:v>7.0904054075999996</c:v>
                </c:pt>
                <c:pt idx="179">
                  <c:v>5.7992455238999998</c:v>
                </c:pt>
                <c:pt idx="180">
                  <c:v>0</c:v>
                </c:pt>
                <c:pt idx="181">
                  <c:v>2.5905549127</c:v>
                </c:pt>
                <c:pt idx="182">
                  <c:v>0</c:v>
                </c:pt>
                <c:pt idx="183">
                  <c:v>0</c:v>
                </c:pt>
                <c:pt idx="184">
                  <c:v>3.2227451032999999</c:v>
                </c:pt>
                <c:pt idx="185">
                  <c:v>0.98299349430000005</c:v>
                </c:pt>
                <c:pt idx="186">
                  <c:v>0</c:v>
                </c:pt>
                <c:pt idx="187">
                  <c:v>0</c:v>
                </c:pt>
                <c:pt idx="188">
                  <c:v>0.78292312890000004</c:v>
                </c:pt>
                <c:pt idx="189">
                  <c:v>0</c:v>
                </c:pt>
                <c:pt idx="190">
                  <c:v>0</c:v>
                </c:pt>
                <c:pt idx="191">
                  <c:v>0</c:v>
                </c:pt>
                <c:pt idx="192">
                  <c:v>0.71805067840000003</c:v>
                </c:pt>
                <c:pt idx="193">
                  <c:v>0</c:v>
                </c:pt>
                <c:pt idx="194">
                  <c:v>1.000782547</c:v>
                </c:pt>
                <c:pt idx="195">
                  <c:v>0</c:v>
                </c:pt>
                <c:pt idx="196">
                  <c:v>0</c:v>
                </c:pt>
                <c:pt idx="197">
                  <c:v>0</c:v>
                </c:pt>
                <c:pt idx="198">
                  <c:v>0</c:v>
                </c:pt>
                <c:pt idx="199">
                  <c:v>1.7016887359999999</c:v>
                </c:pt>
                <c:pt idx="200">
                  <c:v>0</c:v>
                </c:pt>
                <c:pt idx="201">
                  <c:v>0</c:v>
                </c:pt>
                <c:pt idx="202">
                  <c:v>0</c:v>
                </c:pt>
                <c:pt idx="203">
                  <c:v>0</c:v>
                </c:pt>
                <c:pt idx="204">
                  <c:v>0</c:v>
                </c:pt>
                <c:pt idx="205">
                  <c:v>0</c:v>
                </c:pt>
                <c:pt idx="206">
                  <c:v>0</c:v>
                </c:pt>
                <c:pt idx="207">
                  <c:v>0</c:v>
                </c:pt>
                <c:pt idx="208">
                  <c:v>0</c:v>
                </c:pt>
                <c:pt idx="209">
                  <c:v>1.2633212431</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numCache>
            </c:numRef>
          </c:val>
          <c:extLst>
            <c:ext xmlns:c16="http://schemas.microsoft.com/office/drawing/2014/chart" uri="{C3380CC4-5D6E-409C-BE32-E72D297353CC}">
              <c16:uniqueId val="{00000000-6BA4-4F83-99BA-97F497F2CB8C}"/>
            </c:ext>
          </c:extLst>
        </c:ser>
        <c:ser>
          <c:idx val="5"/>
          <c:order val="4"/>
          <c:tx>
            <c:strRef>
              <c:f>[AIRSTesting_TimeSeriesCounts2017_20213.15.2022.xlsx]Transgender!$H$1</c:f>
              <c:strCache>
                <c:ptCount val="1"/>
                <c:pt idx="0">
                  <c:v>U95_Chart</c:v>
                </c:pt>
              </c:strCache>
            </c:strRef>
          </c:tx>
          <c:spPr>
            <a:solidFill>
              <a:schemeClr val="accent4">
                <a:lumMod val="20000"/>
                <a:lumOff val="80000"/>
              </a:schemeClr>
            </a:solidFill>
            <a:ln>
              <a:noFill/>
            </a:ln>
            <a:effectLst/>
          </c:spPr>
          <c:cat>
            <c:numRef>
              <c:f>[AIRSTesting_TimeSeriesCounts2017_20213.15.2022.xlsx]Transgender!$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Transgender!$H$2:$H$236</c:f>
              <c:numCache>
                <c:formatCode>General</c:formatCode>
                <c:ptCount val="235"/>
                <c:pt idx="167">
                  <c:v>28.402274306200002</c:v>
                </c:pt>
                <c:pt idx="168">
                  <c:v>29.168455372000004</c:v>
                </c:pt>
                <c:pt idx="169">
                  <c:v>29.915019501499998</c:v>
                </c:pt>
                <c:pt idx="170">
                  <c:v>30.643400510199996</c:v>
                </c:pt>
                <c:pt idx="171">
                  <c:v>31.354865616200001</c:v>
                </c:pt>
                <c:pt idx="172">
                  <c:v>32.050541349999996</c:v>
                </c:pt>
                <c:pt idx="173">
                  <c:v>32.731434490799998</c:v>
                </c:pt>
                <c:pt idx="174">
                  <c:v>33.398449168600003</c:v>
                </c:pt>
                <c:pt idx="175">
                  <c:v>34.052400941400002</c:v>
                </c:pt>
                <c:pt idx="176">
                  <c:v>34.694028491000005</c:v>
                </c:pt>
                <c:pt idx="177">
                  <c:v>34.750295430000001</c:v>
                </c:pt>
                <c:pt idx="178">
                  <c:v>35.942938373399997</c:v>
                </c:pt>
                <c:pt idx="179">
                  <c:v>36.551394254100003</c:v>
                </c:pt>
                <c:pt idx="180">
                  <c:v>34.127007841999998</c:v>
                </c:pt>
                <c:pt idx="181">
                  <c:v>37.7388874763</c:v>
                </c:pt>
                <c:pt idx="182">
                  <c:v>32.724834207000001</c:v>
                </c:pt>
                <c:pt idx="183">
                  <c:v>38.589347078000003</c:v>
                </c:pt>
                <c:pt idx="184">
                  <c:v>39.453167642700002</c:v>
                </c:pt>
                <c:pt idx="185">
                  <c:v>40.008274644700002</c:v>
                </c:pt>
                <c:pt idx="186">
                  <c:v>35.445184066000003</c:v>
                </c:pt>
                <c:pt idx="187">
                  <c:v>38.617534481</c:v>
                </c:pt>
                <c:pt idx="188">
                  <c:v>41.629206683100001</c:v>
                </c:pt>
                <c:pt idx="189">
                  <c:v>39.244843512000003</c:v>
                </c:pt>
                <c:pt idx="190">
                  <c:v>41.287147785999998</c:v>
                </c:pt>
                <c:pt idx="191">
                  <c:v>38.099556556000003</c:v>
                </c:pt>
                <c:pt idx="192">
                  <c:v>43.697016615600006</c:v>
                </c:pt>
                <c:pt idx="193">
                  <c:v>40.197384431000003</c:v>
                </c:pt>
                <c:pt idx="194">
                  <c:v>44.695060881000003</c:v>
                </c:pt>
                <c:pt idx="195">
                  <c:v>42.862506412999998</c:v>
                </c:pt>
                <c:pt idx="196">
                  <c:v>45.031364234999998</c:v>
                </c:pt>
                <c:pt idx="197">
                  <c:v>35.118953586000003</c:v>
                </c:pt>
                <c:pt idx="198">
                  <c:v>44.592529839999997</c:v>
                </c:pt>
                <c:pt idx="199">
                  <c:v>47.097733302000002</c:v>
                </c:pt>
                <c:pt idx="200">
                  <c:v>44.944313301000001</c:v>
                </c:pt>
                <c:pt idx="201">
                  <c:v>45.157139514000001</c:v>
                </c:pt>
                <c:pt idx="202">
                  <c:v>36.611291897999998</c:v>
                </c:pt>
                <c:pt idx="203">
                  <c:v>44.977512013000002</c:v>
                </c:pt>
                <c:pt idx="204">
                  <c:v>45.762217329999999</c:v>
                </c:pt>
                <c:pt idx="205">
                  <c:v>44.646348961000001</c:v>
                </c:pt>
                <c:pt idx="206">
                  <c:v>43.014733466999999</c:v>
                </c:pt>
                <c:pt idx="207">
                  <c:v>35.298233660999998</c:v>
                </c:pt>
                <c:pt idx="208">
                  <c:v>42.269614009999998</c:v>
                </c:pt>
                <c:pt idx="209">
                  <c:v>51.568328577899997</c:v>
                </c:pt>
                <c:pt idx="210">
                  <c:v>46.707405358000003</c:v>
                </c:pt>
                <c:pt idx="211">
                  <c:v>48.979230463999997</c:v>
                </c:pt>
                <c:pt idx="212">
                  <c:v>52.328790787000003</c:v>
                </c:pt>
                <c:pt idx="213">
                  <c:v>45.844973854000003</c:v>
                </c:pt>
                <c:pt idx="214">
                  <c:v>50.797591455000003</c:v>
                </c:pt>
                <c:pt idx="215">
                  <c:v>45.149402954000003</c:v>
                </c:pt>
                <c:pt idx="216">
                  <c:v>47.572632745999996</c:v>
                </c:pt>
                <c:pt idx="217">
                  <c:v>51.296477826</c:v>
                </c:pt>
                <c:pt idx="218">
                  <c:v>44.184023504999999</c:v>
                </c:pt>
                <c:pt idx="219">
                  <c:v>50.988613350000001</c:v>
                </c:pt>
                <c:pt idx="220">
                  <c:v>53.807583899000001</c:v>
                </c:pt>
                <c:pt idx="221">
                  <c:v>49.123398625</c:v>
                </c:pt>
                <c:pt idx="222">
                  <c:v>51.570443415</c:v>
                </c:pt>
                <c:pt idx="223">
                  <c:v>51.402307313000001</c:v>
                </c:pt>
                <c:pt idx="224">
                  <c:v>57.255356427000002</c:v>
                </c:pt>
                <c:pt idx="225">
                  <c:v>53.293930885000002</c:v>
                </c:pt>
                <c:pt idx="226">
                  <c:v>47.695751663000003</c:v>
                </c:pt>
                <c:pt idx="227">
                  <c:v>50.969847211000001</c:v>
                </c:pt>
                <c:pt idx="228">
                  <c:v>53.878731422000001</c:v>
                </c:pt>
                <c:pt idx="229">
                  <c:v>48.382715439999998</c:v>
                </c:pt>
                <c:pt idx="230">
                  <c:v>56.649252924999999</c:v>
                </c:pt>
                <c:pt idx="231">
                  <c:v>55.952624540000002</c:v>
                </c:pt>
                <c:pt idx="232">
                  <c:v>47.717468056000001</c:v>
                </c:pt>
                <c:pt idx="233">
                  <c:v>53.910608566999997</c:v>
                </c:pt>
                <c:pt idx="234">
                  <c:v>46.298782844000002</c:v>
                </c:pt>
              </c:numCache>
            </c:numRef>
          </c:val>
          <c:extLst>
            <c:ext xmlns:c16="http://schemas.microsoft.com/office/drawing/2014/chart" uri="{C3380CC4-5D6E-409C-BE32-E72D297353CC}">
              <c16:uniqueId val="{00000001-6BA4-4F83-99BA-97F497F2CB8C}"/>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Transgender!$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Transgender!$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Transgender!$G$2:$G$236</c15:sqref>
                        </c15:formulaRef>
                      </c:ext>
                    </c:extLst>
                    <c:numCache>
                      <c:formatCode>General</c:formatCode>
                      <c:ptCount val="235"/>
                      <c:pt idx="167">
                        <c:v>36.989064429000003</c:v>
                      </c:pt>
                      <c:pt idx="168">
                        <c:v>39.866893588000003</c:v>
                      </c:pt>
                      <c:pt idx="169">
                        <c:v>35.235344282</c:v>
                      </c:pt>
                      <c:pt idx="170">
                        <c:v>37.729402901999997</c:v>
                      </c:pt>
                      <c:pt idx="171">
                        <c:v>37.603181861000003</c:v>
                      </c:pt>
                      <c:pt idx="172">
                        <c:v>43.493506011999997</c:v>
                      </c:pt>
                      <c:pt idx="173">
                        <c:v>39.565119658999997</c:v>
                      </c:pt>
                      <c:pt idx="174">
                        <c:v>33.996101574000001</c:v>
                      </c:pt>
                      <c:pt idx="175">
                        <c:v>37.295798316000003</c:v>
                      </c:pt>
                      <c:pt idx="176">
                        <c:v>40.227007745000002</c:v>
                      </c:pt>
                      <c:pt idx="177">
                        <c:v>34.750295430000001</c:v>
                      </c:pt>
                      <c:pt idx="178">
                        <c:v>43.033343780999999</c:v>
                      </c:pt>
                      <c:pt idx="179">
                        <c:v>42.350639778000001</c:v>
                      </c:pt>
                      <c:pt idx="180">
                        <c:v>34.127007841999998</c:v>
                      </c:pt>
                      <c:pt idx="181">
                        <c:v>40.329442389</c:v>
                      </c:pt>
                      <c:pt idx="182">
                        <c:v>32.724834207000001</c:v>
                      </c:pt>
                      <c:pt idx="183">
                        <c:v>38.589347078000003</c:v>
                      </c:pt>
                      <c:pt idx="184">
                        <c:v>42.675912746000002</c:v>
                      </c:pt>
                      <c:pt idx="185">
                        <c:v>40.991268138999999</c:v>
                      </c:pt>
                      <c:pt idx="186">
                        <c:v>35.445184066000003</c:v>
                      </c:pt>
                      <c:pt idx="187">
                        <c:v>38.617534481</c:v>
                      </c:pt>
                      <c:pt idx="188">
                        <c:v>42.412129812000003</c:v>
                      </c:pt>
                      <c:pt idx="189">
                        <c:v>39.244843512000003</c:v>
                      </c:pt>
                      <c:pt idx="190">
                        <c:v>41.287147785999998</c:v>
                      </c:pt>
                      <c:pt idx="191">
                        <c:v>38.099556556000003</c:v>
                      </c:pt>
                      <c:pt idx="192">
                        <c:v>44.415067294000004</c:v>
                      </c:pt>
                      <c:pt idx="193">
                        <c:v>40.197384431000003</c:v>
                      </c:pt>
                      <c:pt idx="194">
                        <c:v>45.695843428000003</c:v>
                      </c:pt>
                      <c:pt idx="195">
                        <c:v>42.862506412999998</c:v>
                      </c:pt>
                      <c:pt idx="196">
                        <c:v>45.031364234999998</c:v>
                      </c:pt>
                      <c:pt idx="197">
                        <c:v>35.118953586000003</c:v>
                      </c:pt>
                      <c:pt idx="198">
                        <c:v>44.592529839999997</c:v>
                      </c:pt>
                      <c:pt idx="199">
                        <c:v>48.799422038000003</c:v>
                      </c:pt>
                      <c:pt idx="200">
                        <c:v>44.944313301000001</c:v>
                      </c:pt>
                      <c:pt idx="201">
                        <c:v>45.157139514000001</c:v>
                      </c:pt>
                      <c:pt idx="202">
                        <c:v>36.611291897999998</c:v>
                      </c:pt>
                      <c:pt idx="203">
                        <c:v>44.977512013000002</c:v>
                      </c:pt>
                      <c:pt idx="204">
                        <c:v>45.762217329999999</c:v>
                      </c:pt>
                      <c:pt idx="205">
                        <c:v>44.646348961000001</c:v>
                      </c:pt>
                      <c:pt idx="206">
                        <c:v>43.014733466999999</c:v>
                      </c:pt>
                      <c:pt idx="207">
                        <c:v>35.298233660999998</c:v>
                      </c:pt>
                      <c:pt idx="208">
                        <c:v>42.269614009999998</c:v>
                      </c:pt>
                      <c:pt idx="209">
                        <c:v>52.831649820999999</c:v>
                      </c:pt>
                      <c:pt idx="210">
                        <c:v>46.707405358000003</c:v>
                      </c:pt>
                      <c:pt idx="211">
                        <c:v>48.979230463999997</c:v>
                      </c:pt>
                      <c:pt idx="212">
                        <c:v>52.328790787000003</c:v>
                      </c:pt>
                      <c:pt idx="213">
                        <c:v>45.844973854000003</c:v>
                      </c:pt>
                      <c:pt idx="214">
                        <c:v>50.797591455000003</c:v>
                      </c:pt>
                      <c:pt idx="215">
                        <c:v>45.149402954000003</c:v>
                      </c:pt>
                      <c:pt idx="216">
                        <c:v>47.572632745999996</c:v>
                      </c:pt>
                      <c:pt idx="217">
                        <c:v>51.296477826</c:v>
                      </c:pt>
                      <c:pt idx="218">
                        <c:v>44.184023504999999</c:v>
                      </c:pt>
                      <c:pt idx="219">
                        <c:v>50.988613350000001</c:v>
                      </c:pt>
                      <c:pt idx="220">
                        <c:v>53.807583899000001</c:v>
                      </c:pt>
                      <c:pt idx="221">
                        <c:v>49.123398625</c:v>
                      </c:pt>
                      <c:pt idx="222">
                        <c:v>51.570443415</c:v>
                      </c:pt>
                      <c:pt idx="223">
                        <c:v>51.402307313000001</c:v>
                      </c:pt>
                      <c:pt idx="224">
                        <c:v>57.255356427000002</c:v>
                      </c:pt>
                      <c:pt idx="225">
                        <c:v>53.293930885000002</c:v>
                      </c:pt>
                      <c:pt idx="226">
                        <c:v>47.695751663000003</c:v>
                      </c:pt>
                      <c:pt idx="227">
                        <c:v>50.969847211000001</c:v>
                      </c:pt>
                      <c:pt idx="228">
                        <c:v>53.878731422000001</c:v>
                      </c:pt>
                      <c:pt idx="229">
                        <c:v>48.382715439999998</c:v>
                      </c:pt>
                      <c:pt idx="230">
                        <c:v>56.649252924999999</c:v>
                      </c:pt>
                      <c:pt idx="231">
                        <c:v>55.952624540000002</c:v>
                      </c:pt>
                      <c:pt idx="232">
                        <c:v>47.717468056000001</c:v>
                      </c:pt>
                      <c:pt idx="233">
                        <c:v>53.910608566999997</c:v>
                      </c:pt>
                      <c:pt idx="234">
                        <c:v>46.298782844000002</c:v>
                      </c:pt>
                    </c:numCache>
                  </c:numRef>
                </c:val>
                <c:extLst>
                  <c:ext xmlns:c16="http://schemas.microsoft.com/office/drawing/2014/chart" uri="{C3380CC4-5D6E-409C-BE32-E72D297353CC}">
                    <c16:uniqueId val="{00000005-6BA4-4F83-99BA-97F497F2CB8C}"/>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Transgender!$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Transgender!$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Transgender!$E$2:$E$236</c15:sqref>
                        </c15:formulaRef>
                      </c:ext>
                    </c:extLst>
                    <c:numCache>
                      <c:formatCode>General</c:formatCode>
                      <c:ptCount val="235"/>
                      <c:pt idx="167">
                        <c:v>7.2456112792000003</c:v>
                      </c:pt>
                      <c:pt idx="168">
                        <c:v>7.4410692242999996</c:v>
                      </c:pt>
                      <c:pt idx="169">
                        <c:v>7.6315227569999999</c:v>
                      </c:pt>
                      <c:pt idx="170">
                        <c:v>7.8173376531000001</c:v>
                      </c:pt>
                      <c:pt idx="171">
                        <c:v>7.9988371887999996</c:v>
                      </c:pt>
                      <c:pt idx="172">
                        <c:v>8.1763087493000004</c:v>
                      </c:pt>
                      <c:pt idx="173">
                        <c:v>8.350009171</c:v>
                      </c:pt>
                      <c:pt idx="174">
                        <c:v>8.5201691031000006</c:v>
                      </c:pt>
                      <c:pt idx="175">
                        <c:v>8.6869966005000006</c:v>
                      </c:pt>
                      <c:pt idx="176">
                        <c:v>8.8506801054000004</c:v>
                      </c:pt>
                      <c:pt idx="177">
                        <c:v>9.0113909425000003</c:v>
                      </c:pt>
                      <c:pt idx="178">
                        <c:v>9.1692854197999996</c:v>
                      </c:pt>
                      <c:pt idx="179">
                        <c:v>9.3245066090000002</c:v>
                      </c:pt>
                      <c:pt idx="180">
                        <c:v>9.4771858635000008</c:v>
                      </c:pt>
                      <c:pt idx="181">
                        <c:v>9.6274441198999998</c:v>
                      </c:pt>
                      <c:pt idx="182">
                        <c:v>9.7753930188999991</c:v>
                      </c:pt>
                      <c:pt idx="183">
                        <c:v>9.9211358756999992</c:v>
                      </c:pt>
                      <c:pt idx="184">
                        <c:v>10.064768525</c:v>
                      </c:pt>
                      <c:pt idx="185">
                        <c:v>10.206380056</c:v>
                      </c:pt>
                      <c:pt idx="186">
                        <c:v>10.346053462</c:v>
                      </c:pt>
                      <c:pt idx="187">
                        <c:v>10.483866206</c:v>
                      </c:pt>
                      <c:pt idx="188">
                        <c:v>10.619890724999999</c:v>
                      </c:pt>
                      <c:pt idx="189">
                        <c:v>10.754194875</c:v>
                      </c:pt>
                      <c:pt idx="190">
                        <c:v>10.886842325</c:v>
                      </c:pt>
                      <c:pt idx="191">
                        <c:v>11.017892911000001</c:v>
                      </c:pt>
                      <c:pt idx="192">
                        <c:v>11.147402952</c:v>
                      </c:pt>
                      <c:pt idx="193">
                        <c:v>11.275425534</c:v>
                      </c:pt>
                      <c:pt idx="194">
                        <c:v>11.40201076</c:v>
                      </c:pt>
                      <c:pt idx="195">
                        <c:v>11.527205982</c:v>
                      </c:pt>
                      <c:pt idx="196">
                        <c:v>11.65105601</c:v>
                      </c:pt>
                      <c:pt idx="197">
                        <c:v>11.773603294999999</c:v>
                      </c:pt>
                      <c:pt idx="198">
                        <c:v>11.894888100999999</c:v>
                      </c:pt>
                      <c:pt idx="199">
                        <c:v>12.014948661</c:v>
                      </c:pt>
                      <c:pt idx="200">
                        <c:v>12.133821315</c:v>
                      </c:pt>
                      <c:pt idx="201">
                        <c:v>12.251540642</c:v>
                      </c:pt>
                      <c:pt idx="202">
                        <c:v>12.368139573000001</c:v>
                      </c:pt>
                      <c:pt idx="203">
                        <c:v>12.483649502</c:v>
                      </c:pt>
                      <c:pt idx="204">
                        <c:v>12.598100384</c:v>
                      </c:pt>
                      <c:pt idx="205">
                        <c:v>12.711520824000001</c:v>
                      </c:pt>
                      <c:pt idx="206">
                        <c:v>12.823938165</c:v>
                      </c:pt>
                      <c:pt idx="207">
                        <c:v>12.935378558</c:v>
                      </c:pt>
                      <c:pt idx="208">
                        <c:v>13.045867040999999</c:v>
                      </c:pt>
                      <c:pt idx="209">
                        <c:v>13.155427595999999</c:v>
                      </c:pt>
                      <c:pt idx="210">
                        <c:v>13.264083218</c:v>
                      </c:pt>
                      <c:pt idx="211">
                        <c:v>13.371855967</c:v>
                      </c:pt>
                      <c:pt idx="212">
                        <c:v>13.478767020999999</c:v>
                      </c:pt>
                      <c:pt idx="213">
                        <c:v>13.584836723</c:v>
                      </c:pt>
                      <c:pt idx="214">
                        <c:v>13.690084629999999</c:v>
                      </c:pt>
                      <c:pt idx="215">
                        <c:v>13.794529553</c:v>
                      </c:pt>
                      <c:pt idx="216">
                        <c:v>13.898189593</c:v>
                      </c:pt>
                      <c:pt idx="217">
                        <c:v>14.001082185</c:v>
                      </c:pt>
                      <c:pt idx="218">
                        <c:v>14.103224126000001</c:v>
                      </c:pt>
                      <c:pt idx="219">
                        <c:v>14.628082714</c:v>
                      </c:pt>
                      <c:pt idx="220">
                        <c:v>14.793510205</c:v>
                      </c:pt>
                      <c:pt idx="221">
                        <c:v>14.957108158</c:v>
                      </c:pt>
                      <c:pt idx="222">
                        <c:v>15.118935966</c:v>
                      </c:pt>
                      <c:pt idx="223">
                        <c:v>15.279049873</c:v>
                      </c:pt>
                      <c:pt idx="224">
                        <c:v>15.437503209000001</c:v>
                      </c:pt>
                      <c:pt idx="225">
                        <c:v>15.594346591000001</c:v>
                      </c:pt>
                      <c:pt idx="226">
                        <c:v>15.749628119</c:v>
                      </c:pt>
                      <c:pt idx="227">
                        <c:v>15.903393542</c:v>
                      </c:pt>
                      <c:pt idx="228">
                        <c:v>16.055686421000001</c:v>
                      </c:pt>
                      <c:pt idx="229">
                        <c:v>16.206548266999999</c:v>
                      </c:pt>
                      <c:pt idx="230">
                        <c:v>16.356018678000002</c:v>
                      </c:pt>
                      <c:pt idx="231">
                        <c:v>16.504135460000001</c:v>
                      </c:pt>
                      <c:pt idx="232">
                        <c:v>16.650934736</c:v>
                      </c:pt>
                      <c:pt idx="233">
                        <c:v>16.796451049000002</c:v>
                      </c:pt>
                      <c:pt idx="234">
                        <c:v>16.940717461999999</c:v>
                      </c:pt>
                    </c:numCache>
                  </c:numRef>
                </c:val>
                <c:extLst>
                  <c:ext xmlns:c16="http://schemas.microsoft.com/office/drawing/2014/chart" uri="{C3380CC4-5D6E-409C-BE32-E72D297353CC}">
                    <c16:uniqueId val="{00000004-6BA4-4F83-99BA-97F497F2CB8C}"/>
                  </c:ext>
                </c:extLst>
              </c15:ser>
            </c15:filteredBarSeries>
          </c:ext>
        </c:extLst>
      </c:barChart>
      <c:lineChart>
        <c:grouping val="standard"/>
        <c:varyColors val="0"/>
        <c:ser>
          <c:idx val="1"/>
          <c:order val="0"/>
          <c:tx>
            <c:strRef>
              <c:f>[AIRSTesting_TimeSeriesCounts2017_20213.15.2022.xlsx]Transgender!$D$1</c:f>
              <c:strCache>
                <c:ptCount val="1"/>
                <c:pt idx="0">
                  <c:v>Transgender Forecast</c:v>
                </c:pt>
              </c:strCache>
            </c:strRef>
          </c:tx>
          <c:spPr>
            <a:ln w="28575" cap="rnd">
              <a:solidFill>
                <a:schemeClr val="accent2"/>
              </a:solidFill>
              <a:round/>
            </a:ln>
            <a:effectLst/>
          </c:spPr>
          <c:marker>
            <c:symbol val="none"/>
          </c:marker>
          <c:cat>
            <c:numRef>
              <c:f>[AIRSTesting_TimeSeriesCounts2017_20213.15.2022.xlsx]Transgender!$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Transgender!$D$2:$D$236</c:f>
              <c:numCache>
                <c:formatCode>General</c:formatCode>
                <c:ptCount val="235"/>
                <c:pt idx="0">
                  <c:v>22</c:v>
                </c:pt>
                <c:pt idx="1">
                  <c:v>27</c:v>
                </c:pt>
                <c:pt idx="2">
                  <c:v>14</c:v>
                </c:pt>
                <c:pt idx="3">
                  <c:v>18</c:v>
                </c:pt>
                <c:pt idx="4">
                  <c:v>22</c:v>
                </c:pt>
                <c:pt idx="5">
                  <c:v>17</c:v>
                </c:pt>
                <c:pt idx="6">
                  <c:v>21</c:v>
                </c:pt>
                <c:pt idx="7">
                  <c:v>18</c:v>
                </c:pt>
                <c:pt idx="8">
                  <c:v>18</c:v>
                </c:pt>
                <c:pt idx="9">
                  <c:v>33</c:v>
                </c:pt>
                <c:pt idx="10">
                  <c:v>12</c:v>
                </c:pt>
                <c:pt idx="11">
                  <c:v>30</c:v>
                </c:pt>
                <c:pt idx="12">
                  <c:v>25</c:v>
                </c:pt>
                <c:pt idx="13">
                  <c:v>18</c:v>
                </c:pt>
                <c:pt idx="14">
                  <c:v>23</c:v>
                </c:pt>
                <c:pt idx="15">
                  <c:v>19</c:v>
                </c:pt>
                <c:pt idx="16">
                  <c:v>33</c:v>
                </c:pt>
                <c:pt idx="17">
                  <c:v>23</c:v>
                </c:pt>
                <c:pt idx="18">
                  <c:v>21</c:v>
                </c:pt>
                <c:pt idx="19">
                  <c:v>29</c:v>
                </c:pt>
                <c:pt idx="20">
                  <c:v>23</c:v>
                </c:pt>
                <c:pt idx="21">
                  <c:v>18</c:v>
                </c:pt>
                <c:pt idx="22">
                  <c:v>42</c:v>
                </c:pt>
                <c:pt idx="23">
                  <c:v>32</c:v>
                </c:pt>
                <c:pt idx="24">
                  <c:v>25</c:v>
                </c:pt>
                <c:pt idx="25">
                  <c:v>38</c:v>
                </c:pt>
                <c:pt idx="26">
                  <c:v>16</c:v>
                </c:pt>
                <c:pt idx="27">
                  <c:v>25</c:v>
                </c:pt>
                <c:pt idx="28">
                  <c:v>21</c:v>
                </c:pt>
                <c:pt idx="29">
                  <c:v>29</c:v>
                </c:pt>
                <c:pt idx="30">
                  <c:v>18</c:v>
                </c:pt>
                <c:pt idx="31">
                  <c:v>15</c:v>
                </c:pt>
                <c:pt idx="32">
                  <c:v>21</c:v>
                </c:pt>
                <c:pt idx="33">
                  <c:v>19</c:v>
                </c:pt>
                <c:pt idx="34">
                  <c:v>18</c:v>
                </c:pt>
                <c:pt idx="35">
                  <c:v>14</c:v>
                </c:pt>
                <c:pt idx="36">
                  <c:v>38</c:v>
                </c:pt>
                <c:pt idx="37">
                  <c:v>23</c:v>
                </c:pt>
                <c:pt idx="38">
                  <c:v>32</c:v>
                </c:pt>
                <c:pt idx="39">
                  <c:v>29</c:v>
                </c:pt>
                <c:pt idx="40">
                  <c:v>33</c:v>
                </c:pt>
                <c:pt idx="41">
                  <c:v>25</c:v>
                </c:pt>
                <c:pt idx="42">
                  <c:v>32</c:v>
                </c:pt>
                <c:pt idx="43">
                  <c:v>28</c:v>
                </c:pt>
                <c:pt idx="44">
                  <c:v>22</c:v>
                </c:pt>
                <c:pt idx="45">
                  <c:v>29</c:v>
                </c:pt>
                <c:pt idx="46">
                  <c:v>5</c:v>
                </c:pt>
                <c:pt idx="47">
                  <c:v>27</c:v>
                </c:pt>
                <c:pt idx="48">
                  <c:v>29</c:v>
                </c:pt>
                <c:pt idx="49">
                  <c:v>24</c:v>
                </c:pt>
                <c:pt idx="50">
                  <c:v>20</c:v>
                </c:pt>
                <c:pt idx="51">
                  <c:v>17</c:v>
                </c:pt>
                <c:pt idx="52">
                  <c:v>25</c:v>
                </c:pt>
                <c:pt idx="53">
                  <c:v>27</c:v>
                </c:pt>
                <c:pt idx="54">
                  <c:v>21</c:v>
                </c:pt>
                <c:pt idx="55">
                  <c:v>29</c:v>
                </c:pt>
                <c:pt idx="56">
                  <c:v>38</c:v>
                </c:pt>
                <c:pt idx="57">
                  <c:v>22</c:v>
                </c:pt>
                <c:pt idx="58">
                  <c:v>30</c:v>
                </c:pt>
                <c:pt idx="59">
                  <c:v>15</c:v>
                </c:pt>
                <c:pt idx="60">
                  <c:v>26</c:v>
                </c:pt>
                <c:pt idx="61">
                  <c:v>25</c:v>
                </c:pt>
                <c:pt idx="62">
                  <c:v>26</c:v>
                </c:pt>
                <c:pt idx="63">
                  <c:v>29</c:v>
                </c:pt>
                <c:pt idx="64">
                  <c:v>35</c:v>
                </c:pt>
                <c:pt idx="65">
                  <c:v>33</c:v>
                </c:pt>
                <c:pt idx="66">
                  <c:v>34</c:v>
                </c:pt>
                <c:pt idx="67">
                  <c:v>46</c:v>
                </c:pt>
                <c:pt idx="68">
                  <c:v>41</c:v>
                </c:pt>
                <c:pt idx="69">
                  <c:v>29</c:v>
                </c:pt>
                <c:pt idx="70">
                  <c:v>26</c:v>
                </c:pt>
                <c:pt idx="71">
                  <c:v>22</c:v>
                </c:pt>
                <c:pt idx="72">
                  <c:v>28</c:v>
                </c:pt>
                <c:pt idx="73">
                  <c:v>28</c:v>
                </c:pt>
                <c:pt idx="74">
                  <c:v>28</c:v>
                </c:pt>
                <c:pt idx="75">
                  <c:v>35</c:v>
                </c:pt>
                <c:pt idx="76">
                  <c:v>17</c:v>
                </c:pt>
                <c:pt idx="77">
                  <c:v>24</c:v>
                </c:pt>
                <c:pt idx="78">
                  <c:v>15</c:v>
                </c:pt>
                <c:pt idx="79">
                  <c:v>27</c:v>
                </c:pt>
                <c:pt idx="80">
                  <c:v>25</c:v>
                </c:pt>
                <c:pt idx="81">
                  <c:v>23</c:v>
                </c:pt>
                <c:pt idx="82">
                  <c:v>17</c:v>
                </c:pt>
                <c:pt idx="83">
                  <c:v>25</c:v>
                </c:pt>
                <c:pt idx="84">
                  <c:v>27</c:v>
                </c:pt>
                <c:pt idx="85">
                  <c:v>28</c:v>
                </c:pt>
                <c:pt idx="86">
                  <c:v>22</c:v>
                </c:pt>
                <c:pt idx="87">
                  <c:v>16</c:v>
                </c:pt>
                <c:pt idx="88">
                  <c:v>15</c:v>
                </c:pt>
                <c:pt idx="89">
                  <c:v>23</c:v>
                </c:pt>
                <c:pt idx="90">
                  <c:v>24</c:v>
                </c:pt>
                <c:pt idx="91">
                  <c:v>22</c:v>
                </c:pt>
                <c:pt idx="92">
                  <c:v>22</c:v>
                </c:pt>
                <c:pt idx="93">
                  <c:v>11</c:v>
                </c:pt>
                <c:pt idx="94">
                  <c:v>25</c:v>
                </c:pt>
                <c:pt idx="95">
                  <c:v>31</c:v>
                </c:pt>
                <c:pt idx="96">
                  <c:v>26</c:v>
                </c:pt>
                <c:pt idx="97">
                  <c:v>21</c:v>
                </c:pt>
                <c:pt idx="98">
                  <c:v>16</c:v>
                </c:pt>
                <c:pt idx="99">
                  <c:v>32</c:v>
                </c:pt>
                <c:pt idx="100">
                  <c:v>27</c:v>
                </c:pt>
                <c:pt idx="101">
                  <c:v>21</c:v>
                </c:pt>
                <c:pt idx="102">
                  <c:v>15</c:v>
                </c:pt>
                <c:pt idx="103">
                  <c:v>14</c:v>
                </c:pt>
                <c:pt idx="104">
                  <c:v>17</c:v>
                </c:pt>
                <c:pt idx="105">
                  <c:v>29</c:v>
                </c:pt>
                <c:pt idx="106">
                  <c:v>28</c:v>
                </c:pt>
                <c:pt idx="107">
                  <c:v>24</c:v>
                </c:pt>
                <c:pt idx="108">
                  <c:v>26</c:v>
                </c:pt>
                <c:pt idx="109">
                  <c:v>22</c:v>
                </c:pt>
                <c:pt idx="110">
                  <c:v>23</c:v>
                </c:pt>
                <c:pt idx="111">
                  <c:v>20</c:v>
                </c:pt>
                <c:pt idx="112">
                  <c:v>29</c:v>
                </c:pt>
                <c:pt idx="113">
                  <c:v>38</c:v>
                </c:pt>
                <c:pt idx="114">
                  <c:v>28</c:v>
                </c:pt>
                <c:pt idx="115">
                  <c:v>22</c:v>
                </c:pt>
                <c:pt idx="116">
                  <c:v>27</c:v>
                </c:pt>
                <c:pt idx="117">
                  <c:v>21</c:v>
                </c:pt>
                <c:pt idx="118">
                  <c:v>22</c:v>
                </c:pt>
                <c:pt idx="119">
                  <c:v>14</c:v>
                </c:pt>
                <c:pt idx="120">
                  <c:v>22</c:v>
                </c:pt>
                <c:pt idx="121">
                  <c:v>28</c:v>
                </c:pt>
                <c:pt idx="122">
                  <c:v>17</c:v>
                </c:pt>
                <c:pt idx="123">
                  <c:v>22</c:v>
                </c:pt>
                <c:pt idx="124">
                  <c:v>28</c:v>
                </c:pt>
                <c:pt idx="125">
                  <c:v>17</c:v>
                </c:pt>
                <c:pt idx="126">
                  <c:v>20</c:v>
                </c:pt>
                <c:pt idx="127">
                  <c:v>19</c:v>
                </c:pt>
                <c:pt idx="128">
                  <c:v>17</c:v>
                </c:pt>
                <c:pt idx="129">
                  <c:v>17</c:v>
                </c:pt>
                <c:pt idx="130">
                  <c:v>20</c:v>
                </c:pt>
                <c:pt idx="131">
                  <c:v>18</c:v>
                </c:pt>
                <c:pt idx="132">
                  <c:v>32</c:v>
                </c:pt>
                <c:pt idx="133">
                  <c:v>23</c:v>
                </c:pt>
                <c:pt idx="134">
                  <c:v>21</c:v>
                </c:pt>
                <c:pt idx="135">
                  <c:v>24</c:v>
                </c:pt>
                <c:pt idx="136">
                  <c:v>27</c:v>
                </c:pt>
                <c:pt idx="137">
                  <c:v>19</c:v>
                </c:pt>
                <c:pt idx="138">
                  <c:v>29</c:v>
                </c:pt>
                <c:pt idx="139">
                  <c:v>28</c:v>
                </c:pt>
                <c:pt idx="140">
                  <c:v>27</c:v>
                </c:pt>
                <c:pt idx="141">
                  <c:v>20</c:v>
                </c:pt>
                <c:pt idx="142">
                  <c:v>26</c:v>
                </c:pt>
                <c:pt idx="143">
                  <c:v>22</c:v>
                </c:pt>
                <c:pt idx="144">
                  <c:v>24</c:v>
                </c:pt>
                <c:pt idx="145">
                  <c:v>13</c:v>
                </c:pt>
                <c:pt idx="146">
                  <c:v>20</c:v>
                </c:pt>
                <c:pt idx="147">
                  <c:v>28</c:v>
                </c:pt>
                <c:pt idx="148">
                  <c:v>26</c:v>
                </c:pt>
                <c:pt idx="149">
                  <c:v>25</c:v>
                </c:pt>
                <c:pt idx="150">
                  <c:v>24</c:v>
                </c:pt>
                <c:pt idx="151">
                  <c:v>16</c:v>
                </c:pt>
                <c:pt idx="152">
                  <c:v>20</c:v>
                </c:pt>
                <c:pt idx="153">
                  <c:v>25</c:v>
                </c:pt>
                <c:pt idx="154">
                  <c:v>28</c:v>
                </c:pt>
                <c:pt idx="155">
                  <c:v>11</c:v>
                </c:pt>
                <c:pt idx="156">
                  <c:v>17</c:v>
                </c:pt>
                <c:pt idx="157">
                  <c:v>34</c:v>
                </c:pt>
                <c:pt idx="158">
                  <c:v>27</c:v>
                </c:pt>
                <c:pt idx="159">
                  <c:v>29</c:v>
                </c:pt>
                <c:pt idx="160">
                  <c:v>29</c:v>
                </c:pt>
                <c:pt idx="161">
                  <c:v>25</c:v>
                </c:pt>
                <c:pt idx="162">
                  <c:v>31</c:v>
                </c:pt>
                <c:pt idx="163">
                  <c:v>27</c:v>
                </c:pt>
                <c:pt idx="164">
                  <c:v>20</c:v>
                </c:pt>
                <c:pt idx="165">
                  <c:v>16</c:v>
                </c:pt>
                <c:pt idx="166">
                  <c:v>13</c:v>
                </c:pt>
                <c:pt idx="167">
                  <c:v>22.787927276000001</c:v>
                </c:pt>
                <c:pt idx="168">
                  <c:v>25.282665902000002</c:v>
                </c:pt>
                <c:pt idx="169">
                  <c:v>20.277834531</c:v>
                </c:pt>
                <c:pt idx="170">
                  <c:v>22.407702647000001</c:v>
                </c:pt>
                <c:pt idx="171">
                  <c:v>21.925749053000001</c:v>
                </c:pt>
                <c:pt idx="172">
                  <c:v>27.468235336999999</c:v>
                </c:pt>
                <c:pt idx="173">
                  <c:v>23.199402414000001</c:v>
                </c:pt>
                <c:pt idx="174">
                  <c:v>17.296876990000001</c:v>
                </c:pt>
                <c:pt idx="175">
                  <c:v>20.269597845</c:v>
                </c:pt>
                <c:pt idx="176">
                  <c:v>22.879993499000001</c:v>
                </c:pt>
                <c:pt idx="177">
                  <c:v>17.088293732</c:v>
                </c:pt>
                <c:pt idx="178">
                  <c:v>25.061874593999999</c:v>
                </c:pt>
                <c:pt idx="179">
                  <c:v>24.074942651000001</c:v>
                </c:pt>
                <c:pt idx="180">
                  <c:v>15.552064873999999</c:v>
                </c:pt>
                <c:pt idx="181">
                  <c:v>21.459998650999999</c:v>
                </c:pt>
                <c:pt idx="182">
                  <c:v>13.565415955000001</c:v>
                </c:pt>
                <c:pt idx="183">
                  <c:v>19.144278075999999</c:v>
                </c:pt>
                <c:pt idx="184">
                  <c:v>22.949328924</c:v>
                </c:pt>
                <c:pt idx="185">
                  <c:v>20.987130817000001</c:v>
                </c:pt>
                <c:pt idx="186">
                  <c:v>15.167291899</c:v>
                </c:pt>
                <c:pt idx="187">
                  <c:v>18.069534298000001</c:v>
                </c:pt>
                <c:pt idx="188">
                  <c:v>21.597526469999998</c:v>
                </c:pt>
                <c:pt idx="189">
                  <c:v>18.167008874</c:v>
                </c:pt>
                <c:pt idx="190">
                  <c:v>19.949328924</c:v>
                </c:pt>
                <c:pt idx="191">
                  <c:v>16.504883265</c:v>
                </c:pt>
                <c:pt idx="192">
                  <c:v>22.566558986</c:v>
                </c:pt>
                <c:pt idx="193">
                  <c:v>18.097956474</c:v>
                </c:pt>
                <c:pt idx="194">
                  <c:v>23.348312987</c:v>
                </c:pt>
                <c:pt idx="195">
                  <c:v>20.269597845</c:v>
                </c:pt>
                <c:pt idx="196">
                  <c:v>22.195714074000001</c:v>
                </c:pt>
                <c:pt idx="197">
                  <c:v>12.043115159999999</c:v>
                </c:pt>
                <c:pt idx="198">
                  <c:v>21.278977562000001</c:v>
                </c:pt>
                <c:pt idx="199">
                  <c:v>25.250555386999999</c:v>
                </c:pt>
                <c:pt idx="200">
                  <c:v>21.162460528</c:v>
                </c:pt>
                <c:pt idx="201">
                  <c:v>21.144561101000001</c:v>
                </c:pt>
                <c:pt idx="202">
                  <c:v>12.370183779</c:v>
                </c:pt>
                <c:pt idx="203">
                  <c:v>20.510008592999998</c:v>
                </c:pt>
                <c:pt idx="204">
                  <c:v>21.070394305000001</c:v>
                </c:pt>
                <c:pt idx="205">
                  <c:v>19.732225956000001</c:v>
                </c:pt>
                <c:pt idx="206">
                  <c:v>17.880276523999999</c:v>
                </c:pt>
                <c:pt idx="207">
                  <c:v>9.9453575601999997</c:v>
                </c:pt>
                <c:pt idx="208">
                  <c:v>16.700184462999999</c:v>
                </c:pt>
                <c:pt idx="209">
                  <c:v>27.047485532</c:v>
                </c:pt>
                <c:pt idx="210">
                  <c:v>20.710279962000001</c:v>
                </c:pt>
                <c:pt idx="211">
                  <c:v>22.770874361000001</c:v>
                </c:pt>
                <c:pt idx="212">
                  <c:v>25.910892871000001</c:v>
                </c:pt>
                <c:pt idx="213">
                  <c:v>19.219183139999998</c:v>
                </c:pt>
                <c:pt idx="214">
                  <c:v>23.965518633999999</c:v>
                </c:pt>
                <c:pt idx="215">
                  <c:v>18.112621847</c:v>
                </c:pt>
                <c:pt idx="216">
                  <c:v>20.332681693000001</c:v>
                </c:pt>
                <c:pt idx="217">
                  <c:v>23.854860997999999</c:v>
                </c:pt>
                <c:pt idx="218">
                  <c:v>16.542212152000001</c:v>
                </c:pt>
                <c:pt idx="219">
                  <c:v>22.318098066000001</c:v>
                </c:pt>
                <c:pt idx="220">
                  <c:v>24.812836693000001</c:v>
                </c:pt>
                <c:pt idx="221">
                  <c:v>19.808005322</c:v>
                </c:pt>
                <c:pt idx="222">
                  <c:v>21.937873437</c:v>
                </c:pt>
                <c:pt idx="223">
                  <c:v>21.455919844</c:v>
                </c:pt>
                <c:pt idx="224">
                  <c:v>26.998406127999999</c:v>
                </c:pt>
                <c:pt idx="225">
                  <c:v>22.729573204000001</c:v>
                </c:pt>
                <c:pt idx="226">
                  <c:v>16.827047780000001</c:v>
                </c:pt>
                <c:pt idx="227">
                  <c:v>19.799768636</c:v>
                </c:pt>
                <c:pt idx="228">
                  <c:v>22.410164290000001</c:v>
                </c:pt>
                <c:pt idx="229">
                  <c:v>16.618464523</c:v>
                </c:pt>
                <c:pt idx="230">
                  <c:v>24.592045384999999</c:v>
                </c:pt>
                <c:pt idx="231">
                  <c:v>23.605113442</c:v>
                </c:pt>
                <c:pt idx="232">
                  <c:v>15.082235665000001</c:v>
                </c:pt>
                <c:pt idx="233">
                  <c:v>20.990169440999999</c:v>
                </c:pt>
                <c:pt idx="234">
                  <c:v>13.095586746</c:v>
                </c:pt>
              </c:numCache>
            </c:numRef>
          </c:val>
          <c:smooth val="0"/>
          <c:extLst>
            <c:ext xmlns:c16="http://schemas.microsoft.com/office/drawing/2014/chart" uri="{C3380CC4-5D6E-409C-BE32-E72D297353CC}">
              <c16:uniqueId val="{00000002-6BA4-4F83-99BA-97F497F2CB8C}"/>
            </c:ext>
          </c:extLst>
        </c:ser>
        <c:ser>
          <c:idx val="0"/>
          <c:order val="1"/>
          <c:tx>
            <c:strRef>
              <c:f>[AIRSTesting_TimeSeriesCounts2017_20213.15.2022.xlsx]Transgender!$C$1</c:f>
              <c:strCache>
                <c:ptCount val="1"/>
                <c:pt idx="0">
                  <c:v>Transgender</c:v>
                </c:pt>
              </c:strCache>
            </c:strRef>
          </c:tx>
          <c:spPr>
            <a:ln w="28575" cap="rnd">
              <a:solidFill>
                <a:schemeClr val="accent1"/>
              </a:solidFill>
              <a:round/>
            </a:ln>
            <a:effectLst/>
          </c:spPr>
          <c:marker>
            <c:symbol val="none"/>
          </c:marker>
          <c:cat>
            <c:numRef>
              <c:f>[AIRSTesting_TimeSeriesCounts2017_20213.15.2022.xlsx]Transgender!$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Transgender!$C$2:$C$236</c:f>
              <c:numCache>
                <c:formatCode>General</c:formatCode>
                <c:ptCount val="235"/>
                <c:pt idx="0">
                  <c:v>22</c:v>
                </c:pt>
                <c:pt idx="1">
                  <c:v>27</c:v>
                </c:pt>
                <c:pt idx="2">
                  <c:v>14</c:v>
                </c:pt>
                <c:pt idx="3">
                  <c:v>18</c:v>
                </c:pt>
                <c:pt idx="4">
                  <c:v>22</c:v>
                </c:pt>
                <c:pt idx="5">
                  <c:v>17</c:v>
                </c:pt>
                <c:pt idx="6">
                  <c:v>21</c:v>
                </c:pt>
                <c:pt idx="7">
                  <c:v>18</c:v>
                </c:pt>
                <c:pt idx="8">
                  <c:v>18</c:v>
                </c:pt>
                <c:pt idx="9">
                  <c:v>33</c:v>
                </c:pt>
                <c:pt idx="10">
                  <c:v>12</c:v>
                </c:pt>
                <c:pt idx="11">
                  <c:v>30</c:v>
                </c:pt>
                <c:pt idx="12">
                  <c:v>25</c:v>
                </c:pt>
                <c:pt idx="13">
                  <c:v>18</c:v>
                </c:pt>
                <c:pt idx="14">
                  <c:v>23</c:v>
                </c:pt>
                <c:pt idx="15">
                  <c:v>19</c:v>
                </c:pt>
                <c:pt idx="16">
                  <c:v>33</c:v>
                </c:pt>
                <c:pt idx="17">
                  <c:v>23</c:v>
                </c:pt>
                <c:pt idx="18">
                  <c:v>21</c:v>
                </c:pt>
                <c:pt idx="19">
                  <c:v>29</c:v>
                </c:pt>
                <c:pt idx="20">
                  <c:v>23</c:v>
                </c:pt>
                <c:pt idx="21">
                  <c:v>18</c:v>
                </c:pt>
                <c:pt idx="22">
                  <c:v>42</c:v>
                </c:pt>
                <c:pt idx="23">
                  <c:v>32</c:v>
                </c:pt>
                <c:pt idx="24">
                  <c:v>25</c:v>
                </c:pt>
                <c:pt idx="25">
                  <c:v>38</c:v>
                </c:pt>
                <c:pt idx="26">
                  <c:v>16</c:v>
                </c:pt>
                <c:pt idx="27">
                  <c:v>25</c:v>
                </c:pt>
                <c:pt idx="28">
                  <c:v>21</c:v>
                </c:pt>
                <c:pt idx="29">
                  <c:v>29</c:v>
                </c:pt>
                <c:pt idx="30">
                  <c:v>18</c:v>
                </c:pt>
                <c:pt idx="31">
                  <c:v>15</c:v>
                </c:pt>
                <c:pt idx="32">
                  <c:v>21</c:v>
                </c:pt>
                <c:pt idx="33">
                  <c:v>19</c:v>
                </c:pt>
                <c:pt idx="34">
                  <c:v>18</c:v>
                </c:pt>
                <c:pt idx="35">
                  <c:v>14</c:v>
                </c:pt>
                <c:pt idx="36">
                  <c:v>38</c:v>
                </c:pt>
                <c:pt idx="37">
                  <c:v>23</c:v>
                </c:pt>
                <c:pt idx="38">
                  <c:v>32</c:v>
                </c:pt>
                <c:pt idx="39">
                  <c:v>29</c:v>
                </c:pt>
                <c:pt idx="40">
                  <c:v>33</c:v>
                </c:pt>
                <c:pt idx="41">
                  <c:v>25</c:v>
                </c:pt>
                <c:pt idx="42">
                  <c:v>32</c:v>
                </c:pt>
                <c:pt idx="43">
                  <c:v>28</c:v>
                </c:pt>
                <c:pt idx="44">
                  <c:v>22</c:v>
                </c:pt>
                <c:pt idx="45">
                  <c:v>29</c:v>
                </c:pt>
                <c:pt idx="46">
                  <c:v>5</c:v>
                </c:pt>
                <c:pt idx="47">
                  <c:v>27</c:v>
                </c:pt>
                <c:pt idx="48">
                  <c:v>29</c:v>
                </c:pt>
                <c:pt idx="49">
                  <c:v>24</c:v>
                </c:pt>
                <c:pt idx="50">
                  <c:v>20</c:v>
                </c:pt>
                <c:pt idx="51">
                  <c:v>17</c:v>
                </c:pt>
                <c:pt idx="52">
                  <c:v>25</c:v>
                </c:pt>
                <c:pt idx="53">
                  <c:v>27</c:v>
                </c:pt>
                <c:pt idx="54">
                  <c:v>21</c:v>
                </c:pt>
                <c:pt idx="55">
                  <c:v>29</c:v>
                </c:pt>
                <c:pt idx="56">
                  <c:v>38</c:v>
                </c:pt>
                <c:pt idx="57">
                  <c:v>22</c:v>
                </c:pt>
                <c:pt idx="58">
                  <c:v>30</c:v>
                </c:pt>
                <c:pt idx="59">
                  <c:v>15</c:v>
                </c:pt>
                <c:pt idx="60">
                  <c:v>26</c:v>
                </c:pt>
                <c:pt idx="61">
                  <c:v>25</c:v>
                </c:pt>
                <c:pt idx="62">
                  <c:v>26</c:v>
                </c:pt>
                <c:pt idx="63">
                  <c:v>29</c:v>
                </c:pt>
                <c:pt idx="64">
                  <c:v>35</c:v>
                </c:pt>
                <c:pt idx="65">
                  <c:v>33</c:v>
                </c:pt>
                <c:pt idx="66">
                  <c:v>34</c:v>
                </c:pt>
                <c:pt idx="67">
                  <c:v>46</c:v>
                </c:pt>
                <c:pt idx="68">
                  <c:v>41</c:v>
                </c:pt>
                <c:pt idx="69">
                  <c:v>29</c:v>
                </c:pt>
                <c:pt idx="70">
                  <c:v>26</c:v>
                </c:pt>
                <c:pt idx="71">
                  <c:v>22</c:v>
                </c:pt>
                <c:pt idx="72">
                  <c:v>28</c:v>
                </c:pt>
                <c:pt idx="73">
                  <c:v>28</c:v>
                </c:pt>
                <c:pt idx="74">
                  <c:v>28</c:v>
                </c:pt>
                <c:pt idx="75">
                  <c:v>35</c:v>
                </c:pt>
                <c:pt idx="76">
                  <c:v>17</c:v>
                </c:pt>
                <c:pt idx="77">
                  <c:v>24</c:v>
                </c:pt>
                <c:pt idx="78">
                  <c:v>15</c:v>
                </c:pt>
                <c:pt idx="79">
                  <c:v>27</c:v>
                </c:pt>
                <c:pt idx="80">
                  <c:v>25</c:v>
                </c:pt>
                <c:pt idx="81">
                  <c:v>23</c:v>
                </c:pt>
                <c:pt idx="82">
                  <c:v>17</c:v>
                </c:pt>
                <c:pt idx="83">
                  <c:v>25</c:v>
                </c:pt>
                <c:pt idx="84">
                  <c:v>27</c:v>
                </c:pt>
                <c:pt idx="85">
                  <c:v>28</c:v>
                </c:pt>
                <c:pt idx="86">
                  <c:v>22</c:v>
                </c:pt>
                <c:pt idx="87">
                  <c:v>16</c:v>
                </c:pt>
                <c:pt idx="88">
                  <c:v>15</c:v>
                </c:pt>
                <c:pt idx="89">
                  <c:v>23</c:v>
                </c:pt>
                <c:pt idx="90">
                  <c:v>24</c:v>
                </c:pt>
                <c:pt idx="91">
                  <c:v>22</c:v>
                </c:pt>
                <c:pt idx="92">
                  <c:v>22</c:v>
                </c:pt>
                <c:pt idx="93">
                  <c:v>11</c:v>
                </c:pt>
                <c:pt idx="94">
                  <c:v>25</c:v>
                </c:pt>
                <c:pt idx="95">
                  <c:v>31</c:v>
                </c:pt>
                <c:pt idx="96">
                  <c:v>26</c:v>
                </c:pt>
                <c:pt idx="97">
                  <c:v>21</c:v>
                </c:pt>
                <c:pt idx="98">
                  <c:v>16</c:v>
                </c:pt>
                <c:pt idx="99">
                  <c:v>32</c:v>
                </c:pt>
                <c:pt idx="100">
                  <c:v>27</c:v>
                </c:pt>
                <c:pt idx="101">
                  <c:v>21</c:v>
                </c:pt>
                <c:pt idx="102">
                  <c:v>15</c:v>
                </c:pt>
                <c:pt idx="103">
                  <c:v>14</c:v>
                </c:pt>
                <c:pt idx="104">
                  <c:v>17</c:v>
                </c:pt>
                <c:pt idx="105">
                  <c:v>29</c:v>
                </c:pt>
                <c:pt idx="106">
                  <c:v>28</c:v>
                </c:pt>
                <c:pt idx="107">
                  <c:v>24</c:v>
                </c:pt>
                <c:pt idx="108">
                  <c:v>26</c:v>
                </c:pt>
                <c:pt idx="109">
                  <c:v>22</c:v>
                </c:pt>
                <c:pt idx="110">
                  <c:v>23</c:v>
                </c:pt>
                <c:pt idx="111">
                  <c:v>20</c:v>
                </c:pt>
                <c:pt idx="112">
                  <c:v>29</c:v>
                </c:pt>
                <c:pt idx="113">
                  <c:v>38</c:v>
                </c:pt>
                <c:pt idx="114">
                  <c:v>28</c:v>
                </c:pt>
                <c:pt idx="115">
                  <c:v>22</c:v>
                </c:pt>
                <c:pt idx="116">
                  <c:v>27</c:v>
                </c:pt>
                <c:pt idx="117">
                  <c:v>21</c:v>
                </c:pt>
                <c:pt idx="118">
                  <c:v>22</c:v>
                </c:pt>
                <c:pt idx="119">
                  <c:v>14</c:v>
                </c:pt>
                <c:pt idx="120">
                  <c:v>22</c:v>
                </c:pt>
                <c:pt idx="121">
                  <c:v>28</c:v>
                </c:pt>
                <c:pt idx="122">
                  <c:v>17</c:v>
                </c:pt>
                <c:pt idx="123">
                  <c:v>22</c:v>
                </c:pt>
                <c:pt idx="124">
                  <c:v>28</c:v>
                </c:pt>
                <c:pt idx="125">
                  <c:v>17</c:v>
                </c:pt>
                <c:pt idx="126">
                  <c:v>20</c:v>
                </c:pt>
                <c:pt idx="127">
                  <c:v>19</c:v>
                </c:pt>
                <c:pt idx="128">
                  <c:v>17</c:v>
                </c:pt>
                <c:pt idx="129">
                  <c:v>17</c:v>
                </c:pt>
                <c:pt idx="130">
                  <c:v>20</c:v>
                </c:pt>
                <c:pt idx="131">
                  <c:v>18</c:v>
                </c:pt>
                <c:pt idx="132">
                  <c:v>32</c:v>
                </c:pt>
                <c:pt idx="133">
                  <c:v>23</c:v>
                </c:pt>
                <c:pt idx="134">
                  <c:v>21</c:v>
                </c:pt>
                <c:pt idx="135">
                  <c:v>24</c:v>
                </c:pt>
                <c:pt idx="136">
                  <c:v>27</c:v>
                </c:pt>
                <c:pt idx="137">
                  <c:v>19</c:v>
                </c:pt>
                <c:pt idx="138">
                  <c:v>29</c:v>
                </c:pt>
                <c:pt idx="139">
                  <c:v>28</c:v>
                </c:pt>
                <c:pt idx="140">
                  <c:v>27</c:v>
                </c:pt>
                <c:pt idx="141">
                  <c:v>20</c:v>
                </c:pt>
                <c:pt idx="142">
                  <c:v>26</c:v>
                </c:pt>
                <c:pt idx="143">
                  <c:v>22</c:v>
                </c:pt>
                <c:pt idx="144">
                  <c:v>24</c:v>
                </c:pt>
                <c:pt idx="145">
                  <c:v>13</c:v>
                </c:pt>
                <c:pt idx="146">
                  <c:v>20</c:v>
                </c:pt>
                <c:pt idx="147">
                  <c:v>28</c:v>
                </c:pt>
                <c:pt idx="148">
                  <c:v>26</c:v>
                </c:pt>
                <c:pt idx="149">
                  <c:v>25</c:v>
                </c:pt>
                <c:pt idx="150">
                  <c:v>24</c:v>
                </c:pt>
                <c:pt idx="151">
                  <c:v>16</c:v>
                </c:pt>
                <c:pt idx="152">
                  <c:v>20</c:v>
                </c:pt>
                <c:pt idx="153">
                  <c:v>25</c:v>
                </c:pt>
                <c:pt idx="154">
                  <c:v>28</c:v>
                </c:pt>
                <c:pt idx="155">
                  <c:v>11</c:v>
                </c:pt>
                <c:pt idx="156">
                  <c:v>17</c:v>
                </c:pt>
                <c:pt idx="157">
                  <c:v>34</c:v>
                </c:pt>
                <c:pt idx="158">
                  <c:v>27</c:v>
                </c:pt>
                <c:pt idx="159">
                  <c:v>29</c:v>
                </c:pt>
                <c:pt idx="160">
                  <c:v>29</c:v>
                </c:pt>
                <c:pt idx="161">
                  <c:v>25</c:v>
                </c:pt>
                <c:pt idx="162">
                  <c:v>31</c:v>
                </c:pt>
                <c:pt idx="163">
                  <c:v>27</c:v>
                </c:pt>
                <c:pt idx="164">
                  <c:v>20</c:v>
                </c:pt>
                <c:pt idx="165">
                  <c:v>16</c:v>
                </c:pt>
                <c:pt idx="166">
                  <c:v>13</c:v>
                </c:pt>
                <c:pt idx="167">
                  <c:v>3</c:v>
                </c:pt>
                <c:pt idx="168">
                  <c:v>1</c:v>
                </c:pt>
                <c:pt idx="169">
                  <c:v>5</c:v>
                </c:pt>
                <c:pt idx="170">
                  <c:v>4</c:v>
                </c:pt>
                <c:pt idx="171">
                  <c:v>7</c:v>
                </c:pt>
                <c:pt idx="172">
                  <c:v>8</c:v>
                </c:pt>
                <c:pt idx="173">
                  <c:v>3</c:v>
                </c:pt>
                <c:pt idx="174">
                  <c:v>9</c:v>
                </c:pt>
                <c:pt idx="175">
                  <c:v>5</c:v>
                </c:pt>
                <c:pt idx="176">
                  <c:v>4</c:v>
                </c:pt>
                <c:pt idx="177">
                  <c:v>9</c:v>
                </c:pt>
                <c:pt idx="178">
                  <c:v>7</c:v>
                </c:pt>
                <c:pt idx="179">
                  <c:v>12</c:v>
                </c:pt>
                <c:pt idx="180">
                  <c:v>11</c:v>
                </c:pt>
                <c:pt idx="181">
                  <c:v>13</c:v>
                </c:pt>
                <c:pt idx="182">
                  <c:v>6</c:v>
                </c:pt>
                <c:pt idx="183">
                  <c:v>13</c:v>
                </c:pt>
                <c:pt idx="184">
                  <c:v>13</c:v>
                </c:pt>
                <c:pt idx="185">
                  <c:v>21</c:v>
                </c:pt>
                <c:pt idx="186">
                  <c:v>18</c:v>
                </c:pt>
                <c:pt idx="187">
                  <c:v>12</c:v>
                </c:pt>
                <c:pt idx="188">
                  <c:v>18</c:v>
                </c:pt>
                <c:pt idx="189">
                  <c:v>17</c:v>
                </c:pt>
                <c:pt idx="190">
                  <c:v>28</c:v>
                </c:pt>
                <c:pt idx="191">
                  <c:v>9</c:v>
                </c:pt>
                <c:pt idx="192">
                  <c:v>20</c:v>
                </c:pt>
                <c:pt idx="193">
                  <c:v>26</c:v>
                </c:pt>
                <c:pt idx="194">
                  <c:v>18</c:v>
                </c:pt>
                <c:pt idx="195">
                  <c:v>22</c:v>
                </c:pt>
                <c:pt idx="196">
                  <c:v>21</c:v>
                </c:pt>
                <c:pt idx="197">
                  <c:v>23</c:v>
                </c:pt>
                <c:pt idx="198">
                  <c:v>28</c:v>
                </c:pt>
                <c:pt idx="199">
                  <c:v>21</c:v>
                </c:pt>
                <c:pt idx="200">
                  <c:v>21</c:v>
                </c:pt>
                <c:pt idx="201">
                  <c:v>21</c:v>
                </c:pt>
                <c:pt idx="202">
                  <c:v>23</c:v>
                </c:pt>
                <c:pt idx="203">
                  <c:v>24</c:v>
                </c:pt>
                <c:pt idx="204">
                  <c:v>15</c:v>
                </c:pt>
                <c:pt idx="205">
                  <c:v>17</c:v>
                </c:pt>
                <c:pt idx="206">
                  <c:v>18</c:v>
                </c:pt>
                <c:pt idx="207">
                  <c:v>15</c:v>
                </c:pt>
                <c:pt idx="208">
                  <c:v>15</c:v>
                </c:pt>
                <c:pt idx="209">
                  <c:v>14</c:v>
                </c:pt>
                <c:pt idx="210">
                  <c:v>23</c:v>
                </c:pt>
                <c:pt idx="211">
                  <c:v>20</c:v>
                </c:pt>
                <c:pt idx="212">
                  <c:v>27</c:v>
                </c:pt>
                <c:pt idx="213">
                  <c:v>13</c:v>
                </c:pt>
                <c:pt idx="214">
                  <c:v>21</c:v>
                </c:pt>
                <c:pt idx="215">
                  <c:v>19</c:v>
                </c:pt>
                <c:pt idx="216">
                  <c:v>30</c:v>
                </c:pt>
                <c:pt idx="217">
                  <c:v>17</c:v>
                </c:pt>
                <c:pt idx="218">
                  <c:v>29</c:v>
                </c:pt>
                <c:pt idx="219">
                  <c:v>25</c:v>
                </c:pt>
                <c:pt idx="220">
                  <c:v>34</c:v>
                </c:pt>
                <c:pt idx="221">
                  <c:v>23</c:v>
                </c:pt>
                <c:pt idx="222">
                  <c:v>27</c:v>
                </c:pt>
                <c:pt idx="223">
                  <c:v>22</c:v>
                </c:pt>
                <c:pt idx="224">
                  <c:v>28</c:v>
                </c:pt>
                <c:pt idx="225">
                  <c:v>34</c:v>
                </c:pt>
                <c:pt idx="226">
                  <c:v>34</c:v>
                </c:pt>
                <c:pt idx="227">
                  <c:v>21</c:v>
                </c:pt>
                <c:pt idx="228">
                  <c:v>17</c:v>
                </c:pt>
                <c:pt idx="229">
                  <c:v>25</c:v>
                </c:pt>
                <c:pt idx="230">
                  <c:v>16</c:v>
                </c:pt>
                <c:pt idx="231">
                  <c:v>21</c:v>
                </c:pt>
                <c:pt idx="232">
                  <c:v>23</c:v>
                </c:pt>
                <c:pt idx="233">
                  <c:v>13</c:v>
                </c:pt>
                <c:pt idx="234">
                  <c:v>17</c:v>
                </c:pt>
              </c:numCache>
            </c:numRef>
          </c:val>
          <c:smooth val="0"/>
          <c:extLst>
            <c:ext xmlns:c16="http://schemas.microsoft.com/office/drawing/2014/chart" uri="{C3380CC4-5D6E-409C-BE32-E72D297353CC}">
              <c16:uniqueId val="{00000003-6BA4-4F83-99BA-97F497F2CB8C}"/>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Black!$F$1</c:f>
              <c:strCache>
                <c:ptCount val="1"/>
                <c:pt idx="0">
                  <c:v>L95</c:v>
                </c:pt>
              </c:strCache>
            </c:strRef>
          </c:tx>
          <c:spPr>
            <a:noFill/>
            <a:ln>
              <a:noFill/>
            </a:ln>
            <a:effectLst/>
          </c:spPr>
          <c:cat>
            <c:numRef>
              <c:f>[AIRSTesting_TimeSeriesCounts2017_20213.15.2022.xlsx]Black!$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Black!$F$2:$F$236</c:f>
              <c:numCache>
                <c:formatCode>General</c:formatCode>
                <c:ptCount val="235"/>
                <c:pt idx="167">
                  <c:v>125.99463795</c:v>
                </c:pt>
                <c:pt idx="168">
                  <c:v>166.53816902</c:v>
                </c:pt>
                <c:pt idx="169">
                  <c:v>143.41527583999999</c:v>
                </c:pt>
                <c:pt idx="170">
                  <c:v>178.62596825</c:v>
                </c:pt>
                <c:pt idx="171">
                  <c:v>157.50356790000001</c:v>
                </c:pt>
                <c:pt idx="172">
                  <c:v>164.38141234</c:v>
                </c:pt>
                <c:pt idx="173">
                  <c:v>157.5928285</c:v>
                </c:pt>
                <c:pt idx="174">
                  <c:v>154.80449451999999</c:v>
                </c:pt>
                <c:pt idx="175">
                  <c:v>141.01639736999999</c:v>
                </c:pt>
                <c:pt idx="176">
                  <c:v>153.22853420000001</c:v>
                </c:pt>
                <c:pt idx="177">
                  <c:v>119.10758292</c:v>
                </c:pt>
                <c:pt idx="178">
                  <c:v>158.32017816000001</c:v>
                </c:pt>
                <c:pt idx="179">
                  <c:v>149.53302844000001</c:v>
                </c:pt>
                <c:pt idx="180">
                  <c:v>150.07943447</c:v>
                </c:pt>
                <c:pt idx="181">
                  <c:v>246.95940198</c:v>
                </c:pt>
                <c:pt idx="182">
                  <c:v>67.506271475000005</c:v>
                </c:pt>
                <c:pt idx="183">
                  <c:v>162.38670083</c:v>
                </c:pt>
                <c:pt idx="184">
                  <c:v>175.26736242999999</c:v>
                </c:pt>
                <c:pt idx="185">
                  <c:v>170.48157542999999</c:v>
                </c:pt>
                <c:pt idx="186">
                  <c:v>134.69600815000001</c:v>
                </c:pt>
                <c:pt idx="187">
                  <c:v>148.57733535</c:v>
                </c:pt>
                <c:pt idx="188">
                  <c:v>171.45889206000001</c:v>
                </c:pt>
                <c:pt idx="189">
                  <c:v>146.34066984</c:v>
                </c:pt>
                <c:pt idx="190">
                  <c:v>143.55599366000001</c:v>
                </c:pt>
                <c:pt idx="191">
                  <c:v>91.771534211000002</c:v>
                </c:pt>
                <c:pt idx="192">
                  <c:v>153.65395509000001</c:v>
                </c:pt>
                <c:pt idx="193">
                  <c:v>169.86994028999999</c:v>
                </c:pt>
                <c:pt idx="194">
                  <c:v>198.41946185</c:v>
                </c:pt>
                <c:pt idx="195">
                  <c:v>124.96919704</c:v>
                </c:pt>
                <c:pt idx="196">
                  <c:v>136.85247523000001</c:v>
                </c:pt>
                <c:pt idx="197">
                  <c:v>144.40263135999999</c:v>
                </c:pt>
                <c:pt idx="198">
                  <c:v>155.95300466</c:v>
                </c:pt>
                <c:pt idx="199">
                  <c:v>119.17025022</c:v>
                </c:pt>
                <c:pt idx="200">
                  <c:v>118.38770426000001</c:v>
                </c:pt>
                <c:pt idx="201">
                  <c:v>116.93870033</c:v>
                </c:pt>
                <c:pt idx="202">
                  <c:v>84.156568156000006</c:v>
                </c:pt>
                <c:pt idx="203">
                  <c:v>178.70795340000001</c:v>
                </c:pt>
                <c:pt idx="204">
                  <c:v>158.59290453</c:v>
                </c:pt>
                <c:pt idx="205">
                  <c:v>122.47804158</c:v>
                </c:pt>
                <c:pt idx="206">
                  <c:v>86.696721057000005</c:v>
                </c:pt>
                <c:pt idx="207">
                  <c:v>17.582262073999999</c:v>
                </c:pt>
                <c:pt idx="208">
                  <c:v>52.972125702</c:v>
                </c:pt>
                <c:pt idx="209">
                  <c:v>143.60806233</c:v>
                </c:pt>
                <c:pt idx="210">
                  <c:v>116.74421077</c:v>
                </c:pt>
                <c:pt idx="211">
                  <c:v>113.88052616</c:v>
                </c:pt>
                <c:pt idx="212">
                  <c:v>129.26706745999999</c:v>
                </c:pt>
                <c:pt idx="213">
                  <c:v>140.40378097000001</c:v>
                </c:pt>
                <c:pt idx="214">
                  <c:v>156.29069666999999</c:v>
                </c:pt>
                <c:pt idx="215">
                  <c:v>138.42780968</c:v>
                </c:pt>
                <c:pt idx="216">
                  <c:v>124.81510303</c:v>
                </c:pt>
                <c:pt idx="217">
                  <c:v>122.20258199</c:v>
                </c:pt>
                <c:pt idx="218">
                  <c:v>132.34027411</c:v>
                </c:pt>
                <c:pt idx="219">
                  <c:v>115.21379724000001</c:v>
                </c:pt>
                <c:pt idx="220">
                  <c:v>155.76842243999999</c:v>
                </c:pt>
                <c:pt idx="221">
                  <c:v>132.65656224</c:v>
                </c:pt>
                <c:pt idx="222">
                  <c:v>167.87822699</c:v>
                </c:pt>
                <c:pt idx="223">
                  <c:v>146.76673891999999</c:v>
                </c:pt>
                <c:pt idx="224">
                  <c:v>153.65543611999999</c:v>
                </c:pt>
                <c:pt idx="225">
                  <c:v>146.87764607</c:v>
                </c:pt>
                <c:pt idx="226">
                  <c:v>144.10004742999999</c:v>
                </c:pt>
                <c:pt idx="227">
                  <c:v>130.3226277</c:v>
                </c:pt>
                <c:pt idx="228">
                  <c:v>142.54538453999999</c:v>
                </c:pt>
                <c:pt idx="229">
                  <c:v>108.43499638999999</c:v>
                </c:pt>
                <c:pt idx="230">
                  <c:v>147.65809838000001</c:v>
                </c:pt>
                <c:pt idx="231">
                  <c:v>138.88139953000001</c:v>
                </c:pt>
                <c:pt idx="232">
                  <c:v>139.43820102999999</c:v>
                </c:pt>
                <c:pt idx="233">
                  <c:v>236.32850909999999</c:v>
                </c:pt>
                <c:pt idx="234">
                  <c:v>56.885664753999997</c:v>
                </c:pt>
              </c:numCache>
            </c:numRef>
          </c:val>
          <c:extLst>
            <c:ext xmlns:c16="http://schemas.microsoft.com/office/drawing/2014/chart" uri="{C3380CC4-5D6E-409C-BE32-E72D297353CC}">
              <c16:uniqueId val="{00000000-7DD2-43BF-A151-B60A21B845CC}"/>
            </c:ext>
          </c:extLst>
        </c:ser>
        <c:ser>
          <c:idx val="5"/>
          <c:order val="4"/>
          <c:tx>
            <c:strRef>
              <c:f>[AIRSTesting_TimeSeriesCounts2017_20213.15.2022.xlsx]Black!$H$1</c:f>
              <c:strCache>
                <c:ptCount val="1"/>
                <c:pt idx="0">
                  <c:v>U95_Chart</c:v>
                </c:pt>
              </c:strCache>
            </c:strRef>
          </c:tx>
          <c:spPr>
            <a:solidFill>
              <a:schemeClr val="accent4">
                <a:lumMod val="20000"/>
                <a:lumOff val="80000"/>
              </a:schemeClr>
            </a:solidFill>
            <a:ln>
              <a:noFill/>
            </a:ln>
            <a:effectLst/>
          </c:spPr>
          <c:cat>
            <c:numRef>
              <c:f>[AIRSTesting_TimeSeriesCounts2017_20213.15.2022.xlsx]Black!$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Black!$H$2:$H$236</c:f>
              <c:numCache>
                <c:formatCode>General</c:formatCode>
                <c:ptCount val="235"/>
                <c:pt idx="167">
                  <c:v>121.90837589</c:v>
                </c:pt>
                <c:pt idx="168">
                  <c:v>122.15464990999999</c:v>
                </c:pt>
                <c:pt idx="169">
                  <c:v>122.40042843999998</c:v>
                </c:pt>
                <c:pt idx="170">
                  <c:v>122.64571442000002</c:v>
                </c:pt>
                <c:pt idx="171">
                  <c:v>122.89051081999997</c:v>
                </c:pt>
                <c:pt idx="172">
                  <c:v>123.13482055999998</c:v>
                </c:pt>
                <c:pt idx="173">
                  <c:v>123.37864653000003</c:v>
                </c:pt>
                <c:pt idx="174">
                  <c:v>123.62199158999999</c:v>
                </c:pt>
                <c:pt idx="175">
                  <c:v>123.86485857000002</c:v>
                </c:pt>
                <c:pt idx="176">
                  <c:v>124.10725027999996</c:v>
                </c:pt>
                <c:pt idx="177">
                  <c:v>124.34916949999999</c:v>
                </c:pt>
                <c:pt idx="178">
                  <c:v>124.590619</c:v>
                </c:pt>
                <c:pt idx="179">
                  <c:v>124.83160148000002</c:v>
                </c:pt>
                <c:pt idx="180">
                  <c:v>125.07211964000001</c:v>
                </c:pt>
                <c:pt idx="181">
                  <c:v>125.31217615999998</c:v>
                </c:pt>
                <c:pt idx="182">
                  <c:v>125.55177370499999</c:v>
                </c:pt>
                <c:pt idx="183">
                  <c:v>125.79091486999999</c:v>
                </c:pt>
                <c:pt idx="184">
                  <c:v>126.02960227</c:v>
                </c:pt>
                <c:pt idx="185">
                  <c:v>126.26783847999999</c:v>
                </c:pt>
                <c:pt idx="186">
                  <c:v>126.50562602999997</c:v>
                </c:pt>
                <c:pt idx="187">
                  <c:v>126.74296747</c:v>
                </c:pt>
                <c:pt idx="188">
                  <c:v>126.97986527999998</c:v>
                </c:pt>
                <c:pt idx="189">
                  <c:v>127.21632195999999</c:v>
                </c:pt>
                <c:pt idx="190">
                  <c:v>127.45233994</c:v>
                </c:pt>
                <c:pt idx="191">
                  <c:v>127.68792167899998</c:v>
                </c:pt>
                <c:pt idx="192">
                  <c:v>127.92306955999999</c:v>
                </c:pt>
                <c:pt idx="193">
                  <c:v>128.15778599000004</c:v>
                </c:pt>
                <c:pt idx="194">
                  <c:v>128.39207333999997</c:v>
                </c:pt>
                <c:pt idx="195">
                  <c:v>128.62593393000003</c:v>
                </c:pt>
                <c:pt idx="196">
                  <c:v>128.85937011000001</c:v>
                </c:pt>
                <c:pt idx="197">
                  <c:v>129.09238415999999</c:v>
                </c:pt>
                <c:pt idx="198">
                  <c:v>129.32497837999998</c:v>
                </c:pt>
                <c:pt idx="199">
                  <c:v>129.55715501999998</c:v>
                </c:pt>
                <c:pt idx="200">
                  <c:v>129.78891634000001</c:v>
                </c:pt>
                <c:pt idx="201">
                  <c:v>130.02026452000001</c:v>
                </c:pt>
                <c:pt idx="202">
                  <c:v>130.251201804</c:v>
                </c:pt>
                <c:pt idx="203">
                  <c:v>130.48173034999996</c:v>
                </c:pt>
                <c:pt idx="204">
                  <c:v>130.71185233</c:v>
                </c:pt>
                <c:pt idx="205">
                  <c:v>130.94156989000001</c:v>
                </c:pt>
                <c:pt idx="206">
                  <c:v>131.17088514300002</c:v>
                </c:pt>
                <c:pt idx="207">
                  <c:v>131.39980020600001</c:v>
                </c:pt>
                <c:pt idx="208">
                  <c:v>131.62831715799999</c:v>
                </c:pt>
                <c:pt idx="209">
                  <c:v>131.85643808000003</c:v>
                </c:pt>
                <c:pt idx="210">
                  <c:v>132.08416502</c:v>
                </c:pt>
                <c:pt idx="211">
                  <c:v>132.31150000000002</c:v>
                </c:pt>
                <c:pt idx="212">
                  <c:v>132.53844505000004</c:v>
                </c:pt>
                <c:pt idx="213">
                  <c:v>132.76500217</c:v>
                </c:pt>
                <c:pt idx="214">
                  <c:v>132.99117333999999</c:v>
                </c:pt>
                <c:pt idx="215">
                  <c:v>133.21696051999999</c:v>
                </c:pt>
                <c:pt idx="216">
                  <c:v>133.44236567000002</c:v>
                </c:pt>
                <c:pt idx="217">
                  <c:v>133.66739071000001</c:v>
                </c:pt>
                <c:pt idx="218">
                  <c:v>133.89203757000001</c:v>
                </c:pt>
                <c:pt idx="219">
                  <c:v>134.11938464999997</c:v>
                </c:pt>
                <c:pt idx="220">
                  <c:v>134.3434704</c:v>
                </c:pt>
                <c:pt idx="221">
                  <c:v>134.56718298000001</c:v>
                </c:pt>
                <c:pt idx="222">
                  <c:v>134.79052427000002</c:v>
                </c:pt>
                <c:pt idx="223">
                  <c:v>135.01349610999998</c:v>
                </c:pt>
                <c:pt idx="224">
                  <c:v>135.23610031999999</c:v>
                </c:pt>
                <c:pt idx="225">
                  <c:v>135.45833872</c:v>
                </c:pt>
                <c:pt idx="226">
                  <c:v>135.68021310000003</c:v>
                </c:pt>
                <c:pt idx="227">
                  <c:v>135.90172524000002</c:v>
                </c:pt>
                <c:pt idx="228">
                  <c:v>136.12287693000002</c:v>
                </c:pt>
                <c:pt idx="229">
                  <c:v>136.34366989</c:v>
                </c:pt>
                <c:pt idx="230">
                  <c:v>136.56410589000001</c:v>
                </c:pt>
                <c:pt idx="231">
                  <c:v>136.78418663999997</c:v>
                </c:pt>
                <c:pt idx="232">
                  <c:v>137.00391386000004</c:v>
                </c:pt>
                <c:pt idx="233">
                  <c:v>137.22328925000002</c:v>
                </c:pt>
                <c:pt idx="234">
                  <c:v>137.44231447600001</c:v>
                </c:pt>
              </c:numCache>
            </c:numRef>
          </c:val>
          <c:extLst>
            <c:ext xmlns:c16="http://schemas.microsoft.com/office/drawing/2014/chart" uri="{C3380CC4-5D6E-409C-BE32-E72D297353CC}">
              <c16:uniqueId val="{00000001-7DD2-43BF-A151-B60A21B845CC}"/>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Black!$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Black!$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Black!$G$2:$G$236</c15:sqref>
                        </c15:formulaRef>
                      </c:ext>
                    </c:extLst>
                    <c:numCache>
                      <c:formatCode>General</c:formatCode>
                      <c:ptCount val="235"/>
                      <c:pt idx="167">
                        <c:v>247.90301384</c:v>
                      </c:pt>
                      <c:pt idx="168">
                        <c:v>288.69281892999999</c:v>
                      </c:pt>
                      <c:pt idx="169">
                        <c:v>265.81570427999998</c:v>
                      </c:pt>
                      <c:pt idx="170">
                        <c:v>301.27168267000002</c:v>
                      </c:pt>
                      <c:pt idx="171">
                        <c:v>280.39407871999998</c:v>
                      </c:pt>
                      <c:pt idx="172">
                        <c:v>287.51623289999998</c:v>
                      </c:pt>
                      <c:pt idx="173">
                        <c:v>280.97147503000002</c:v>
                      </c:pt>
                      <c:pt idx="174">
                        <c:v>278.42648610999998</c:v>
                      </c:pt>
                      <c:pt idx="175">
                        <c:v>264.88125594000002</c:v>
                      </c:pt>
                      <c:pt idx="176">
                        <c:v>277.33578447999997</c:v>
                      </c:pt>
                      <c:pt idx="177">
                        <c:v>243.45675241999999</c:v>
                      </c:pt>
                      <c:pt idx="178">
                        <c:v>282.91079716000002</c:v>
                      </c:pt>
                      <c:pt idx="179">
                        <c:v>274.36462992000003</c:v>
                      </c:pt>
                      <c:pt idx="180">
                        <c:v>275.15155411000001</c:v>
                      </c:pt>
                      <c:pt idx="181">
                        <c:v>372.27157813999997</c:v>
                      </c:pt>
                      <c:pt idx="182">
                        <c:v>193.05804517999999</c:v>
                      </c:pt>
                      <c:pt idx="183">
                        <c:v>288.17761569999999</c:v>
                      </c:pt>
                      <c:pt idx="184">
                        <c:v>301.29696469999999</c:v>
                      </c:pt>
                      <c:pt idx="185">
                        <c:v>296.74941390999999</c:v>
                      </c:pt>
                      <c:pt idx="186">
                        <c:v>261.20163417999999</c:v>
                      </c:pt>
                      <c:pt idx="187">
                        <c:v>275.32030281999999</c:v>
                      </c:pt>
                      <c:pt idx="188">
                        <c:v>298.43875734</c:v>
                      </c:pt>
                      <c:pt idx="189">
                        <c:v>273.55699179999999</c:v>
                      </c:pt>
                      <c:pt idx="190">
                        <c:v>271.00833360000001</c:v>
                      </c:pt>
                      <c:pt idx="191">
                        <c:v>219.45945588999999</c:v>
                      </c:pt>
                      <c:pt idx="192">
                        <c:v>281.57702465</c:v>
                      </c:pt>
                      <c:pt idx="193">
                        <c:v>298.02772628000002</c:v>
                      </c:pt>
                      <c:pt idx="194">
                        <c:v>326.81153518999997</c:v>
                      </c:pt>
                      <c:pt idx="195">
                        <c:v>253.59513097000001</c:v>
                      </c:pt>
                      <c:pt idx="196">
                        <c:v>265.71184534000002</c:v>
                      </c:pt>
                      <c:pt idx="197">
                        <c:v>273.49501551999998</c:v>
                      </c:pt>
                      <c:pt idx="198">
                        <c:v>285.27798303999998</c:v>
                      </c:pt>
                      <c:pt idx="199">
                        <c:v>248.72740524</c:v>
                      </c:pt>
                      <c:pt idx="200">
                        <c:v>248.17662060000001</c:v>
                      </c:pt>
                      <c:pt idx="201">
                        <c:v>246.95896485</c:v>
                      </c:pt>
                      <c:pt idx="202">
                        <c:v>214.40776996</c:v>
                      </c:pt>
                      <c:pt idx="203">
                        <c:v>309.18968374999997</c:v>
                      </c:pt>
                      <c:pt idx="204">
                        <c:v>289.30475686</c:v>
                      </c:pt>
                      <c:pt idx="205">
                        <c:v>253.41961147000001</c:v>
                      </c:pt>
                      <c:pt idx="206">
                        <c:v>217.86760620000001</c:v>
                      </c:pt>
                      <c:pt idx="207">
                        <c:v>148.98206228000001</c:v>
                      </c:pt>
                      <c:pt idx="208">
                        <c:v>184.60044285999999</c:v>
                      </c:pt>
                      <c:pt idx="209">
                        <c:v>275.46450041000003</c:v>
                      </c:pt>
                      <c:pt idx="210">
                        <c:v>248.82837579</c:v>
                      </c:pt>
                      <c:pt idx="211">
                        <c:v>246.19202616000001</c:v>
                      </c:pt>
                      <c:pt idx="212">
                        <c:v>261.80551251000003</c:v>
                      </c:pt>
                      <c:pt idx="213">
                        <c:v>273.16878314000002</c:v>
                      </c:pt>
                      <c:pt idx="214">
                        <c:v>289.28187000999998</c:v>
                      </c:pt>
                      <c:pt idx="215">
                        <c:v>271.64477019999998</c:v>
                      </c:pt>
                      <c:pt idx="216">
                        <c:v>258.2574687</c:v>
                      </c:pt>
                      <c:pt idx="217">
                        <c:v>255.86997270000001</c:v>
                      </c:pt>
                      <c:pt idx="218">
                        <c:v>266.23231168000001</c:v>
                      </c:pt>
                      <c:pt idx="219">
                        <c:v>249.33318188999999</c:v>
                      </c:pt>
                      <c:pt idx="220">
                        <c:v>290.11189284</c:v>
                      </c:pt>
                      <c:pt idx="221">
                        <c:v>267.22374522000001</c:v>
                      </c:pt>
                      <c:pt idx="222">
                        <c:v>302.66875126000002</c:v>
                      </c:pt>
                      <c:pt idx="223">
                        <c:v>281.78023502999997</c:v>
                      </c:pt>
                      <c:pt idx="224">
                        <c:v>288.89153643999998</c:v>
                      </c:pt>
                      <c:pt idx="225">
                        <c:v>282.33598479</c:v>
                      </c:pt>
                      <c:pt idx="226">
                        <c:v>279.78026053000002</c:v>
                      </c:pt>
                      <c:pt idx="227">
                        <c:v>266.22435294000002</c:v>
                      </c:pt>
                      <c:pt idx="228">
                        <c:v>278.66826147</c:v>
                      </c:pt>
                      <c:pt idx="229">
                        <c:v>244.77866628000001</c:v>
                      </c:pt>
                      <c:pt idx="230">
                        <c:v>284.22220427000002</c:v>
                      </c:pt>
                      <c:pt idx="231">
                        <c:v>275.66558616999998</c:v>
                      </c:pt>
                      <c:pt idx="232">
                        <c:v>276.44211489000003</c:v>
                      </c:pt>
                      <c:pt idx="233">
                        <c:v>373.55179835000001</c:v>
                      </c:pt>
                      <c:pt idx="234">
                        <c:v>194.32797923000001</c:v>
                      </c:pt>
                    </c:numCache>
                  </c:numRef>
                </c:val>
                <c:extLst>
                  <c:ext xmlns:c16="http://schemas.microsoft.com/office/drawing/2014/chart" uri="{C3380CC4-5D6E-409C-BE32-E72D297353CC}">
                    <c16:uniqueId val="{00000005-7DD2-43BF-A151-B60A21B845CC}"/>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Black!$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Black!$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Black!$E$2:$E$236</c15:sqref>
                        </c15:formulaRef>
                      </c:ext>
                    </c:extLst>
                    <c:numCache>
                      <c:formatCode>General</c:formatCode>
                      <c:ptCount val="235"/>
                      <c:pt idx="167">
                        <c:v>31.099646945</c:v>
                      </c:pt>
                      <c:pt idx="168">
                        <c:v>31.162473107</c:v>
                      </c:pt>
                      <c:pt idx="169">
                        <c:v>31.225172860000001</c:v>
                      </c:pt>
                      <c:pt idx="170">
                        <c:v>31.287746965</c:v>
                      </c:pt>
                      <c:pt idx="171">
                        <c:v>31.350196175000001</c:v>
                      </c:pt>
                      <c:pt idx="172">
                        <c:v>31.412521233</c:v>
                      </c:pt>
                      <c:pt idx="173">
                        <c:v>31.474722878000001</c:v>
                      </c:pt>
                      <c:pt idx="174">
                        <c:v>31.536801838999999</c:v>
                      </c:pt>
                      <c:pt idx="175">
                        <c:v>31.598758840999999</c:v>
                      </c:pt>
                      <c:pt idx="176">
                        <c:v>31.660594597999999</c:v>
                      </c:pt>
                      <c:pt idx="177">
                        <c:v>31.72230982</c:v>
                      </c:pt>
                      <c:pt idx="178">
                        <c:v>31.783905209</c:v>
                      </c:pt>
                      <c:pt idx="179">
                        <c:v>31.845381460999999</c:v>
                      </c:pt>
                      <c:pt idx="180">
                        <c:v>31.906739262999999</c:v>
                      </c:pt>
                      <c:pt idx="181">
                        <c:v>31.967979297999999</c:v>
                      </c:pt>
                      <c:pt idx="182">
                        <c:v>32.029102242</c:v>
                      </c:pt>
                      <c:pt idx="183">
                        <c:v>32.090108764</c:v>
                      </c:pt>
                      <c:pt idx="184">
                        <c:v>32.150999526</c:v>
                      </c:pt>
                      <c:pt idx="185">
                        <c:v>32.211775183999997</c:v>
                      </c:pt>
                      <c:pt idx="186">
                        <c:v>32.272436390000003</c:v>
                      </c:pt>
                      <c:pt idx="187">
                        <c:v>32.332983787000003</c:v>
                      </c:pt>
                      <c:pt idx="188">
                        <c:v>32.393418013000002</c:v>
                      </c:pt>
                      <c:pt idx="189">
                        <c:v>32.453739701000003</c:v>
                      </c:pt>
                      <c:pt idx="190">
                        <c:v>32.513949478000001</c:v>
                      </c:pt>
                      <c:pt idx="191">
                        <c:v>32.574047962000002</c:v>
                      </c:pt>
                      <c:pt idx="192">
                        <c:v>32.634035771000001</c:v>
                      </c:pt>
                      <c:pt idx="193">
                        <c:v>32.693913510999998</c:v>
                      </c:pt>
                      <c:pt idx="194">
                        <c:v>32.753681788999998</c:v>
                      </c:pt>
                      <c:pt idx="195">
                        <c:v>32.813341201</c:v>
                      </c:pt>
                      <c:pt idx="196">
                        <c:v>32.87289234</c:v>
                      </c:pt>
                      <c:pt idx="197">
                        <c:v>32.932335793</c:v>
                      </c:pt>
                      <c:pt idx="198">
                        <c:v>32.991672143000002</c:v>
                      </c:pt>
                      <c:pt idx="199">
                        <c:v>33.050901967000001</c:v>
                      </c:pt>
                      <c:pt idx="200">
                        <c:v>33.110025835999998</c:v>
                      </c:pt>
                      <c:pt idx="201">
                        <c:v>33.169044317000001</c:v>
                      </c:pt>
                      <c:pt idx="202">
                        <c:v>33.227957971000002</c:v>
                      </c:pt>
                      <c:pt idx="203">
                        <c:v>33.286767355000002</c:v>
                      </c:pt>
                      <c:pt idx="204">
                        <c:v>33.34547302</c:v>
                      </c:pt>
                      <c:pt idx="205">
                        <c:v>33.404075513999999</c:v>
                      </c:pt>
                      <c:pt idx="206">
                        <c:v>33.462575379</c:v>
                      </c:pt>
                      <c:pt idx="207">
                        <c:v>33.520973151</c:v>
                      </c:pt>
                      <c:pt idx="208">
                        <c:v>33.579269363999998</c:v>
                      </c:pt>
                      <c:pt idx="209">
                        <c:v>33.637464545999997</c:v>
                      </c:pt>
                      <c:pt idx="210">
                        <c:v>33.695559219000003</c:v>
                      </c:pt>
                      <c:pt idx="211">
                        <c:v>33.753553902999997</c:v>
                      </c:pt>
                      <c:pt idx="212">
                        <c:v>33.811449113000002</c:v>
                      </c:pt>
                      <c:pt idx="213">
                        <c:v>33.869245358999997</c:v>
                      </c:pt>
                      <c:pt idx="214">
                        <c:v>33.926943145000003</c:v>
                      </c:pt>
                      <c:pt idx="215">
                        <c:v>33.984542974999997</c:v>
                      </c:pt>
                      <c:pt idx="216">
                        <c:v>34.042045344000002</c:v>
                      </c:pt>
                      <c:pt idx="217">
                        <c:v>34.099450746999999</c:v>
                      </c:pt>
                      <c:pt idx="218">
                        <c:v>34.156759672</c:v>
                      </c:pt>
                      <c:pt idx="219">
                        <c:v>34.214757442</c:v>
                      </c:pt>
                      <c:pt idx="220">
                        <c:v>34.271923221999998</c:v>
                      </c:pt>
                      <c:pt idx="221">
                        <c:v>34.328993809000004</c:v>
                      </c:pt>
                      <c:pt idx="222">
                        <c:v>34.385969674999998</c:v>
                      </c:pt>
                      <c:pt idx="223">
                        <c:v>34.442851290999997</c:v>
                      </c:pt>
                      <c:pt idx="224">
                        <c:v>34.499639121999998</c:v>
                      </c:pt>
                      <c:pt idx="225">
                        <c:v>34.556333633000001</c:v>
                      </c:pt>
                      <c:pt idx="226">
                        <c:v>34.612935280000002</c:v>
                      </c:pt>
                      <c:pt idx="227">
                        <c:v>34.669444519000002</c:v>
                      </c:pt>
                      <c:pt idx="228">
                        <c:v>34.725861801000001</c:v>
                      </c:pt>
                      <c:pt idx="229">
                        <c:v>34.782187573000002</c:v>
                      </c:pt>
                      <c:pt idx="230">
                        <c:v>34.838422279</c:v>
                      </c:pt>
                      <c:pt idx="231">
                        <c:v>34.894566359999999</c:v>
                      </c:pt>
                      <c:pt idx="232">
                        <c:v>34.950620252</c:v>
                      </c:pt>
                      <c:pt idx="233">
                        <c:v>35.006584388999997</c:v>
                      </c:pt>
                      <c:pt idx="234">
                        <c:v>35.062459199000003</c:v>
                      </c:pt>
                    </c:numCache>
                  </c:numRef>
                </c:val>
                <c:extLst>
                  <c:ext xmlns:c16="http://schemas.microsoft.com/office/drawing/2014/chart" uri="{C3380CC4-5D6E-409C-BE32-E72D297353CC}">
                    <c16:uniqueId val="{00000004-7DD2-43BF-A151-B60A21B845CC}"/>
                  </c:ext>
                </c:extLst>
              </c15:ser>
            </c15:filteredBarSeries>
          </c:ext>
        </c:extLst>
      </c:barChart>
      <c:lineChart>
        <c:grouping val="standard"/>
        <c:varyColors val="0"/>
        <c:ser>
          <c:idx val="1"/>
          <c:order val="0"/>
          <c:tx>
            <c:strRef>
              <c:f>[AIRSTesting_TimeSeriesCounts2017_20213.15.2022.xlsx]Black!$D$1</c:f>
              <c:strCache>
                <c:ptCount val="1"/>
                <c:pt idx="0">
                  <c:v>BlackNH Forecast</c:v>
                </c:pt>
              </c:strCache>
            </c:strRef>
          </c:tx>
          <c:spPr>
            <a:ln w="28575" cap="rnd">
              <a:solidFill>
                <a:schemeClr val="accent2"/>
              </a:solidFill>
              <a:round/>
            </a:ln>
            <a:effectLst/>
          </c:spPr>
          <c:marker>
            <c:symbol val="none"/>
          </c:marker>
          <c:cat>
            <c:numRef>
              <c:f>[AIRSTesting_TimeSeriesCounts2017_20213.15.2022.xlsx]Black!$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Black!$D$2:$D$236</c:f>
              <c:numCache>
                <c:formatCode>General</c:formatCode>
                <c:ptCount val="235"/>
                <c:pt idx="0">
                  <c:v>167</c:v>
                </c:pt>
                <c:pt idx="1">
                  <c:v>245</c:v>
                </c:pt>
                <c:pt idx="2">
                  <c:v>199</c:v>
                </c:pt>
                <c:pt idx="3">
                  <c:v>200</c:v>
                </c:pt>
                <c:pt idx="4">
                  <c:v>234</c:v>
                </c:pt>
                <c:pt idx="5">
                  <c:v>214</c:v>
                </c:pt>
                <c:pt idx="6">
                  <c:v>258</c:v>
                </c:pt>
                <c:pt idx="7">
                  <c:v>184</c:v>
                </c:pt>
                <c:pt idx="8">
                  <c:v>205</c:v>
                </c:pt>
                <c:pt idx="9">
                  <c:v>228</c:v>
                </c:pt>
                <c:pt idx="10">
                  <c:v>157</c:v>
                </c:pt>
                <c:pt idx="11">
                  <c:v>196</c:v>
                </c:pt>
                <c:pt idx="12">
                  <c:v>239</c:v>
                </c:pt>
                <c:pt idx="13">
                  <c:v>254</c:v>
                </c:pt>
                <c:pt idx="14">
                  <c:v>258</c:v>
                </c:pt>
                <c:pt idx="15">
                  <c:v>261</c:v>
                </c:pt>
                <c:pt idx="16">
                  <c:v>221</c:v>
                </c:pt>
                <c:pt idx="17">
                  <c:v>282</c:v>
                </c:pt>
                <c:pt idx="18">
                  <c:v>254</c:v>
                </c:pt>
                <c:pt idx="19">
                  <c:v>216</c:v>
                </c:pt>
                <c:pt idx="20">
                  <c:v>220</c:v>
                </c:pt>
                <c:pt idx="21">
                  <c:v>136</c:v>
                </c:pt>
                <c:pt idx="22">
                  <c:v>270</c:v>
                </c:pt>
                <c:pt idx="23">
                  <c:v>191</c:v>
                </c:pt>
                <c:pt idx="24">
                  <c:v>217</c:v>
                </c:pt>
                <c:pt idx="25">
                  <c:v>293</c:v>
                </c:pt>
                <c:pt idx="26">
                  <c:v>157</c:v>
                </c:pt>
                <c:pt idx="27">
                  <c:v>247</c:v>
                </c:pt>
                <c:pt idx="28">
                  <c:v>212</c:v>
                </c:pt>
                <c:pt idx="29">
                  <c:v>242</c:v>
                </c:pt>
                <c:pt idx="30">
                  <c:v>254</c:v>
                </c:pt>
                <c:pt idx="31">
                  <c:v>255</c:v>
                </c:pt>
                <c:pt idx="32">
                  <c:v>229</c:v>
                </c:pt>
                <c:pt idx="33">
                  <c:v>195</c:v>
                </c:pt>
                <c:pt idx="34">
                  <c:v>208</c:v>
                </c:pt>
                <c:pt idx="35">
                  <c:v>144</c:v>
                </c:pt>
                <c:pt idx="36">
                  <c:v>246</c:v>
                </c:pt>
                <c:pt idx="37">
                  <c:v>212</c:v>
                </c:pt>
                <c:pt idx="38">
                  <c:v>224</c:v>
                </c:pt>
                <c:pt idx="39">
                  <c:v>196</c:v>
                </c:pt>
                <c:pt idx="40">
                  <c:v>221</c:v>
                </c:pt>
                <c:pt idx="41">
                  <c:v>233</c:v>
                </c:pt>
                <c:pt idx="42">
                  <c:v>230</c:v>
                </c:pt>
                <c:pt idx="43">
                  <c:v>196</c:v>
                </c:pt>
                <c:pt idx="44">
                  <c:v>183</c:v>
                </c:pt>
                <c:pt idx="45">
                  <c:v>167</c:v>
                </c:pt>
                <c:pt idx="46">
                  <c:v>108</c:v>
                </c:pt>
                <c:pt idx="47">
                  <c:v>267</c:v>
                </c:pt>
                <c:pt idx="48">
                  <c:v>203</c:v>
                </c:pt>
                <c:pt idx="49">
                  <c:v>169</c:v>
                </c:pt>
                <c:pt idx="50">
                  <c:v>145</c:v>
                </c:pt>
                <c:pt idx="51">
                  <c:v>77</c:v>
                </c:pt>
                <c:pt idx="52">
                  <c:v>76</c:v>
                </c:pt>
                <c:pt idx="53">
                  <c:v>193</c:v>
                </c:pt>
                <c:pt idx="54">
                  <c:v>138</c:v>
                </c:pt>
                <c:pt idx="55">
                  <c:v>226</c:v>
                </c:pt>
                <c:pt idx="56">
                  <c:v>175</c:v>
                </c:pt>
                <c:pt idx="57">
                  <c:v>210</c:v>
                </c:pt>
                <c:pt idx="58">
                  <c:v>196</c:v>
                </c:pt>
                <c:pt idx="59">
                  <c:v>221</c:v>
                </c:pt>
                <c:pt idx="60">
                  <c:v>174</c:v>
                </c:pt>
                <c:pt idx="61">
                  <c:v>173</c:v>
                </c:pt>
                <c:pt idx="62">
                  <c:v>241</c:v>
                </c:pt>
                <c:pt idx="63">
                  <c:v>188</c:v>
                </c:pt>
                <c:pt idx="64">
                  <c:v>214</c:v>
                </c:pt>
                <c:pt idx="65">
                  <c:v>165</c:v>
                </c:pt>
                <c:pt idx="66">
                  <c:v>231</c:v>
                </c:pt>
                <c:pt idx="67">
                  <c:v>191</c:v>
                </c:pt>
                <c:pt idx="68">
                  <c:v>274</c:v>
                </c:pt>
                <c:pt idx="69">
                  <c:v>199</c:v>
                </c:pt>
                <c:pt idx="70">
                  <c:v>193</c:v>
                </c:pt>
                <c:pt idx="71">
                  <c:v>192</c:v>
                </c:pt>
                <c:pt idx="72">
                  <c:v>222</c:v>
                </c:pt>
                <c:pt idx="73">
                  <c:v>197</c:v>
                </c:pt>
                <c:pt idx="74">
                  <c:v>200</c:v>
                </c:pt>
                <c:pt idx="75">
                  <c:v>232</c:v>
                </c:pt>
                <c:pt idx="76">
                  <c:v>207</c:v>
                </c:pt>
                <c:pt idx="77">
                  <c:v>369</c:v>
                </c:pt>
                <c:pt idx="78">
                  <c:v>112</c:v>
                </c:pt>
                <c:pt idx="79">
                  <c:v>215</c:v>
                </c:pt>
                <c:pt idx="80">
                  <c:v>258</c:v>
                </c:pt>
                <c:pt idx="81">
                  <c:v>219</c:v>
                </c:pt>
                <c:pt idx="82">
                  <c:v>166</c:v>
                </c:pt>
                <c:pt idx="83">
                  <c:v>216</c:v>
                </c:pt>
                <c:pt idx="84">
                  <c:v>268</c:v>
                </c:pt>
                <c:pt idx="85">
                  <c:v>208</c:v>
                </c:pt>
                <c:pt idx="86">
                  <c:v>186</c:v>
                </c:pt>
                <c:pt idx="87">
                  <c:v>168</c:v>
                </c:pt>
                <c:pt idx="88">
                  <c:v>211</c:v>
                </c:pt>
                <c:pt idx="89">
                  <c:v>223</c:v>
                </c:pt>
                <c:pt idx="90">
                  <c:v>288</c:v>
                </c:pt>
                <c:pt idx="91">
                  <c:v>156</c:v>
                </c:pt>
                <c:pt idx="92">
                  <c:v>178</c:v>
                </c:pt>
                <c:pt idx="93">
                  <c:v>207</c:v>
                </c:pt>
                <c:pt idx="94">
                  <c:v>211</c:v>
                </c:pt>
                <c:pt idx="95">
                  <c:v>166</c:v>
                </c:pt>
                <c:pt idx="96">
                  <c:v>173</c:v>
                </c:pt>
                <c:pt idx="97">
                  <c:v>166</c:v>
                </c:pt>
                <c:pt idx="98">
                  <c:v>148</c:v>
                </c:pt>
                <c:pt idx="99">
                  <c:v>282</c:v>
                </c:pt>
                <c:pt idx="100">
                  <c:v>232</c:v>
                </c:pt>
                <c:pt idx="101">
                  <c:v>226</c:v>
                </c:pt>
                <c:pt idx="102">
                  <c:v>143</c:v>
                </c:pt>
                <c:pt idx="103">
                  <c:v>84</c:v>
                </c:pt>
                <c:pt idx="104">
                  <c:v>112</c:v>
                </c:pt>
                <c:pt idx="105">
                  <c:v>205</c:v>
                </c:pt>
                <c:pt idx="106">
                  <c:v>180</c:v>
                </c:pt>
                <c:pt idx="107">
                  <c:v>139</c:v>
                </c:pt>
                <c:pt idx="108">
                  <c:v>131</c:v>
                </c:pt>
                <c:pt idx="109">
                  <c:v>221</c:v>
                </c:pt>
                <c:pt idx="110">
                  <c:v>222</c:v>
                </c:pt>
                <c:pt idx="111">
                  <c:v>199</c:v>
                </c:pt>
                <c:pt idx="112">
                  <c:v>201</c:v>
                </c:pt>
                <c:pt idx="113">
                  <c:v>205</c:v>
                </c:pt>
                <c:pt idx="114">
                  <c:v>172</c:v>
                </c:pt>
                <c:pt idx="115">
                  <c:v>172</c:v>
                </c:pt>
                <c:pt idx="116">
                  <c:v>225</c:v>
                </c:pt>
                <c:pt idx="117">
                  <c:v>190</c:v>
                </c:pt>
                <c:pt idx="118">
                  <c:v>226</c:v>
                </c:pt>
                <c:pt idx="119">
                  <c:v>200</c:v>
                </c:pt>
                <c:pt idx="120">
                  <c:v>178</c:v>
                </c:pt>
                <c:pt idx="121">
                  <c:v>172</c:v>
                </c:pt>
                <c:pt idx="122">
                  <c:v>198</c:v>
                </c:pt>
                <c:pt idx="123">
                  <c:v>196</c:v>
                </c:pt>
                <c:pt idx="124">
                  <c:v>199</c:v>
                </c:pt>
                <c:pt idx="125">
                  <c:v>206</c:v>
                </c:pt>
                <c:pt idx="126">
                  <c:v>187</c:v>
                </c:pt>
                <c:pt idx="127">
                  <c:v>208</c:v>
                </c:pt>
                <c:pt idx="128">
                  <c:v>209</c:v>
                </c:pt>
                <c:pt idx="129">
                  <c:v>262</c:v>
                </c:pt>
                <c:pt idx="130">
                  <c:v>117</c:v>
                </c:pt>
                <c:pt idx="131">
                  <c:v>209</c:v>
                </c:pt>
                <c:pt idx="132">
                  <c:v>240</c:v>
                </c:pt>
                <c:pt idx="133">
                  <c:v>235</c:v>
                </c:pt>
                <c:pt idx="134">
                  <c:v>169</c:v>
                </c:pt>
                <c:pt idx="135">
                  <c:v>160</c:v>
                </c:pt>
                <c:pt idx="136">
                  <c:v>203</c:v>
                </c:pt>
                <c:pt idx="137">
                  <c:v>222</c:v>
                </c:pt>
                <c:pt idx="138">
                  <c:v>223</c:v>
                </c:pt>
                <c:pt idx="139">
                  <c:v>150</c:v>
                </c:pt>
                <c:pt idx="140">
                  <c:v>191</c:v>
                </c:pt>
                <c:pt idx="141">
                  <c:v>262</c:v>
                </c:pt>
                <c:pt idx="142">
                  <c:v>271</c:v>
                </c:pt>
                <c:pt idx="143">
                  <c:v>211</c:v>
                </c:pt>
                <c:pt idx="144">
                  <c:v>200</c:v>
                </c:pt>
                <c:pt idx="145">
                  <c:v>182</c:v>
                </c:pt>
                <c:pt idx="146">
                  <c:v>216</c:v>
                </c:pt>
                <c:pt idx="147">
                  <c:v>185</c:v>
                </c:pt>
                <c:pt idx="148">
                  <c:v>189</c:v>
                </c:pt>
                <c:pt idx="149">
                  <c:v>208</c:v>
                </c:pt>
                <c:pt idx="150">
                  <c:v>187</c:v>
                </c:pt>
                <c:pt idx="151">
                  <c:v>178</c:v>
                </c:pt>
                <c:pt idx="152">
                  <c:v>232</c:v>
                </c:pt>
                <c:pt idx="153">
                  <c:v>164</c:v>
                </c:pt>
                <c:pt idx="154">
                  <c:v>164</c:v>
                </c:pt>
                <c:pt idx="155">
                  <c:v>84</c:v>
                </c:pt>
                <c:pt idx="156">
                  <c:v>134</c:v>
                </c:pt>
                <c:pt idx="157">
                  <c:v>209</c:v>
                </c:pt>
                <c:pt idx="158">
                  <c:v>228</c:v>
                </c:pt>
                <c:pt idx="159">
                  <c:v>169</c:v>
                </c:pt>
                <c:pt idx="160">
                  <c:v>256</c:v>
                </c:pt>
                <c:pt idx="161">
                  <c:v>196</c:v>
                </c:pt>
                <c:pt idx="162">
                  <c:v>229</c:v>
                </c:pt>
                <c:pt idx="163">
                  <c:v>230</c:v>
                </c:pt>
                <c:pt idx="164">
                  <c:v>200</c:v>
                </c:pt>
                <c:pt idx="165">
                  <c:v>164</c:v>
                </c:pt>
                <c:pt idx="166">
                  <c:v>241</c:v>
                </c:pt>
                <c:pt idx="167">
                  <c:v>186.9488259</c:v>
                </c:pt>
                <c:pt idx="168">
                  <c:v>227.61549398</c:v>
                </c:pt>
                <c:pt idx="169">
                  <c:v>204.61549006000001</c:v>
                </c:pt>
                <c:pt idx="170">
                  <c:v>239.94882545999999</c:v>
                </c:pt>
                <c:pt idx="171">
                  <c:v>218.94882330999999</c:v>
                </c:pt>
                <c:pt idx="172">
                  <c:v>225.94882261999999</c:v>
                </c:pt>
                <c:pt idx="173">
                  <c:v>219.28215176</c:v>
                </c:pt>
                <c:pt idx="174">
                  <c:v>216.61549031000001</c:v>
                </c:pt>
                <c:pt idx="175">
                  <c:v>202.94882666000001</c:v>
                </c:pt>
                <c:pt idx="176">
                  <c:v>215.28215933999999</c:v>
                </c:pt>
                <c:pt idx="177">
                  <c:v>181.28216767000001</c:v>
                </c:pt>
                <c:pt idx="178">
                  <c:v>220.61548766000001</c:v>
                </c:pt>
                <c:pt idx="179">
                  <c:v>211.94882917999999</c:v>
                </c:pt>
                <c:pt idx="180">
                  <c:v>212.61549428999999</c:v>
                </c:pt>
                <c:pt idx="181">
                  <c:v>309.61549006000001</c:v>
                </c:pt>
                <c:pt idx="182">
                  <c:v>130.28215832999999</c:v>
                </c:pt>
                <c:pt idx="183">
                  <c:v>225.28215825999999</c:v>
                </c:pt>
                <c:pt idx="184">
                  <c:v>238.28216356999999</c:v>
                </c:pt>
                <c:pt idx="185">
                  <c:v>233.61549467</c:v>
                </c:pt>
                <c:pt idx="186">
                  <c:v>197.94882115999999</c:v>
                </c:pt>
                <c:pt idx="187">
                  <c:v>211.94881907999999</c:v>
                </c:pt>
                <c:pt idx="188">
                  <c:v>234.94882469999999</c:v>
                </c:pt>
                <c:pt idx="189">
                  <c:v>209.94883082000001</c:v>
                </c:pt>
                <c:pt idx="190">
                  <c:v>207.28216363000001</c:v>
                </c:pt>
                <c:pt idx="191">
                  <c:v>155.61549504999999</c:v>
                </c:pt>
                <c:pt idx="192">
                  <c:v>217.61548987</c:v>
                </c:pt>
                <c:pt idx="193">
                  <c:v>233.94883328</c:v>
                </c:pt>
                <c:pt idx="194">
                  <c:v>262.61549852000002</c:v>
                </c:pt>
                <c:pt idx="195">
                  <c:v>189.28216401</c:v>
                </c:pt>
                <c:pt idx="196">
                  <c:v>201.28216028</c:v>
                </c:pt>
                <c:pt idx="197">
                  <c:v>208.94882344000001</c:v>
                </c:pt>
                <c:pt idx="198">
                  <c:v>220.61549385000001</c:v>
                </c:pt>
                <c:pt idx="199">
                  <c:v>183.94882773</c:v>
                </c:pt>
                <c:pt idx="200">
                  <c:v>183.28216243</c:v>
                </c:pt>
                <c:pt idx="201">
                  <c:v>181.94883258999999</c:v>
                </c:pt>
                <c:pt idx="202">
                  <c:v>149.28216906</c:v>
                </c:pt>
                <c:pt idx="203">
                  <c:v>243.94881857999999</c:v>
                </c:pt>
                <c:pt idx="204">
                  <c:v>223.9488307</c:v>
                </c:pt>
                <c:pt idx="205">
                  <c:v>187.94882652999999</c:v>
                </c:pt>
                <c:pt idx="206">
                  <c:v>152.28216363000001</c:v>
                </c:pt>
                <c:pt idx="207">
                  <c:v>83.282162177999993</c:v>
                </c:pt>
                <c:pt idx="208">
                  <c:v>118.78628428</c:v>
                </c:pt>
                <c:pt idx="209">
                  <c:v>209.53628137000001</c:v>
                </c:pt>
                <c:pt idx="210">
                  <c:v>182.78629328</c:v>
                </c:pt>
                <c:pt idx="211">
                  <c:v>180.03627616</c:v>
                </c:pt>
                <c:pt idx="212">
                  <c:v>195.53628999</c:v>
                </c:pt>
                <c:pt idx="213">
                  <c:v>206.78628205999999</c:v>
                </c:pt>
                <c:pt idx="214">
                  <c:v>222.78628334000001</c:v>
                </c:pt>
                <c:pt idx="215">
                  <c:v>205.03628993999999</c:v>
                </c:pt>
                <c:pt idx="216">
                  <c:v>191.53628587</c:v>
                </c:pt>
                <c:pt idx="217">
                  <c:v>189.03627735000001</c:v>
                </c:pt>
                <c:pt idx="218">
                  <c:v>199.28629290000001</c:v>
                </c:pt>
                <c:pt idx="219">
                  <c:v>182.27348957000001</c:v>
                </c:pt>
                <c:pt idx="220">
                  <c:v>222.94015764</c:v>
                </c:pt>
                <c:pt idx="221">
                  <c:v>199.94015372999999</c:v>
                </c:pt>
                <c:pt idx="222">
                  <c:v>235.27348911999999</c:v>
                </c:pt>
                <c:pt idx="223">
                  <c:v>214.27348698</c:v>
                </c:pt>
                <c:pt idx="224">
                  <c:v>221.27348627999999</c:v>
                </c:pt>
                <c:pt idx="225">
                  <c:v>214.60681543000001</c:v>
                </c:pt>
                <c:pt idx="226">
                  <c:v>211.94015397999999</c:v>
                </c:pt>
                <c:pt idx="227">
                  <c:v>198.27349032000001</c:v>
                </c:pt>
                <c:pt idx="228">
                  <c:v>210.60682299999999</c:v>
                </c:pt>
                <c:pt idx="229">
                  <c:v>176.60683134000001</c:v>
                </c:pt>
                <c:pt idx="230">
                  <c:v>215.94015132999999</c:v>
                </c:pt>
                <c:pt idx="231">
                  <c:v>207.27349285</c:v>
                </c:pt>
                <c:pt idx="232">
                  <c:v>207.94015795999999</c:v>
                </c:pt>
                <c:pt idx="233">
                  <c:v>304.94015373000002</c:v>
                </c:pt>
                <c:pt idx="234">
                  <c:v>125.60682199</c:v>
                </c:pt>
              </c:numCache>
            </c:numRef>
          </c:val>
          <c:smooth val="0"/>
          <c:extLst>
            <c:ext xmlns:c16="http://schemas.microsoft.com/office/drawing/2014/chart" uri="{C3380CC4-5D6E-409C-BE32-E72D297353CC}">
              <c16:uniqueId val="{00000002-7DD2-43BF-A151-B60A21B845CC}"/>
            </c:ext>
          </c:extLst>
        </c:ser>
        <c:ser>
          <c:idx val="0"/>
          <c:order val="1"/>
          <c:tx>
            <c:strRef>
              <c:f>[AIRSTesting_TimeSeriesCounts2017_20213.15.2022.xlsx]Black!$C$1</c:f>
              <c:strCache>
                <c:ptCount val="1"/>
                <c:pt idx="0">
                  <c:v>BlackNH</c:v>
                </c:pt>
              </c:strCache>
            </c:strRef>
          </c:tx>
          <c:spPr>
            <a:ln w="28575" cap="rnd">
              <a:solidFill>
                <a:schemeClr val="accent1"/>
              </a:solidFill>
              <a:round/>
            </a:ln>
            <a:effectLst/>
          </c:spPr>
          <c:marker>
            <c:symbol val="none"/>
          </c:marker>
          <c:cat>
            <c:numRef>
              <c:f>[AIRSTesting_TimeSeriesCounts2017_20213.15.2022.xlsx]Black!$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Black!$C$2:$C$236</c:f>
              <c:numCache>
                <c:formatCode>General</c:formatCode>
                <c:ptCount val="235"/>
                <c:pt idx="0">
                  <c:v>167</c:v>
                </c:pt>
                <c:pt idx="1">
                  <c:v>245</c:v>
                </c:pt>
                <c:pt idx="2">
                  <c:v>199</c:v>
                </c:pt>
                <c:pt idx="3">
                  <c:v>200</c:v>
                </c:pt>
                <c:pt idx="4">
                  <c:v>234</c:v>
                </c:pt>
                <c:pt idx="5">
                  <c:v>214</c:v>
                </c:pt>
                <c:pt idx="6">
                  <c:v>258</c:v>
                </c:pt>
                <c:pt idx="7">
                  <c:v>184</c:v>
                </c:pt>
                <c:pt idx="8">
                  <c:v>205</c:v>
                </c:pt>
                <c:pt idx="9">
                  <c:v>228</c:v>
                </c:pt>
                <c:pt idx="10">
                  <c:v>157</c:v>
                </c:pt>
                <c:pt idx="11">
                  <c:v>196</c:v>
                </c:pt>
                <c:pt idx="12">
                  <c:v>239</c:v>
                </c:pt>
                <c:pt idx="13">
                  <c:v>254</c:v>
                </c:pt>
                <c:pt idx="14">
                  <c:v>258</c:v>
                </c:pt>
                <c:pt idx="15">
                  <c:v>261</c:v>
                </c:pt>
                <c:pt idx="16">
                  <c:v>221</c:v>
                </c:pt>
                <c:pt idx="17">
                  <c:v>282</c:v>
                </c:pt>
                <c:pt idx="18">
                  <c:v>254</c:v>
                </c:pt>
                <c:pt idx="19">
                  <c:v>216</c:v>
                </c:pt>
                <c:pt idx="20">
                  <c:v>220</c:v>
                </c:pt>
                <c:pt idx="21">
                  <c:v>136</c:v>
                </c:pt>
                <c:pt idx="22">
                  <c:v>270</c:v>
                </c:pt>
                <c:pt idx="23">
                  <c:v>191</c:v>
                </c:pt>
                <c:pt idx="24">
                  <c:v>217</c:v>
                </c:pt>
                <c:pt idx="25">
                  <c:v>293</c:v>
                </c:pt>
                <c:pt idx="26">
                  <c:v>157</c:v>
                </c:pt>
                <c:pt idx="27">
                  <c:v>247</c:v>
                </c:pt>
                <c:pt idx="28">
                  <c:v>212</c:v>
                </c:pt>
                <c:pt idx="29">
                  <c:v>242</c:v>
                </c:pt>
                <c:pt idx="30">
                  <c:v>254</c:v>
                </c:pt>
                <c:pt idx="31">
                  <c:v>255</c:v>
                </c:pt>
                <c:pt idx="32">
                  <c:v>229</c:v>
                </c:pt>
                <c:pt idx="33">
                  <c:v>195</c:v>
                </c:pt>
                <c:pt idx="34">
                  <c:v>208</c:v>
                </c:pt>
                <c:pt idx="35">
                  <c:v>144</c:v>
                </c:pt>
                <c:pt idx="36">
                  <c:v>246</c:v>
                </c:pt>
                <c:pt idx="37">
                  <c:v>212</c:v>
                </c:pt>
                <c:pt idx="38">
                  <c:v>224</c:v>
                </c:pt>
                <c:pt idx="39">
                  <c:v>196</c:v>
                </c:pt>
                <c:pt idx="40">
                  <c:v>221</c:v>
                </c:pt>
                <c:pt idx="41">
                  <c:v>233</c:v>
                </c:pt>
                <c:pt idx="42">
                  <c:v>230</c:v>
                </c:pt>
                <c:pt idx="43">
                  <c:v>196</c:v>
                </c:pt>
                <c:pt idx="44">
                  <c:v>183</c:v>
                </c:pt>
                <c:pt idx="45">
                  <c:v>167</c:v>
                </c:pt>
                <c:pt idx="46">
                  <c:v>108</c:v>
                </c:pt>
                <c:pt idx="47">
                  <c:v>267</c:v>
                </c:pt>
                <c:pt idx="48">
                  <c:v>203</c:v>
                </c:pt>
                <c:pt idx="49">
                  <c:v>169</c:v>
                </c:pt>
                <c:pt idx="50">
                  <c:v>145</c:v>
                </c:pt>
                <c:pt idx="51">
                  <c:v>77</c:v>
                </c:pt>
                <c:pt idx="52">
                  <c:v>76</c:v>
                </c:pt>
                <c:pt idx="53">
                  <c:v>193</c:v>
                </c:pt>
                <c:pt idx="54">
                  <c:v>138</c:v>
                </c:pt>
                <c:pt idx="55">
                  <c:v>226</c:v>
                </c:pt>
                <c:pt idx="56">
                  <c:v>175</c:v>
                </c:pt>
                <c:pt idx="57">
                  <c:v>210</c:v>
                </c:pt>
                <c:pt idx="58">
                  <c:v>196</c:v>
                </c:pt>
                <c:pt idx="59">
                  <c:v>221</c:v>
                </c:pt>
                <c:pt idx="60">
                  <c:v>174</c:v>
                </c:pt>
                <c:pt idx="61">
                  <c:v>173</c:v>
                </c:pt>
                <c:pt idx="62">
                  <c:v>241</c:v>
                </c:pt>
                <c:pt idx="63">
                  <c:v>188</c:v>
                </c:pt>
                <c:pt idx="64">
                  <c:v>214</c:v>
                </c:pt>
                <c:pt idx="65">
                  <c:v>165</c:v>
                </c:pt>
                <c:pt idx="66">
                  <c:v>231</c:v>
                </c:pt>
                <c:pt idx="67">
                  <c:v>191</c:v>
                </c:pt>
                <c:pt idx="68">
                  <c:v>274</c:v>
                </c:pt>
                <c:pt idx="69">
                  <c:v>199</c:v>
                </c:pt>
                <c:pt idx="70">
                  <c:v>193</c:v>
                </c:pt>
                <c:pt idx="71">
                  <c:v>192</c:v>
                </c:pt>
                <c:pt idx="72">
                  <c:v>222</c:v>
                </c:pt>
                <c:pt idx="73">
                  <c:v>197</c:v>
                </c:pt>
                <c:pt idx="74">
                  <c:v>200</c:v>
                </c:pt>
                <c:pt idx="75">
                  <c:v>232</c:v>
                </c:pt>
                <c:pt idx="76">
                  <c:v>207</c:v>
                </c:pt>
                <c:pt idx="77">
                  <c:v>369</c:v>
                </c:pt>
                <c:pt idx="78">
                  <c:v>112</c:v>
                </c:pt>
                <c:pt idx="79">
                  <c:v>215</c:v>
                </c:pt>
                <c:pt idx="80">
                  <c:v>258</c:v>
                </c:pt>
                <c:pt idx="81">
                  <c:v>219</c:v>
                </c:pt>
                <c:pt idx="82">
                  <c:v>166</c:v>
                </c:pt>
                <c:pt idx="83">
                  <c:v>216</c:v>
                </c:pt>
                <c:pt idx="84">
                  <c:v>268</c:v>
                </c:pt>
                <c:pt idx="85">
                  <c:v>208</c:v>
                </c:pt>
                <c:pt idx="86">
                  <c:v>186</c:v>
                </c:pt>
                <c:pt idx="87">
                  <c:v>168</c:v>
                </c:pt>
                <c:pt idx="88">
                  <c:v>211</c:v>
                </c:pt>
                <c:pt idx="89">
                  <c:v>223</c:v>
                </c:pt>
                <c:pt idx="90">
                  <c:v>288</c:v>
                </c:pt>
                <c:pt idx="91">
                  <c:v>156</c:v>
                </c:pt>
                <c:pt idx="92">
                  <c:v>178</c:v>
                </c:pt>
                <c:pt idx="93">
                  <c:v>207</c:v>
                </c:pt>
                <c:pt idx="94">
                  <c:v>211</c:v>
                </c:pt>
                <c:pt idx="95">
                  <c:v>166</c:v>
                </c:pt>
                <c:pt idx="96">
                  <c:v>173</c:v>
                </c:pt>
                <c:pt idx="97">
                  <c:v>166</c:v>
                </c:pt>
                <c:pt idx="98">
                  <c:v>148</c:v>
                </c:pt>
                <c:pt idx="99">
                  <c:v>282</c:v>
                </c:pt>
                <c:pt idx="100">
                  <c:v>232</c:v>
                </c:pt>
                <c:pt idx="101">
                  <c:v>226</c:v>
                </c:pt>
                <c:pt idx="102">
                  <c:v>143</c:v>
                </c:pt>
                <c:pt idx="103">
                  <c:v>84</c:v>
                </c:pt>
                <c:pt idx="104">
                  <c:v>112</c:v>
                </c:pt>
                <c:pt idx="105">
                  <c:v>205</c:v>
                </c:pt>
                <c:pt idx="106">
                  <c:v>180</c:v>
                </c:pt>
                <c:pt idx="107">
                  <c:v>139</c:v>
                </c:pt>
                <c:pt idx="108">
                  <c:v>131</c:v>
                </c:pt>
                <c:pt idx="109">
                  <c:v>221</c:v>
                </c:pt>
                <c:pt idx="110">
                  <c:v>222</c:v>
                </c:pt>
                <c:pt idx="111">
                  <c:v>199</c:v>
                </c:pt>
                <c:pt idx="112">
                  <c:v>201</c:v>
                </c:pt>
                <c:pt idx="113">
                  <c:v>205</c:v>
                </c:pt>
                <c:pt idx="114">
                  <c:v>172</c:v>
                </c:pt>
                <c:pt idx="115">
                  <c:v>172</c:v>
                </c:pt>
                <c:pt idx="116">
                  <c:v>225</c:v>
                </c:pt>
                <c:pt idx="117">
                  <c:v>190</c:v>
                </c:pt>
                <c:pt idx="118">
                  <c:v>226</c:v>
                </c:pt>
                <c:pt idx="119">
                  <c:v>200</c:v>
                </c:pt>
                <c:pt idx="120">
                  <c:v>178</c:v>
                </c:pt>
                <c:pt idx="121">
                  <c:v>172</c:v>
                </c:pt>
                <c:pt idx="122">
                  <c:v>198</c:v>
                </c:pt>
                <c:pt idx="123">
                  <c:v>196</c:v>
                </c:pt>
                <c:pt idx="124">
                  <c:v>199</c:v>
                </c:pt>
                <c:pt idx="125">
                  <c:v>206</c:v>
                </c:pt>
                <c:pt idx="126">
                  <c:v>187</c:v>
                </c:pt>
                <c:pt idx="127">
                  <c:v>208</c:v>
                </c:pt>
                <c:pt idx="128">
                  <c:v>209</c:v>
                </c:pt>
                <c:pt idx="129">
                  <c:v>262</c:v>
                </c:pt>
                <c:pt idx="130">
                  <c:v>117</c:v>
                </c:pt>
                <c:pt idx="131">
                  <c:v>209</c:v>
                </c:pt>
                <c:pt idx="132">
                  <c:v>240</c:v>
                </c:pt>
                <c:pt idx="133">
                  <c:v>235</c:v>
                </c:pt>
                <c:pt idx="134">
                  <c:v>169</c:v>
                </c:pt>
                <c:pt idx="135">
                  <c:v>160</c:v>
                </c:pt>
                <c:pt idx="136">
                  <c:v>203</c:v>
                </c:pt>
                <c:pt idx="137">
                  <c:v>222</c:v>
                </c:pt>
                <c:pt idx="138">
                  <c:v>223</c:v>
                </c:pt>
                <c:pt idx="139">
                  <c:v>150</c:v>
                </c:pt>
                <c:pt idx="140">
                  <c:v>191</c:v>
                </c:pt>
                <c:pt idx="141">
                  <c:v>262</c:v>
                </c:pt>
                <c:pt idx="142">
                  <c:v>271</c:v>
                </c:pt>
                <c:pt idx="143">
                  <c:v>211</c:v>
                </c:pt>
                <c:pt idx="144">
                  <c:v>200</c:v>
                </c:pt>
                <c:pt idx="145">
                  <c:v>182</c:v>
                </c:pt>
                <c:pt idx="146">
                  <c:v>216</c:v>
                </c:pt>
                <c:pt idx="147">
                  <c:v>185</c:v>
                </c:pt>
                <c:pt idx="148">
                  <c:v>189</c:v>
                </c:pt>
                <c:pt idx="149">
                  <c:v>208</c:v>
                </c:pt>
                <c:pt idx="150">
                  <c:v>187</c:v>
                </c:pt>
                <c:pt idx="151">
                  <c:v>178</c:v>
                </c:pt>
                <c:pt idx="152">
                  <c:v>232</c:v>
                </c:pt>
                <c:pt idx="153">
                  <c:v>164</c:v>
                </c:pt>
                <c:pt idx="154">
                  <c:v>164</c:v>
                </c:pt>
                <c:pt idx="155">
                  <c:v>84</c:v>
                </c:pt>
                <c:pt idx="156">
                  <c:v>134</c:v>
                </c:pt>
                <c:pt idx="157">
                  <c:v>209</c:v>
                </c:pt>
                <c:pt idx="158">
                  <c:v>228</c:v>
                </c:pt>
                <c:pt idx="159">
                  <c:v>169</c:v>
                </c:pt>
                <c:pt idx="160">
                  <c:v>256</c:v>
                </c:pt>
                <c:pt idx="161">
                  <c:v>196</c:v>
                </c:pt>
                <c:pt idx="162">
                  <c:v>229</c:v>
                </c:pt>
                <c:pt idx="163">
                  <c:v>230</c:v>
                </c:pt>
                <c:pt idx="164">
                  <c:v>200</c:v>
                </c:pt>
                <c:pt idx="165">
                  <c:v>164</c:v>
                </c:pt>
                <c:pt idx="166">
                  <c:v>241</c:v>
                </c:pt>
                <c:pt idx="167">
                  <c:v>40</c:v>
                </c:pt>
                <c:pt idx="168">
                  <c:v>24</c:v>
                </c:pt>
                <c:pt idx="169">
                  <c:v>16</c:v>
                </c:pt>
                <c:pt idx="170">
                  <c:v>19</c:v>
                </c:pt>
                <c:pt idx="171">
                  <c:v>23</c:v>
                </c:pt>
                <c:pt idx="172">
                  <c:v>28</c:v>
                </c:pt>
                <c:pt idx="173">
                  <c:v>20</c:v>
                </c:pt>
                <c:pt idx="174">
                  <c:v>32</c:v>
                </c:pt>
                <c:pt idx="175">
                  <c:v>35</c:v>
                </c:pt>
                <c:pt idx="176">
                  <c:v>44</c:v>
                </c:pt>
                <c:pt idx="177">
                  <c:v>30</c:v>
                </c:pt>
                <c:pt idx="178">
                  <c:v>47</c:v>
                </c:pt>
                <c:pt idx="179">
                  <c:v>49</c:v>
                </c:pt>
                <c:pt idx="180">
                  <c:v>69</c:v>
                </c:pt>
                <c:pt idx="181">
                  <c:v>69</c:v>
                </c:pt>
                <c:pt idx="182">
                  <c:v>46</c:v>
                </c:pt>
                <c:pt idx="183">
                  <c:v>73</c:v>
                </c:pt>
                <c:pt idx="184">
                  <c:v>76</c:v>
                </c:pt>
                <c:pt idx="185">
                  <c:v>70</c:v>
                </c:pt>
                <c:pt idx="186">
                  <c:v>80</c:v>
                </c:pt>
                <c:pt idx="187">
                  <c:v>78</c:v>
                </c:pt>
                <c:pt idx="188">
                  <c:v>78</c:v>
                </c:pt>
                <c:pt idx="189">
                  <c:v>71</c:v>
                </c:pt>
                <c:pt idx="190">
                  <c:v>86</c:v>
                </c:pt>
                <c:pt idx="191">
                  <c:v>87</c:v>
                </c:pt>
                <c:pt idx="192">
                  <c:v>68</c:v>
                </c:pt>
                <c:pt idx="193">
                  <c:v>89</c:v>
                </c:pt>
                <c:pt idx="194">
                  <c:v>121</c:v>
                </c:pt>
                <c:pt idx="195">
                  <c:v>90</c:v>
                </c:pt>
                <c:pt idx="196">
                  <c:v>90</c:v>
                </c:pt>
                <c:pt idx="197">
                  <c:v>114</c:v>
                </c:pt>
                <c:pt idx="198">
                  <c:v>112</c:v>
                </c:pt>
                <c:pt idx="199">
                  <c:v>85</c:v>
                </c:pt>
                <c:pt idx="200">
                  <c:v>97</c:v>
                </c:pt>
                <c:pt idx="201">
                  <c:v>74</c:v>
                </c:pt>
                <c:pt idx="202">
                  <c:v>106</c:v>
                </c:pt>
                <c:pt idx="203">
                  <c:v>77</c:v>
                </c:pt>
                <c:pt idx="204">
                  <c:v>95</c:v>
                </c:pt>
                <c:pt idx="205">
                  <c:v>83</c:v>
                </c:pt>
                <c:pt idx="206">
                  <c:v>70</c:v>
                </c:pt>
                <c:pt idx="207">
                  <c:v>61</c:v>
                </c:pt>
                <c:pt idx="208">
                  <c:v>44</c:v>
                </c:pt>
                <c:pt idx="209">
                  <c:v>101</c:v>
                </c:pt>
                <c:pt idx="210">
                  <c:v>118</c:v>
                </c:pt>
                <c:pt idx="211">
                  <c:v>98</c:v>
                </c:pt>
                <c:pt idx="212">
                  <c:v>86</c:v>
                </c:pt>
                <c:pt idx="213">
                  <c:v>76</c:v>
                </c:pt>
                <c:pt idx="214">
                  <c:v>109</c:v>
                </c:pt>
                <c:pt idx="215">
                  <c:v>90</c:v>
                </c:pt>
                <c:pt idx="216">
                  <c:v>115</c:v>
                </c:pt>
                <c:pt idx="217">
                  <c:v>96</c:v>
                </c:pt>
                <c:pt idx="218">
                  <c:v>153</c:v>
                </c:pt>
                <c:pt idx="219">
                  <c:v>122</c:v>
                </c:pt>
                <c:pt idx="220">
                  <c:v>134</c:v>
                </c:pt>
                <c:pt idx="221">
                  <c:v>121</c:v>
                </c:pt>
                <c:pt idx="222">
                  <c:v>125</c:v>
                </c:pt>
                <c:pt idx="223">
                  <c:v>125</c:v>
                </c:pt>
                <c:pt idx="224">
                  <c:v>130</c:v>
                </c:pt>
                <c:pt idx="225">
                  <c:v>114</c:v>
                </c:pt>
                <c:pt idx="226">
                  <c:v>111</c:v>
                </c:pt>
                <c:pt idx="227">
                  <c:v>109</c:v>
                </c:pt>
                <c:pt idx="228">
                  <c:v>118</c:v>
                </c:pt>
                <c:pt idx="229">
                  <c:v>108</c:v>
                </c:pt>
                <c:pt idx="230">
                  <c:v>72</c:v>
                </c:pt>
                <c:pt idx="231">
                  <c:v>141</c:v>
                </c:pt>
                <c:pt idx="232">
                  <c:v>118</c:v>
                </c:pt>
                <c:pt idx="233">
                  <c:v>130</c:v>
                </c:pt>
                <c:pt idx="234">
                  <c:v>94</c:v>
                </c:pt>
              </c:numCache>
            </c:numRef>
          </c:val>
          <c:smooth val="0"/>
          <c:extLst>
            <c:ext xmlns:c16="http://schemas.microsoft.com/office/drawing/2014/chart" uri="{C3380CC4-5D6E-409C-BE32-E72D297353CC}">
              <c16:uniqueId val="{00000003-7DD2-43BF-A151-B60A21B845CC}"/>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Hispanic!$F$1</c:f>
              <c:strCache>
                <c:ptCount val="1"/>
                <c:pt idx="0">
                  <c:v>L95</c:v>
                </c:pt>
              </c:strCache>
            </c:strRef>
          </c:tx>
          <c:spPr>
            <a:noFill/>
            <a:ln>
              <a:noFill/>
            </a:ln>
            <a:effectLst/>
          </c:spPr>
          <c:cat>
            <c:numRef>
              <c:f>[AIRSTesting_TimeSeriesCounts2017_20213.15.2022.xlsx]Hispanic!$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Hispanic!$F$2:$F$236</c:f>
              <c:numCache>
                <c:formatCode>General</c:formatCode>
                <c:ptCount val="235"/>
                <c:pt idx="167">
                  <c:v>148.40903019000001</c:v>
                </c:pt>
                <c:pt idx="168">
                  <c:v>168.17277554</c:v>
                </c:pt>
                <c:pt idx="169">
                  <c:v>144.10842613</c:v>
                </c:pt>
                <c:pt idx="170">
                  <c:v>158.52684891999999</c:v>
                </c:pt>
                <c:pt idx="171">
                  <c:v>155.92991438999999</c:v>
                </c:pt>
                <c:pt idx="172">
                  <c:v>146.3900481</c:v>
                </c:pt>
                <c:pt idx="173">
                  <c:v>169.04083564999999</c:v>
                </c:pt>
                <c:pt idx="174">
                  <c:v>157.55261532</c:v>
                </c:pt>
                <c:pt idx="175">
                  <c:v>156.62709089000001</c:v>
                </c:pt>
                <c:pt idx="176">
                  <c:v>135.68772519999999</c:v>
                </c:pt>
                <c:pt idx="177">
                  <c:v>102.48958202999999</c:v>
                </c:pt>
                <c:pt idx="178">
                  <c:v>148.79602238000001</c:v>
                </c:pt>
                <c:pt idx="179">
                  <c:v>140.14979471000001</c:v>
                </c:pt>
                <c:pt idx="180">
                  <c:v>126.57075276</c:v>
                </c:pt>
                <c:pt idx="181">
                  <c:v>187.86653172000001</c:v>
                </c:pt>
                <c:pt idx="182">
                  <c:v>57.353766659000001</c:v>
                </c:pt>
                <c:pt idx="183">
                  <c:v>140.03436264000001</c:v>
                </c:pt>
                <c:pt idx="184">
                  <c:v>141.54191835</c:v>
                </c:pt>
                <c:pt idx="185">
                  <c:v>160.80514432999999</c:v>
                </c:pt>
                <c:pt idx="186">
                  <c:v>123.96578522</c:v>
                </c:pt>
                <c:pt idx="187">
                  <c:v>117.47734135</c:v>
                </c:pt>
                <c:pt idx="188">
                  <c:v>132.70845727</c:v>
                </c:pt>
                <c:pt idx="189">
                  <c:v>118.58624935</c:v>
                </c:pt>
                <c:pt idx="190">
                  <c:v>126.08079255</c:v>
                </c:pt>
                <c:pt idx="191">
                  <c:v>70.257491215000002</c:v>
                </c:pt>
                <c:pt idx="192">
                  <c:v>133.16475935</c:v>
                </c:pt>
                <c:pt idx="193">
                  <c:v>142.95928877</c:v>
                </c:pt>
                <c:pt idx="194">
                  <c:v>173.79870176</c:v>
                </c:pt>
                <c:pt idx="195">
                  <c:v>149.30262513</c:v>
                </c:pt>
                <c:pt idx="196">
                  <c:v>145.71493014000001</c:v>
                </c:pt>
                <c:pt idx="197">
                  <c:v>142.36724802000001</c:v>
                </c:pt>
                <c:pt idx="198">
                  <c:v>155.88520134000001</c:v>
                </c:pt>
                <c:pt idx="199">
                  <c:v>117.55999573</c:v>
                </c:pt>
                <c:pt idx="200">
                  <c:v>128.38707948999999</c:v>
                </c:pt>
                <c:pt idx="201">
                  <c:v>102.48448833</c:v>
                </c:pt>
                <c:pt idx="202">
                  <c:v>85.110237772999994</c:v>
                </c:pt>
                <c:pt idx="203">
                  <c:v>121.18611868000001</c:v>
                </c:pt>
                <c:pt idx="204">
                  <c:v>140.65725929999999</c:v>
                </c:pt>
                <c:pt idx="205">
                  <c:v>133.03861979000001</c:v>
                </c:pt>
                <c:pt idx="206">
                  <c:v>100.84012349</c:v>
                </c:pt>
                <c:pt idx="207">
                  <c:v>0</c:v>
                </c:pt>
                <c:pt idx="208">
                  <c:v>61.862091411000002</c:v>
                </c:pt>
                <c:pt idx="209">
                  <c:v>126.05524131</c:v>
                </c:pt>
                <c:pt idx="210">
                  <c:v>100.11119383</c:v>
                </c:pt>
                <c:pt idx="211">
                  <c:v>110.67847433</c:v>
                </c:pt>
                <c:pt idx="212">
                  <c:v>130.12256472000001</c:v>
                </c:pt>
                <c:pt idx="213">
                  <c:v>146.97618134999999</c:v>
                </c:pt>
                <c:pt idx="214">
                  <c:v>145.18342910000001</c:v>
                </c:pt>
                <c:pt idx="215">
                  <c:v>118.72518664</c:v>
                </c:pt>
                <c:pt idx="216">
                  <c:v>135.43827132000001</c:v>
                </c:pt>
                <c:pt idx="217">
                  <c:v>117.79784506</c:v>
                </c:pt>
                <c:pt idx="218">
                  <c:v>100.13522973000001</c:v>
                </c:pt>
                <c:pt idx="219">
                  <c:v>126.56395034000001</c:v>
                </c:pt>
                <c:pt idx="220">
                  <c:v>146.21591957000001</c:v>
                </c:pt>
                <c:pt idx="221">
                  <c:v>122.04044573</c:v>
                </c:pt>
                <c:pt idx="222">
                  <c:v>136.34838501999999</c:v>
                </c:pt>
                <c:pt idx="223">
                  <c:v>133.64159742999999</c:v>
                </c:pt>
                <c:pt idx="224">
                  <c:v>123.99249831</c:v>
                </c:pt>
                <c:pt idx="225">
                  <c:v>146.53466333</c:v>
                </c:pt>
                <c:pt idx="226">
                  <c:v>134.93842108000001</c:v>
                </c:pt>
                <c:pt idx="227">
                  <c:v>133.90546588999999</c:v>
                </c:pt>
                <c:pt idx="228">
                  <c:v>112.85925140000001</c:v>
                </c:pt>
                <c:pt idx="229">
                  <c:v>79.554832421</c:v>
                </c:pt>
                <c:pt idx="230">
                  <c:v>125.7555612</c:v>
                </c:pt>
                <c:pt idx="231">
                  <c:v>117.00417767</c:v>
                </c:pt>
                <c:pt idx="232">
                  <c:v>103.32052724</c:v>
                </c:pt>
                <c:pt idx="233">
                  <c:v>164.51223696</c:v>
                </c:pt>
                <c:pt idx="234">
                  <c:v>33.895933968000001</c:v>
                </c:pt>
              </c:numCache>
            </c:numRef>
          </c:val>
          <c:extLst>
            <c:ext xmlns:c16="http://schemas.microsoft.com/office/drawing/2014/chart" uri="{C3380CC4-5D6E-409C-BE32-E72D297353CC}">
              <c16:uniqueId val="{00000000-D160-4588-B55B-492B27A64BE4}"/>
            </c:ext>
          </c:extLst>
        </c:ser>
        <c:ser>
          <c:idx val="5"/>
          <c:order val="4"/>
          <c:tx>
            <c:strRef>
              <c:f>[AIRSTesting_TimeSeriesCounts2017_20213.15.2022.xlsx]Hispanic!$H$1</c:f>
              <c:strCache>
                <c:ptCount val="1"/>
                <c:pt idx="0">
                  <c:v>U95_Chart</c:v>
                </c:pt>
              </c:strCache>
            </c:strRef>
          </c:tx>
          <c:spPr>
            <a:solidFill>
              <a:schemeClr val="accent4">
                <a:lumMod val="20000"/>
                <a:lumOff val="80000"/>
              </a:schemeClr>
            </a:solidFill>
            <a:ln>
              <a:noFill/>
            </a:ln>
            <a:effectLst/>
          </c:spPr>
          <c:cat>
            <c:numRef>
              <c:f>[AIRSTesting_TimeSeriesCounts2017_20213.15.2022.xlsx]Hispanic!$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Hispanic!$H$2:$H$236</c:f>
              <c:numCache>
                <c:formatCode>General</c:formatCode>
                <c:ptCount val="235"/>
                <c:pt idx="167">
                  <c:v>125.00573556000001</c:v>
                </c:pt>
                <c:pt idx="168">
                  <c:v>125.55519030999997</c:v>
                </c:pt>
                <c:pt idx="169">
                  <c:v>126.10225100000002</c:v>
                </c:pt>
                <c:pt idx="170">
                  <c:v>126.64694864000003</c:v>
                </c:pt>
                <c:pt idx="171">
                  <c:v>127.18931359000001</c:v>
                </c:pt>
                <c:pt idx="172">
                  <c:v>127.72937558000001</c:v>
                </c:pt>
                <c:pt idx="173">
                  <c:v>128.26716367999998</c:v>
                </c:pt>
                <c:pt idx="174">
                  <c:v>128.80270639</c:v>
                </c:pt>
                <c:pt idx="175">
                  <c:v>129.33603157999997</c:v>
                </c:pt>
                <c:pt idx="176">
                  <c:v>129.86716659000001</c:v>
                </c:pt>
                <c:pt idx="177">
                  <c:v>130.39613817000003</c:v>
                </c:pt>
                <c:pt idx="178">
                  <c:v>130.92297256000001</c:v>
                </c:pt>
                <c:pt idx="179">
                  <c:v>131.44769543999999</c:v>
                </c:pt>
                <c:pt idx="180">
                  <c:v>131.97033200999999</c:v>
                </c:pt>
                <c:pt idx="181">
                  <c:v>132.49090694</c:v>
                </c:pt>
                <c:pt idx="182">
                  <c:v>133.00944446099999</c:v>
                </c:pt>
                <c:pt idx="183">
                  <c:v>133.52596829999996</c:v>
                </c:pt>
                <c:pt idx="184">
                  <c:v>134.04050173000002</c:v>
                </c:pt>
                <c:pt idx="185">
                  <c:v>134.55306757000002</c:v>
                </c:pt>
                <c:pt idx="186">
                  <c:v>135.06368827</c:v>
                </c:pt>
                <c:pt idx="187">
                  <c:v>135.57238575999997</c:v>
                </c:pt>
                <c:pt idx="188">
                  <c:v>136.07918162999999</c:v>
                </c:pt>
                <c:pt idx="189">
                  <c:v>136.58409705</c:v>
                </c:pt>
                <c:pt idx="190">
                  <c:v>137.08715278</c:v>
                </c:pt>
                <c:pt idx="191">
                  <c:v>137.58836924500002</c:v>
                </c:pt>
                <c:pt idx="192">
                  <c:v>138.08776646000001</c:v>
                </c:pt>
                <c:pt idx="193">
                  <c:v>138.58536408999998</c:v>
                </c:pt>
                <c:pt idx="194">
                  <c:v>139.08118145</c:v>
                </c:pt>
                <c:pt idx="195">
                  <c:v>139.57523749999999</c:v>
                </c:pt>
                <c:pt idx="196">
                  <c:v>140.06755090999999</c:v>
                </c:pt>
                <c:pt idx="197">
                  <c:v>140.55813996999998</c:v>
                </c:pt>
                <c:pt idx="198">
                  <c:v>141.04702267000002</c:v>
                </c:pt>
                <c:pt idx="199">
                  <c:v>141.53421670000003</c:v>
                </c:pt>
                <c:pt idx="200">
                  <c:v>142.01973942999999</c:v>
                </c:pt>
                <c:pt idx="201">
                  <c:v>142.50360795999998</c:v>
                </c:pt>
                <c:pt idx="202">
                  <c:v>142.98583907700001</c:v>
                </c:pt>
                <c:pt idx="203">
                  <c:v>143.46644927</c:v>
                </c:pt>
                <c:pt idx="204">
                  <c:v>143.94545481000003</c:v>
                </c:pt>
                <c:pt idx="205">
                  <c:v>144.42287164999996</c:v>
                </c:pt>
                <c:pt idx="206">
                  <c:v>144.89871547000001</c:v>
                </c:pt>
                <c:pt idx="207">
                  <c:v>144.41017214999999</c:v>
                </c:pt>
                <c:pt idx="208">
                  <c:v>145.845745679</c:v>
                </c:pt>
                <c:pt idx="209">
                  <c:v>146.31696219000003</c:v>
                </c:pt>
                <c:pt idx="210">
                  <c:v>146.78666601999998</c:v>
                </c:pt>
                <c:pt idx="211">
                  <c:v>147.25487160999998</c:v>
                </c:pt>
                <c:pt idx="212">
                  <c:v>147.72159323</c:v>
                </c:pt>
                <c:pt idx="213">
                  <c:v>148.18684489000003</c:v>
                </c:pt>
                <c:pt idx="214">
                  <c:v>148.65064039999999</c:v>
                </c:pt>
                <c:pt idx="215">
                  <c:v>149.11299334</c:v>
                </c:pt>
                <c:pt idx="216">
                  <c:v>149.57391710999997</c:v>
                </c:pt>
                <c:pt idx="217">
                  <c:v>150.03342484000001</c:v>
                </c:pt>
                <c:pt idx="218">
                  <c:v>150.49152953999999</c:v>
                </c:pt>
                <c:pt idx="219">
                  <c:v>160.06463368999999</c:v>
                </c:pt>
                <c:pt idx="220">
                  <c:v>160.83764067000001</c:v>
                </c:pt>
                <c:pt idx="221">
                  <c:v>161.60695021999999</c:v>
                </c:pt>
                <c:pt idx="222">
                  <c:v>162.37261486000003</c:v>
                </c:pt>
                <c:pt idx="223">
                  <c:v>163.13468594</c:v>
                </c:pt>
                <c:pt idx="224">
                  <c:v>163.89321356999997</c:v>
                </c:pt>
                <c:pt idx="225">
                  <c:v>164.64824675</c:v>
                </c:pt>
                <c:pt idx="226">
                  <c:v>165.39983330000001</c:v>
                </c:pt>
                <c:pt idx="227">
                  <c:v>166.14802001000001</c:v>
                </c:pt>
                <c:pt idx="228">
                  <c:v>166.89285261999999</c:v>
                </c:pt>
                <c:pt idx="229">
                  <c:v>167.63437581900001</c:v>
                </c:pt>
                <c:pt idx="230">
                  <c:v>168.37263332999999</c:v>
                </c:pt>
                <c:pt idx="231">
                  <c:v>169.10766794</c:v>
                </c:pt>
                <c:pt idx="232">
                  <c:v>169.83952147000002</c:v>
                </c:pt>
                <c:pt idx="233">
                  <c:v>170.56823488999999</c:v>
                </c:pt>
                <c:pt idx="234">
                  <c:v>171.29384826199998</c:v>
                </c:pt>
              </c:numCache>
            </c:numRef>
          </c:val>
          <c:extLst>
            <c:ext xmlns:c16="http://schemas.microsoft.com/office/drawing/2014/chart" uri="{C3380CC4-5D6E-409C-BE32-E72D297353CC}">
              <c16:uniqueId val="{00000001-D160-4588-B55B-492B27A64BE4}"/>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Hispanic!$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Hispanic!$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Hispanic!$G$2:$G$236</c15:sqref>
                        </c15:formulaRef>
                      </c:ext>
                    </c:extLst>
                    <c:numCache>
                      <c:formatCode>General</c:formatCode>
                      <c:ptCount val="235"/>
                      <c:pt idx="167">
                        <c:v>273.41476575000002</c:v>
                      </c:pt>
                      <c:pt idx="168">
                        <c:v>293.72796584999998</c:v>
                      </c:pt>
                      <c:pt idx="169">
                        <c:v>270.21067713000002</c:v>
                      </c:pt>
                      <c:pt idx="170">
                        <c:v>285.17379756000003</c:v>
                      </c:pt>
                      <c:pt idx="171">
                        <c:v>283.11922798000001</c:v>
                      </c:pt>
                      <c:pt idx="172">
                        <c:v>274.11942368000001</c:v>
                      </c:pt>
                      <c:pt idx="173">
                        <c:v>297.30799932999997</c:v>
                      </c:pt>
                      <c:pt idx="174">
                        <c:v>286.35532171</c:v>
                      </c:pt>
                      <c:pt idx="175">
                        <c:v>285.96312246999997</c:v>
                      </c:pt>
                      <c:pt idx="176">
                        <c:v>265.55489179</c:v>
                      </c:pt>
                      <c:pt idx="177">
                        <c:v>232.88572020000001</c:v>
                      </c:pt>
                      <c:pt idx="178">
                        <c:v>279.71899494000002</c:v>
                      </c:pt>
                      <c:pt idx="179">
                        <c:v>271.59749015</c:v>
                      </c:pt>
                      <c:pt idx="180">
                        <c:v>258.54108477</c:v>
                      </c:pt>
                      <c:pt idx="181">
                        <c:v>320.35743866000001</c:v>
                      </c:pt>
                      <c:pt idx="182">
                        <c:v>190.36321111999999</c:v>
                      </c:pt>
                      <c:pt idx="183">
                        <c:v>273.56033093999997</c:v>
                      </c:pt>
                      <c:pt idx="184">
                        <c:v>275.58242008000002</c:v>
                      </c:pt>
                      <c:pt idx="185">
                        <c:v>295.35821190000001</c:v>
                      </c:pt>
                      <c:pt idx="186">
                        <c:v>259.02947348999999</c:v>
                      </c:pt>
                      <c:pt idx="187">
                        <c:v>253.04972710999999</c:v>
                      </c:pt>
                      <c:pt idx="188">
                        <c:v>268.78763889999999</c:v>
                      </c:pt>
                      <c:pt idx="189">
                        <c:v>255.1703464</c:v>
                      </c:pt>
                      <c:pt idx="190">
                        <c:v>263.16794533000001</c:v>
                      </c:pt>
                      <c:pt idx="191">
                        <c:v>207.84586046000001</c:v>
                      </c:pt>
                      <c:pt idx="192">
                        <c:v>271.25252581000001</c:v>
                      </c:pt>
                      <c:pt idx="193">
                        <c:v>281.54465285999999</c:v>
                      </c:pt>
                      <c:pt idx="194">
                        <c:v>312.87988321</c:v>
                      </c:pt>
                      <c:pt idx="195">
                        <c:v>288.87786262999998</c:v>
                      </c:pt>
                      <c:pt idx="196">
                        <c:v>285.78248105</c:v>
                      </c:pt>
                      <c:pt idx="197">
                        <c:v>282.92538798999999</c:v>
                      </c:pt>
                      <c:pt idx="198">
                        <c:v>296.93222401000003</c:v>
                      </c:pt>
                      <c:pt idx="199">
                        <c:v>259.09421243000003</c:v>
                      </c:pt>
                      <c:pt idx="200">
                        <c:v>270.40681891999998</c:v>
                      </c:pt>
                      <c:pt idx="201">
                        <c:v>244.98809628999999</c:v>
                      </c:pt>
                      <c:pt idx="202">
                        <c:v>228.09607685</c:v>
                      </c:pt>
                      <c:pt idx="203">
                        <c:v>264.65256794999999</c:v>
                      </c:pt>
                      <c:pt idx="204">
                        <c:v>284.60271411000002</c:v>
                      </c:pt>
                      <c:pt idx="205">
                        <c:v>277.46149143999997</c:v>
                      </c:pt>
                      <c:pt idx="206">
                        <c:v>245.73883896000001</c:v>
                      </c:pt>
                      <c:pt idx="207">
                        <c:v>144.41017214999999</c:v>
                      </c:pt>
                      <c:pt idx="208">
                        <c:v>207.70783709</c:v>
                      </c:pt>
                      <c:pt idx="209">
                        <c:v>272.37220350000001</c:v>
                      </c:pt>
                      <c:pt idx="210">
                        <c:v>246.89785985</c:v>
                      </c:pt>
                      <c:pt idx="211">
                        <c:v>257.93334593999998</c:v>
                      </c:pt>
                      <c:pt idx="212">
                        <c:v>277.84415795000001</c:v>
                      </c:pt>
                      <c:pt idx="213">
                        <c:v>295.16302624000002</c:v>
                      </c:pt>
                      <c:pt idx="214">
                        <c:v>293.8340695</c:v>
                      </c:pt>
                      <c:pt idx="215">
                        <c:v>267.83817998000001</c:v>
                      </c:pt>
                      <c:pt idx="216">
                        <c:v>285.01218842999998</c:v>
                      </c:pt>
                      <c:pt idx="217">
                        <c:v>267.8312699</c:v>
                      </c:pt>
                      <c:pt idx="218">
                        <c:v>250.62675927000001</c:v>
                      </c:pt>
                      <c:pt idx="219">
                        <c:v>286.62858403000001</c:v>
                      </c:pt>
                      <c:pt idx="220">
                        <c:v>307.05356024000002</c:v>
                      </c:pt>
                      <c:pt idx="221">
                        <c:v>283.64739594999998</c:v>
                      </c:pt>
                      <c:pt idx="222">
                        <c:v>298.72099988000002</c:v>
                      </c:pt>
                      <c:pt idx="223">
                        <c:v>296.77628336999999</c:v>
                      </c:pt>
                      <c:pt idx="224">
                        <c:v>287.88571187999997</c:v>
                      </c:pt>
                      <c:pt idx="225">
                        <c:v>311.18291008</c:v>
                      </c:pt>
                      <c:pt idx="226">
                        <c:v>300.33825438000002</c:v>
                      </c:pt>
                      <c:pt idx="227">
                        <c:v>300.0534859</c:v>
                      </c:pt>
                      <c:pt idx="228">
                        <c:v>279.75210401999999</c:v>
                      </c:pt>
                      <c:pt idx="229">
                        <c:v>247.18920824</c:v>
                      </c:pt>
                      <c:pt idx="230">
                        <c:v>294.12819452999997</c:v>
                      </c:pt>
                      <c:pt idx="231">
                        <c:v>286.11184560999999</c:v>
                      </c:pt>
                      <c:pt idx="232">
                        <c:v>273.16004871000001</c:v>
                      </c:pt>
                      <c:pt idx="233">
                        <c:v>335.08047184999998</c:v>
                      </c:pt>
                      <c:pt idx="234">
                        <c:v>205.18978222999999</c:v>
                      </c:pt>
                    </c:numCache>
                  </c:numRef>
                </c:val>
                <c:extLst>
                  <c:ext xmlns:c16="http://schemas.microsoft.com/office/drawing/2014/chart" uri="{C3380CC4-5D6E-409C-BE32-E72D297353CC}">
                    <c16:uniqueId val="{00000005-D160-4588-B55B-492B27A64BE4}"/>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Hispanic!$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Hispanic!$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Hispanic!$E$2:$E$236</c15:sqref>
                        </c15:formulaRef>
                      </c:ext>
                    </c:extLst>
                    <c:numCache>
                      <c:formatCode>General</c:formatCode>
                      <c:ptCount val="235"/>
                      <c:pt idx="167">
                        <c:v>31.889804236</c:v>
                      </c:pt>
                      <c:pt idx="168">
                        <c:v>32.029973841999997</c:v>
                      </c:pt>
                      <c:pt idx="169">
                        <c:v>32.169532703999998</c:v>
                      </c:pt>
                      <c:pt idx="170">
                        <c:v>32.308488738000001</c:v>
                      </c:pt>
                      <c:pt idx="171">
                        <c:v>32.446849686999997</c:v>
                      </c:pt>
                      <c:pt idx="172">
                        <c:v>32.584623133000001</c:v>
                      </c:pt>
                      <c:pt idx="173">
                        <c:v>32.721816496000002</c:v>
                      </c:pt>
                      <c:pt idx="174">
                        <c:v>32.858437043000002</c:v>
                      </c:pt>
                      <c:pt idx="175">
                        <c:v>32.994491889000003</c:v>
                      </c:pt>
                      <c:pt idx="176">
                        <c:v>33.129988003000001</c:v>
                      </c:pt>
                      <c:pt idx="177">
                        <c:v>33.264932213999998</c:v>
                      </c:pt>
                      <c:pt idx="178">
                        <c:v>33.39933121</c:v>
                      </c:pt>
                      <c:pt idx="179">
                        <c:v>33.533191547999998</c:v>
                      </c:pt>
                      <c:pt idx="180">
                        <c:v>33.666519651999998</c:v>
                      </c:pt>
                      <c:pt idx="181">
                        <c:v>33.799321820999999</c:v>
                      </c:pt>
                      <c:pt idx="182">
                        <c:v>33.931604231000001</c:v>
                      </c:pt>
                      <c:pt idx="183">
                        <c:v>34.063372936</c:v>
                      </c:pt>
                      <c:pt idx="184">
                        <c:v>34.194633875999997</c:v>
                      </c:pt>
                      <c:pt idx="185">
                        <c:v>34.325392874999999</c:v>
                      </c:pt>
                      <c:pt idx="186">
                        <c:v>34.455655647</c:v>
                      </c:pt>
                      <c:pt idx="187">
                        <c:v>34.585427801000002</c:v>
                      </c:pt>
                      <c:pt idx="188">
                        <c:v>34.714714837999999</c:v>
                      </c:pt>
                      <c:pt idx="189">
                        <c:v>34.843522157999999</c:v>
                      </c:pt>
                      <c:pt idx="190">
                        <c:v>34.971855062000003</c:v>
                      </c:pt>
                      <c:pt idx="191">
                        <c:v>35.099718754000001</c:v>
                      </c:pt>
                      <c:pt idx="192">
                        <c:v>35.227118341999997</c:v>
                      </c:pt>
                      <c:pt idx="193">
                        <c:v>35.354058844999997</c:v>
                      </c:pt>
                      <c:pt idx="194">
                        <c:v>35.480545188999997</c:v>
                      </c:pt>
                      <c:pt idx="195">
                        <c:v>35.606582213999999</c:v>
                      </c:pt>
                      <c:pt idx="196">
                        <c:v>35.732174676</c:v>
                      </c:pt>
                      <c:pt idx="197">
                        <c:v>35.857327245</c:v>
                      </c:pt>
                      <c:pt idx="198">
                        <c:v>35.982044512000002</c:v>
                      </c:pt>
                      <c:pt idx="199">
                        <c:v>36.106330987</c:v>
                      </c:pt>
                      <c:pt idx="200">
                        <c:v>36.230191105000003</c:v>
                      </c:pt>
                      <c:pt idx="201">
                        <c:v>36.353629222000002</c:v>
                      </c:pt>
                      <c:pt idx="202">
                        <c:v>36.476649621999996</c:v>
                      </c:pt>
                      <c:pt idx="203">
                        <c:v>36.599256519000001</c:v>
                      </c:pt>
                      <c:pt idx="204">
                        <c:v>36.721454053999999</c:v>
                      </c:pt>
                      <c:pt idx="205">
                        <c:v>36.843246301000001</c:v>
                      </c:pt>
                      <c:pt idx="206">
                        <c:v>36.964637263999997</c:v>
                      </c:pt>
                      <c:pt idx="207">
                        <c:v>37.085630885</c:v>
                      </c:pt>
                      <c:pt idx="208">
                        <c:v>37.206231041000002</c:v>
                      </c:pt>
                      <c:pt idx="209">
                        <c:v>37.326441543999998</c:v>
                      </c:pt>
                      <c:pt idx="210">
                        <c:v>37.446266149000003</c:v>
                      </c:pt>
                      <c:pt idx="211">
                        <c:v>37.565708546000003</c:v>
                      </c:pt>
                      <c:pt idx="212">
                        <c:v>37.684772371000001</c:v>
                      </c:pt>
                      <c:pt idx="213">
                        <c:v>37.803461200999998</c:v>
                      </c:pt>
                      <c:pt idx="214">
                        <c:v>37.921778556</c:v>
                      </c:pt>
                      <c:pt idx="215">
                        <c:v>38.039727902999999</c:v>
                      </c:pt>
                      <c:pt idx="216">
                        <c:v>38.157312654999998</c:v>
                      </c:pt>
                      <c:pt idx="217">
                        <c:v>38.274536171999998</c:v>
                      </c:pt>
                      <c:pt idx="218">
                        <c:v>38.391401762000001</c:v>
                      </c:pt>
                      <c:pt idx="219">
                        <c:v>40.833565043</c:v>
                      </c:pt>
                      <c:pt idx="220">
                        <c:v>41.030764326000003</c:v>
                      </c:pt>
                      <c:pt idx="221">
                        <c:v>41.227020365999998</c:v>
                      </c:pt>
                      <c:pt idx="222">
                        <c:v>41.422346568999998</c:v>
                      </c:pt>
                      <c:pt idx="223">
                        <c:v>41.616756029000001</c:v>
                      </c:pt>
                      <c:pt idx="224">
                        <c:v>41.810261533000002</c:v>
                      </c:pt>
                      <c:pt idx="225">
                        <c:v>42.002875574000001</c:v>
                      </c:pt>
                      <c:pt idx="226">
                        <c:v>42.194610361999999</c:v>
                      </c:pt>
                      <c:pt idx="227">
                        <c:v>42.385477827000003</c:v>
                      </c:pt>
                      <c:pt idx="228">
                        <c:v>42.575489634999997</c:v>
                      </c:pt>
                      <c:pt idx="229">
                        <c:v>42.764657192000001</c:v>
                      </c:pt>
                      <c:pt idx="230">
                        <c:v>42.952991650999998</c:v>
                      </c:pt>
                      <c:pt idx="231">
                        <c:v>43.140503924999997</c:v>
                      </c:pt>
                      <c:pt idx="232">
                        <c:v>43.327204686000002</c:v>
                      </c:pt>
                      <c:pt idx="233">
                        <c:v>43.513104382000002</c:v>
                      </c:pt>
                      <c:pt idx="234">
                        <c:v>43.698213236999997</c:v>
                      </c:pt>
                    </c:numCache>
                  </c:numRef>
                </c:val>
                <c:extLst>
                  <c:ext xmlns:c16="http://schemas.microsoft.com/office/drawing/2014/chart" uri="{C3380CC4-5D6E-409C-BE32-E72D297353CC}">
                    <c16:uniqueId val="{00000004-D160-4588-B55B-492B27A64BE4}"/>
                  </c:ext>
                </c:extLst>
              </c15:ser>
            </c15:filteredBarSeries>
          </c:ext>
        </c:extLst>
      </c:barChart>
      <c:lineChart>
        <c:grouping val="standard"/>
        <c:varyColors val="0"/>
        <c:ser>
          <c:idx val="1"/>
          <c:order val="0"/>
          <c:tx>
            <c:strRef>
              <c:f>[AIRSTesting_TimeSeriesCounts2017_20213.15.2022.xlsx]Hispanic!$D$1</c:f>
              <c:strCache>
                <c:ptCount val="1"/>
                <c:pt idx="0">
                  <c:v>Hispanic Forecast</c:v>
                </c:pt>
              </c:strCache>
            </c:strRef>
          </c:tx>
          <c:spPr>
            <a:ln w="28575" cap="rnd">
              <a:solidFill>
                <a:schemeClr val="accent2"/>
              </a:solidFill>
              <a:round/>
            </a:ln>
            <a:effectLst/>
          </c:spPr>
          <c:marker>
            <c:symbol val="none"/>
          </c:marker>
          <c:cat>
            <c:numRef>
              <c:f>[AIRSTesting_TimeSeriesCounts2017_20213.15.2022.xlsx]Hispanic!$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Hispanic!$D$2:$D$236</c:f>
              <c:numCache>
                <c:formatCode>General</c:formatCode>
                <c:ptCount val="235"/>
                <c:pt idx="0">
                  <c:v>173</c:v>
                </c:pt>
                <c:pt idx="1">
                  <c:v>197</c:v>
                </c:pt>
                <c:pt idx="2">
                  <c:v>201</c:v>
                </c:pt>
                <c:pt idx="3">
                  <c:v>247</c:v>
                </c:pt>
                <c:pt idx="4">
                  <c:v>206</c:v>
                </c:pt>
                <c:pt idx="5">
                  <c:v>212</c:v>
                </c:pt>
                <c:pt idx="6">
                  <c:v>246</c:v>
                </c:pt>
                <c:pt idx="7">
                  <c:v>211</c:v>
                </c:pt>
                <c:pt idx="8">
                  <c:v>242</c:v>
                </c:pt>
                <c:pt idx="9">
                  <c:v>215</c:v>
                </c:pt>
                <c:pt idx="10">
                  <c:v>177</c:v>
                </c:pt>
                <c:pt idx="11">
                  <c:v>245</c:v>
                </c:pt>
                <c:pt idx="12">
                  <c:v>247</c:v>
                </c:pt>
                <c:pt idx="13">
                  <c:v>213</c:v>
                </c:pt>
                <c:pt idx="14">
                  <c:v>231</c:v>
                </c:pt>
                <c:pt idx="15">
                  <c:v>270</c:v>
                </c:pt>
                <c:pt idx="16">
                  <c:v>200</c:v>
                </c:pt>
                <c:pt idx="17">
                  <c:v>280</c:v>
                </c:pt>
                <c:pt idx="18">
                  <c:v>231</c:v>
                </c:pt>
                <c:pt idx="19">
                  <c:v>238</c:v>
                </c:pt>
                <c:pt idx="20">
                  <c:v>204</c:v>
                </c:pt>
                <c:pt idx="21">
                  <c:v>198</c:v>
                </c:pt>
                <c:pt idx="22">
                  <c:v>264</c:v>
                </c:pt>
                <c:pt idx="23">
                  <c:v>217</c:v>
                </c:pt>
                <c:pt idx="24">
                  <c:v>219</c:v>
                </c:pt>
                <c:pt idx="25">
                  <c:v>247</c:v>
                </c:pt>
                <c:pt idx="26">
                  <c:v>155</c:v>
                </c:pt>
                <c:pt idx="27">
                  <c:v>255</c:v>
                </c:pt>
                <c:pt idx="28">
                  <c:v>226</c:v>
                </c:pt>
                <c:pt idx="29">
                  <c:v>261</c:v>
                </c:pt>
                <c:pt idx="30">
                  <c:v>206</c:v>
                </c:pt>
                <c:pt idx="31">
                  <c:v>212</c:v>
                </c:pt>
                <c:pt idx="32">
                  <c:v>192</c:v>
                </c:pt>
                <c:pt idx="33">
                  <c:v>193</c:v>
                </c:pt>
                <c:pt idx="34">
                  <c:v>197</c:v>
                </c:pt>
                <c:pt idx="35">
                  <c:v>137</c:v>
                </c:pt>
                <c:pt idx="36">
                  <c:v>237</c:v>
                </c:pt>
                <c:pt idx="37">
                  <c:v>197</c:v>
                </c:pt>
                <c:pt idx="38">
                  <c:v>239</c:v>
                </c:pt>
                <c:pt idx="39">
                  <c:v>220</c:v>
                </c:pt>
                <c:pt idx="40">
                  <c:v>263</c:v>
                </c:pt>
                <c:pt idx="41">
                  <c:v>235</c:v>
                </c:pt>
                <c:pt idx="42">
                  <c:v>234</c:v>
                </c:pt>
                <c:pt idx="43">
                  <c:v>182</c:v>
                </c:pt>
                <c:pt idx="44">
                  <c:v>192</c:v>
                </c:pt>
                <c:pt idx="45">
                  <c:v>205</c:v>
                </c:pt>
                <c:pt idx="46">
                  <c:v>106</c:v>
                </c:pt>
                <c:pt idx="47">
                  <c:v>268</c:v>
                </c:pt>
                <c:pt idx="48">
                  <c:v>191</c:v>
                </c:pt>
                <c:pt idx="49">
                  <c:v>159</c:v>
                </c:pt>
                <c:pt idx="50">
                  <c:v>159</c:v>
                </c:pt>
                <c:pt idx="51">
                  <c:v>59</c:v>
                </c:pt>
                <c:pt idx="52">
                  <c:v>103</c:v>
                </c:pt>
                <c:pt idx="53">
                  <c:v>192</c:v>
                </c:pt>
                <c:pt idx="54">
                  <c:v>125</c:v>
                </c:pt>
                <c:pt idx="55">
                  <c:v>177</c:v>
                </c:pt>
                <c:pt idx="56">
                  <c:v>206</c:v>
                </c:pt>
                <c:pt idx="57">
                  <c:v>207</c:v>
                </c:pt>
                <c:pt idx="58">
                  <c:v>212</c:v>
                </c:pt>
                <c:pt idx="59">
                  <c:v>169</c:v>
                </c:pt>
                <c:pt idx="60">
                  <c:v>192</c:v>
                </c:pt>
                <c:pt idx="61">
                  <c:v>201</c:v>
                </c:pt>
                <c:pt idx="62">
                  <c:v>190</c:v>
                </c:pt>
                <c:pt idx="63">
                  <c:v>183</c:v>
                </c:pt>
                <c:pt idx="64">
                  <c:v>241</c:v>
                </c:pt>
                <c:pt idx="65">
                  <c:v>165</c:v>
                </c:pt>
                <c:pt idx="66">
                  <c:v>223</c:v>
                </c:pt>
                <c:pt idx="67">
                  <c:v>241</c:v>
                </c:pt>
                <c:pt idx="68">
                  <c:v>255</c:v>
                </c:pt>
                <c:pt idx="69">
                  <c:v>240</c:v>
                </c:pt>
                <c:pt idx="70">
                  <c:v>222</c:v>
                </c:pt>
                <c:pt idx="71">
                  <c:v>202</c:v>
                </c:pt>
                <c:pt idx="72">
                  <c:v>217</c:v>
                </c:pt>
                <c:pt idx="73">
                  <c:v>148</c:v>
                </c:pt>
                <c:pt idx="74">
                  <c:v>236</c:v>
                </c:pt>
                <c:pt idx="75">
                  <c:v>220</c:v>
                </c:pt>
                <c:pt idx="76">
                  <c:v>168</c:v>
                </c:pt>
                <c:pt idx="77">
                  <c:v>296</c:v>
                </c:pt>
                <c:pt idx="78">
                  <c:v>113</c:v>
                </c:pt>
                <c:pt idx="79">
                  <c:v>196</c:v>
                </c:pt>
                <c:pt idx="80">
                  <c:v>189</c:v>
                </c:pt>
                <c:pt idx="81">
                  <c:v>220</c:v>
                </c:pt>
                <c:pt idx="82">
                  <c:v>177</c:v>
                </c:pt>
                <c:pt idx="83">
                  <c:v>184</c:v>
                </c:pt>
                <c:pt idx="84">
                  <c:v>201</c:v>
                </c:pt>
                <c:pt idx="85">
                  <c:v>180</c:v>
                </c:pt>
                <c:pt idx="86">
                  <c:v>164</c:v>
                </c:pt>
                <c:pt idx="87">
                  <c:v>142</c:v>
                </c:pt>
                <c:pt idx="88">
                  <c:v>206</c:v>
                </c:pt>
                <c:pt idx="89">
                  <c:v>228</c:v>
                </c:pt>
                <c:pt idx="90">
                  <c:v>230</c:v>
                </c:pt>
                <c:pt idx="91">
                  <c:v>189</c:v>
                </c:pt>
                <c:pt idx="92">
                  <c:v>215</c:v>
                </c:pt>
                <c:pt idx="93">
                  <c:v>197</c:v>
                </c:pt>
                <c:pt idx="94">
                  <c:v>215</c:v>
                </c:pt>
                <c:pt idx="95">
                  <c:v>174</c:v>
                </c:pt>
                <c:pt idx="96">
                  <c:v>210</c:v>
                </c:pt>
                <c:pt idx="97">
                  <c:v>144</c:v>
                </c:pt>
                <c:pt idx="98">
                  <c:v>143</c:v>
                </c:pt>
                <c:pt idx="99">
                  <c:v>206</c:v>
                </c:pt>
                <c:pt idx="100">
                  <c:v>221</c:v>
                </c:pt>
                <c:pt idx="101">
                  <c:v>238</c:v>
                </c:pt>
                <c:pt idx="102">
                  <c:v>167</c:v>
                </c:pt>
                <c:pt idx="103">
                  <c:v>70</c:v>
                </c:pt>
                <c:pt idx="104">
                  <c:v>91</c:v>
                </c:pt>
                <c:pt idx="105">
                  <c:v>209</c:v>
                </c:pt>
                <c:pt idx="106">
                  <c:v>163</c:v>
                </c:pt>
                <c:pt idx="107">
                  <c:v>150</c:v>
                </c:pt>
                <c:pt idx="108">
                  <c:v>171</c:v>
                </c:pt>
                <c:pt idx="109">
                  <c:v>263</c:v>
                </c:pt>
                <c:pt idx="110">
                  <c:v>233</c:v>
                </c:pt>
                <c:pt idx="111">
                  <c:v>199</c:v>
                </c:pt>
                <c:pt idx="112">
                  <c:v>228</c:v>
                </c:pt>
                <c:pt idx="113">
                  <c:v>182</c:v>
                </c:pt>
                <c:pt idx="114">
                  <c:v>225</c:v>
                </c:pt>
                <c:pt idx="115">
                  <c:v>212</c:v>
                </c:pt>
                <c:pt idx="116">
                  <c:v>215</c:v>
                </c:pt>
                <c:pt idx="117">
                  <c:v>237</c:v>
                </c:pt>
                <c:pt idx="118">
                  <c:v>217</c:v>
                </c:pt>
                <c:pt idx="119">
                  <c:v>173</c:v>
                </c:pt>
                <c:pt idx="120">
                  <c:v>185</c:v>
                </c:pt>
                <c:pt idx="121">
                  <c:v>200</c:v>
                </c:pt>
                <c:pt idx="122">
                  <c:v>218</c:v>
                </c:pt>
                <c:pt idx="123">
                  <c:v>227</c:v>
                </c:pt>
                <c:pt idx="124">
                  <c:v>188</c:v>
                </c:pt>
                <c:pt idx="125">
                  <c:v>165</c:v>
                </c:pt>
                <c:pt idx="126">
                  <c:v>168</c:v>
                </c:pt>
                <c:pt idx="127">
                  <c:v>190</c:v>
                </c:pt>
                <c:pt idx="128">
                  <c:v>196</c:v>
                </c:pt>
                <c:pt idx="129">
                  <c:v>229</c:v>
                </c:pt>
                <c:pt idx="130">
                  <c:v>114</c:v>
                </c:pt>
                <c:pt idx="131">
                  <c:v>186</c:v>
                </c:pt>
                <c:pt idx="132">
                  <c:v>214</c:v>
                </c:pt>
                <c:pt idx="133">
                  <c:v>215</c:v>
                </c:pt>
                <c:pt idx="134">
                  <c:v>195</c:v>
                </c:pt>
                <c:pt idx="135">
                  <c:v>171</c:v>
                </c:pt>
                <c:pt idx="136">
                  <c:v>208</c:v>
                </c:pt>
                <c:pt idx="137">
                  <c:v>190</c:v>
                </c:pt>
                <c:pt idx="138">
                  <c:v>218</c:v>
                </c:pt>
                <c:pt idx="139">
                  <c:v>140</c:v>
                </c:pt>
                <c:pt idx="140">
                  <c:v>179</c:v>
                </c:pt>
                <c:pt idx="141">
                  <c:v>212</c:v>
                </c:pt>
                <c:pt idx="142">
                  <c:v>258</c:v>
                </c:pt>
                <c:pt idx="143">
                  <c:v>243</c:v>
                </c:pt>
                <c:pt idx="144">
                  <c:v>188</c:v>
                </c:pt>
                <c:pt idx="145">
                  <c:v>212</c:v>
                </c:pt>
                <c:pt idx="146">
                  <c:v>232</c:v>
                </c:pt>
                <c:pt idx="147">
                  <c:v>205</c:v>
                </c:pt>
                <c:pt idx="148">
                  <c:v>198</c:v>
                </c:pt>
                <c:pt idx="149">
                  <c:v>178</c:v>
                </c:pt>
                <c:pt idx="150">
                  <c:v>201</c:v>
                </c:pt>
                <c:pt idx="151">
                  <c:v>137</c:v>
                </c:pt>
                <c:pt idx="152">
                  <c:v>222</c:v>
                </c:pt>
                <c:pt idx="153">
                  <c:v>212</c:v>
                </c:pt>
                <c:pt idx="154">
                  <c:v>189</c:v>
                </c:pt>
                <c:pt idx="155">
                  <c:v>83</c:v>
                </c:pt>
                <c:pt idx="156">
                  <c:v>178</c:v>
                </c:pt>
                <c:pt idx="157">
                  <c:v>210</c:v>
                </c:pt>
                <c:pt idx="158">
                  <c:v>207</c:v>
                </c:pt>
                <c:pt idx="159">
                  <c:v>197</c:v>
                </c:pt>
                <c:pt idx="160">
                  <c:v>238</c:v>
                </c:pt>
                <c:pt idx="161">
                  <c:v>216</c:v>
                </c:pt>
                <c:pt idx="162">
                  <c:v>215</c:v>
                </c:pt>
                <c:pt idx="163">
                  <c:v>207</c:v>
                </c:pt>
                <c:pt idx="164">
                  <c:v>206</c:v>
                </c:pt>
                <c:pt idx="165">
                  <c:v>199</c:v>
                </c:pt>
                <c:pt idx="166">
                  <c:v>145</c:v>
                </c:pt>
                <c:pt idx="167">
                  <c:v>210.91189797000001</c:v>
                </c:pt>
                <c:pt idx="168">
                  <c:v>230.95037070000001</c:v>
                </c:pt>
                <c:pt idx="169">
                  <c:v>207.15955163000001</c:v>
                </c:pt>
                <c:pt idx="170">
                  <c:v>221.85032323999999</c:v>
                </c:pt>
                <c:pt idx="171">
                  <c:v>219.52457118999999</c:v>
                </c:pt>
                <c:pt idx="172">
                  <c:v>210.25473589000001</c:v>
                </c:pt>
                <c:pt idx="173">
                  <c:v>233.17441749</c:v>
                </c:pt>
                <c:pt idx="174">
                  <c:v>221.95396851999999</c:v>
                </c:pt>
                <c:pt idx="175">
                  <c:v>221.29510668</c:v>
                </c:pt>
                <c:pt idx="176">
                  <c:v>200.6213085</c:v>
                </c:pt>
                <c:pt idx="177">
                  <c:v>167.68765112</c:v>
                </c:pt>
                <c:pt idx="178">
                  <c:v>214.25750866000001</c:v>
                </c:pt>
                <c:pt idx="179">
                  <c:v>205.87364242999999</c:v>
                </c:pt>
                <c:pt idx="180">
                  <c:v>192.55591876</c:v>
                </c:pt>
                <c:pt idx="181">
                  <c:v>254.11198519000001</c:v>
                </c:pt>
                <c:pt idx="182">
                  <c:v>123.85848889</c:v>
                </c:pt>
                <c:pt idx="183">
                  <c:v>206.79734679000001</c:v>
                </c:pt>
                <c:pt idx="184">
                  <c:v>208.56216921000001</c:v>
                </c:pt>
                <c:pt idx="185">
                  <c:v>228.08167811000001</c:v>
                </c:pt>
                <c:pt idx="186">
                  <c:v>191.49762935000001</c:v>
                </c:pt>
                <c:pt idx="187">
                  <c:v>185.26353423</c:v>
                </c:pt>
                <c:pt idx="188">
                  <c:v>200.74804807999999</c:v>
                </c:pt>
                <c:pt idx="189">
                  <c:v>186.87829787000001</c:v>
                </c:pt>
                <c:pt idx="190">
                  <c:v>194.62436894000001</c:v>
                </c:pt>
                <c:pt idx="191">
                  <c:v>139.05167584</c:v>
                </c:pt>
                <c:pt idx="192">
                  <c:v>202.20864258</c:v>
                </c:pt>
                <c:pt idx="193">
                  <c:v>212.25197080999999</c:v>
                </c:pt>
                <c:pt idx="194">
                  <c:v>243.33929248999999</c:v>
                </c:pt>
                <c:pt idx="195">
                  <c:v>219.09024388</c:v>
                </c:pt>
                <c:pt idx="196">
                  <c:v>215.74870559999999</c:v>
                </c:pt>
                <c:pt idx="197">
                  <c:v>212.64631800000001</c:v>
                </c:pt>
                <c:pt idx="198">
                  <c:v>226.40871268000001</c:v>
                </c:pt>
                <c:pt idx="199">
                  <c:v>188.32710408</c:v>
                </c:pt>
                <c:pt idx="200">
                  <c:v>199.39694919999999</c:v>
                </c:pt>
                <c:pt idx="201">
                  <c:v>173.73629231000001</c:v>
                </c:pt>
                <c:pt idx="202">
                  <c:v>156.60315731</c:v>
                </c:pt>
                <c:pt idx="203">
                  <c:v>192.91934330999999</c:v>
                </c:pt>
                <c:pt idx="204">
                  <c:v>212.62998669999999</c:v>
                </c:pt>
                <c:pt idx="205">
                  <c:v>205.25005561</c:v>
                </c:pt>
                <c:pt idx="206">
                  <c:v>173.28948123000001</c:v>
                </c:pt>
                <c:pt idx="207">
                  <c:v>71.723671268000004</c:v>
                </c:pt>
                <c:pt idx="208">
                  <c:v>134.78496425</c:v>
                </c:pt>
                <c:pt idx="209">
                  <c:v>199.21372239999999</c:v>
                </c:pt>
                <c:pt idx="210">
                  <c:v>173.50452684000001</c:v>
                </c:pt>
                <c:pt idx="211">
                  <c:v>184.30591014000001</c:v>
                </c:pt>
                <c:pt idx="212">
                  <c:v>203.98336133999999</c:v>
                </c:pt>
                <c:pt idx="213">
                  <c:v>221.06960379</c:v>
                </c:pt>
                <c:pt idx="214">
                  <c:v>219.50874930000001</c:v>
                </c:pt>
                <c:pt idx="215">
                  <c:v>193.28168331000001</c:v>
                </c:pt>
                <c:pt idx="216">
                  <c:v>210.22522986999999</c:v>
                </c:pt>
                <c:pt idx="217">
                  <c:v>192.81455747999999</c:v>
                </c:pt>
                <c:pt idx="218">
                  <c:v>175.38099450000001</c:v>
                </c:pt>
                <c:pt idx="219">
                  <c:v>206.59626718000001</c:v>
                </c:pt>
                <c:pt idx="220">
                  <c:v>226.63473991000001</c:v>
                </c:pt>
                <c:pt idx="221">
                  <c:v>202.84392084000001</c:v>
                </c:pt>
                <c:pt idx="222">
                  <c:v>217.53469244999999</c:v>
                </c:pt>
                <c:pt idx="223">
                  <c:v>215.20894039999999</c:v>
                </c:pt>
                <c:pt idx="224">
                  <c:v>205.93910510000001</c:v>
                </c:pt>
                <c:pt idx="225">
                  <c:v>228.8587867</c:v>
                </c:pt>
                <c:pt idx="226">
                  <c:v>217.63833772999999</c:v>
                </c:pt>
                <c:pt idx="227">
                  <c:v>216.97947590000001</c:v>
                </c:pt>
                <c:pt idx="228">
                  <c:v>196.30567771</c:v>
                </c:pt>
                <c:pt idx="229">
                  <c:v>163.37202033</c:v>
                </c:pt>
                <c:pt idx="230">
                  <c:v>209.94187787000001</c:v>
                </c:pt>
                <c:pt idx="231">
                  <c:v>201.55801163999999</c:v>
                </c:pt>
                <c:pt idx="232">
                  <c:v>188.24028797</c:v>
                </c:pt>
                <c:pt idx="233">
                  <c:v>249.79635440000001</c:v>
                </c:pt>
                <c:pt idx="234">
                  <c:v>119.5428581</c:v>
                </c:pt>
              </c:numCache>
            </c:numRef>
          </c:val>
          <c:smooth val="0"/>
          <c:extLst>
            <c:ext xmlns:c16="http://schemas.microsoft.com/office/drawing/2014/chart" uri="{C3380CC4-5D6E-409C-BE32-E72D297353CC}">
              <c16:uniqueId val="{00000002-D160-4588-B55B-492B27A64BE4}"/>
            </c:ext>
          </c:extLst>
        </c:ser>
        <c:ser>
          <c:idx val="0"/>
          <c:order val="1"/>
          <c:tx>
            <c:strRef>
              <c:f>[AIRSTesting_TimeSeriesCounts2017_20213.15.2022.xlsx]Hispanic!$C$1</c:f>
              <c:strCache>
                <c:ptCount val="1"/>
                <c:pt idx="0">
                  <c:v>Hispanic</c:v>
                </c:pt>
              </c:strCache>
            </c:strRef>
          </c:tx>
          <c:spPr>
            <a:ln w="28575" cap="rnd">
              <a:solidFill>
                <a:schemeClr val="accent1"/>
              </a:solidFill>
              <a:round/>
            </a:ln>
            <a:effectLst/>
          </c:spPr>
          <c:marker>
            <c:symbol val="none"/>
          </c:marker>
          <c:cat>
            <c:numRef>
              <c:f>[AIRSTesting_TimeSeriesCounts2017_20213.15.2022.xlsx]Hispanic!$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Hispanic!$C$2:$C$236</c:f>
              <c:numCache>
                <c:formatCode>General</c:formatCode>
                <c:ptCount val="235"/>
                <c:pt idx="0">
                  <c:v>173</c:v>
                </c:pt>
                <c:pt idx="1">
                  <c:v>197</c:v>
                </c:pt>
                <c:pt idx="2">
                  <c:v>201</c:v>
                </c:pt>
                <c:pt idx="3">
                  <c:v>247</c:v>
                </c:pt>
                <c:pt idx="4">
                  <c:v>206</c:v>
                </c:pt>
                <c:pt idx="5">
                  <c:v>212</c:v>
                </c:pt>
                <c:pt idx="6">
                  <c:v>246</c:v>
                </c:pt>
                <c:pt idx="7">
                  <c:v>211</c:v>
                </c:pt>
                <c:pt idx="8">
                  <c:v>242</c:v>
                </c:pt>
                <c:pt idx="9">
                  <c:v>215</c:v>
                </c:pt>
                <c:pt idx="10">
                  <c:v>177</c:v>
                </c:pt>
                <c:pt idx="11">
                  <c:v>245</c:v>
                </c:pt>
                <c:pt idx="12">
                  <c:v>247</c:v>
                </c:pt>
                <c:pt idx="13">
                  <c:v>213</c:v>
                </c:pt>
                <c:pt idx="14">
                  <c:v>231</c:v>
                </c:pt>
                <c:pt idx="15">
                  <c:v>270</c:v>
                </c:pt>
                <c:pt idx="16">
                  <c:v>200</c:v>
                </c:pt>
                <c:pt idx="17">
                  <c:v>280</c:v>
                </c:pt>
                <c:pt idx="18">
                  <c:v>231</c:v>
                </c:pt>
                <c:pt idx="19">
                  <c:v>238</c:v>
                </c:pt>
                <c:pt idx="20">
                  <c:v>204</c:v>
                </c:pt>
                <c:pt idx="21">
                  <c:v>198</c:v>
                </c:pt>
                <c:pt idx="22">
                  <c:v>264</c:v>
                </c:pt>
                <c:pt idx="23">
                  <c:v>217</c:v>
                </c:pt>
                <c:pt idx="24">
                  <c:v>219</c:v>
                </c:pt>
                <c:pt idx="25">
                  <c:v>247</c:v>
                </c:pt>
                <c:pt idx="26">
                  <c:v>155</c:v>
                </c:pt>
                <c:pt idx="27">
                  <c:v>255</c:v>
                </c:pt>
                <c:pt idx="28">
                  <c:v>226</c:v>
                </c:pt>
                <c:pt idx="29">
                  <c:v>261</c:v>
                </c:pt>
                <c:pt idx="30">
                  <c:v>206</c:v>
                </c:pt>
                <c:pt idx="31">
                  <c:v>212</c:v>
                </c:pt>
                <c:pt idx="32">
                  <c:v>192</c:v>
                </c:pt>
                <c:pt idx="33">
                  <c:v>193</c:v>
                </c:pt>
                <c:pt idx="34">
                  <c:v>197</c:v>
                </c:pt>
                <c:pt idx="35">
                  <c:v>137</c:v>
                </c:pt>
                <c:pt idx="36">
                  <c:v>237</c:v>
                </c:pt>
                <c:pt idx="37">
                  <c:v>197</c:v>
                </c:pt>
                <c:pt idx="38">
                  <c:v>239</c:v>
                </c:pt>
                <c:pt idx="39">
                  <c:v>220</c:v>
                </c:pt>
                <c:pt idx="40">
                  <c:v>263</c:v>
                </c:pt>
                <c:pt idx="41">
                  <c:v>235</c:v>
                </c:pt>
                <c:pt idx="42">
                  <c:v>234</c:v>
                </c:pt>
                <c:pt idx="43">
                  <c:v>182</c:v>
                </c:pt>
                <c:pt idx="44">
                  <c:v>192</c:v>
                </c:pt>
                <c:pt idx="45">
                  <c:v>205</c:v>
                </c:pt>
                <c:pt idx="46">
                  <c:v>106</c:v>
                </c:pt>
                <c:pt idx="47">
                  <c:v>268</c:v>
                </c:pt>
                <c:pt idx="48">
                  <c:v>191</c:v>
                </c:pt>
                <c:pt idx="49">
                  <c:v>159</c:v>
                </c:pt>
                <c:pt idx="50">
                  <c:v>159</c:v>
                </c:pt>
                <c:pt idx="51">
                  <c:v>59</c:v>
                </c:pt>
                <c:pt idx="52">
                  <c:v>103</c:v>
                </c:pt>
                <c:pt idx="53">
                  <c:v>192</c:v>
                </c:pt>
                <c:pt idx="54">
                  <c:v>125</c:v>
                </c:pt>
                <c:pt idx="55">
                  <c:v>177</c:v>
                </c:pt>
                <c:pt idx="56">
                  <c:v>206</c:v>
                </c:pt>
                <c:pt idx="57">
                  <c:v>207</c:v>
                </c:pt>
                <c:pt idx="58">
                  <c:v>212</c:v>
                </c:pt>
                <c:pt idx="59">
                  <c:v>169</c:v>
                </c:pt>
                <c:pt idx="60">
                  <c:v>192</c:v>
                </c:pt>
                <c:pt idx="61">
                  <c:v>201</c:v>
                </c:pt>
                <c:pt idx="62">
                  <c:v>190</c:v>
                </c:pt>
                <c:pt idx="63">
                  <c:v>183</c:v>
                </c:pt>
                <c:pt idx="64">
                  <c:v>241</c:v>
                </c:pt>
                <c:pt idx="65">
                  <c:v>165</c:v>
                </c:pt>
                <c:pt idx="66">
                  <c:v>223</c:v>
                </c:pt>
                <c:pt idx="67">
                  <c:v>241</c:v>
                </c:pt>
                <c:pt idx="68">
                  <c:v>255</c:v>
                </c:pt>
                <c:pt idx="69">
                  <c:v>240</c:v>
                </c:pt>
                <c:pt idx="70">
                  <c:v>222</c:v>
                </c:pt>
                <c:pt idx="71">
                  <c:v>202</c:v>
                </c:pt>
                <c:pt idx="72">
                  <c:v>217</c:v>
                </c:pt>
                <c:pt idx="73">
                  <c:v>148</c:v>
                </c:pt>
                <c:pt idx="74">
                  <c:v>236</c:v>
                </c:pt>
                <c:pt idx="75">
                  <c:v>220</c:v>
                </c:pt>
                <c:pt idx="76">
                  <c:v>168</c:v>
                </c:pt>
                <c:pt idx="77">
                  <c:v>296</c:v>
                </c:pt>
                <c:pt idx="78">
                  <c:v>113</c:v>
                </c:pt>
                <c:pt idx="79">
                  <c:v>196</c:v>
                </c:pt>
                <c:pt idx="80">
                  <c:v>189</c:v>
                </c:pt>
                <c:pt idx="81">
                  <c:v>220</c:v>
                </c:pt>
                <c:pt idx="82">
                  <c:v>177</c:v>
                </c:pt>
                <c:pt idx="83">
                  <c:v>184</c:v>
                </c:pt>
                <c:pt idx="84">
                  <c:v>201</c:v>
                </c:pt>
                <c:pt idx="85">
                  <c:v>180</c:v>
                </c:pt>
                <c:pt idx="86">
                  <c:v>164</c:v>
                </c:pt>
                <c:pt idx="87">
                  <c:v>142</c:v>
                </c:pt>
                <c:pt idx="88">
                  <c:v>206</c:v>
                </c:pt>
                <c:pt idx="89">
                  <c:v>228</c:v>
                </c:pt>
                <c:pt idx="90">
                  <c:v>230</c:v>
                </c:pt>
                <c:pt idx="91">
                  <c:v>189</c:v>
                </c:pt>
                <c:pt idx="92">
                  <c:v>215</c:v>
                </c:pt>
                <c:pt idx="93">
                  <c:v>197</c:v>
                </c:pt>
                <c:pt idx="94">
                  <c:v>215</c:v>
                </c:pt>
                <c:pt idx="95">
                  <c:v>174</c:v>
                </c:pt>
                <c:pt idx="96">
                  <c:v>210</c:v>
                </c:pt>
                <c:pt idx="97">
                  <c:v>144</c:v>
                </c:pt>
                <c:pt idx="98">
                  <c:v>143</c:v>
                </c:pt>
                <c:pt idx="99">
                  <c:v>206</c:v>
                </c:pt>
                <c:pt idx="100">
                  <c:v>221</c:v>
                </c:pt>
                <c:pt idx="101">
                  <c:v>238</c:v>
                </c:pt>
                <c:pt idx="102">
                  <c:v>167</c:v>
                </c:pt>
                <c:pt idx="103">
                  <c:v>70</c:v>
                </c:pt>
                <c:pt idx="104">
                  <c:v>91</c:v>
                </c:pt>
                <c:pt idx="105">
                  <c:v>209</c:v>
                </c:pt>
                <c:pt idx="106">
                  <c:v>163</c:v>
                </c:pt>
                <c:pt idx="107">
                  <c:v>150</c:v>
                </c:pt>
                <c:pt idx="108">
                  <c:v>171</c:v>
                </c:pt>
                <c:pt idx="109">
                  <c:v>263</c:v>
                </c:pt>
                <c:pt idx="110">
                  <c:v>233</c:v>
                </c:pt>
                <c:pt idx="111">
                  <c:v>199</c:v>
                </c:pt>
                <c:pt idx="112">
                  <c:v>228</c:v>
                </c:pt>
                <c:pt idx="113">
                  <c:v>182</c:v>
                </c:pt>
                <c:pt idx="114">
                  <c:v>225</c:v>
                </c:pt>
                <c:pt idx="115">
                  <c:v>212</c:v>
                </c:pt>
                <c:pt idx="116">
                  <c:v>215</c:v>
                </c:pt>
                <c:pt idx="117">
                  <c:v>237</c:v>
                </c:pt>
                <c:pt idx="118">
                  <c:v>217</c:v>
                </c:pt>
                <c:pt idx="119">
                  <c:v>173</c:v>
                </c:pt>
                <c:pt idx="120">
                  <c:v>185</c:v>
                </c:pt>
                <c:pt idx="121">
                  <c:v>200</c:v>
                </c:pt>
                <c:pt idx="122">
                  <c:v>218</c:v>
                </c:pt>
                <c:pt idx="123">
                  <c:v>227</c:v>
                </c:pt>
                <c:pt idx="124">
                  <c:v>188</c:v>
                </c:pt>
                <c:pt idx="125">
                  <c:v>165</c:v>
                </c:pt>
                <c:pt idx="126">
                  <c:v>168</c:v>
                </c:pt>
                <c:pt idx="127">
                  <c:v>190</c:v>
                </c:pt>
                <c:pt idx="128">
                  <c:v>196</c:v>
                </c:pt>
                <c:pt idx="129">
                  <c:v>229</c:v>
                </c:pt>
                <c:pt idx="130">
                  <c:v>114</c:v>
                </c:pt>
                <c:pt idx="131">
                  <c:v>186</c:v>
                </c:pt>
                <c:pt idx="132">
                  <c:v>214</c:v>
                </c:pt>
                <c:pt idx="133">
                  <c:v>215</c:v>
                </c:pt>
                <c:pt idx="134">
                  <c:v>195</c:v>
                </c:pt>
                <c:pt idx="135">
                  <c:v>171</c:v>
                </c:pt>
                <c:pt idx="136">
                  <c:v>208</c:v>
                </c:pt>
                <c:pt idx="137">
                  <c:v>190</c:v>
                </c:pt>
                <c:pt idx="138">
                  <c:v>218</c:v>
                </c:pt>
                <c:pt idx="139">
                  <c:v>140</c:v>
                </c:pt>
                <c:pt idx="140">
                  <c:v>179</c:v>
                </c:pt>
                <c:pt idx="141">
                  <c:v>212</c:v>
                </c:pt>
                <c:pt idx="142">
                  <c:v>258</c:v>
                </c:pt>
                <c:pt idx="143">
                  <c:v>243</c:v>
                </c:pt>
                <c:pt idx="144">
                  <c:v>188</c:v>
                </c:pt>
                <c:pt idx="145">
                  <c:v>212</c:v>
                </c:pt>
                <c:pt idx="146">
                  <c:v>232</c:v>
                </c:pt>
                <c:pt idx="147">
                  <c:v>205</c:v>
                </c:pt>
                <c:pt idx="148">
                  <c:v>198</c:v>
                </c:pt>
                <c:pt idx="149">
                  <c:v>178</c:v>
                </c:pt>
                <c:pt idx="150">
                  <c:v>201</c:v>
                </c:pt>
                <c:pt idx="151">
                  <c:v>137</c:v>
                </c:pt>
                <c:pt idx="152">
                  <c:v>222</c:v>
                </c:pt>
                <c:pt idx="153">
                  <c:v>212</c:v>
                </c:pt>
                <c:pt idx="154">
                  <c:v>189</c:v>
                </c:pt>
                <c:pt idx="155">
                  <c:v>83</c:v>
                </c:pt>
                <c:pt idx="156">
                  <c:v>178</c:v>
                </c:pt>
                <c:pt idx="157">
                  <c:v>210</c:v>
                </c:pt>
                <c:pt idx="158">
                  <c:v>207</c:v>
                </c:pt>
                <c:pt idx="159">
                  <c:v>197</c:v>
                </c:pt>
                <c:pt idx="160">
                  <c:v>238</c:v>
                </c:pt>
                <c:pt idx="161">
                  <c:v>216</c:v>
                </c:pt>
                <c:pt idx="162">
                  <c:v>215</c:v>
                </c:pt>
                <c:pt idx="163">
                  <c:v>207</c:v>
                </c:pt>
                <c:pt idx="164">
                  <c:v>206</c:v>
                </c:pt>
                <c:pt idx="165">
                  <c:v>199</c:v>
                </c:pt>
                <c:pt idx="166">
                  <c:v>145</c:v>
                </c:pt>
                <c:pt idx="167">
                  <c:v>39</c:v>
                </c:pt>
                <c:pt idx="168">
                  <c:v>17</c:v>
                </c:pt>
                <c:pt idx="169">
                  <c:v>15</c:v>
                </c:pt>
                <c:pt idx="170">
                  <c:v>24</c:v>
                </c:pt>
                <c:pt idx="171">
                  <c:v>20</c:v>
                </c:pt>
                <c:pt idx="172">
                  <c:v>23</c:v>
                </c:pt>
                <c:pt idx="173">
                  <c:v>19</c:v>
                </c:pt>
                <c:pt idx="174">
                  <c:v>39</c:v>
                </c:pt>
                <c:pt idx="175">
                  <c:v>26</c:v>
                </c:pt>
                <c:pt idx="176">
                  <c:v>46</c:v>
                </c:pt>
                <c:pt idx="177">
                  <c:v>38</c:v>
                </c:pt>
                <c:pt idx="178">
                  <c:v>53</c:v>
                </c:pt>
                <c:pt idx="179">
                  <c:v>65</c:v>
                </c:pt>
                <c:pt idx="180">
                  <c:v>77</c:v>
                </c:pt>
                <c:pt idx="181">
                  <c:v>73</c:v>
                </c:pt>
                <c:pt idx="182">
                  <c:v>52</c:v>
                </c:pt>
                <c:pt idx="183">
                  <c:v>73</c:v>
                </c:pt>
                <c:pt idx="184">
                  <c:v>66</c:v>
                </c:pt>
                <c:pt idx="185">
                  <c:v>69</c:v>
                </c:pt>
                <c:pt idx="186">
                  <c:v>91</c:v>
                </c:pt>
                <c:pt idx="187">
                  <c:v>74</c:v>
                </c:pt>
                <c:pt idx="188">
                  <c:v>91</c:v>
                </c:pt>
                <c:pt idx="189">
                  <c:v>111</c:v>
                </c:pt>
                <c:pt idx="190">
                  <c:v>99</c:v>
                </c:pt>
                <c:pt idx="191">
                  <c:v>122</c:v>
                </c:pt>
                <c:pt idx="192">
                  <c:v>90</c:v>
                </c:pt>
                <c:pt idx="193">
                  <c:v>100</c:v>
                </c:pt>
                <c:pt idx="194">
                  <c:v>90</c:v>
                </c:pt>
                <c:pt idx="195">
                  <c:v>90</c:v>
                </c:pt>
                <c:pt idx="196">
                  <c:v>126</c:v>
                </c:pt>
                <c:pt idx="197">
                  <c:v>112</c:v>
                </c:pt>
                <c:pt idx="198">
                  <c:v>105</c:v>
                </c:pt>
                <c:pt idx="199">
                  <c:v>117</c:v>
                </c:pt>
                <c:pt idx="200">
                  <c:v>117</c:v>
                </c:pt>
                <c:pt idx="201">
                  <c:v>124</c:v>
                </c:pt>
                <c:pt idx="202">
                  <c:v>122</c:v>
                </c:pt>
                <c:pt idx="203">
                  <c:v>72</c:v>
                </c:pt>
                <c:pt idx="204">
                  <c:v>106</c:v>
                </c:pt>
                <c:pt idx="205">
                  <c:v>131</c:v>
                </c:pt>
                <c:pt idx="206">
                  <c:v>103</c:v>
                </c:pt>
                <c:pt idx="207">
                  <c:v>73</c:v>
                </c:pt>
                <c:pt idx="208">
                  <c:v>54</c:v>
                </c:pt>
                <c:pt idx="209">
                  <c:v>96</c:v>
                </c:pt>
                <c:pt idx="210">
                  <c:v>129</c:v>
                </c:pt>
                <c:pt idx="211">
                  <c:v>86</c:v>
                </c:pt>
                <c:pt idx="212">
                  <c:v>111</c:v>
                </c:pt>
                <c:pt idx="213">
                  <c:v>83</c:v>
                </c:pt>
                <c:pt idx="214">
                  <c:v>109</c:v>
                </c:pt>
                <c:pt idx="215">
                  <c:v>84</c:v>
                </c:pt>
                <c:pt idx="216">
                  <c:v>131</c:v>
                </c:pt>
                <c:pt idx="217">
                  <c:v>120</c:v>
                </c:pt>
                <c:pt idx="218">
                  <c:v>161</c:v>
                </c:pt>
                <c:pt idx="219">
                  <c:v>137</c:v>
                </c:pt>
                <c:pt idx="220">
                  <c:v>149</c:v>
                </c:pt>
                <c:pt idx="221">
                  <c:v>95</c:v>
                </c:pt>
                <c:pt idx="222">
                  <c:v>179</c:v>
                </c:pt>
                <c:pt idx="223">
                  <c:v>130</c:v>
                </c:pt>
                <c:pt idx="224">
                  <c:v>127</c:v>
                </c:pt>
                <c:pt idx="225">
                  <c:v>161</c:v>
                </c:pt>
                <c:pt idx="226">
                  <c:v>166</c:v>
                </c:pt>
                <c:pt idx="227">
                  <c:v>112</c:v>
                </c:pt>
                <c:pt idx="228">
                  <c:v>134</c:v>
                </c:pt>
                <c:pt idx="229">
                  <c:v>127</c:v>
                </c:pt>
                <c:pt idx="230">
                  <c:v>88</c:v>
                </c:pt>
                <c:pt idx="231">
                  <c:v>145</c:v>
                </c:pt>
                <c:pt idx="232">
                  <c:v>124</c:v>
                </c:pt>
                <c:pt idx="233">
                  <c:v>141</c:v>
                </c:pt>
                <c:pt idx="234">
                  <c:v>118</c:v>
                </c:pt>
              </c:numCache>
            </c:numRef>
          </c:val>
          <c:smooth val="0"/>
          <c:extLst>
            <c:ext xmlns:c16="http://schemas.microsoft.com/office/drawing/2014/chart" uri="{C3380CC4-5D6E-409C-BE32-E72D297353CC}">
              <c16:uniqueId val="{00000003-D160-4588-B55B-492B27A64BE4}"/>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MultiRace!$F$1</c:f>
              <c:strCache>
                <c:ptCount val="1"/>
                <c:pt idx="0">
                  <c:v>L95</c:v>
                </c:pt>
              </c:strCache>
            </c:strRef>
          </c:tx>
          <c:spPr>
            <a:noFill/>
            <a:ln>
              <a:noFill/>
            </a:ln>
            <a:effectLst/>
          </c:spPr>
          <c:cat>
            <c:numRef>
              <c:f>[AIRSTesting_TimeSeriesCounts2017_20213.15.2022.xlsx]MultiRac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ultiRace!$F$2:$F$236</c:f>
              <c:numCache>
                <c:formatCode>General</c:formatCode>
                <c:ptCount val="235"/>
                <c:pt idx="167">
                  <c:v>4.0702494918000003</c:v>
                </c:pt>
                <c:pt idx="168">
                  <c:v>3.1277352944999999</c:v>
                </c:pt>
                <c:pt idx="169">
                  <c:v>5.0508427191000003</c:v>
                </c:pt>
                <c:pt idx="170">
                  <c:v>5.6290792208999996</c:v>
                </c:pt>
                <c:pt idx="171">
                  <c:v>5.8665296473000001</c:v>
                </c:pt>
                <c:pt idx="172">
                  <c:v>1.9992929128000001</c:v>
                </c:pt>
                <c:pt idx="173">
                  <c:v>1.5138715346</c:v>
                </c:pt>
                <c:pt idx="174">
                  <c:v>4.0323971672000001</c:v>
                </c:pt>
                <c:pt idx="175">
                  <c:v>2.9495038516999998</c:v>
                </c:pt>
                <c:pt idx="176">
                  <c:v>6.3584114753999996</c:v>
                </c:pt>
                <c:pt idx="177">
                  <c:v>2.0751761905000001</c:v>
                </c:pt>
                <c:pt idx="178">
                  <c:v>4.2903219184000001</c:v>
                </c:pt>
                <c:pt idx="179">
                  <c:v>2.0088084449000001</c:v>
                </c:pt>
                <c:pt idx="180">
                  <c:v>4.5772068896000002</c:v>
                </c:pt>
                <c:pt idx="181">
                  <c:v>9.1783316310000007</c:v>
                </c:pt>
                <c:pt idx="182">
                  <c:v>0.3737455704</c:v>
                </c:pt>
                <c:pt idx="183">
                  <c:v>3.6499523941000001</c:v>
                </c:pt>
                <c:pt idx="184">
                  <c:v>4.6683292216999996</c:v>
                </c:pt>
                <c:pt idx="185">
                  <c:v>3.5039315214000002</c:v>
                </c:pt>
                <c:pt idx="186">
                  <c:v>0.7328571774</c:v>
                </c:pt>
                <c:pt idx="187">
                  <c:v>4.0164835788</c:v>
                </c:pt>
                <c:pt idx="188">
                  <c:v>0</c:v>
                </c:pt>
                <c:pt idx="189">
                  <c:v>3.2617537121</c:v>
                </c:pt>
                <c:pt idx="190">
                  <c:v>0.67587603060000001</c:v>
                </c:pt>
                <c:pt idx="191">
                  <c:v>0</c:v>
                </c:pt>
                <c:pt idx="192">
                  <c:v>4.2027380266999996</c:v>
                </c:pt>
                <c:pt idx="193">
                  <c:v>3.9106233905000001</c:v>
                </c:pt>
                <c:pt idx="194">
                  <c:v>3.6448342711000001</c:v>
                </c:pt>
                <c:pt idx="195">
                  <c:v>4.7308303780000003</c:v>
                </c:pt>
                <c:pt idx="196">
                  <c:v>2.2656883430999999</c:v>
                </c:pt>
                <c:pt idx="197">
                  <c:v>2.3909288427000002</c:v>
                </c:pt>
                <c:pt idx="198">
                  <c:v>6.8044400067000002</c:v>
                </c:pt>
                <c:pt idx="199">
                  <c:v>3.5799336271</c:v>
                </c:pt>
                <c:pt idx="200">
                  <c:v>0</c:v>
                </c:pt>
                <c:pt idx="201">
                  <c:v>5.9798453725999998</c:v>
                </c:pt>
                <c:pt idx="202">
                  <c:v>1.0270247187999999</c:v>
                </c:pt>
                <c:pt idx="203">
                  <c:v>3.2860459501000001</c:v>
                </c:pt>
                <c:pt idx="204">
                  <c:v>0</c:v>
                </c:pt>
                <c:pt idx="205">
                  <c:v>2.7187172809</c:v>
                </c:pt>
                <c:pt idx="206">
                  <c:v>6.1363915499999998E-2</c:v>
                </c:pt>
                <c:pt idx="207">
                  <c:v>0</c:v>
                </c:pt>
                <c:pt idx="208">
                  <c:v>6.8839150599999996E-2</c:v>
                </c:pt>
                <c:pt idx="209">
                  <c:v>2.0346223080999999</c:v>
                </c:pt>
                <c:pt idx="210">
                  <c:v>1.1952255098</c:v>
                </c:pt>
                <c:pt idx="211">
                  <c:v>0</c:v>
                </c:pt>
                <c:pt idx="212">
                  <c:v>4.4845611735000004</c:v>
                </c:pt>
                <c:pt idx="213">
                  <c:v>1.4511119019000001</c:v>
                </c:pt>
                <c:pt idx="214">
                  <c:v>5.7386340867000003</c:v>
                </c:pt>
                <c:pt idx="215">
                  <c:v>1.6459280281999999</c:v>
                </c:pt>
                <c:pt idx="216">
                  <c:v>2.05231674E-2</c:v>
                </c:pt>
                <c:pt idx="217">
                  <c:v>0.12761856229999999</c:v>
                </c:pt>
                <c:pt idx="218">
                  <c:v>4.7556649112000002</c:v>
                </c:pt>
                <c:pt idx="219">
                  <c:v>4.0794896999999997E-2</c:v>
                </c:pt>
                <c:pt idx="220">
                  <c:v>0</c:v>
                </c:pt>
                <c:pt idx="221">
                  <c:v>0.96937803300000003</c:v>
                </c:pt>
                <c:pt idx="222">
                  <c:v>1.521863704</c:v>
                </c:pt>
                <c:pt idx="223">
                  <c:v>1.7337284945</c:v>
                </c:pt>
                <c:pt idx="224">
                  <c:v>0</c:v>
                </c:pt>
                <c:pt idx="225">
                  <c:v>0</c:v>
                </c:pt>
                <c:pt idx="226">
                  <c:v>0</c:v>
                </c:pt>
                <c:pt idx="227">
                  <c:v>0</c:v>
                </c:pt>
                <c:pt idx="228">
                  <c:v>2.1000551915000001</c:v>
                </c:pt>
                <c:pt idx="229">
                  <c:v>0</c:v>
                </c:pt>
                <c:pt idx="230">
                  <c:v>0</c:v>
                </c:pt>
                <c:pt idx="231">
                  <c:v>0</c:v>
                </c:pt>
                <c:pt idx="232">
                  <c:v>0.2210885266</c:v>
                </c:pt>
                <c:pt idx="233">
                  <c:v>4.7981240285000002</c:v>
                </c:pt>
                <c:pt idx="234">
                  <c:v>0</c:v>
                </c:pt>
              </c:numCache>
            </c:numRef>
          </c:val>
          <c:extLst>
            <c:ext xmlns:c16="http://schemas.microsoft.com/office/drawing/2014/chart" uri="{C3380CC4-5D6E-409C-BE32-E72D297353CC}">
              <c16:uniqueId val="{00000000-95E2-4519-99D7-338CE6B90B3B}"/>
            </c:ext>
          </c:extLst>
        </c:ser>
        <c:ser>
          <c:idx val="5"/>
          <c:order val="4"/>
          <c:tx>
            <c:strRef>
              <c:f>[AIRSTesting_TimeSeriesCounts2017_20213.15.2022.xlsx]MultiRace!$H$1</c:f>
              <c:strCache>
                <c:ptCount val="1"/>
                <c:pt idx="0">
                  <c:v>U95_Chart</c:v>
                </c:pt>
              </c:strCache>
            </c:strRef>
          </c:tx>
          <c:spPr>
            <a:solidFill>
              <a:schemeClr val="accent4">
                <a:lumMod val="20000"/>
                <a:lumOff val="80000"/>
              </a:schemeClr>
            </a:solidFill>
            <a:ln>
              <a:noFill/>
            </a:ln>
            <a:effectLst/>
          </c:spPr>
          <c:cat>
            <c:numRef>
              <c:f>[AIRSTesting_TimeSeriesCounts2017_20213.15.2022.xlsx]MultiRac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ultiRace!$H$2:$H$236</c:f>
              <c:numCache>
                <c:formatCode>General</c:formatCode>
                <c:ptCount val="235"/>
                <c:pt idx="167">
                  <c:v>22.034616966199998</c:v>
                </c:pt>
                <c:pt idx="168">
                  <c:v>22.158248606500003</c:v>
                </c:pt>
                <c:pt idx="169">
                  <c:v>22.281194262900001</c:v>
                </c:pt>
                <c:pt idx="170">
                  <c:v>22.4034652291</c:v>
                </c:pt>
                <c:pt idx="171">
                  <c:v>22.525072491700001</c:v>
                </c:pt>
                <c:pt idx="172">
                  <c:v>22.6460267432</c:v>
                </c:pt>
                <c:pt idx="173">
                  <c:v>22.766338390400001</c:v>
                </c:pt>
                <c:pt idx="174">
                  <c:v>22.8860175698</c:v>
                </c:pt>
                <c:pt idx="175">
                  <c:v>23.0050741503</c:v>
                </c:pt>
                <c:pt idx="176">
                  <c:v>23.123517750599998</c:v>
                </c:pt>
                <c:pt idx="177">
                  <c:v>23.2413577405</c:v>
                </c:pt>
                <c:pt idx="178">
                  <c:v>23.358603256599999</c:v>
                </c:pt>
                <c:pt idx="179">
                  <c:v>23.475263206099999</c:v>
                </c:pt>
                <c:pt idx="180">
                  <c:v>23.591346275399999</c:v>
                </c:pt>
                <c:pt idx="181">
                  <c:v>23.706860937999998</c:v>
                </c:pt>
                <c:pt idx="182">
                  <c:v>23.8218154646</c:v>
                </c:pt>
                <c:pt idx="183">
                  <c:v>23.936217923899999</c:v>
                </c:pt>
                <c:pt idx="184">
                  <c:v>24.050076195300001</c:v>
                </c:pt>
                <c:pt idx="185">
                  <c:v>24.163397969599998</c:v>
                </c:pt>
                <c:pt idx="186">
                  <c:v>24.276190762599999</c:v>
                </c:pt>
                <c:pt idx="187">
                  <c:v>24.3884619122</c:v>
                </c:pt>
                <c:pt idx="188">
                  <c:v>23.572415579000001</c:v>
                </c:pt>
                <c:pt idx="189">
                  <c:v>24.611467801900002</c:v>
                </c:pt>
                <c:pt idx="190">
                  <c:v>24.722216402399997</c:v>
                </c:pt>
                <c:pt idx="191">
                  <c:v>23.121167672999999</c:v>
                </c:pt>
                <c:pt idx="192">
                  <c:v>24.9422384083</c:v>
                </c:pt>
                <c:pt idx="193">
                  <c:v>25.051524769500002</c:v>
                </c:pt>
                <c:pt idx="194">
                  <c:v>25.1603364399</c:v>
                </c:pt>
                <c:pt idx="195">
                  <c:v>25.268679550999998</c:v>
                </c:pt>
                <c:pt idx="196">
                  <c:v>25.376560103900001</c:v>
                </c:pt>
                <c:pt idx="197">
                  <c:v>25.483983974299999</c:v>
                </c:pt>
                <c:pt idx="198">
                  <c:v>25.590956912300001</c:v>
                </c:pt>
                <c:pt idx="199">
                  <c:v>25.6974845499</c:v>
                </c:pt>
                <c:pt idx="200">
                  <c:v>23.985489238</c:v>
                </c:pt>
                <c:pt idx="201">
                  <c:v>25.9092258684</c:v>
                </c:pt>
                <c:pt idx="202">
                  <c:v>26.014450246199999</c:v>
                </c:pt>
                <c:pt idx="203">
                  <c:v>26.119250717899998</c:v>
                </c:pt>
                <c:pt idx="204">
                  <c:v>23.687013670999999</c:v>
                </c:pt>
                <c:pt idx="205">
                  <c:v>26.327600176099999</c:v>
                </c:pt>
                <c:pt idx="206">
                  <c:v>26.431159027500001</c:v>
                </c:pt>
                <c:pt idx="207">
                  <c:v>21.372857721999999</c:v>
                </c:pt>
                <c:pt idx="208">
                  <c:v>26.637068916400001</c:v>
                </c:pt>
                <c:pt idx="209">
                  <c:v>26.739429256899999</c:v>
                </c:pt>
                <c:pt idx="210">
                  <c:v>26.841399245199998</c:v>
                </c:pt>
                <c:pt idx="211">
                  <c:v>26.684308804</c:v>
                </c:pt>
                <c:pt idx="212">
                  <c:v>27.0441858145</c:v>
                </c:pt>
                <c:pt idx="213">
                  <c:v>27.1450110131</c:v>
                </c:pt>
                <c:pt idx="214">
                  <c:v>27.245463096300004</c:v>
                </c:pt>
                <c:pt idx="215">
                  <c:v>27.345546178799999</c:v>
                </c:pt>
                <c:pt idx="216">
                  <c:v>27.445264296600001</c:v>
                </c:pt>
                <c:pt idx="217">
                  <c:v>27.5446214127</c:v>
                </c:pt>
                <c:pt idx="218">
                  <c:v>27.643621420800002</c:v>
                </c:pt>
                <c:pt idx="219">
                  <c:v>29.678715039</c:v>
                </c:pt>
                <c:pt idx="220">
                  <c:v>28.926718260000001</c:v>
                </c:pt>
                <c:pt idx="221">
                  <c:v>30.029312518999998</c:v>
                </c:pt>
                <c:pt idx="222">
                  <c:v>30.203085146999999</c:v>
                </c:pt>
                <c:pt idx="223">
                  <c:v>30.3758636815</c:v>
                </c:pt>
                <c:pt idx="224">
                  <c:v>28.388733220999999</c:v>
                </c:pt>
                <c:pt idx="225">
                  <c:v>28.048887907000001</c:v>
                </c:pt>
                <c:pt idx="226">
                  <c:v>30.712200926000001</c:v>
                </c:pt>
                <c:pt idx="227">
                  <c:v>29.773319009000002</c:v>
                </c:pt>
                <c:pt idx="228">
                  <c:v>31.225419201499999</c:v>
                </c:pt>
                <c:pt idx="229">
                  <c:v>29.18473526</c:v>
                </c:pt>
                <c:pt idx="230">
                  <c:v>31.541637246000001</c:v>
                </c:pt>
                <c:pt idx="231">
                  <c:v>29.401151548000001</c:v>
                </c:pt>
                <c:pt idx="232">
                  <c:v>31.888771884400001</c:v>
                </c:pt>
                <c:pt idx="233">
                  <c:v>32.052465026500002</c:v>
                </c:pt>
                <c:pt idx="234">
                  <c:v>28.184910953999999</c:v>
                </c:pt>
              </c:numCache>
            </c:numRef>
          </c:val>
          <c:extLst>
            <c:ext xmlns:c16="http://schemas.microsoft.com/office/drawing/2014/chart" uri="{C3380CC4-5D6E-409C-BE32-E72D297353CC}">
              <c16:uniqueId val="{00000001-95E2-4519-99D7-338CE6B90B3B}"/>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MultiRace!$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MultiRac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MultiRace!$G$2:$G$236</c15:sqref>
                        </c15:formulaRef>
                      </c:ext>
                    </c:extLst>
                    <c:numCache>
                      <c:formatCode>General</c:formatCode>
                      <c:ptCount val="235"/>
                      <c:pt idx="167">
                        <c:v>26.104866458</c:v>
                      </c:pt>
                      <c:pt idx="168">
                        <c:v>25.285983901000002</c:v>
                      </c:pt>
                      <c:pt idx="169">
                        <c:v>27.332036982000002</c:v>
                      </c:pt>
                      <c:pt idx="170">
                        <c:v>28.03254445</c:v>
                      </c:pt>
                      <c:pt idx="171">
                        <c:v>28.391602139</c:v>
                      </c:pt>
                      <c:pt idx="172">
                        <c:v>24.645319656000002</c:v>
                      </c:pt>
                      <c:pt idx="173">
                        <c:v>24.280209925000001</c:v>
                      </c:pt>
                      <c:pt idx="174">
                        <c:v>26.918414736999999</c:v>
                      </c:pt>
                      <c:pt idx="175">
                        <c:v>25.954578002000002</c:v>
                      </c:pt>
                      <c:pt idx="176">
                        <c:v>29.481929225999998</c:v>
                      </c:pt>
                      <c:pt idx="177">
                        <c:v>25.316533930999999</c:v>
                      </c:pt>
                      <c:pt idx="178">
                        <c:v>27.648925174999999</c:v>
                      </c:pt>
                      <c:pt idx="179">
                        <c:v>25.484071651000001</c:v>
                      </c:pt>
                      <c:pt idx="180">
                        <c:v>28.168553164999999</c:v>
                      </c:pt>
                      <c:pt idx="181">
                        <c:v>32.885192568999997</c:v>
                      </c:pt>
                      <c:pt idx="182">
                        <c:v>24.195561035000001</c:v>
                      </c:pt>
                      <c:pt idx="183">
                        <c:v>27.586170318000001</c:v>
                      </c:pt>
                      <c:pt idx="184">
                        <c:v>28.718405417</c:v>
                      </c:pt>
                      <c:pt idx="185">
                        <c:v>27.667329491</c:v>
                      </c:pt>
                      <c:pt idx="186">
                        <c:v>25.009047939999999</c:v>
                      </c:pt>
                      <c:pt idx="187">
                        <c:v>28.404945490999999</c:v>
                      </c:pt>
                      <c:pt idx="188">
                        <c:v>23.572415579000001</c:v>
                      </c:pt>
                      <c:pt idx="189">
                        <c:v>27.873221514000001</c:v>
                      </c:pt>
                      <c:pt idx="190">
                        <c:v>25.398092432999999</c:v>
                      </c:pt>
                      <c:pt idx="191">
                        <c:v>23.121167672999999</c:v>
                      </c:pt>
                      <c:pt idx="192">
                        <c:v>29.144976435</c:v>
                      </c:pt>
                      <c:pt idx="193">
                        <c:v>28.962148160000002</c:v>
                      </c:pt>
                      <c:pt idx="194">
                        <c:v>28.805170710999999</c:v>
                      </c:pt>
                      <c:pt idx="195">
                        <c:v>29.999509928999998</c:v>
                      </c:pt>
                      <c:pt idx="196">
                        <c:v>27.642248447</c:v>
                      </c:pt>
                      <c:pt idx="197">
                        <c:v>27.874912816999998</c:v>
                      </c:pt>
                      <c:pt idx="198">
                        <c:v>32.395396919</c:v>
                      </c:pt>
                      <c:pt idx="199">
                        <c:v>29.277418177000001</c:v>
                      </c:pt>
                      <c:pt idx="200">
                        <c:v>23.985489238</c:v>
                      </c:pt>
                      <c:pt idx="201">
                        <c:v>31.889071241</c:v>
                      </c:pt>
                      <c:pt idx="202">
                        <c:v>27.041474964999999</c:v>
                      </c:pt>
                      <c:pt idx="203">
                        <c:v>29.405296667999998</c:v>
                      </c:pt>
                      <c:pt idx="204">
                        <c:v>23.687013670999999</c:v>
                      </c:pt>
                      <c:pt idx="205">
                        <c:v>29.046317457000001</c:v>
                      </c:pt>
                      <c:pt idx="206">
                        <c:v>26.492522943000001</c:v>
                      </c:pt>
                      <c:pt idx="207">
                        <c:v>21.372857721999999</c:v>
                      </c:pt>
                      <c:pt idx="208">
                        <c:v>26.705908066999999</c:v>
                      </c:pt>
                      <c:pt idx="209">
                        <c:v>28.774051565000001</c:v>
                      </c:pt>
                      <c:pt idx="210">
                        <c:v>28.036624754999998</c:v>
                      </c:pt>
                      <c:pt idx="211">
                        <c:v>26.684308804</c:v>
                      </c:pt>
                      <c:pt idx="212">
                        <c:v>31.528746988000002</c:v>
                      </c:pt>
                      <c:pt idx="213">
                        <c:v>28.596122914999999</c:v>
                      </c:pt>
                      <c:pt idx="214">
                        <c:v>32.984097183000003</c:v>
                      </c:pt>
                      <c:pt idx="215">
                        <c:v>28.991474207</c:v>
                      </c:pt>
                      <c:pt idx="216">
                        <c:v>27.465787464000002</c:v>
                      </c:pt>
                      <c:pt idx="217">
                        <c:v>27.672239975</c:v>
                      </c:pt>
                      <c:pt idx="218">
                        <c:v>32.399286332000003</c:v>
                      </c:pt>
                      <c:pt idx="219">
                        <c:v>29.719509936000001</c:v>
                      </c:pt>
                      <c:pt idx="220">
                        <c:v>28.926718260000001</c:v>
                      </c:pt>
                      <c:pt idx="221">
                        <c:v>30.998690551999999</c:v>
                      </c:pt>
                      <c:pt idx="222">
                        <c:v>31.724948851000001</c:v>
                      </c:pt>
                      <c:pt idx="223">
                        <c:v>32.109592176</c:v>
                      </c:pt>
                      <c:pt idx="224">
                        <c:v>28.388733220999999</c:v>
                      </c:pt>
                      <c:pt idx="225">
                        <c:v>28.048887907000001</c:v>
                      </c:pt>
                      <c:pt idx="226">
                        <c:v>30.712200926000001</c:v>
                      </c:pt>
                      <c:pt idx="227">
                        <c:v>29.773319009000002</c:v>
                      </c:pt>
                      <c:pt idx="228">
                        <c:v>33.325474393</c:v>
                      </c:pt>
                      <c:pt idx="229">
                        <c:v>29.18473526</c:v>
                      </c:pt>
                      <c:pt idx="230">
                        <c:v>31.541637246000001</c:v>
                      </c:pt>
                      <c:pt idx="231">
                        <c:v>29.401151548000001</c:v>
                      </c:pt>
                      <c:pt idx="232">
                        <c:v>32.109860411</c:v>
                      </c:pt>
                      <c:pt idx="233">
                        <c:v>36.850589055</c:v>
                      </c:pt>
                      <c:pt idx="234">
                        <c:v>28.184910953999999</c:v>
                      </c:pt>
                    </c:numCache>
                  </c:numRef>
                </c:val>
                <c:extLst>
                  <c:ext xmlns:c16="http://schemas.microsoft.com/office/drawing/2014/chart" uri="{C3380CC4-5D6E-409C-BE32-E72D297353CC}">
                    <c16:uniqueId val="{00000005-95E2-4519-99D7-338CE6B90B3B}"/>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MultiRace!$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MultiRac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MultiRace!$E$2:$E$236</c15:sqref>
                        </c15:formulaRef>
                      </c:ext>
                    </c:extLst>
                    <c:numCache>
                      <c:formatCode>General</c:formatCode>
                      <c:ptCount val="235"/>
                      <c:pt idx="167">
                        <c:v>5.6211790471</c:v>
                      </c:pt>
                      <c:pt idx="168">
                        <c:v>5.6527183105000001</c:v>
                      </c:pt>
                      <c:pt idx="169">
                        <c:v>5.6840825746999997</c:v>
                      </c:pt>
                      <c:pt idx="170">
                        <c:v>5.7152747208000001</c:v>
                      </c:pt>
                      <c:pt idx="171">
                        <c:v>5.7462975516999997</c:v>
                      </c:pt>
                      <c:pt idx="172">
                        <c:v>5.7771537950000003</c:v>
                      </c:pt>
                      <c:pt idx="173">
                        <c:v>5.8078461059000004</c:v>
                      </c:pt>
                      <c:pt idx="174">
                        <c:v>5.8383770696999999</c:v>
                      </c:pt>
                      <c:pt idx="175">
                        <c:v>5.8687492046000003</c:v>
                      </c:pt>
                      <c:pt idx="176">
                        <c:v>5.8989649638000001</c:v>
                      </c:pt>
                      <c:pt idx="177">
                        <c:v>5.9290267382000001</c:v>
                      </c:pt>
                      <c:pt idx="178">
                        <c:v>5.9589368583000004</c:v>
                      </c:pt>
                      <c:pt idx="179">
                        <c:v>5.9886975961999998</c:v>
                      </c:pt>
                      <c:pt idx="180">
                        <c:v>6.0183111682000003</c:v>
                      </c:pt>
                      <c:pt idx="181">
                        <c:v>6.0477797360999999</c:v>
                      </c:pt>
                      <c:pt idx="182">
                        <c:v>6.0771054091999996</c:v>
                      </c:pt>
                      <c:pt idx="183">
                        <c:v>6.1062902463000004</c:v>
                      </c:pt>
                      <c:pt idx="184">
                        <c:v>6.1353362573999997</c:v>
                      </c:pt>
                      <c:pt idx="185">
                        <c:v>6.1642454046999999</c:v>
                      </c:pt>
                      <c:pt idx="186">
                        <c:v>6.1930196049999999</c:v>
                      </c:pt>
                      <c:pt idx="187">
                        <c:v>6.2216607305</c:v>
                      </c:pt>
                      <c:pt idx="188">
                        <c:v>6.2501706107999997</c:v>
                      </c:pt>
                      <c:pt idx="189">
                        <c:v>6.2785510337000003</c:v>
                      </c:pt>
                      <c:pt idx="190">
                        <c:v>6.3068037468</c:v>
                      </c:pt>
                      <c:pt idx="191">
                        <c:v>6.3349304588999997</c:v>
                      </c:pt>
                      <c:pt idx="192">
                        <c:v>6.3629328409000001</c:v>
                      </c:pt>
                      <c:pt idx="193">
                        <c:v>6.3908125269999996</c:v>
                      </c:pt>
                      <c:pt idx="194">
                        <c:v>6.4185711161999999</c:v>
                      </c:pt>
                      <c:pt idx="195">
                        <c:v>6.4462101727999999</c:v>
                      </c:pt>
                      <c:pt idx="196">
                        <c:v>6.4737312279000001</c:v>
                      </c:pt>
                      <c:pt idx="197">
                        <c:v>6.5011357799000002</c:v>
                      </c:pt>
                      <c:pt idx="198">
                        <c:v>6.5284252961</c:v>
                      </c:pt>
                      <c:pt idx="199">
                        <c:v>6.5556012131000001</c:v>
                      </c:pt>
                      <c:pt idx="200">
                        <c:v>6.5826649377999997</c:v>
                      </c:pt>
                      <c:pt idx="201">
                        <c:v>6.6096178484000001</c:v>
                      </c:pt>
                      <c:pt idx="202">
                        <c:v>6.6364612950000001</c:v>
                      </c:pt>
                      <c:pt idx="203">
                        <c:v>6.6631966006000001</c:v>
                      </c:pt>
                      <c:pt idx="204">
                        <c:v>6.6898250617999997</c:v>
                      </c:pt>
                      <c:pt idx="205">
                        <c:v>6.7163479492000002</c:v>
                      </c:pt>
                      <c:pt idx="206">
                        <c:v>6.7427665089</c:v>
                      </c:pt>
                      <c:pt idx="207">
                        <c:v>6.7690819622999996</c:v>
                      </c:pt>
                      <c:pt idx="208">
                        <c:v>6.7952955071999996</c:v>
                      </c:pt>
                      <c:pt idx="209">
                        <c:v>6.8214083185999996</c:v>
                      </c:pt>
                      <c:pt idx="210">
                        <c:v>6.8474215487999999</c:v>
                      </c:pt>
                      <c:pt idx="211">
                        <c:v>6.8733363284999998</c:v>
                      </c:pt>
                      <c:pt idx="212">
                        <c:v>6.8991537671999996</c:v>
                      </c:pt>
                      <c:pt idx="213">
                        <c:v>6.9248749534999998</c:v>
                      </c:pt>
                      <c:pt idx="214">
                        <c:v>6.950500956</c:v>
                      </c:pt>
                      <c:pt idx="215">
                        <c:v>6.9760328237999998</c:v>
                      </c:pt>
                      <c:pt idx="216">
                        <c:v>7.0014715865000001</c:v>
                      </c:pt>
                      <c:pt idx="217">
                        <c:v>7.0268182554000003</c:v>
                      </c:pt>
                      <c:pt idx="218">
                        <c:v>7.0520738235999998</c:v>
                      </c:pt>
                      <c:pt idx="219">
                        <c:v>7.5712398987</c:v>
                      </c:pt>
                      <c:pt idx="220">
                        <c:v>7.6160910802000004</c:v>
                      </c:pt>
                      <c:pt idx="221">
                        <c:v>7.6606796747999999</c:v>
                      </c:pt>
                      <c:pt idx="222">
                        <c:v>7.7050102412000001</c:v>
                      </c:pt>
                      <c:pt idx="223">
                        <c:v>7.7490872078999997</c:v>
                      </c:pt>
                      <c:pt idx="224">
                        <c:v>7.7929148779000004</c:v>
                      </c:pt>
                      <c:pt idx="225">
                        <c:v>7.8364974339</c:v>
                      </c:pt>
                      <c:pt idx="226">
                        <c:v>7.8798389431000002</c:v>
                      </c:pt>
                      <c:pt idx="227">
                        <c:v>7.9229433613999998</c:v>
                      </c:pt>
                      <c:pt idx="228">
                        <c:v>7.9658145375</c:v>
                      </c:pt>
                      <c:pt idx="229">
                        <c:v>8.0084562171999991</c:v>
                      </c:pt>
                      <c:pt idx="230">
                        <c:v>8.0508720473000004</c:v>
                      </c:pt>
                      <c:pt idx="231">
                        <c:v>8.0930655785999992</c:v>
                      </c:pt>
                      <c:pt idx="232">
                        <c:v>8.1350402701999993</c:v>
                      </c:pt>
                      <c:pt idx="233">
                        <c:v>8.1767994922000007</c:v>
                      </c:pt>
                      <c:pt idx="234">
                        <c:v>8.2183465291999998</c:v>
                      </c:pt>
                    </c:numCache>
                  </c:numRef>
                </c:val>
                <c:extLst>
                  <c:ext xmlns:c16="http://schemas.microsoft.com/office/drawing/2014/chart" uri="{C3380CC4-5D6E-409C-BE32-E72D297353CC}">
                    <c16:uniqueId val="{00000004-95E2-4519-99D7-338CE6B90B3B}"/>
                  </c:ext>
                </c:extLst>
              </c15:ser>
            </c15:filteredBarSeries>
          </c:ext>
        </c:extLst>
      </c:barChart>
      <c:lineChart>
        <c:grouping val="standard"/>
        <c:varyColors val="0"/>
        <c:ser>
          <c:idx val="1"/>
          <c:order val="0"/>
          <c:tx>
            <c:strRef>
              <c:f>[AIRSTesting_TimeSeriesCounts2017_20213.15.2022.xlsx]MultiRace!$D$1</c:f>
              <c:strCache>
                <c:ptCount val="1"/>
                <c:pt idx="0">
                  <c:v>MultiRace Forecast</c:v>
                </c:pt>
              </c:strCache>
            </c:strRef>
          </c:tx>
          <c:spPr>
            <a:ln w="28575" cap="rnd">
              <a:solidFill>
                <a:schemeClr val="accent2"/>
              </a:solidFill>
              <a:round/>
            </a:ln>
            <a:effectLst/>
          </c:spPr>
          <c:marker>
            <c:symbol val="none"/>
          </c:marker>
          <c:cat>
            <c:numRef>
              <c:f>[AIRSTesting_TimeSeriesCounts2017_20213.15.2022.xlsx]MultiRac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ultiRace!$D$2:$D$236</c:f>
              <c:numCache>
                <c:formatCode>General</c:formatCode>
                <c:ptCount val="235"/>
                <c:pt idx="0">
                  <c:v>17</c:v>
                </c:pt>
                <c:pt idx="1">
                  <c:v>22</c:v>
                </c:pt>
                <c:pt idx="2">
                  <c:v>25</c:v>
                </c:pt>
                <c:pt idx="3">
                  <c:v>21</c:v>
                </c:pt>
                <c:pt idx="4">
                  <c:v>22</c:v>
                </c:pt>
                <c:pt idx="5">
                  <c:v>22</c:v>
                </c:pt>
                <c:pt idx="6">
                  <c:v>14</c:v>
                </c:pt>
                <c:pt idx="7">
                  <c:v>17</c:v>
                </c:pt>
                <c:pt idx="8">
                  <c:v>15</c:v>
                </c:pt>
                <c:pt idx="9">
                  <c:v>18</c:v>
                </c:pt>
                <c:pt idx="10">
                  <c:v>10</c:v>
                </c:pt>
                <c:pt idx="11">
                  <c:v>16</c:v>
                </c:pt>
                <c:pt idx="12">
                  <c:v>13</c:v>
                </c:pt>
                <c:pt idx="13">
                  <c:v>27</c:v>
                </c:pt>
                <c:pt idx="14">
                  <c:v>23</c:v>
                </c:pt>
                <c:pt idx="15">
                  <c:v>18</c:v>
                </c:pt>
                <c:pt idx="16">
                  <c:v>13</c:v>
                </c:pt>
                <c:pt idx="17">
                  <c:v>26</c:v>
                </c:pt>
                <c:pt idx="18">
                  <c:v>19</c:v>
                </c:pt>
                <c:pt idx="19">
                  <c:v>17</c:v>
                </c:pt>
                <c:pt idx="20">
                  <c:v>13</c:v>
                </c:pt>
                <c:pt idx="21">
                  <c:v>15</c:v>
                </c:pt>
                <c:pt idx="22">
                  <c:v>24</c:v>
                </c:pt>
                <c:pt idx="23">
                  <c:v>14</c:v>
                </c:pt>
                <c:pt idx="24">
                  <c:v>16</c:v>
                </c:pt>
                <c:pt idx="25">
                  <c:v>20</c:v>
                </c:pt>
                <c:pt idx="26">
                  <c:v>9</c:v>
                </c:pt>
                <c:pt idx="27">
                  <c:v>19</c:v>
                </c:pt>
                <c:pt idx="28">
                  <c:v>26</c:v>
                </c:pt>
                <c:pt idx="29">
                  <c:v>18</c:v>
                </c:pt>
                <c:pt idx="30">
                  <c:v>14</c:v>
                </c:pt>
                <c:pt idx="31">
                  <c:v>12</c:v>
                </c:pt>
                <c:pt idx="32">
                  <c:v>11</c:v>
                </c:pt>
                <c:pt idx="33">
                  <c:v>19</c:v>
                </c:pt>
                <c:pt idx="34">
                  <c:v>14</c:v>
                </c:pt>
                <c:pt idx="35">
                  <c:v>11</c:v>
                </c:pt>
                <c:pt idx="36">
                  <c:v>22</c:v>
                </c:pt>
                <c:pt idx="37">
                  <c:v>12</c:v>
                </c:pt>
                <c:pt idx="38">
                  <c:v>14</c:v>
                </c:pt>
                <c:pt idx="39">
                  <c:v>23</c:v>
                </c:pt>
                <c:pt idx="40">
                  <c:v>16</c:v>
                </c:pt>
                <c:pt idx="41">
                  <c:v>13</c:v>
                </c:pt>
                <c:pt idx="42">
                  <c:v>24</c:v>
                </c:pt>
                <c:pt idx="43">
                  <c:v>18</c:v>
                </c:pt>
                <c:pt idx="44">
                  <c:v>15</c:v>
                </c:pt>
                <c:pt idx="45">
                  <c:v>16</c:v>
                </c:pt>
                <c:pt idx="46">
                  <c:v>5</c:v>
                </c:pt>
                <c:pt idx="47">
                  <c:v>17</c:v>
                </c:pt>
                <c:pt idx="48">
                  <c:v>8</c:v>
                </c:pt>
                <c:pt idx="49">
                  <c:v>8</c:v>
                </c:pt>
                <c:pt idx="50">
                  <c:v>16</c:v>
                </c:pt>
                <c:pt idx="51">
                  <c:v>8</c:v>
                </c:pt>
                <c:pt idx="52">
                  <c:v>7</c:v>
                </c:pt>
                <c:pt idx="53">
                  <c:v>9</c:v>
                </c:pt>
                <c:pt idx="54">
                  <c:v>11</c:v>
                </c:pt>
                <c:pt idx="55">
                  <c:v>11</c:v>
                </c:pt>
                <c:pt idx="56">
                  <c:v>15</c:v>
                </c:pt>
                <c:pt idx="57">
                  <c:v>12</c:v>
                </c:pt>
                <c:pt idx="58">
                  <c:v>20</c:v>
                </c:pt>
                <c:pt idx="59">
                  <c:v>14</c:v>
                </c:pt>
                <c:pt idx="60">
                  <c:v>9</c:v>
                </c:pt>
                <c:pt idx="61">
                  <c:v>10</c:v>
                </c:pt>
                <c:pt idx="62">
                  <c:v>18</c:v>
                </c:pt>
                <c:pt idx="63">
                  <c:v>13</c:v>
                </c:pt>
                <c:pt idx="64">
                  <c:v>14</c:v>
                </c:pt>
                <c:pt idx="65">
                  <c:v>12</c:v>
                </c:pt>
                <c:pt idx="66">
                  <c:v>13</c:v>
                </c:pt>
                <c:pt idx="67">
                  <c:v>18</c:v>
                </c:pt>
                <c:pt idx="68">
                  <c:v>14</c:v>
                </c:pt>
                <c:pt idx="69">
                  <c:v>5</c:v>
                </c:pt>
                <c:pt idx="70">
                  <c:v>19</c:v>
                </c:pt>
                <c:pt idx="71">
                  <c:v>13</c:v>
                </c:pt>
                <c:pt idx="72">
                  <c:v>16</c:v>
                </c:pt>
                <c:pt idx="73">
                  <c:v>5</c:v>
                </c:pt>
                <c:pt idx="74">
                  <c:v>18</c:v>
                </c:pt>
                <c:pt idx="75">
                  <c:v>16</c:v>
                </c:pt>
                <c:pt idx="76">
                  <c:v>10</c:v>
                </c:pt>
                <c:pt idx="77">
                  <c:v>19</c:v>
                </c:pt>
                <c:pt idx="78">
                  <c:v>11</c:v>
                </c:pt>
                <c:pt idx="79">
                  <c:v>8</c:v>
                </c:pt>
                <c:pt idx="80">
                  <c:v>13</c:v>
                </c:pt>
                <c:pt idx="81">
                  <c:v>13</c:v>
                </c:pt>
                <c:pt idx="82">
                  <c:v>6</c:v>
                </c:pt>
                <c:pt idx="83">
                  <c:v>17</c:v>
                </c:pt>
                <c:pt idx="84">
                  <c:v>12</c:v>
                </c:pt>
                <c:pt idx="85">
                  <c:v>15</c:v>
                </c:pt>
                <c:pt idx="86">
                  <c:v>18</c:v>
                </c:pt>
                <c:pt idx="87">
                  <c:v>10</c:v>
                </c:pt>
                <c:pt idx="88">
                  <c:v>9</c:v>
                </c:pt>
                <c:pt idx="89">
                  <c:v>12</c:v>
                </c:pt>
                <c:pt idx="90">
                  <c:v>14</c:v>
                </c:pt>
                <c:pt idx="91">
                  <c:v>9</c:v>
                </c:pt>
                <c:pt idx="92">
                  <c:v>14</c:v>
                </c:pt>
                <c:pt idx="93">
                  <c:v>17</c:v>
                </c:pt>
                <c:pt idx="94">
                  <c:v>14</c:v>
                </c:pt>
                <c:pt idx="95">
                  <c:v>10</c:v>
                </c:pt>
                <c:pt idx="96">
                  <c:v>8</c:v>
                </c:pt>
                <c:pt idx="97">
                  <c:v>14</c:v>
                </c:pt>
                <c:pt idx="98">
                  <c:v>7</c:v>
                </c:pt>
                <c:pt idx="99">
                  <c:v>22</c:v>
                </c:pt>
                <c:pt idx="100">
                  <c:v>12</c:v>
                </c:pt>
                <c:pt idx="101">
                  <c:v>12</c:v>
                </c:pt>
                <c:pt idx="102">
                  <c:v>10</c:v>
                </c:pt>
                <c:pt idx="103">
                  <c:v>4</c:v>
                </c:pt>
                <c:pt idx="104">
                  <c:v>7</c:v>
                </c:pt>
                <c:pt idx="105">
                  <c:v>12</c:v>
                </c:pt>
                <c:pt idx="106">
                  <c:v>9</c:v>
                </c:pt>
                <c:pt idx="107">
                  <c:v>9</c:v>
                </c:pt>
                <c:pt idx="108">
                  <c:v>10</c:v>
                </c:pt>
                <c:pt idx="109">
                  <c:v>10</c:v>
                </c:pt>
                <c:pt idx="110">
                  <c:v>10</c:v>
                </c:pt>
                <c:pt idx="111">
                  <c:v>11</c:v>
                </c:pt>
                <c:pt idx="112">
                  <c:v>5</c:v>
                </c:pt>
                <c:pt idx="113">
                  <c:v>14</c:v>
                </c:pt>
                <c:pt idx="114">
                  <c:v>23</c:v>
                </c:pt>
                <c:pt idx="115">
                  <c:v>12</c:v>
                </c:pt>
                <c:pt idx="116">
                  <c:v>11</c:v>
                </c:pt>
                <c:pt idx="117">
                  <c:v>9</c:v>
                </c:pt>
                <c:pt idx="118">
                  <c:v>12</c:v>
                </c:pt>
                <c:pt idx="119">
                  <c:v>12</c:v>
                </c:pt>
                <c:pt idx="120">
                  <c:v>9</c:v>
                </c:pt>
                <c:pt idx="121">
                  <c:v>7</c:v>
                </c:pt>
                <c:pt idx="122">
                  <c:v>7</c:v>
                </c:pt>
                <c:pt idx="123">
                  <c:v>10</c:v>
                </c:pt>
                <c:pt idx="124">
                  <c:v>18</c:v>
                </c:pt>
                <c:pt idx="125">
                  <c:v>15</c:v>
                </c:pt>
                <c:pt idx="126">
                  <c:v>6</c:v>
                </c:pt>
                <c:pt idx="127">
                  <c:v>8</c:v>
                </c:pt>
                <c:pt idx="128">
                  <c:v>17</c:v>
                </c:pt>
                <c:pt idx="129">
                  <c:v>19</c:v>
                </c:pt>
                <c:pt idx="130">
                  <c:v>11</c:v>
                </c:pt>
                <c:pt idx="131">
                  <c:v>15</c:v>
                </c:pt>
                <c:pt idx="132">
                  <c:v>10</c:v>
                </c:pt>
                <c:pt idx="133">
                  <c:v>12</c:v>
                </c:pt>
                <c:pt idx="134">
                  <c:v>13</c:v>
                </c:pt>
                <c:pt idx="135">
                  <c:v>14</c:v>
                </c:pt>
                <c:pt idx="136">
                  <c:v>7</c:v>
                </c:pt>
                <c:pt idx="137">
                  <c:v>10</c:v>
                </c:pt>
                <c:pt idx="138">
                  <c:v>5</c:v>
                </c:pt>
                <c:pt idx="139">
                  <c:v>7</c:v>
                </c:pt>
                <c:pt idx="140">
                  <c:v>15</c:v>
                </c:pt>
                <c:pt idx="141">
                  <c:v>18</c:v>
                </c:pt>
                <c:pt idx="142">
                  <c:v>15</c:v>
                </c:pt>
                <c:pt idx="143">
                  <c:v>16</c:v>
                </c:pt>
                <c:pt idx="144">
                  <c:v>11</c:v>
                </c:pt>
                <c:pt idx="145">
                  <c:v>11</c:v>
                </c:pt>
                <c:pt idx="146">
                  <c:v>17</c:v>
                </c:pt>
                <c:pt idx="147">
                  <c:v>16</c:v>
                </c:pt>
                <c:pt idx="148">
                  <c:v>7</c:v>
                </c:pt>
                <c:pt idx="149">
                  <c:v>20</c:v>
                </c:pt>
                <c:pt idx="150">
                  <c:v>20</c:v>
                </c:pt>
                <c:pt idx="151">
                  <c:v>8</c:v>
                </c:pt>
                <c:pt idx="152">
                  <c:v>7</c:v>
                </c:pt>
                <c:pt idx="153">
                  <c:v>19</c:v>
                </c:pt>
                <c:pt idx="154">
                  <c:v>10</c:v>
                </c:pt>
                <c:pt idx="155">
                  <c:v>7</c:v>
                </c:pt>
                <c:pt idx="156">
                  <c:v>17</c:v>
                </c:pt>
                <c:pt idx="157">
                  <c:v>16</c:v>
                </c:pt>
                <c:pt idx="158">
                  <c:v>14</c:v>
                </c:pt>
                <c:pt idx="159">
                  <c:v>12</c:v>
                </c:pt>
                <c:pt idx="160">
                  <c:v>21</c:v>
                </c:pt>
                <c:pt idx="161">
                  <c:v>15</c:v>
                </c:pt>
                <c:pt idx="162">
                  <c:v>25</c:v>
                </c:pt>
                <c:pt idx="163">
                  <c:v>16</c:v>
                </c:pt>
                <c:pt idx="164">
                  <c:v>19</c:v>
                </c:pt>
                <c:pt idx="165">
                  <c:v>12</c:v>
                </c:pt>
                <c:pt idx="166">
                  <c:v>17</c:v>
                </c:pt>
                <c:pt idx="167">
                  <c:v>15.087557974999999</c:v>
                </c:pt>
                <c:pt idx="168">
                  <c:v>14.206859597999999</c:v>
                </c:pt>
                <c:pt idx="169">
                  <c:v>16.191439850999998</c:v>
                </c:pt>
                <c:pt idx="170">
                  <c:v>16.830811834999999</c:v>
                </c:pt>
                <c:pt idx="171">
                  <c:v>17.129065893</c:v>
                </c:pt>
                <c:pt idx="172">
                  <c:v>13.322306284</c:v>
                </c:pt>
                <c:pt idx="173">
                  <c:v>12.897040730000001</c:v>
                </c:pt>
                <c:pt idx="174">
                  <c:v>15.475405951999999</c:v>
                </c:pt>
                <c:pt idx="175">
                  <c:v>14.452040927000001</c:v>
                </c:pt>
                <c:pt idx="176">
                  <c:v>17.920170350999999</c:v>
                </c:pt>
                <c:pt idx="177">
                  <c:v>13.695855061</c:v>
                </c:pt>
                <c:pt idx="178">
                  <c:v>15.969623546999999</c:v>
                </c:pt>
                <c:pt idx="179">
                  <c:v>13.746440048</c:v>
                </c:pt>
                <c:pt idx="180">
                  <c:v>16.372880027000001</c:v>
                </c:pt>
                <c:pt idx="181">
                  <c:v>21.031762100000002</c:v>
                </c:pt>
                <c:pt idx="182">
                  <c:v>12.284653303000001</c:v>
                </c:pt>
                <c:pt idx="183">
                  <c:v>15.618061356</c:v>
                </c:pt>
                <c:pt idx="184">
                  <c:v>16.693367319</c:v>
                </c:pt>
                <c:pt idx="185">
                  <c:v>15.585630505999999</c:v>
                </c:pt>
                <c:pt idx="186">
                  <c:v>12.870952558999999</c:v>
                </c:pt>
                <c:pt idx="187">
                  <c:v>16.210714535000001</c:v>
                </c:pt>
                <c:pt idx="188">
                  <c:v>11.322306284</c:v>
                </c:pt>
                <c:pt idx="189">
                  <c:v>15.567487613000001</c:v>
                </c:pt>
                <c:pt idx="190">
                  <c:v>13.036984232</c:v>
                </c:pt>
                <c:pt idx="191">
                  <c:v>10.704932128999999</c:v>
                </c:pt>
                <c:pt idx="192">
                  <c:v>16.673857231</c:v>
                </c:pt>
                <c:pt idx="193">
                  <c:v>16.436385775000002</c:v>
                </c:pt>
                <c:pt idx="194">
                  <c:v>16.225002491000001</c:v>
                </c:pt>
                <c:pt idx="195">
                  <c:v>17.365170153000001</c:v>
                </c:pt>
                <c:pt idx="196">
                  <c:v>14.953968395</c:v>
                </c:pt>
                <c:pt idx="197">
                  <c:v>15.13292083</c:v>
                </c:pt>
                <c:pt idx="198">
                  <c:v>19.599918463000002</c:v>
                </c:pt>
                <c:pt idx="199">
                  <c:v>16.428675901999998</c:v>
                </c:pt>
                <c:pt idx="200">
                  <c:v>11.083703037999999</c:v>
                </c:pt>
                <c:pt idx="201">
                  <c:v>18.934458307</c:v>
                </c:pt>
                <c:pt idx="202">
                  <c:v>14.034249841999999</c:v>
                </c:pt>
                <c:pt idx="203">
                  <c:v>16.345671309</c:v>
                </c:pt>
                <c:pt idx="204">
                  <c:v>10.575197487000001</c:v>
                </c:pt>
                <c:pt idx="205">
                  <c:v>15.882517369</c:v>
                </c:pt>
                <c:pt idx="206">
                  <c:v>13.276943428999999</c:v>
                </c:pt>
                <c:pt idx="207">
                  <c:v>8.1057008679999996</c:v>
                </c:pt>
                <c:pt idx="208">
                  <c:v>13.387373609000001</c:v>
                </c:pt>
                <c:pt idx="209">
                  <c:v>15.404336936</c:v>
                </c:pt>
                <c:pt idx="210">
                  <c:v>14.615925131999999</c:v>
                </c:pt>
                <c:pt idx="211">
                  <c:v>13.212817146000001</c:v>
                </c:pt>
                <c:pt idx="212">
                  <c:v>18.006654081000001</c:v>
                </c:pt>
                <c:pt idx="213">
                  <c:v>15.023617408</c:v>
                </c:pt>
                <c:pt idx="214">
                  <c:v>19.361365634999999</c:v>
                </c:pt>
                <c:pt idx="215">
                  <c:v>15.318701118</c:v>
                </c:pt>
                <c:pt idx="216">
                  <c:v>13.743155315999999</c:v>
                </c:pt>
                <c:pt idx="217">
                  <c:v>13.899929268999999</c:v>
                </c:pt>
                <c:pt idx="218">
                  <c:v>18.577475622000001</c:v>
                </c:pt>
                <c:pt idx="219">
                  <c:v>14.880152417</c:v>
                </c:pt>
                <c:pt idx="220">
                  <c:v>13.99945404</c:v>
                </c:pt>
                <c:pt idx="221">
                  <c:v>15.984034293000001</c:v>
                </c:pt>
                <c:pt idx="222">
                  <c:v>16.623406277000001</c:v>
                </c:pt>
                <c:pt idx="223">
                  <c:v>16.921660334999999</c:v>
                </c:pt>
                <c:pt idx="224">
                  <c:v>13.114900726</c:v>
                </c:pt>
                <c:pt idx="225">
                  <c:v>12.689635171999999</c:v>
                </c:pt>
                <c:pt idx="226">
                  <c:v>15.268000394</c:v>
                </c:pt>
                <c:pt idx="227">
                  <c:v>14.244635368999999</c:v>
                </c:pt>
                <c:pt idx="228">
                  <c:v>17.712764792000002</c:v>
                </c:pt>
                <c:pt idx="229">
                  <c:v>13.488449503</c:v>
                </c:pt>
                <c:pt idx="230">
                  <c:v>15.762217989</c:v>
                </c:pt>
                <c:pt idx="231">
                  <c:v>13.539034490000001</c:v>
                </c:pt>
                <c:pt idx="232">
                  <c:v>16.165474468999999</c:v>
                </c:pt>
                <c:pt idx="233">
                  <c:v>20.824356542</c:v>
                </c:pt>
                <c:pt idx="234">
                  <c:v>12.077247744999999</c:v>
                </c:pt>
              </c:numCache>
            </c:numRef>
          </c:val>
          <c:smooth val="0"/>
          <c:extLst>
            <c:ext xmlns:c16="http://schemas.microsoft.com/office/drawing/2014/chart" uri="{C3380CC4-5D6E-409C-BE32-E72D297353CC}">
              <c16:uniqueId val="{00000002-95E2-4519-99D7-338CE6B90B3B}"/>
            </c:ext>
          </c:extLst>
        </c:ser>
        <c:ser>
          <c:idx val="0"/>
          <c:order val="1"/>
          <c:tx>
            <c:strRef>
              <c:f>[AIRSTesting_TimeSeriesCounts2017_20213.15.2022.xlsx]MultiRace!$C$1</c:f>
              <c:strCache>
                <c:ptCount val="1"/>
                <c:pt idx="0">
                  <c:v>MultiRace</c:v>
                </c:pt>
              </c:strCache>
            </c:strRef>
          </c:tx>
          <c:spPr>
            <a:ln w="28575" cap="rnd">
              <a:solidFill>
                <a:schemeClr val="accent1"/>
              </a:solidFill>
              <a:round/>
            </a:ln>
            <a:effectLst/>
          </c:spPr>
          <c:marker>
            <c:symbol val="none"/>
          </c:marker>
          <c:cat>
            <c:numRef>
              <c:f>[AIRSTesting_TimeSeriesCounts2017_20213.15.2022.xlsx]MultiRac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MultiRace!$C$2:$C$236</c:f>
              <c:numCache>
                <c:formatCode>General</c:formatCode>
                <c:ptCount val="235"/>
                <c:pt idx="0">
                  <c:v>17</c:v>
                </c:pt>
                <c:pt idx="1">
                  <c:v>22</c:v>
                </c:pt>
                <c:pt idx="2">
                  <c:v>25</c:v>
                </c:pt>
                <c:pt idx="3">
                  <c:v>21</c:v>
                </c:pt>
                <c:pt idx="4">
                  <c:v>22</c:v>
                </c:pt>
                <c:pt idx="5">
                  <c:v>22</c:v>
                </c:pt>
                <c:pt idx="6">
                  <c:v>14</c:v>
                </c:pt>
                <c:pt idx="7">
                  <c:v>17</c:v>
                </c:pt>
                <c:pt idx="8">
                  <c:v>15</c:v>
                </c:pt>
                <c:pt idx="9">
                  <c:v>18</c:v>
                </c:pt>
                <c:pt idx="10">
                  <c:v>10</c:v>
                </c:pt>
                <c:pt idx="11">
                  <c:v>16</c:v>
                </c:pt>
                <c:pt idx="12">
                  <c:v>13</c:v>
                </c:pt>
                <c:pt idx="13">
                  <c:v>27</c:v>
                </c:pt>
                <c:pt idx="14">
                  <c:v>23</c:v>
                </c:pt>
                <c:pt idx="15">
                  <c:v>18</c:v>
                </c:pt>
                <c:pt idx="16">
                  <c:v>13</c:v>
                </c:pt>
                <c:pt idx="17">
                  <c:v>26</c:v>
                </c:pt>
                <c:pt idx="18">
                  <c:v>19</c:v>
                </c:pt>
                <c:pt idx="19">
                  <c:v>17</c:v>
                </c:pt>
                <c:pt idx="20">
                  <c:v>13</c:v>
                </c:pt>
                <c:pt idx="21">
                  <c:v>15</c:v>
                </c:pt>
                <c:pt idx="22">
                  <c:v>24</c:v>
                </c:pt>
                <c:pt idx="23">
                  <c:v>14</c:v>
                </c:pt>
                <c:pt idx="24">
                  <c:v>16</c:v>
                </c:pt>
                <c:pt idx="25">
                  <c:v>20</c:v>
                </c:pt>
                <c:pt idx="26">
                  <c:v>9</c:v>
                </c:pt>
                <c:pt idx="27">
                  <c:v>19</c:v>
                </c:pt>
                <c:pt idx="28">
                  <c:v>26</c:v>
                </c:pt>
                <c:pt idx="29">
                  <c:v>18</c:v>
                </c:pt>
                <c:pt idx="30">
                  <c:v>14</c:v>
                </c:pt>
                <c:pt idx="31">
                  <c:v>12</c:v>
                </c:pt>
                <c:pt idx="32">
                  <c:v>11</c:v>
                </c:pt>
                <c:pt idx="33">
                  <c:v>19</c:v>
                </c:pt>
                <c:pt idx="34">
                  <c:v>14</c:v>
                </c:pt>
                <c:pt idx="35">
                  <c:v>11</c:v>
                </c:pt>
                <c:pt idx="36">
                  <c:v>22</c:v>
                </c:pt>
                <c:pt idx="37">
                  <c:v>12</c:v>
                </c:pt>
                <c:pt idx="38">
                  <c:v>14</c:v>
                </c:pt>
                <c:pt idx="39">
                  <c:v>23</c:v>
                </c:pt>
                <c:pt idx="40">
                  <c:v>16</c:v>
                </c:pt>
                <c:pt idx="41">
                  <c:v>13</c:v>
                </c:pt>
                <c:pt idx="42">
                  <c:v>24</c:v>
                </c:pt>
                <c:pt idx="43">
                  <c:v>18</c:v>
                </c:pt>
                <c:pt idx="44">
                  <c:v>15</c:v>
                </c:pt>
                <c:pt idx="45">
                  <c:v>16</c:v>
                </c:pt>
                <c:pt idx="46">
                  <c:v>5</c:v>
                </c:pt>
                <c:pt idx="47">
                  <c:v>17</c:v>
                </c:pt>
                <c:pt idx="48">
                  <c:v>8</c:v>
                </c:pt>
                <c:pt idx="49">
                  <c:v>8</c:v>
                </c:pt>
                <c:pt idx="50">
                  <c:v>16</c:v>
                </c:pt>
                <c:pt idx="51">
                  <c:v>8</c:v>
                </c:pt>
                <c:pt idx="52">
                  <c:v>7</c:v>
                </c:pt>
                <c:pt idx="53">
                  <c:v>9</c:v>
                </c:pt>
                <c:pt idx="54">
                  <c:v>11</c:v>
                </c:pt>
                <c:pt idx="55">
                  <c:v>11</c:v>
                </c:pt>
                <c:pt idx="56">
                  <c:v>15</c:v>
                </c:pt>
                <c:pt idx="57">
                  <c:v>12</c:v>
                </c:pt>
                <c:pt idx="58">
                  <c:v>20</c:v>
                </c:pt>
                <c:pt idx="59">
                  <c:v>14</c:v>
                </c:pt>
                <c:pt idx="60">
                  <c:v>9</c:v>
                </c:pt>
                <c:pt idx="61">
                  <c:v>10</c:v>
                </c:pt>
                <c:pt idx="62">
                  <c:v>18</c:v>
                </c:pt>
                <c:pt idx="63">
                  <c:v>13</c:v>
                </c:pt>
                <c:pt idx="64">
                  <c:v>14</c:v>
                </c:pt>
                <c:pt idx="65">
                  <c:v>12</c:v>
                </c:pt>
                <c:pt idx="66">
                  <c:v>13</c:v>
                </c:pt>
                <c:pt idx="67">
                  <c:v>18</c:v>
                </c:pt>
                <c:pt idx="68">
                  <c:v>14</c:v>
                </c:pt>
                <c:pt idx="69">
                  <c:v>5</c:v>
                </c:pt>
                <c:pt idx="70">
                  <c:v>19</c:v>
                </c:pt>
                <c:pt idx="71">
                  <c:v>13</c:v>
                </c:pt>
                <c:pt idx="72">
                  <c:v>16</c:v>
                </c:pt>
                <c:pt idx="73">
                  <c:v>5</c:v>
                </c:pt>
                <c:pt idx="74">
                  <c:v>18</c:v>
                </c:pt>
                <c:pt idx="75">
                  <c:v>16</c:v>
                </c:pt>
                <c:pt idx="76">
                  <c:v>10</c:v>
                </c:pt>
                <c:pt idx="77">
                  <c:v>19</c:v>
                </c:pt>
                <c:pt idx="78">
                  <c:v>11</c:v>
                </c:pt>
                <c:pt idx="79">
                  <c:v>8</c:v>
                </c:pt>
                <c:pt idx="80">
                  <c:v>13</c:v>
                </c:pt>
                <c:pt idx="81">
                  <c:v>13</c:v>
                </c:pt>
                <c:pt idx="82">
                  <c:v>6</c:v>
                </c:pt>
                <c:pt idx="83">
                  <c:v>17</c:v>
                </c:pt>
                <c:pt idx="84">
                  <c:v>12</c:v>
                </c:pt>
                <c:pt idx="85">
                  <c:v>15</c:v>
                </c:pt>
                <c:pt idx="86">
                  <c:v>18</c:v>
                </c:pt>
                <c:pt idx="87">
                  <c:v>10</c:v>
                </c:pt>
                <c:pt idx="88">
                  <c:v>9</c:v>
                </c:pt>
                <c:pt idx="89">
                  <c:v>12</c:v>
                </c:pt>
                <c:pt idx="90">
                  <c:v>14</c:v>
                </c:pt>
                <c:pt idx="91">
                  <c:v>9</c:v>
                </c:pt>
                <c:pt idx="92">
                  <c:v>14</c:v>
                </c:pt>
                <c:pt idx="93">
                  <c:v>17</c:v>
                </c:pt>
                <c:pt idx="94">
                  <c:v>14</c:v>
                </c:pt>
                <c:pt idx="95">
                  <c:v>10</c:v>
                </c:pt>
                <c:pt idx="96">
                  <c:v>8</c:v>
                </c:pt>
                <c:pt idx="97">
                  <c:v>14</c:v>
                </c:pt>
                <c:pt idx="98">
                  <c:v>7</c:v>
                </c:pt>
                <c:pt idx="99">
                  <c:v>22</c:v>
                </c:pt>
                <c:pt idx="100">
                  <c:v>12</c:v>
                </c:pt>
                <c:pt idx="101">
                  <c:v>12</c:v>
                </c:pt>
                <c:pt idx="102">
                  <c:v>10</c:v>
                </c:pt>
                <c:pt idx="103">
                  <c:v>4</c:v>
                </c:pt>
                <c:pt idx="104">
                  <c:v>7</c:v>
                </c:pt>
                <c:pt idx="105">
                  <c:v>12</c:v>
                </c:pt>
                <c:pt idx="106">
                  <c:v>9</c:v>
                </c:pt>
                <c:pt idx="107">
                  <c:v>9</c:v>
                </c:pt>
                <c:pt idx="108">
                  <c:v>10</c:v>
                </c:pt>
                <c:pt idx="109">
                  <c:v>10</c:v>
                </c:pt>
                <c:pt idx="110">
                  <c:v>10</c:v>
                </c:pt>
                <c:pt idx="111">
                  <c:v>11</c:v>
                </c:pt>
                <c:pt idx="112">
                  <c:v>5</c:v>
                </c:pt>
                <c:pt idx="113">
                  <c:v>14</c:v>
                </c:pt>
                <c:pt idx="114">
                  <c:v>23</c:v>
                </c:pt>
                <c:pt idx="115">
                  <c:v>12</c:v>
                </c:pt>
                <c:pt idx="116">
                  <c:v>11</c:v>
                </c:pt>
                <c:pt idx="117">
                  <c:v>9</c:v>
                </c:pt>
                <c:pt idx="118">
                  <c:v>12</c:v>
                </c:pt>
                <c:pt idx="119">
                  <c:v>12</c:v>
                </c:pt>
                <c:pt idx="120">
                  <c:v>9</c:v>
                </c:pt>
                <c:pt idx="121">
                  <c:v>7</c:v>
                </c:pt>
                <c:pt idx="122">
                  <c:v>7</c:v>
                </c:pt>
                <c:pt idx="123">
                  <c:v>10</c:v>
                </c:pt>
                <c:pt idx="124">
                  <c:v>18</c:v>
                </c:pt>
                <c:pt idx="125">
                  <c:v>15</c:v>
                </c:pt>
                <c:pt idx="126">
                  <c:v>6</c:v>
                </c:pt>
                <c:pt idx="127">
                  <c:v>8</c:v>
                </c:pt>
                <c:pt idx="128">
                  <c:v>17</c:v>
                </c:pt>
                <c:pt idx="129">
                  <c:v>19</c:v>
                </c:pt>
                <c:pt idx="130">
                  <c:v>11</c:v>
                </c:pt>
                <c:pt idx="131">
                  <c:v>15</c:v>
                </c:pt>
                <c:pt idx="132">
                  <c:v>10</c:v>
                </c:pt>
                <c:pt idx="133">
                  <c:v>12</c:v>
                </c:pt>
                <c:pt idx="134">
                  <c:v>13</c:v>
                </c:pt>
                <c:pt idx="135">
                  <c:v>14</c:v>
                </c:pt>
                <c:pt idx="136">
                  <c:v>7</c:v>
                </c:pt>
                <c:pt idx="137">
                  <c:v>10</c:v>
                </c:pt>
                <c:pt idx="138">
                  <c:v>5</c:v>
                </c:pt>
                <c:pt idx="139">
                  <c:v>7</c:v>
                </c:pt>
                <c:pt idx="140">
                  <c:v>15</c:v>
                </c:pt>
                <c:pt idx="141">
                  <c:v>18</c:v>
                </c:pt>
                <c:pt idx="142">
                  <c:v>15</c:v>
                </c:pt>
                <c:pt idx="143">
                  <c:v>16</c:v>
                </c:pt>
                <c:pt idx="144">
                  <c:v>11</c:v>
                </c:pt>
                <c:pt idx="145">
                  <c:v>11</c:v>
                </c:pt>
                <c:pt idx="146">
                  <c:v>17</c:v>
                </c:pt>
                <c:pt idx="147">
                  <c:v>16</c:v>
                </c:pt>
                <c:pt idx="148">
                  <c:v>7</c:v>
                </c:pt>
                <c:pt idx="149">
                  <c:v>20</c:v>
                </c:pt>
                <c:pt idx="150">
                  <c:v>20</c:v>
                </c:pt>
                <c:pt idx="151">
                  <c:v>8</c:v>
                </c:pt>
                <c:pt idx="152">
                  <c:v>7</c:v>
                </c:pt>
                <c:pt idx="153">
                  <c:v>19</c:v>
                </c:pt>
                <c:pt idx="154">
                  <c:v>10</c:v>
                </c:pt>
                <c:pt idx="155">
                  <c:v>7</c:v>
                </c:pt>
                <c:pt idx="156">
                  <c:v>17</c:v>
                </c:pt>
                <c:pt idx="157">
                  <c:v>16</c:v>
                </c:pt>
                <c:pt idx="158">
                  <c:v>14</c:v>
                </c:pt>
                <c:pt idx="159">
                  <c:v>12</c:v>
                </c:pt>
                <c:pt idx="160">
                  <c:v>21</c:v>
                </c:pt>
                <c:pt idx="161">
                  <c:v>15</c:v>
                </c:pt>
                <c:pt idx="162">
                  <c:v>25</c:v>
                </c:pt>
                <c:pt idx="163">
                  <c:v>16</c:v>
                </c:pt>
                <c:pt idx="164">
                  <c:v>19</c:v>
                </c:pt>
                <c:pt idx="165">
                  <c:v>12</c:v>
                </c:pt>
                <c:pt idx="166">
                  <c:v>17</c:v>
                </c:pt>
                <c:pt idx="167">
                  <c:v>0</c:v>
                </c:pt>
                <c:pt idx="168">
                  <c:v>0</c:v>
                </c:pt>
                <c:pt idx="169">
                  <c:v>3</c:v>
                </c:pt>
                <c:pt idx="170">
                  <c:v>0</c:v>
                </c:pt>
                <c:pt idx="171">
                  <c:v>1</c:v>
                </c:pt>
                <c:pt idx="172">
                  <c:v>1</c:v>
                </c:pt>
                <c:pt idx="173">
                  <c:v>1</c:v>
                </c:pt>
                <c:pt idx="174">
                  <c:v>3</c:v>
                </c:pt>
                <c:pt idx="175">
                  <c:v>1</c:v>
                </c:pt>
                <c:pt idx="176">
                  <c:v>3</c:v>
                </c:pt>
                <c:pt idx="177">
                  <c:v>2</c:v>
                </c:pt>
                <c:pt idx="178">
                  <c:v>4</c:v>
                </c:pt>
                <c:pt idx="179">
                  <c:v>6</c:v>
                </c:pt>
                <c:pt idx="180">
                  <c:v>6</c:v>
                </c:pt>
                <c:pt idx="181">
                  <c:v>5</c:v>
                </c:pt>
                <c:pt idx="182">
                  <c:v>8</c:v>
                </c:pt>
                <c:pt idx="183">
                  <c:v>4</c:v>
                </c:pt>
                <c:pt idx="184">
                  <c:v>8</c:v>
                </c:pt>
                <c:pt idx="185">
                  <c:v>7</c:v>
                </c:pt>
                <c:pt idx="186">
                  <c:v>9</c:v>
                </c:pt>
                <c:pt idx="187">
                  <c:v>4</c:v>
                </c:pt>
                <c:pt idx="188">
                  <c:v>5</c:v>
                </c:pt>
                <c:pt idx="189">
                  <c:v>7</c:v>
                </c:pt>
                <c:pt idx="190">
                  <c:v>9</c:v>
                </c:pt>
                <c:pt idx="191">
                  <c:v>6</c:v>
                </c:pt>
                <c:pt idx="192">
                  <c:v>5</c:v>
                </c:pt>
                <c:pt idx="193">
                  <c:v>12</c:v>
                </c:pt>
                <c:pt idx="194">
                  <c:v>4</c:v>
                </c:pt>
                <c:pt idx="195">
                  <c:v>6</c:v>
                </c:pt>
                <c:pt idx="196">
                  <c:v>10</c:v>
                </c:pt>
                <c:pt idx="197">
                  <c:v>4</c:v>
                </c:pt>
                <c:pt idx="198">
                  <c:v>8</c:v>
                </c:pt>
                <c:pt idx="199">
                  <c:v>14</c:v>
                </c:pt>
                <c:pt idx="200">
                  <c:v>7</c:v>
                </c:pt>
                <c:pt idx="201">
                  <c:v>4</c:v>
                </c:pt>
                <c:pt idx="202">
                  <c:v>8</c:v>
                </c:pt>
                <c:pt idx="203">
                  <c:v>12</c:v>
                </c:pt>
                <c:pt idx="204">
                  <c:v>6</c:v>
                </c:pt>
                <c:pt idx="205">
                  <c:v>3</c:v>
                </c:pt>
                <c:pt idx="206">
                  <c:v>5</c:v>
                </c:pt>
                <c:pt idx="207">
                  <c:v>4</c:v>
                </c:pt>
                <c:pt idx="208">
                  <c:v>1</c:v>
                </c:pt>
                <c:pt idx="209">
                  <c:v>8</c:v>
                </c:pt>
                <c:pt idx="210">
                  <c:v>10</c:v>
                </c:pt>
                <c:pt idx="211">
                  <c:v>8</c:v>
                </c:pt>
                <c:pt idx="212">
                  <c:v>7</c:v>
                </c:pt>
                <c:pt idx="213">
                  <c:v>6</c:v>
                </c:pt>
                <c:pt idx="214">
                  <c:v>11</c:v>
                </c:pt>
                <c:pt idx="215">
                  <c:v>4</c:v>
                </c:pt>
                <c:pt idx="216">
                  <c:v>14</c:v>
                </c:pt>
                <c:pt idx="217">
                  <c:v>3</c:v>
                </c:pt>
                <c:pt idx="218">
                  <c:v>8</c:v>
                </c:pt>
                <c:pt idx="219">
                  <c:v>6</c:v>
                </c:pt>
                <c:pt idx="220">
                  <c:v>12</c:v>
                </c:pt>
                <c:pt idx="221">
                  <c:v>8</c:v>
                </c:pt>
                <c:pt idx="222">
                  <c:v>6</c:v>
                </c:pt>
                <c:pt idx="223">
                  <c:v>11</c:v>
                </c:pt>
                <c:pt idx="224">
                  <c:v>14</c:v>
                </c:pt>
                <c:pt idx="225">
                  <c:v>10</c:v>
                </c:pt>
                <c:pt idx="226">
                  <c:v>2</c:v>
                </c:pt>
                <c:pt idx="227">
                  <c:v>3</c:v>
                </c:pt>
                <c:pt idx="228">
                  <c:v>10</c:v>
                </c:pt>
                <c:pt idx="229">
                  <c:v>8</c:v>
                </c:pt>
                <c:pt idx="230">
                  <c:v>7</c:v>
                </c:pt>
                <c:pt idx="231">
                  <c:v>13</c:v>
                </c:pt>
                <c:pt idx="232">
                  <c:v>8</c:v>
                </c:pt>
                <c:pt idx="233">
                  <c:v>16</c:v>
                </c:pt>
                <c:pt idx="234">
                  <c:v>6</c:v>
                </c:pt>
              </c:numCache>
            </c:numRef>
          </c:val>
          <c:smooth val="0"/>
          <c:extLst>
            <c:ext xmlns:c16="http://schemas.microsoft.com/office/drawing/2014/chart" uri="{C3380CC4-5D6E-409C-BE32-E72D297353CC}">
              <c16:uniqueId val="{00000003-95E2-4519-99D7-338CE6B90B3B}"/>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White!$F$1</c:f>
              <c:strCache>
                <c:ptCount val="1"/>
                <c:pt idx="0">
                  <c:v>L95</c:v>
                </c:pt>
              </c:strCache>
            </c:strRef>
          </c:tx>
          <c:spPr>
            <a:noFill/>
            <a:ln>
              <a:noFill/>
            </a:ln>
            <a:effectLst/>
          </c:spPr>
          <c:cat>
            <c:numRef>
              <c:f>[AIRSTesting_TimeSeriesCounts2017_20213.15.2022.xlsx]Whit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White!$F$2:$F$236</c:f>
              <c:numCache>
                <c:formatCode>General</c:formatCode>
                <c:ptCount val="235"/>
                <c:pt idx="167">
                  <c:v>162.02822402000001</c:v>
                </c:pt>
                <c:pt idx="168">
                  <c:v>152.48812638000001</c:v>
                </c:pt>
                <c:pt idx="169">
                  <c:v>163.57313793</c:v>
                </c:pt>
                <c:pt idx="170">
                  <c:v>179.44131859999999</c:v>
                </c:pt>
                <c:pt idx="171">
                  <c:v>166.98274183000001</c:v>
                </c:pt>
                <c:pt idx="172">
                  <c:v>149.26375092000001</c:v>
                </c:pt>
                <c:pt idx="173">
                  <c:v>131.47121189999999</c:v>
                </c:pt>
                <c:pt idx="174">
                  <c:v>167.51591872</c:v>
                </c:pt>
                <c:pt idx="175">
                  <c:v>144.48352320999999</c:v>
                </c:pt>
                <c:pt idx="176">
                  <c:v>132.09404964999999</c:v>
                </c:pt>
                <c:pt idx="177">
                  <c:v>90.904303306000003</c:v>
                </c:pt>
                <c:pt idx="178">
                  <c:v>159.89966926</c:v>
                </c:pt>
                <c:pt idx="179">
                  <c:v>175.27018548000001</c:v>
                </c:pt>
                <c:pt idx="180">
                  <c:v>147.17286368000001</c:v>
                </c:pt>
                <c:pt idx="181">
                  <c:v>158.02354582000001</c:v>
                </c:pt>
                <c:pt idx="182">
                  <c:v>66.287348984999994</c:v>
                </c:pt>
                <c:pt idx="183">
                  <c:v>157.48041107</c:v>
                </c:pt>
                <c:pt idx="184">
                  <c:v>152.78378810999999</c:v>
                </c:pt>
                <c:pt idx="185">
                  <c:v>154.4521646</c:v>
                </c:pt>
                <c:pt idx="186">
                  <c:v>107.62988018999999</c:v>
                </c:pt>
                <c:pt idx="187">
                  <c:v>131.89553028</c:v>
                </c:pt>
                <c:pt idx="188">
                  <c:v>135.07402607</c:v>
                </c:pt>
                <c:pt idx="189">
                  <c:v>125.84447776</c:v>
                </c:pt>
                <c:pt idx="190">
                  <c:v>111.27037951</c:v>
                </c:pt>
                <c:pt idx="191">
                  <c:v>92.071831638999996</c:v>
                </c:pt>
                <c:pt idx="192">
                  <c:v>128.64147639000001</c:v>
                </c:pt>
                <c:pt idx="193">
                  <c:v>127.18056215999999</c:v>
                </c:pt>
                <c:pt idx="194">
                  <c:v>150.79120519</c:v>
                </c:pt>
                <c:pt idx="195">
                  <c:v>131.12849287</c:v>
                </c:pt>
                <c:pt idx="196">
                  <c:v>131.36214106</c:v>
                </c:pt>
                <c:pt idx="197">
                  <c:v>119.60804904</c:v>
                </c:pt>
                <c:pt idx="198">
                  <c:v>141.33382753000001</c:v>
                </c:pt>
                <c:pt idx="199">
                  <c:v>125.38424434</c:v>
                </c:pt>
                <c:pt idx="200">
                  <c:v>137.60670114000001</c:v>
                </c:pt>
                <c:pt idx="201">
                  <c:v>125.17437654</c:v>
                </c:pt>
                <c:pt idx="202">
                  <c:v>97.281671516000003</c:v>
                </c:pt>
                <c:pt idx="203">
                  <c:v>89.771521489999998</c:v>
                </c:pt>
                <c:pt idx="204">
                  <c:v>139.60599177</c:v>
                </c:pt>
                <c:pt idx="205">
                  <c:v>161.73036160999999</c:v>
                </c:pt>
                <c:pt idx="206">
                  <c:v>116.45563588</c:v>
                </c:pt>
                <c:pt idx="207">
                  <c:v>17.228610303</c:v>
                </c:pt>
                <c:pt idx="208">
                  <c:v>68.843251851999995</c:v>
                </c:pt>
                <c:pt idx="209">
                  <c:v>165.13812501999999</c:v>
                </c:pt>
                <c:pt idx="210">
                  <c:v>153.85050584999999</c:v>
                </c:pt>
                <c:pt idx="211">
                  <c:v>103.69604959999999</c:v>
                </c:pt>
                <c:pt idx="212">
                  <c:v>129.43445757999999</c:v>
                </c:pt>
                <c:pt idx="213">
                  <c:v>162.48142994</c:v>
                </c:pt>
                <c:pt idx="214">
                  <c:v>166.73634118000001</c:v>
                </c:pt>
                <c:pt idx="215">
                  <c:v>125.86170992</c:v>
                </c:pt>
                <c:pt idx="216">
                  <c:v>120.62938552</c:v>
                </c:pt>
                <c:pt idx="217">
                  <c:v>130.73184907000001</c:v>
                </c:pt>
                <c:pt idx="218">
                  <c:v>115.54562434</c:v>
                </c:pt>
                <c:pt idx="219">
                  <c:v>130.19229899999999</c:v>
                </c:pt>
                <c:pt idx="220">
                  <c:v>120.36303008</c:v>
                </c:pt>
                <c:pt idx="221">
                  <c:v>131.16110326</c:v>
                </c:pt>
                <c:pt idx="222">
                  <c:v>146.74452991000001</c:v>
                </c:pt>
                <c:pt idx="223">
                  <c:v>134.00333653000001</c:v>
                </c:pt>
                <c:pt idx="224">
                  <c:v>116.00382098999999</c:v>
                </c:pt>
                <c:pt idx="225">
                  <c:v>97.932805395000003</c:v>
                </c:pt>
                <c:pt idx="226">
                  <c:v>133.70104119000001</c:v>
                </c:pt>
                <c:pt idx="227">
                  <c:v>110.39413906</c:v>
                </c:pt>
                <c:pt idx="228">
                  <c:v>97.732083462999995</c:v>
                </c:pt>
                <c:pt idx="229">
                  <c:v>56.271641078999998</c:v>
                </c:pt>
                <c:pt idx="230">
                  <c:v>124.99815964</c:v>
                </c:pt>
                <c:pt idx="231">
                  <c:v>140.10164090999999</c:v>
                </c:pt>
                <c:pt idx="232">
                  <c:v>111.73906152000001</c:v>
                </c:pt>
                <c:pt idx="233">
                  <c:v>122.3262294</c:v>
                </c:pt>
                <c:pt idx="234">
                  <c:v>30.328228664000001</c:v>
                </c:pt>
              </c:numCache>
            </c:numRef>
          </c:val>
          <c:extLst>
            <c:ext xmlns:c16="http://schemas.microsoft.com/office/drawing/2014/chart" uri="{C3380CC4-5D6E-409C-BE32-E72D297353CC}">
              <c16:uniqueId val="{00000000-DB21-45D4-8B27-5363FF5A648A}"/>
            </c:ext>
          </c:extLst>
        </c:ser>
        <c:ser>
          <c:idx val="5"/>
          <c:order val="4"/>
          <c:tx>
            <c:strRef>
              <c:f>[AIRSTesting_TimeSeriesCounts2017_20213.15.2022.xlsx]White!$H$1</c:f>
              <c:strCache>
                <c:ptCount val="1"/>
                <c:pt idx="0">
                  <c:v>U95_Chart</c:v>
                </c:pt>
              </c:strCache>
            </c:strRef>
          </c:tx>
          <c:spPr>
            <a:solidFill>
              <a:schemeClr val="accent4">
                <a:lumMod val="20000"/>
                <a:lumOff val="80000"/>
              </a:schemeClr>
            </a:solidFill>
            <a:ln>
              <a:noFill/>
            </a:ln>
            <a:effectLst/>
          </c:spPr>
          <c:cat>
            <c:numRef>
              <c:f>[AIRSTesting_TimeSeriesCounts2017_20213.15.2022.xlsx]Whit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White!$H$2:$H$236</c:f>
              <c:numCache>
                <c:formatCode>General</c:formatCode>
                <c:ptCount val="235"/>
                <c:pt idx="167">
                  <c:v>126.38317672999997</c:v>
                </c:pt>
                <c:pt idx="168">
                  <c:v>127.64306000999997</c:v>
                </c:pt>
                <c:pt idx="169">
                  <c:v>128.89062872999997</c:v>
                </c:pt>
                <c:pt idx="170">
                  <c:v>130.12623709000002</c:v>
                </c:pt>
                <c:pt idx="171">
                  <c:v>131.35022263999997</c:v>
                </c:pt>
                <c:pt idx="172">
                  <c:v>132.56290730000001</c:v>
                </c:pt>
                <c:pt idx="173">
                  <c:v>133.76459846000003</c:v>
                </c:pt>
                <c:pt idx="174">
                  <c:v>134.95558976000001</c:v>
                </c:pt>
                <c:pt idx="175">
                  <c:v>136.13616203000004</c:v>
                </c:pt>
                <c:pt idx="176">
                  <c:v>137.30658404000002</c:v>
                </c:pt>
                <c:pt idx="177">
                  <c:v>138.46711316400001</c:v>
                </c:pt>
                <c:pt idx="178">
                  <c:v>139.61799609000002</c:v>
                </c:pt>
                <c:pt idx="179">
                  <c:v>140.75946944999998</c:v>
                </c:pt>
                <c:pt idx="180">
                  <c:v>141.89176031999997</c:v>
                </c:pt>
                <c:pt idx="181">
                  <c:v>143.01508679999998</c:v>
                </c:pt>
                <c:pt idx="182">
                  <c:v>144.12965850500001</c:v>
                </c:pt>
                <c:pt idx="183">
                  <c:v>145.23567697999999</c:v>
                </c:pt>
                <c:pt idx="184">
                  <c:v>146.33333617</c:v>
                </c:pt>
                <c:pt idx="185">
                  <c:v>147.42282279</c:v>
                </c:pt>
                <c:pt idx="186">
                  <c:v>148.50431673000003</c:v>
                </c:pt>
                <c:pt idx="187">
                  <c:v>149.57799133999998</c:v>
                </c:pt>
                <c:pt idx="188">
                  <c:v>150.64401382</c:v>
                </c:pt>
                <c:pt idx="189">
                  <c:v>151.70254548999998</c:v>
                </c:pt>
                <c:pt idx="190">
                  <c:v>152.75374205999998</c:v>
                </c:pt>
                <c:pt idx="191">
                  <c:v>153.797753951</c:v>
                </c:pt>
                <c:pt idx="192">
                  <c:v>154.83472649000001</c:v>
                </c:pt>
                <c:pt idx="193">
                  <c:v>155.86480017</c:v>
                </c:pt>
                <c:pt idx="194">
                  <c:v>156.88811088999998</c:v>
                </c:pt>
                <c:pt idx="195">
                  <c:v>157.90479012999998</c:v>
                </c:pt>
                <c:pt idx="196">
                  <c:v>158.91496516000001</c:v>
                </c:pt>
                <c:pt idx="197">
                  <c:v>159.91875925000002</c:v>
                </c:pt>
                <c:pt idx="198">
                  <c:v>160.91629180000001</c:v>
                </c:pt>
                <c:pt idx="199">
                  <c:v>161.90767855000001</c:v>
                </c:pt>
                <c:pt idx="200">
                  <c:v>162.89303170999997</c:v>
                </c:pt>
                <c:pt idx="201">
                  <c:v>163.87246012</c:v>
                </c:pt>
                <c:pt idx="202">
                  <c:v>164.84606938399997</c:v>
                </c:pt>
                <c:pt idx="203">
                  <c:v>165.81396201000001</c:v>
                </c:pt>
                <c:pt idx="204">
                  <c:v>166.77623753</c:v>
                </c:pt>
                <c:pt idx="205">
                  <c:v>167.73299262</c:v>
                </c:pt>
                <c:pt idx="206">
                  <c:v>168.68432118999999</c:v>
                </c:pt>
                <c:pt idx="207">
                  <c:v>169.63031458699999</c:v>
                </c:pt>
                <c:pt idx="208">
                  <c:v>170.57106152800003</c:v>
                </c:pt>
                <c:pt idx="209">
                  <c:v>171.50664837000002</c:v>
                </c:pt>
                <c:pt idx="210">
                  <c:v>172.43715911999999</c:v>
                </c:pt>
                <c:pt idx="211">
                  <c:v>173.36267549000002</c:v>
                </c:pt>
                <c:pt idx="212">
                  <c:v>174.28327705000001</c:v>
                </c:pt>
                <c:pt idx="213">
                  <c:v>175.19904127000001</c:v>
                </c:pt>
                <c:pt idx="214">
                  <c:v>176.11004364000001</c:v>
                </c:pt>
                <c:pt idx="215">
                  <c:v>177.01635764999997</c:v>
                </c:pt>
                <c:pt idx="216">
                  <c:v>177.91805496999999</c:v>
                </c:pt>
                <c:pt idx="217">
                  <c:v>178.81520541999998</c:v>
                </c:pt>
                <c:pt idx="218">
                  <c:v>179.70787711999998</c:v>
                </c:pt>
                <c:pt idx="219">
                  <c:v>197.70238566</c:v>
                </c:pt>
                <c:pt idx="220">
                  <c:v>199.54061150000001</c:v>
                </c:pt>
                <c:pt idx="221">
                  <c:v>201.36205696000002</c:v>
                </c:pt>
                <c:pt idx="222">
                  <c:v>203.16717335000001</c:v>
                </c:pt>
                <c:pt idx="223">
                  <c:v>204.95639212999998</c:v>
                </c:pt>
                <c:pt idx="224">
                  <c:v>206.73012604999997</c:v>
                </c:pt>
                <c:pt idx="225">
                  <c:v>208.48877034499998</c:v>
                </c:pt>
                <c:pt idx="226">
                  <c:v>210.23270371000001</c:v>
                </c:pt>
                <c:pt idx="227">
                  <c:v>211.96228922</c:v>
                </c:pt>
                <c:pt idx="228">
                  <c:v>213.67787530700002</c:v>
                </c:pt>
                <c:pt idx="229">
                  <c:v>215.37979650099999</c:v>
                </c:pt>
                <c:pt idx="230">
                  <c:v>217.06837422000001</c:v>
                </c:pt>
                <c:pt idx="231">
                  <c:v>218.74391747000001</c:v>
                </c:pt>
                <c:pt idx="232">
                  <c:v>220.40672352000001</c:v>
                </c:pt>
                <c:pt idx="233">
                  <c:v>222.05707852</c:v>
                </c:pt>
                <c:pt idx="234">
                  <c:v>223.695258026</c:v>
                </c:pt>
              </c:numCache>
            </c:numRef>
          </c:val>
          <c:extLst>
            <c:ext xmlns:c16="http://schemas.microsoft.com/office/drawing/2014/chart" uri="{C3380CC4-5D6E-409C-BE32-E72D297353CC}">
              <c16:uniqueId val="{00000001-DB21-45D4-8B27-5363FF5A648A}"/>
            </c:ext>
          </c:extLst>
        </c:ser>
        <c:dLbls>
          <c:showLegendKey val="0"/>
          <c:showVal val="0"/>
          <c:showCatName val="0"/>
          <c:showSerName val="0"/>
          <c:showPercent val="0"/>
          <c:showBubbleSize val="0"/>
        </c:dLbls>
        <c:axId val="932918480"/>
        <c:axId val="932918808"/>
        <c:extLst>
          <c:ext xmlns:c15="http://schemas.microsoft.com/office/drawing/2012/chart" uri="{02D57815-91ED-43cb-92C2-25804820EDAC}">
            <c15:filteredAreaSeries>
              <c15:ser>
                <c:idx val="4"/>
                <c:order val="5"/>
                <c:tx>
                  <c:strRef>
                    <c:extLst>
                      <c:ext uri="{02D57815-91ED-43cb-92C2-25804820EDAC}">
                        <c15:formulaRef>
                          <c15:sqref>[AIRSTesting_TimeSeriesCounts2017_20213.15.2022.xlsx]White!$G$1</c15:sqref>
                        </c15:formulaRef>
                      </c:ext>
                    </c:extLst>
                    <c:strCache>
                      <c:ptCount val="1"/>
                      <c:pt idx="0">
                        <c:v>U95</c:v>
                      </c:pt>
                    </c:strCache>
                  </c:strRef>
                </c:tx>
                <c:spPr>
                  <a:solidFill>
                    <a:schemeClr val="accent5"/>
                  </a:solidFill>
                  <a:ln>
                    <a:noFill/>
                  </a:ln>
                  <a:effectLst/>
                </c:spPr>
                <c:cat>
                  <c:numRef>
                    <c:extLst>
                      <c:ext uri="{02D57815-91ED-43cb-92C2-25804820EDAC}">
                        <c15:formulaRef>
                          <c15:sqref>[AIRSTesting_TimeSeriesCounts2017_20213.15.2022.xlsx]Whit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White!$G$2:$G$236</c15:sqref>
                        </c15:formulaRef>
                      </c:ext>
                    </c:extLst>
                    <c:numCache>
                      <c:formatCode>General</c:formatCode>
                      <c:ptCount val="235"/>
                      <c:pt idx="167">
                        <c:v>288.41140074999998</c:v>
                      </c:pt>
                      <c:pt idx="168">
                        <c:v>280.13118638999998</c:v>
                      </c:pt>
                      <c:pt idx="169">
                        <c:v>292.46376665999998</c:v>
                      </c:pt>
                      <c:pt idx="170">
                        <c:v>309.56755569000001</c:v>
                      </c:pt>
                      <c:pt idx="171">
                        <c:v>298.33296446999998</c:v>
                      </c:pt>
                      <c:pt idx="172">
                        <c:v>281.82665822000001</c:v>
                      </c:pt>
                      <c:pt idx="173">
                        <c:v>265.23581036000002</c:v>
                      </c:pt>
                      <c:pt idx="174">
                        <c:v>302.47150848000001</c:v>
                      </c:pt>
                      <c:pt idx="175">
                        <c:v>280.61968524000002</c:v>
                      </c:pt>
                      <c:pt idx="176">
                        <c:v>269.40063369000001</c:v>
                      </c:pt>
                      <c:pt idx="177">
                        <c:v>229.37141647000001</c:v>
                      </c:pt>
                      <c:pt idx="178">
                        <c:v>299.51766535000002</c:v>
                      </c:pt>
                      <c:pt idx="179">
                        <c:v>316.02965492999999</c:v>
                      </c:pt>
                      <c:pt idx="180">
                        <c:v>289.06462399999998</c:v>
                      </c:pt>
                      <c:pt idx="181">
                        <c:v>301.03863261999999</c:v>
                      </c:pt>
                      <c:pt idx="182">
                        <c:v>210.41700749</c:v>
                      </c:pt>
                      <c:pt idx="183">
                        <c:v>302.71608805</c:v>
                      </c:pt>
                      <c:pt idx="184">
                        <c:v>299.11712427999998</c:v>
                      </c:pt>
                      <c:pt idx="185">
                        <c:v>301.87498739</c:v>
                      </c:pt>
                      <c:pt idx="186">
                        <c:v>256.13419692000002</c:v>
                      </c:pt>
                      <c:pt idx="187">
                        <c:v>281.47352161999999</c:v>
                      </c:pt>
                      <c:pt idx="188">
                        <c:v>285.71803989</c:v>
                      </c:pt>
                      <c:pt idx="189">
                        <c:v>277.54702325</c:v>
                      </c:pt>
                      <c:pt idx="190">
                        <c:v>264.02412156999998</c:v>
                      </c:pt>
                      <c:pt idx="191">
                        <c:v>245.86958559000001</c:v>
                      </c:pt>
                      <c:pt idx="192">
                        <c:v>283.47620288000002</c:v>
                      </c:pt>
                      <c:pt idx="193">
                        <c:v>283.04536232999999</c:v>
                      </c:pt>
                      <c:pt idx="194">
                        <c:v>307.67931607999998</c:v>
                      </c:pt>
                      <c:pt idx="195">
                        <c:v>289.03328299999998</c:v>
                      </c:pt>
                      <c:pt idx="196">
                        <c:v>290.27710622000001</c:v>
                      </c:pt>
                      <c:pt idx="197">
                        <c:v>279.52680829000002</c:v>
                      </c:pt>
                      <c:pt idx="198">
                        <c:v>302.25011933000002</c:v>
                      </c:pt>
                      <c:pt idx="199">
                        <c:v>287.29192289000002</c:v>
                      </c:pt>
                      <c:pt idx="200">
                        <c:v>300.49973284999999</c:v>
                      </c:pt>
                      <c:pt idx="201">
                        <c:v>289.04683666</c:v>
                      </c:pt>
                      <c:pt idx="202">
                        <c:v>262.12774089999999</c:v>
                      </c:pt>
                      <c:pt idx="203">
                        <c:v>255.58548350000001</c:v>
                      </c:pt>
                      <c:pt idx="204">
                        <c:v>306.38222930000001</c:v>
                      </c:pt>
                      <c:pt idx="205">
                        <c:v>329.46335422999999</c:v>
                      </c:pt>
                      <c:pt idx="206">
                        <c:v>285.13995706999998</c:v>
                      </c:pt>
                      <c:pt idx="207">
                        <c:v>186.85892489</c:v>
                      </c:pt>
                      <c:pt idx="208">
                        <c:v>239.41431338000001</c:v>
                      </c:pt>
                      <c:pt idx="209">
                        <c:v>336.64477339000001</c:v>
                      </c:pt>
                      <c:pt idx="210">
                        <c:v>326.28766496999998</c:v>
                      </c:pt>
                      <c:pt idx="211">
                        <c:v>277.05872509</c:v>
                      </c:pt>
                      <c:pt idx="212">
                        <c:v>303.71773463</c:v>
                      </c:pt>
                      <c:pt idx="213">
                        <c:v>337.68047121000001</c:v>
                      </c:pt>
                      <c:pt idx="214">
                        <c:v>342.84638482000003</c:v>
                      </c:pt>
                      <c:pt idx="215">
                        <c:v>302.87806756999998</c:v>
                      </c:pt>
                      <c:pt idx="216">
                        <c:v>298.54744048999999</c:v>
                      </c:pt>
                      <c:pt idx="217">
                        <c:v>309.54705448999999</c:v>
                      </c:pt>
                      <c:pt idx="218">
                        <c:v>295.25350146</c:v>
                      </c:pt>
                      <c:pt idx="219">
                        <c:v>327.89468466</c:v>
                      </c:pt>
                      <c:pt idx="220">
                        <c:v>319.90364158</c:v>
                      </c:pt>
                      <c:pt idx="221">
                        <c:v>332.52316022000002</c:v>
                      </c:pt>
                      <c:pt idx="222">
                        <c:v>349.91170326000002</c:v>
                      </c:pt>
                      <c:pt idx="223">
                        <c:v>338.95972866</c:v>
                      </c:pt>
                      <c:pt idx="224">
                        <c:v>322.73394703999998</c:v>
                      </c:pt>
                      <c:pt idx="225">
                        <c:v>306.42157573999998</c:v>
                      </c:pt>
                      <c:pt idx="226">
                        <c:v>343.93374490000002</c:v>
                      </c:pt>
                      <c:pt idx="227">
                        <c:v>322.35642827999999</c:v>
                      </c:pt>
                      <c:pt idx="228">
                        <c:v>311.40995877</c:v>
                      </c:pt>
                      <c:pt idx="229">
                        <c:v>271.65143757999999</c:v>
                      </c:pt>
                      <c:pt idx="230">
                        <c:v>342.06653385999999</c:v>
                      </c:pt>
                      <c:pt idx="231">
                        <c:v>358.84555838</c:v>
                      </c:pt>
                      <c:pt idx="232">
                        <c:v>332.14578504000002</c:v>
                      </c:pt>
                      <c:pt idx="233">
                        <c:v>344.38330791999999</c:v>
                      </c:pt>
                      <c:pt idx="234">
                        <c:v>254.02348669</c:v>
                      </c:pt>
                    </c:numCache>
                  </c:numRef>
                </c:val>
                <c:extLst>
                  <c:ext xmlns:c16="http://schemas.microsoft.com/office/drawing/2014/chart" uri="{C3380CC4-5D6E-409C-BE32-E72D297353CC}">
                    <c16:uniqueId val="{00000005-DB21-45D4-8B27-5363FF5A648A}"/>
                  </c:ext>
                </c:extLst>
              </c15:ser>
            </c15:filteredAreaSeries>
          </c:ext>
        </c:extLst>
      </c:areaChart>
      <c:barChart>
        <c:barDir val="col"/>
        <c:grouping val="clustered"/>
        <c:varyColors val="0"/>
        <c:dLbls>
          <c:showLegendKey val="0"/>
          <c:showVal val="0"/>
          <c:showCatName val="0"/>
          <c:showSerName val="0"/>
          <c:showPercent val="0"/>
          <c:showBubbleSize val="0"/>
        </c:dLbls>
        <c:gapWidth val="219"/>
        <c:overlap val="-27"/>
        <c:axId val="932918480"/>
        <c:axId val="932918808"/>
        <c:extLst>
          <c:ext xmlns:c15="http://schemas.microsoft.com/office/drawing/2012/chart" uri="{02D57815-91ED-43cb-92C2-25804820EDAC}">
            <c15:filteredBarSeries>
              <c15:ser>
                <c:idx val="2"/>
                <c:order val="2"/>
                <c:tx>
                  <c:strRef>
                    <c:extLst>
                      <c:ext uri="{02D57815-91ED-43cb-92C2-25804820EDAC}">
                        <c15:formulaRef>
                          <c15:sqref>[AIRSTesting_TimeSeriesCounts2017_20213.15.2022.xlsx]White!$E$1</c15:sqref>
                        </c15:formulaRef>
                      </c:ext>
                    </c:extLst>
                    <c:strCache>
                      <c:ptCount val="1"/>
                      <c:pt idx="0">
                        <c:v>STD</c:v>
                      </c:pt>
                    </c:strCache>
                  </c:strRef>
                </c:tx>
                <c:spPr>
                  <a:solidFill>
                    <a:schemeClr val="accent3"/>
                  </a:solidFill>
                  <a:ln>
                    <a:noFill/>
                  </a:ln>
                  <a:effectLst/>
                </c:spPr>
                <c:invertIfNegative val="0"/>
                <c:cat>
                  <c:numRef>
                    <c:extLst>
                      <c:ext uri="{02D57815-91ED-43cb-92C2-25804820EDAC}">
                        <c15:formulaRef>
                          <c15:sqref>[AIRSTesting_TimeSeriesCounts2017_20213.15.2022.xlsx]White!$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White!$E$2:$E$236</c15:sqref>
                        </c15:formulaRef>
                      </c:ext>
                    </c:extLst>
                    <c:numCache>
                      <c:formatCode>General</c:formatCode>
                      <c:ptCount val="235"/>
                      <c:pt idx="167">
                        <c:v>32.241198748999999</c:v>
                      </c:pt>
                      <c:pt idx="168">
                        <c:v>32.562603449000001</c:v>
                      </c:pt>
                      <c:pt idx="169">
                        <c:v>32.880866623999999</c:v>
                      </c:pt>
                      <c:pt idx="170">
                        <c:v>33.196078632000003</c:v>
                      </c:pt>
                      <c:pt idx="171">
                        <c:v>33.508325579999998</c:v>
                      </c:pt>
                      <c:pt idx="172">
                        <c:v>33.817689598999998</c:v>
                      </c:pt>
                      <c:pt idx="173">
                        <c:v>34.124249096</c:v>
                      </c:pt>
                      <c:pt idx="174">
                        <c:v>34.428078991</c:v>
                      </c:pt>
                      <c:pt idx="175">
                        <c:v>34.729250921999999</c:v>
                      </c:pt>
                      <c:pt idx="176">
                        <c:v>35.027833450000003</c:v>
                      </c:pt>
                      <c:pt idx="177">
                        <c:v>35.323892237999999</c:v>
                      </c:pt>
                      <c:pt idx="178">
                        <c:v>35.617490218</c:v>
                      </c:pt>
                      <c:pt idx="179">
                        <c:v>35.908687751999999</c:v>
                      </c:pt>
                      <c:pt idx="180">
                        <c:v>36.197542771000002</c:v>
                      </c:pt>
                      <c:pt idx="181">
                        <c:v>36.484110915000002</c:v>
                      </c:pt>
                      <c:pt idx="182">
                        <c:v>36.768445655000001</c:v>
                      </c:pt>
                      <c:pt idx="183">
                        <c:v>37.050598409000003</c:v>
                      </c:pt>
                      <c:pt idx="184">
                        <c:v>37.330618653999998</c:v>
                      </c:pt>
                      <c:pt idx="185">
                        <c:v>37.608554023000003</c:v>
                      </c:pt>
                      <c:pt idx="186">
                        <c:v>37.884450403000002</c:v>
                      </c:pt>
                      <c:pt idx="187">
                        <c:v>38.158352020000002</c:v>
                      </c:pt>
                      <c:pt idx="188">
                        <c:v>38.430301528000001</c:v>
                      </c:pt>
                      <c:pt idx="189">
                        <c:v>38.700340078000004</c:v>
                      </c:pt>
                      <c:pt idx="190">
                        <c:v>38.968507397000003</c:v>
                      </c:pt>
                      <c:pt idx="191">
                        <c:v>39.234841854000003</c:v>
                      </c:pt>
                      <c:pt idx="192">
                        <c:v>39.499380526000003</c:v>
                      </c:pt>
                      <c:pt idx="193">
                        <c:v>39.762159253999997</c:v>
                      </c:pt>
                      <c:pt idx="194">
                        <c:v>40.023212704000002</c:v>
                      </c:pt>
                      <c:pt idx="195">
                        <c:v>40.282574418000003</c:v>
                      </c:pt>
                      <c:pt idx="196">
                        <c:v>40.540276865999999</c:v>
                      </c:pt>
                      <c:pt idx="197">
                        <c:v>40.796351491000003</c:v>
                      </c:pt>
                      <c:pt idx="198">
                        <c:v>41.050828756999998</c:v>
                      </c:pt>
                      <c:pt idx="199">
                        <c:v>41.303738187</c:v>
                      </c:pt>
                      <c:pt idx="200">
                        <c:v>41.555108408000002</c:v>
                      </c:pt>
                      <c:pt idx="201">
                        <c:v>41.804967185999999</c:v>
                      </c:pt>
                      <c:pt idx="202">
                        <c:v>42.053341461000002</c:v>
                      </c:pt>
                      <c:pt idx="203">
                        <c:v>42.300257383000002</c:v>
                      </c:pt>
                      <c:pt idx="204">
                        <c:v>42.545740342000002</c:v>
                      </c:pt>
                      <c:pt idx="205">
                        <c:v>42.789815001000001</c:v>
                      </c:pt>
                      <c:pt idx="206">
                        <c:v>43.032505323999999</c:v>
                      </c:pt>
                      <c:pt idx="207">
                        <c:v>43.273834600999997</c:v>
                      </c:pt>
                      <c:pt idx="208">
                        <c:v>43.513825476999997</c:v>
                      </c:pt>
                      <c:pt idx="209">
                        <c:v>43.752499978000003</c:v>
                      </c:pt>
                      <c:pt idx="210">
                        <c:v>43.989879528000003</c:v>
                      </c:pt>
                      <c:pt idx="211">
                        <c:v>44.225984981000003</c:v>
                      </c:pt>
                      <c:pt idx="212">
                        <c:v>44.460836633</c:v>
                      </c:pt>
                      <c:pt idx="213">
                        <c:v>44.69445425</c:v>
                      </c:pt>
                      <c:pt idx="214">
                        <c:v>44.926857083000002</c:v>
                      </c:pt>
                      <c:pt idx="215">
                        <c:v>45.158063886000001</c:v>
                      </c:pt>
                      <c:pt idx="216">
                        <c:v>45.388092938</c:v>
                      </c:pt>
                      <c:pt idx="217">
                        <c:v>45.616962055000002</c:v>
                      </c:pt>
                      <c:pt idx="218">
                        <c:v>45.844688609999999</c:v>
                      </c:pt>
                      <c:pt idx="219">
                        <c:v>50.435208813000003</c:v>
                      </c:pt>
                      <c:pt idx="220">
                        <c:v>50.904152594999999</c:v>
                      </c:pt>
                      <c:pt idx="221">
                        <c:v>51.368815587</c:v>
                      </c:pt>
                      <c:pt idx="222">
                        <c:v>51.829312924</c:v>
                      </c:pt>
                      <c:pt idx="223">
                        <c:v>52.285754672000003</c:v>
                      </c:pt>
                      <c:pt idx="224">
                        <c:v>52.738246130999997</c:v>
                      </c:pt>
                      <c:pt idx="225">
                        <c:v>53.186888125000003</c:v>
                      </c:pt>
                      <c:pt idx="226">
                        <c:v>53.631777258</c:v>
                      </c:pt>
                      <c:pt idx="227">
                        <c:v>54.073006159999998</c:v>
                      </c:pt>
                      <c:pt idx="228">
                        <c:v>54.510663715</c:v>
                      </c:pt>
                      <c:pt idx="229">
                        <c:v>54.944835261999998</c:v>
                      </c:pt>
                      <c:pt idx="230">
                        <c:v>55.375602798999999</c:v>
                      </c:pt>
                      <c:pt idx="231">
                        <c:v>55.803045157</c:v>
                      </c:pt>
                      <c:pt idx="232">
                        <c:v>56.22723817</c:v>
                      </c:pt>
                      <c:pt idx="233">
                        <c:v>56.648254833000003</c:v>
                      </c:pt>
                      <c:pt idx="234">
                        <c:v>57.066165448</c:v>
                      </c:pt>
                    </c:numCache>
                  </c:numRef>
                </c:val>
                <c:extLst>
                  <c:ext xmlns:c16="http://schemas.microsoft.com/office/drawing/2014/chart" uri="{C3380CC4-5D6E-409C-BE32-E72D297353CC}">
                    <c16:uniqueId val="{00000004-DB21-45D4-8B27-5363FF5A648A}"/>
                  </c:ext>
                </c:extLst>
              </c15:ser>
            </c15:filteredBarSeries>
          </c:ext>
        </c:extLst>
      </c:barChart>
      <c:lineChart>
        <c:grouping val="standard"/>
        <c:varyColors val="0"/>
        <c:ser>
          <c:idx val="1"/>
          <c:order val="0"/>
          <c:tx>
            <c:strRef>
              <c:f>[AIRSTesting_TimeSeriesCounts2017_20213.15.2022.xlsx]White!$D$1</c:f>
              <c:strCache>
                <c:ptCount val="1"/>
                <c:pt idx="0">
                  <c:v>WhiteNH Forecast</c:v>
                </c:pt>
              </c:strCache>
            </c:strRef>
          </c:tx>
          <c:spPr>
            <a:ln w="28575" cap="rnd">
              <a:solidFill>
                <a:schemeClr val="accent2"/>
              </a:solidFill>
              <a:round/>
            </a:ln>
            <a:effectLst/>
          </c:spPr>
          <c:marker>
            <c:symbol val="none"/>
          </c:marker>
          <c:cat>
            <c:numRef>
              <c:f>[AIRSTesting_TimeSeriesCounts2017_20213.15.2022.xlsx]Whit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White!$D$2:$D$236</c:f>
              <c:numCache>
                <c:formatCode>General</c:formatCode>
                <c:ptCount val="235"/>
                <c:pt idx="0">
                  <c:v>180</c:v>
                </c:pt>
                <c:pt idx="1">
                  <c:v>243</c:v>
                </c:pt>
                <c:pt idx="2">
                  <c:v>189</c:v>
                </c:pt>
                <c:pt idx="3">
                  <c:v>204</c:v>
                </c:pt>
                <c:pt idx="4">
                  <c:v>217</c:v>
                </c:pt>
                <c:pt idx="5">
                  <c:v>231</c:v>
                </c:pt>
                <c:pt idx="6">
                  <c:v>294</c:v>
                </c:pt>
                <c:pt idx="7">
                  <c:v>207</c:v>
                </c:pt>
                <c:pt idx="8">
                  <c:v>203</c:v>
                </c:pt>
                <c:pt idx="9">
                  <c:v>249</c:v>
                </c:pt>
                <c:pt idx="10">
                  <c:v>160</c:v>
                </c:pt>
                <c:pt idx="11">
                  <c:v>216</c:v>
                </c:pt>
                <c:pt idx="12">
                  <c:v>229</c:v>
                </c:pt>
                <c:pt idx="13">
                  <c:v>226</c:v>
                </c:pt>
                <c:pt idx="14">
                  <c:v>264</c:v>
                </c:pt>
                <c:pt idx="15">
                  <c:v>260</c:v>
                </c:pt>
                <c:pt idx="16">
                  <c:v>205</c:v>
                </c:pt>
                <c:pt idx="17">
                  <c:v>236</c:v>
                </c:pt>
                <c:pt idx="18">
                  <c:v>226</c:v>
                </c:pt>
                <c:pt idx="19">
                  <c:v>204</c:v>
                </c:pt>
                <c:pt idx="20">
                  <c:v>196</c:v>
                </c:pt>
                <c:pt idx="21">
                  <c:v>166</c:v>
                </c:pt>
                <c:pt idx="22">
                  <c:v>233</c:v>
                </c:pt>
                <c:pt idx="23">
                  <c:v>242</c:v>
                </c:pt>
                <c:pt idx="24">
                  <c:v>206</c:v>
                </c:pt>
                <c:pt idx="25">
                  <c:v>250</c:v>
                </c:pt>
                <c:pt idx="26">
                  <c:v>128</c:v>
                </c:pt>
                <c:pt idx="27">
                  <c:v>244</c:v>
                </c:pt>
                <c:pt idx="28">
                  <c:v>221</c:v>
                </c:pt>
                <c:pt idx="29">
                  <c:v>235</c:v>
                </c:pt>
                <c:pt idx="30">
                  <c:v>215</c:v>
                </c:pt>
                <c:pt idx="31">
                  <c:v>232</c:v>
                </c:pt>
                <c:pt idx="32">
                  <c:v>225</c:v>
                </c:pt>
                <c:pt idx="33">
                  <c:v>208</c:v>
                </c:pt>
                <c:pt idx="34">
                  <c:v>174</c:v>
                </c:pt>
                <c:pt idx="35">
                  <c:v>163</c:v>
                </c:pt>
                <c:pt idx="36">
                  <c:v>209</c:v>
                </c:pt>
                <c:pt idx="37">
                  <c:v>217</c:v>
                </c:pt>
                <c:pt idx="38">
                  <c:v>237</c:v>
                </c:pt>
                <c:pt idx="39">
                  <c:v>213</c:v>
                </c:pt>
                <c:pt idx="40">
                  <c:v>236</c:v>
                </c:pt>
                <c:pt idx="41">
                  <c:v>259</c:v>
                </c:pt>
                <c:pt idx="42">
                  <c:v>255</c:v>
                </c:pt>
                <c:pt idx="43">
                  <c:v>224</c:v>
                </c:pt>
                <c:pt idx="44">
                  <c:v>233</c:v>
                </c:pt>
                <c:pt idx="45">
                  <c:v>269</c:v>
                </c:pt>
                <c:pt idx="46">
                  <c:v>119</c:v>
                </c:pt>
                <c:pt idx="47">
                  <c:v>247</c:v>
                </c:pt>
                <c:pt idx="48">
                  <c:v>262</c:v>
                </c:pt>
                <c:pt idx="49">
                  <c:v>215</c:v>
                </c:pt>
                <c:pt idx="50">
                  <c:v>204</c:v>
                </c:pt>
                <c:pt idx="51">
                  <c:v>139</c:v>
                </c:pt>
                <c:pt idx="52">
                  <c:v>164</c:v>
                </c:pt>
                <c:pt idx="53">
                  <c:v>257</c:v>
                </c:pt>
                <c:pt idx="54">
                  <c:v>187</c:v>
                </c:pt>
                <c:pt idx="55">
                  <c:v>251</c:v>
                </c:pt>
                <c:pt idx="56">
                  <c:v>223</c:v>
                </c:pt>
                <c:pt idx="57">
                  <c:v>242</c:v>
                </c:pt>
                <c:pt idx="58">
                  <c:v>239</c:v>
                </c:pt>
                <c:pt idx="59">
                  <c:v>189</c:v>
                </c:pt>
                <c:pt idx="60">
                  <c:v>247</c:v>
                </c:pt>
                <c:pt idx="61">
                  <c:v>230</c:v>
                </c:pt>
                <c:pt idx="62">
                  <c:v>237</c:v>
                </c:pt>
                <c:pt idx="63">
                  <c:v>216</c:v>
                </c:pt>
                <c:pt idx="64">
                  <c:v>208</c:v>
                </c:pt>
                <c:pt idx="65">
                  <c:v>225</c:v>
                </c:pt>
                <c:pt idx="66">
                  <c:v>234</c:v>
                </c:pt>
                <c:pt idx="67">
                  <c:v>238</c:v>
                </c:pt>
                <c:pt idx="68">
                  <c:v>236</c:v>
                </c:pt>
                <c:pt idx="69">
                  <c:v>187</c:v>
                </c:pt>
                <c:pt idx="70">
                  <c:v>244</c:v>
                </c:pt>
                <c:pt idx="71">
                  <c:v>196</c:v>
                </c:pt>
                <c:pt idx="72">
                  <c:v>199</c:v>
                </c:pt>
                <c:pt idx="73">
                  <c:v>171</c:v>
                </c:pt>
                <c:pt idx="74">
                  <c:v>264</c:v>
                </c:pt>
                <c:pt idx="75">
                  <c:v>290</c:v>
                </c:pt>
                <c:pt idx="76">
                  <c:v>220</c:v>
                </c:pt>
                <c:pt idx="77">
                  <c:v>241</c:v>
                </c:pt>
                <c:pt idx="78">
                  <c:v>132</c:v>
                </c:pt>
                <c:pt idx="79">
                  <c:v>230</c:v>
                </c:pt>
                <c:pt idx="80">
                  <c:v>189</c:v>
                </c:pt>
                <c:pt idx="81">
                  <c:v>214</c:v>
                </c:pt>
                <c:pt idx="82">
                  <c:v>135</c:v>
                </c:pt>
                <c:pt idx="83">
                  <c:v>204</c:v>
                </c:pt>
                <c:pt idx="84">
                  <c:v>201</c:v>
                </c:pt>
                <c:pt idx="85">
                  <c:v>187</c:v>
                </c:pt>
                <c:pt idx="86">
                  <c:v>184</c:v>
                </c:pt>
                <c:pt idx="87">
                  <c:v>191</c:v>
                </c:pt>
                <c:pt idx="88">
                  <c:v>198</c:v>
                </c:pt>
                <c:pt idx="89">
                  <c:v>165</c:v>
                </c:pt>
                <c:pt idx="90">
                  <c:v>224</c:v>
                </c:pt>
                <c:pt idx="91">
                  <c:v>172</c:v>
                </c:pt>
                <c:pt idx="92">
                  <c:v>169</c:v>
                </c:pt>
                <c:pt idx="93">
                  <c:v>165</c:v>
                </c:pt>
                <c:pt idx="94">
                  <c:v>201</c:v>
                </c:pt>
                <c:pt idx="95">
                  <c:v>161</c:v>
                </c:pt>
                <c:pt idx="96">
                  <c:v>232</c:v>
                </c:pt>
                <c:pt idx="97">
                  <c:v>187</c:v>
                </c:pt>
                <c:pt idx="98">
                  <c:v>111</c:v>
                </c:pt>
                <c:pt idx="99">
                  <c:v>185</c:v>
                </c:pt>
                <c:pt idx="100">
                  <c:v>180</c:v>
                </c:pt>
                <c:pt idx="101">
                  <c:v>189</c:v>
                </c:pt>
                <c:pt idx="102">
                  <c:v>162</c:v>
                </c:pt>
                <c:pt idx="103">
                  <c:v>68</c:v>
                </c:pt>
                <c:pt idx="104">
                  <c:v>127</c:v>
                </c:pt>
                <c:pt idx="105">
                  <c:v>197</c:v>
                </c:pt>
                <c:pt idx="106">
                  <c:v>229</c:v>
                </c:pt>
                <c:pt idx="107">
                  <c:v>139</c:v>
                </c:pt>
                <c:pt idx="108">
                  <c:v>161</c:v>
                </c:pt>
                <c:pt idx="109">
                  <c:v>204</c:v>
                </c:pt>
                <c:pt idx="110">
                  <c:v>198</c:v>
                </c:pt>
                <c:pt idx="111">
                  <c:v>180</c:v>
                </c:pt>
                <c:pt idx="112">
                  <c:v>194</c:v>
                </c:pt>
                <c:pt idx="113">
                  <c:v>192</c:v>
                </c:pt>
                <c:pt idx="114">
                  <c:v>218</c:v>
                </c:pt>
                <c:pt idx="115">
                  <c:v>217</c:v>
                </c:pt>
                <c:pt idx="116">
                  <c:v>200</c:v>
                </c:pt>
                <c:pt idx="117">
                  <c:v>214</c:v>
                </c:pt>
                <c:pt idx="118">
                  <c:v>227</c:v>
                </c:pt>
                <c:pt idx="119">
                  <c:v>204</c:v>
                </c:pt>
                <c:pt idx="120">
                  <c:v>192</c:v>
                </c:pt>
                <c:pt idx="121">
                  <c:v>175</c:v>
                </c:pt>
                <c:pt idx="122">
                  <c:v>217</c:v>
                </c:pt>
                <c:pt idx="123">
                  <c:v>208</c:v>
                </c:pt>
                <c:pt idx="124">
                  <c:v>187</c:v>
                </c:pt>
                <c:pt idx="125">
                  <c:v>136</c:v>
                </c:pt>
                <c:pt idx="126">
                  <c:v>194</c:v>
                </c:pt>
                <c:pt idx="127">
                  <c:v>207</c:v>
                </c:pt>
                <c:pt idx="128">
                  <c:v>205</c:v>
                </c:pt>
                <c:pt idx="129">
                  <c:v>200</c:v>
                </c:pt>
                <c:pt idx="130">
                  <c:v>129</c:v>
                </c:pt>
                <c:pt idx="131">
                  <c:v>209</c:v>
                </c:pt>
                <c:pt idx="132">
                  <c:v>231</c:v>
                </c:pt>
                <c:pt idx="133">
                  <c:v>217</c:v>
                </c:pt>
                <c:pt idx="134">
                  <c:v>179</c:v>
                </c:pt>
                <c:pt idx="135">
                  <c:v>183</c:v>
                </c:pt>
                <c:pt idx="136">
                  <c:v>194</c:v>
                </c:pt>
                <c:pt idx="137">
                  <c:v>191</c:v>
                </c:pt>
                <c:pt idx="138">
                  <c:v>178</c:v>
                </c:pt>
                <c:pt idx="139">
                  <c:v>143</c:v>
                </c:pt>
                <c:pt idx="140">
                  <c:v>193</c:v>
                </c:pt>
                <c:pt idx="141">
                  <c:v>206</c:v>
                </c:pt>
                <c:pt idx="142">
                  <c:v>213</c:v>
                </c:pt>
                <c:pt idx="143">
                  <c:v>213</c:v>
                </c:pt>
                <c:pt idx="144">
                  <c:v>208</c:v>
                </c:pt>
                <c:pt idx="145">
                  <c:v>181</c:v>
                </c:pt>
                <c:pt idx="146">
                  <c:v>205</c:v>
                </c:pt>
                <c:pt idx="147">
                  <c:v>208</c:v>
                </c:pt>
                <c:pt idx="148">
                  <c:v>191</c:v>
                </c:pt>
                <c:pt idx="149">
                  <c:v>180</c:v>
                </c:pt>
                <c:pt idx="150">
                  <c:v>221</c:v>
                </c:pt>
                <c:pt idx="151">
                  <c:v>124</c:v>
                </c:pt>
                <c:pt idx="152">
                  <c:v>216</c:v>
                </c:pt>
                <c:pt idx="153">
                  <c:v>270</c:v>
                </c:pt>
                <c:pt idx="154">
                  <c:v>204</c:v>
                </c:pt>
                <c:pt idx="155">
                  <c:v>91</c:v>
                </c:pt>
                <c:pt idx="156">
                  <c:v>145</c:v>
                </c:pt>
                <c:pt idx="157">
                  <c:v>262</c:v>
                </c:pt>
                <c:pt idx="158">
                  <c:v>253</c:v>
                </c:pt>
                <c:pt idx="159">
                  <c:v>182</c:v>
                </c:pt>
                <c:pt idx="160">
                  <c:v>227</c:v>
                </c:pt>
                <c:pt idx="161">
                  <c:v>263</c:v>
                </c:pt>
                <c:pt idx="162">
                  <c:v>265</c:v>
                </c:pt>
                <c:pt idx="163">
                  <c:v>224</c:v>
                </c:pt>
                <c:pt idx="164">
                  <c:v>193</c:v>
                </c:pt>
                <c:pt idx="165">
                  <c:v>211</c:v>
                </c:pt>
                <c:pt idx="166">
                  <c:v>183</c:v>
                </c:pt>
                <c:pt idx="167">
                  <c:v>225.21981238999999</c:v>
                </c:pt>
                <c:pt idx="168">
                  <c:v>216.30965638000001</c:v>
                </c:pt>
                <c:pt idx="169">
                  <c:v>228.01845230000001</c:v>
                </c:pt>
                <c:pt idx="170">
                  <c:v>244.50443715</c:v>
                </c:pt>
                <c:pt idx="171">
                  <c:v>232.65785314999999</c:v>
                </c:pt>
                <c:pt idx="172">
                  <c:v>215.54520457000001</c:v>
                </c:pt>
                <c:pt idx="173">
                  <c:v>198.35351112999999</c:v>
                </c:pt>
                <c:pt idx="174">
                  <c:v>234.99371360000001</c:v>
                </c:pt>
                <c:pt idx="175">
                  <c:v>212.55160422</c:v>
                </c:pt>
                <c:pt idx="176">
                  <c:v>200.74734167</c:v>
                </c:pt>
                <c:pt idx="177">
                  <c:v>160.13785988999999</c:v>
                </c:pt>
                <c:pt idx="178">
                  <c:v>229.70866731000001</c:v>
                </c:pt>
                <c:pt idx="179">
                  <c:v>245.6499202</c:v>
                </c:pt>
                <c:pt idx="180">
                  <c:v>218.11874384000001</c:v>
                </c:pt>
                <c:pt idx="181">
                  <c:v>229.53108922000001</c:v>
                </c:pt>
                <c:pt idx="182">
                  <c:v>138.35217824</c:v>
                </c:pt>
                <c:pt idx="183">
                  <c:v>230.09824956</c:v>
                </c:pt>
                <c:pt idx="184">
                  <c:v>225.95045619999999</c:v>
                </c:pt>
                <c:pt idx="185">
                  <c:v>228.16357600000001</c:v>
                </c:pt>
                <c:pt idx="186">
                  <c:v>181.88203856000001</c:v>
                </c:pt>
                <c:pt idx="187">
                  <c:v>206.68452594999999</c:v>
                </c:pt>
                <c:pt idx="188">
                  <c:v>210.39603298</c:v>
                </c:pt>
                <c:pt idx="189">
                  <c:v>201.69575051000001</c:v>
                </c:pt>
                <c:pt idx="190">
                  <c:v>187.64725053999999</c:v>
                </c:pt>
                <c:pt idx="191">
                  <c:v>168.97070861</c:v>
                </c:pt>
                <c:pt idx="192">
                  <c:v>206.05883964</c:v>
                </c:pt>
                <c:pt idx="193">
                  <c:v>205.11296224</c:v>
                </c:pt>
                <c:pt idx="194">
                  <c:v>229.23526063</c:v>
                </c:pt>
                <c:pt idx="195">
                  <c:v>210.08088794</c:v>
                </c:pt>
                <c:pt idx="196">
                  <c:v>210.81962364</c:v>
                </c:pt>
                <c:pt idx="197">
                  <c:v>199.56742867</c:v>
                </c:pt>
                <c:pt idx="198">
                  <c:v>221.79197343000001</c:v>
                </c:pt>
                <c:pt idx="199">
                  <c:v>206.33808361000001</c:v>
                </c:pt>
                <c:pt idx="200">
                  <c:v>219.05321699000001</c:v>
                </c:pt>
                <c:pt idx="201">
                  <c:v>207.11060660000001</c:v>
                </c:pt>
                <c:pt idx="202">
                  <c:v>179.70470621000001</c:v>
                </c:pt>
                <c:pt idx="203">
                  <c:v>172.67850250000001</c:v>
                </c:pt>
                <c:pt idx="204">
                  <c:v>222.99411053</c:v>
                </c:pt>
                <c:pt idx="205">
                  <c:v>245.59685791999999</c:v>
                </c:pt>
                <c:pt idx="206">
                  <c:v>200.79779647000001</c:v>
                </c:pt>
                <c:pt idx="207">
                  <c:v>102.04376759</c:v>
                </c:pt>
                <c:pt idx="208">
                  <c:v>154.12878262000001</c:v>
                </c:pt>
                <c:pt idx="209">
                  <c:v>250.89144920999999</c:v>
                </c:pt>
                <c:pt idx="210">
                  <c:v>240.06908541000001</c:v>
                </c:pt>
                <c:pt idx="211">
                  <c:v>190.37738734999999</c:v>
                </c:pt>
                <c:pt idx="212">
                  <c:v>216.5760961</c:v>
                </c:pt>
                <c:pt idx="213">
                  <c:v>250.08095057</c:v>
                </c:pt>
                <c:pt idx="214">
                  <c:v>254.79136299999999</c:v>
                </c:pt>
                <c:pt idx="215">
                  <c:v>214.36988875</c:v>
                </c:pt>
                <c:pt idx="216">
                  <c:v>209.588413</c:v>
                </c:pt>
                <c:pt idx="217">
                  <c:v>220.13945178</c:v>
                </c:pt>
                <c:pt idx="218">
                  <c:v>205.39956290000001</c:v>
                </c:pt>
                <c:pt idx="219">
                  <c:v>229.04349182999999</c:v>
                </c:pt>
                <c:pt idx="220">
                  <c:v>220.13333582999999</c:v>
                </c:pt>
                <c:pt idx="221">
                  <c:v>231.84213174000001</c:v>
                </c:pt>
                <c:pt idx="222">
                  <c:v>248.32811659000001</c:v>
                </c:pt>
                <c:pt idx="223">
                  <c:v>236.48153259</c:v>
                </c:pt>
                <c:pt idx="224">
                  <c:v>219.36888400999999</c:v>
                </c:pt>
                <c:pt idx="225">
                  <c:v>202.17719056999999</c:v>
                </c:pt>
                <c:pt idx="226">
                  <c:v>238.81739304999999</c:v>
                </c:pt>
                <c:pt idx="227">
                  <c:v>216.37528366999999</c:v>
                </c:pt>
                <c:pt idx="228">
                  <c:v>204.57102112000001</c:v>
                </c:pt>
                <c:pt idx="229">
                  <c:v>163.96153932999999</c:v>
                </c:pt>
                <c:pt idx="230">
                  <c:v>233.53234674999999</c:v>
                </c:pt>
                <c:pt idx="231">
                  <c:v>249.47359964</c:v>
                </c:pt>
                <c:pt idx="232">
                  <c:v>221.94242328000001</c:v>
                </c:pt>
                <c:pt idx="233">
                  <c:v>233.35476865999999</c:v>
                </c:pt>
                <c:pt idx="234">
                  <c:v>142.17585768000001</c:v>
                </c:pt>
              </c:numCache>
            </c:numRef>
          </c:val>
          <c:smooth val="0"/>
          <c:extLst>
            <c:ext xmlns:c16="http://schemas.microsoft.com/office/drawing/2014/chart" uri="{C3380CC4-5D6E-409C-BE32-E72D297353CC}">
              <c16:uniqueId val="{00000002-DB21-45D4-8B27-5363FF5A648A}"/>
            </c:ext>
          </c:extLst>
        </c:ser>
        <c:ser>
          <c:idx val="0"/>
          <c:order val="1"/>
          <c:tx>
            <c:strRef>
              <c:f>[AIRSTesting_TimeSeriesCounts2017_20213.15.2022.xlsx]White!$C$1</c:f>
              <c:strCache>
                <c:ptCount val="1"/>
                <c:pt idx="0">
                  <c:v>WhiteNH</c:v>
                </c:pt>
              </c:strCache>
            </c:strRef>
          </c:tx>
          <c:spPr>
            <a:ln w="28575" cap="rnd">
              <a:solidFill>
                <a:schemeClr val="accent1"/>
              </a:solidFill>
              <a:round/>
            </a:ln>
            <a:effectLst/>
          </c:spPr>
          <c:marker>
            <c:symbol val="none"/>
          </c:marker>
          <c:cat>
            <c:numRef>
              <c:f>[AIRSTesting_TimeSeriesCounts2017_20213.15.2022.xlsx]White!$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White!$C$2:$C$236</c:f>
              <c:numCache>
                <c:formatCode>General</c:formatCode>
                <c:ptCount val="235"/>
                <c:pt idx="0">
                  <c:v>180</c:v>
                </c:pt>
                <c:pt idx="1">
                  <c:v>243</c:v>
                </c:pt>
                <c:pt idx="2">
                  <c:v>189</c:v>
                </c:pt>
                <c:pt idx="3">
                  <c:v>204</c:v>
                </c:pt>
                <c:pt idx="4">
                  <c:v>217</c:v>
                </c:pt>
                <c:pt idx="5">
                  <c:v>231</c:v>
                </c:pt>
                <c:pt idx="6">
                  <c:v>294</c:v>
                </c:pt>
                <c:pt idx="7">
                  <c:v>207</c:v>
                </c:pt>
                <c:pt idx="8">
                  <c:v>203</c:v>
                </c:pt>
                <c:pt idx="9">
                  <c:v>249</c:v>
                </c:pt>
                <c:pt idx="10">
                  <c:v>160</c:v>
                </c:pt>
                <c:pt idx="11">
                  <c:v>216</c:v>
                </c:pt>
                <c:pt idx="12">
                  <c:v>229</c:v>
                </c:pt>
                <c:pt idx="13">
                  <c:v>226</c:v>
                </c:pt>
                <c:pt idx="14">
                  <c:v>264</c:v>
                </c:pt>
                <c:pt idx="15">
                  <c:v>260</c:v>
                </c:pt>
                <c:pt idx="16">
                  <c:v>205</c:v>
                </c:pt>
                <c:pt idx="17">
                  <c:v>236</c:v>
                </c:pt>
                <c:pt idx="18">
                  <c:v>226</c:v>
                </c:pt>
                <c:pt idx="19">
                  <c:v>204</c:v>
                </c:pt>
                <c:pt idx="20">
                  <c:v>196</c:v>
                </c:pt>
                <c:pt idx="21">
                  <c:v>166</c:v>
                </c:pt>
                <c:pt idx="22">
                  <c:v>233</c:v>
                </c:pt>
                <c:pt idx="23">
                  <c:v>242</c:v>
                </c:pt>
                <c:pt idx="24">
                  <c:v>206</c:v>
                </c:pt>
                <c:pt idx="25">
                  <c:v>250</c:v>
                </c:pt>
                <c:pt idx="26">
                  <c:v>128</c:v>
                </c:pt>
                <c:pt idx="27">
                  <c:v>244</c:v>
                </c:pt>
                <c:pt idx="28">
                  <c:v>221</c:v>
                </c:pt>
                <c:pt idx="29">
                  <c:v>235</c:v>
                </c:pt>
                <c:pt idx="30">
                  <c:v>215</c:v>
                </c:pt>
                <c:pt idx="31">
                  <c:v>232</c:v>
                </c:pt>
                <c:pt idx="32">
                  <c:v>225</c:v>
                </c:pt>
                <c:pt idx="33">
                  <c:v>208</c:v>
                </c:pt>
                <c:pt idx="34">
                  <c:v>174</c:v>
                </c:pt>
                <c:pt idx="35">
                  <c:v>163</c:v>
                </c:pt>
                <c:pt idx="36">
                  <c:v>209</c:v>
                </c:pt>
                <c:pt idx="37">
                  <c:v>217</c:v>
                </c:pt>
                <c:pt idx="38">
                  <c:v>237</c:v>
                </c:pt>
                <c:pt idx="39">
                  <c:v>213</c:v>
                </c:pt>
                <c:pt idx="40">
                  <c:v>236</c:v>
                </c:pt>
                <c:pt idx="41">
                  <c:v>259</c:v>
                </c:pt>
                <c:pt idx="42">
                  <c:v>255</c:v>
                </c:pt>
                <c:pt idx="43">
                  <c:v>224</c:v>
                </c:pt>
                <c:pt idx="44">
                  <c:v>233</c:v>
                </c:pt>
                <c:pt idx="45">
                  <c:v>269</c:v>
                </c:pt>
                <c:pt idx="46">
                  <c:v>119</c:v>
                </c:pt>
                <c:pt idx="47">
                  <c:v>247</c:v>
                </c:pt>
                <c:pt idx="48">
                  <c:v>262</c:v>
                </c:pt>
                <c:pt idx="49">
                  <c:v>215</c:v>
                </c:pt>
                <c:pt idx="50">
                  <c:v>204</c:v>
                </c:pt>
                <c:pt idx="51">
                  <c:v>139</c:v>
                </c:pt>
                <c:pt idx="52">
                  <c:v>164</c:v>
                </c:pt>
                <c:pt idx="53">
                  <c:v>257</c:v>
                </c:pt>
                <c:pt idx="54">
                  <c:v>187</c:v>
                </c:pt>
                <c:pt idx="55">
                  <c:v>251</c:v>
                </c:pt>
                <c:pt idx="56">
                  <c:v>223</c:v>
                </c:pt>
                <c:pt idx="57">
                  <c:v>242</c:v>
                </c:pt>
                <c:pt idx="58">
                  <c:v>239</c:v>
                </c:pt>
                <c:pt idx="59">
                  <c:v>189</c:v>
                </c:pt>
                <c:pt idx="60">
                  <c:v>247</c:v>
                </c:pt>
                <c:pt idx="61">
                  <c:v>230</c:v>
                </c:pt>
                <c:pt idx="62">
                  <c:v>237</c:v>
                </c:pt>
                <c:pt idx="63">
                  <c:v>216</c:v>
                </c:pt>
                <c:pt idx="64">
                  <c:v>208</c:v>
                </c:pt>
                <c:pt idx="65">
                  <c:v>225</c:v>
                </c:pt>
                <c:pt idx="66">
                  <c:v>234</c:v>
                </c:pt>
                <c:pt idx="67">
                  <c:v>238</c:v>
                </c:pt>
                <c:pt idx="68">
                  <c:v>236</c:v>
                </c:pt>
                <c:pt idx="69">
                  <c:v>187</c:v>
                </c:pt>
                <c:pt idx="70">
                  <c:v>244</c:v>
                </c:pt>
                <c:pt idx="71">
                  <c:v>196</c:v>
                </c:pt>
                <c:pt idx="72">
                  <c:v>199</c:v>
                </c:pt>
                <c:pt idx="73">
                  <c:v>171</c:v>
                </c:pt>
                <c:pt idx="74">
                  <c:v>264</c:v>
                </c:pt>
                <c:pt idx="75">
                  <c:v>290</c:v>
                </c:pt>
                <c:pt idx="76">
                  <c:v>220</c:v>
                </c:pt>
                <c:pt idx="77">
                  <c:v>241</c:v>
                </c:pt>
                <c:pt idx="78">
                  <c:v>132</c:v>
                </c:pt>
                <c:pt idx="79">
                  <c:v>230</c:v>
                </c:pt>
                <c:pt idx="80">
                  <c:v>189</c:v>
                </c:pt>
                <c:pt idx="81">
                  <c:v>214</c:v>
                </c:pt>
                <c:pt idx="82">
                  <c:v>135</c:v>
                </c:pt>
                <c:pt idx="83">
                  <c:v>204</c:v>
                </c:pt>
                <c:pt idx="84">
                  <c:v>201</c:v>
                </c:pt>
                <c:pt idx="85">
                  <c:v>187</c:v>
                </c:pt>
                <c:pt idx="86">
                  <c:v>184</c:v>
                </c:pt>
                <c:pt idx="87">
                  <c:v>191</c:v>
                </c:pt>
                <c:pt idx="88">
                  <c:v>198</c:v>
                </c:pt>
                <c:pt idx="89">
                  <c:v>165</c:v>
                </c:pt>
                <c:pt idx="90">
                  <c:v>224</c:v>
                </c:pt>
                <c:pt idx="91">
                  <c:v>172</c:v>
                </c:pt>
                <c:pt idx="92">
                  <c:v>169</c:v>
                </c:pt>
                <c:pt idx="93">
                  <c:v>165</c:v>
                </c:pt>
                <c:pt idx="94">
                  <c:v>201</c:v>
                </c:pt>
                <c:pt idx="95">
                  <c:v>161</c:v>
                </c:pt>
                <c:pt idx="96">
                  <c:v>232</c:v>
                </c:pt>
                <c:pt idx="97">
                  <c:v>187</c:v>
                </c:pt>
                <c:pt idx="98">
                  <c:v>111</c:v>
                </c:pt>
                <c:pt idx="99">
                  <c:v>185</c:v>
                </c:pt>
                <c:pt idx="100">
                  <c:v>180</c:v>
                </c:pt>
                <c:pt idx="101">
                  <c:v>189</c:v>
                </c:pt>
                <c:pt idx="102">
                  <c:v>162</c:v>
                </c:pt>
                <c:pt idx="103">
                  <c:v>68</c:v>
                </c:pt>
                <c:pt idx="104">
                  <c:v>127</c:v>
                </c:pt>
                <c:pt idx="105">
                  <c:v>197</c:v>
                </c:pt>
                <c:pt idx="106">
                  <c:v>229</c:v>
                </c:pt>
                <c:pt idx="107">
                  <c:v>139</c:v>
                </c:pt>
                <c:pt idx="108">
                  <c:v>161</c:v>
                </c:pt>
                <c:pt idx="109">
                  <c:v>204</c:v>
                </c:pt>
                <c:pt idx="110">
                  <c:v>198</c:v>
                </c:pt>
                <c:pt idx="111">
                  <c:v>180</c:v>
                </c:pt>
                <c:pt idx="112">
                  <c:v>194</c:v>
                </c:pt>
                <c:pt idx="113">
                  <c:v>192</c:v>
                </c:pt>
                <c:pt idx="114">
                  <c:v>218</c:v>
                </c:pt>
                <c:pt idx="115">
                  <c:v>217</c:v>
                </c:pt>
                <c:pt idx="116">
                  <c:v>200</c:v>
                </c:pt>
                <c:pt idx="117">
                  <c:v>214</c:v>
                </c:pt>
                <c:pt idx="118">
                  <c:v>227</c:v>
                </c:pt>
                <c:pt idx="119">
                  <c:v>204</c:v>
                </c:pt>
                <c:pt idx="120">
                  <c:v>192</c:v>
                </c:pt>
                <c:pt idx="121">
                  <c:v>175</c:v>
                </c:pt>
                <c:pt idx="122">
                  <c:v>217</c:v>
                </c:pt>
                <c:pt idx="123">
                  <c:v>208</c:v>
                </c:pt>
                <c:pt idx="124">
                  <c:v>187</c:v>
                </c:pt>
                <c:pt idx="125">
                  <c:v>136</c:v>
                </c:pt>
                <c:pt idx="126">
                  <c:v>194</c:v>
                </c:pt>
                <c:pt idx="127">
                  <c:v>207</c:v>
                </c:pt>
                <c:pt idx="128">
                  <c:v>205</c:v>
                </c:pt>
                <c:pt idx="129">
                  <c:v>200</c:v>
                </c:pt>
                <c:pt idx="130">
                  <c:v>129</c:v>
                </c:pt>
                <c:pt idx="131">
                  <c:v>209</c:v>
                </c:pt>
                <c:pt idx="132">
                  <c:v>231</c:v>
                </c:pt>
                <c:pt idx="133">
                  <c:v>217</c:v>
                </c:pt>
                <c:pt idx="134">
                  <c:v>179</c:v>
                </c:pt>
                <c:pt idx="135">
                  <c:v>183</c:v>
                </c:pt>
                <c:pt idx="136">
                  <c:v>194</c:v>
                </c:pt>
                <c:pt idx="137">
                  <c:v>191</c:v>
                </c:pt>
                <c:pt idx="138">
                  <c:v>178</c:v>
                </c:pt>
                <c:pt idx="139">
                  <c:v>143</c:v>
                </c:pt>
                <c:pt idx="140">
                  <c:v>193</c:v>
                </c:pt>
                <c:pt idx="141">
                  <c:v>206</c:v>
                </c:pt>
                <c:pt idx="142">
                  <c:v>213</c:v>
                </c:pt>
                <c:pt idx="143">
                  <c:v>213</c:v>
                </c:pt>
                <c:pt idx="144">
                  <c:v>208</c:v>
                </c:pt>
                <c:pt idx="145">
                  <c:v>181</c:v>
                </c:pt>
                <c:pt idx="146">
                  <c:v>205</c:v>
                </c:pt>
                <c:pt idx="147">
                  <c:v>208</c:v>
                </c:pt>
                <c:pt idx="148">
                  <c:v>191</c:v>
                </c:pt>
                <c:pt idx="149">
                  <c:v>180</c:v>
                </c:pt>
                <c:pt idx="150">
                  <c:v>221</c:v>
                </c:pt>
                <c:pt idx="151">
                  <c:v>124</c:v>
                </c:pt>
                <c:pt idx="152">
                  <c:v>216</c:v>
                </c:pt>
                <c:pt idx="153">
                  <c:v>270</c:v>
                </c:pt>
                <c:pt idx="154">
                  <c:v>204</c:v>
                </c:pt>
                <c:pt idx="155">
                  <c:v>91</c:v>
                </c:pt>
                <c:pt idx="156">
                  <c:v>145</c:v>
                </c:pt>
                <c:pt idx="157">
                  <c:v>262</c:v>
                </c:pt>
                <c:pt idx="158">
                  <c:v>253</c:v>
                </c:pt>
                <c:pt idx="159">
                  <c:v>182</c:v>
                </c:pt>
                <c:pt idx="160">
                  <c:v>227</c:v>
                </c:pt>
                <c:pt idx="161">
                  <c:v>263</c:v>
                </c:pt>
                <c:pt idx="162">
                  <c:v>265</c:v>
                </c:pt>
                <c:pt idx="163">
                  <c:v>224</c:v>
                </c:pt>
                <c:pt idx="164">
                  <c:v>193</c:v>
                </c:pt>
                <c:pt idx="165">
                  <c:v>211</c:v>
                </c:pt>
                <c:pt idx="166">
                  <c:v>183</c:v>
                </c:pt>
                <c:pt idx="167">
                  <c:v>60</c:v>
                </c:pt>
                <c:pt idx="168">
                  <c:v>24</c:v>
                </c:pt>
                <c:pt idx="169">
                  <c:v>36</c:v>
                </c:pt>
                <c:pt idx="170">
                  <c:v>52</c:v>
                </c:pt>
                <c:pt idx="171">
                  <c:v>39</c:v>
                </c:pt>
                <c:pt idx="172">
                  <c:v>46</c:v>
                </c:pt>
                <c:pt idx="173">
                  <c:v>30</c:v>
                </c:pt>
                <c:pt idx="174">
                  <c:v>51</c:v>
                </c:pt>
                <c:pt idx="175">
                  <c:v>59</c:v>
                </c:pt>
                <c:pt idx="176">
                  <c:v>72</c:v>
                </c:pt>
                <c:pt idx="177">
                  <c:v>51</c:v>
                </c:pt>
                <c:pt idx="178">
                  <c:v>87</c:v>
                </c:pt>
                <c:pt idx="179">
                  <c:v>84</c:v>
                </c:pt>
                <c:pt idx="180">
                  <c:v>101</c:v>
                </c:pt>
                <c:pt idx="181">
                  <c:v>92</c:v>
                </c:pt>
                <c:pt idx="182">
                  <c:v>75</c:v>
                </c:pt>
                <c:pt idx="183">
                  <c:v>102</c:v>
                </c:pt>
                <c:pt idx="184">
                  <c:v>104</c:v>
                </c:pt>
                <c:pt idx="185">
                  <c:v>96</c:v>
                </c:pt>
                <c:pt idx="186">
                  <c:v>102</c:v>
                </c:pt>
                <c:pt idx="187">
                  <c:v>105</c:v>
                </c:pt>
                <c:pt idx="188">
                  <c:v>106</c:v>
                </c:pt>
                <c:pt idx="189">
                  <c:v>108</c:v>
                </c:pt>
                <c:pt idx="190">
                  <c:v>118</c:v>
                </c:pt>
                <c:pt idx="191">
                  <c:v>101</c:v>
                </c:pt>
                <c:pt idx="192">
                  <c:v>96</c:v>
                </c:pt>
                <c:pt idx="193">
                  <c:v>120</c:v>
                </c:pt>
                <c:pt idx="194">
                  <c:v>126</c:v>
                </c:pt>
                <c:pt idx="195">
                  <c:v>122</c:v>
                </c:pt>
                <c:pt idx="196">
                  <c:v>116</c:v>
                </c:pt>
                <c:pt idx="197">
                  <c:v>107</c:v>
                </c:pt>
                <c:pt idx="198">
                  <c:v>125</c:v>
                </c:pt>
                <c:pt idx="199">
                  <c:v>115</c:v>
                </c:pt>
                <c:pt idx="200">
                  <c:v>103</c:v>
                </c:pt>
                <c:pt idx="201">
                  <c:v>137</c:v>
                </c:pt>
                <c:pt idx="202">
                  <c:v>132</c:v>
                </c:pt>
                <c:pt idx="203">
                  <c:v>81</c:v>
                </c:pt>
                <c:pt idx="204">
                  <c:v>117</c:v>
                </c:pt>
                <c:pt idx="205">
                  <c:v>114</c:v>
                </c:pt>
                <c:pt idx="206">
                  <c:v>108</c:v>
                </c:pt>
                <c:pt idx="207">
                  <c:v>76</c:v>
                </c:pt>
                <c:pt idx="208">
                  <c:v>64</c:v>
                </c:pt>
                <c:pt idx="209">
                  <c:v>108</c:v>
                </c:pt>
                <c:pt idx="210">
                  <c:v>148</c:v>
                </c:pt>
                <c:pt idx="211">
                  <c:v>99</c:v>
                </c:pt>
                <c:pt idx="212">
                  <c:v>129</c:v>
                </c:pt>
                <c:pt idx="213">
                  <c:v>112</c:v>
                </c:pt>
                <c:pt idx="214">
                  <c:v>135</c:v>
                </c:pt>
                <c:pt idx="215">
                  <c:v>109</c:v>
                </c:pt>
                <c:pt idx="216">
                  <c:v>114</c:v>
                </c:pt>
                <c:pt idx="217">
                  <c:v>140</c:v>
                </c:pt>
                <c:pt idx="218">
                  <c:v>131</c:v>
                </c:pt>
                <c:pt idx="219">
                  <c:v>147</c:v>
                </c:pt>
                <c:pt idx="220">
                  <c:v>120</c:v>
                </c:pt>
                <c:pt idx="221">
                  <c:v>148</c:v>
                </c:pt>
                <c:pt idx="222">
                  <c:v>144</c:v>
                </c:pt>
                <c:pt idx="223">
                  <c:v>153</c:v>
                </c:pt>
                <c:pt idx="224">
                  <c:v>142</c:v>
                </c:pt>
                <c:pt idx="225">
                  <c:v>146</c:v>
                </c:pt>
                <c:pt idx="226">
                  <c:v>140</c:v>
                </c:pt>
                <c:pt idx="227">
                  <c:v>153</c:v>
                </c:pt>
                <c:pt idx="228">
                  <c:v>137</c:v>
                </c:pt>
                <c:pt idx="229">
                  <c:v>128</c:v>
                </c:pt>
                <c:pt idx="230">
                  <c:v>109</c:v>
                </c:pt>
                <c:pt idx="231">
                  <c:v>153</c:v>
                </c:pt>
                <c:pt idx="232">
                  <c:v>132</c:v>
                </c:pt>
                <c:pt idx="233">
                  <c:v>124</c:v>
                </c:pt>
                <c:pt idx="234">
                  <c:v>136</c:v>
                </c:pt>
              </c:numCache>
            </c:numRef>
          </c:val>
          <c:smooth val="0"/>
          <c:extLst>
            <c:ext xmlns:c16="http://schemas.microsoft.com/office/drawing/2014/chart" uri="{C3380CC4-5D6E-409C-BE32-E72D297353CC}">
              <c16:uniqueId val="{00000003-DB21-45D4-8B27-5363FF5A648A}"/>
            </c:ext>
          </c:extLst>
        </c:ser>
        <c:dLbls>
          <c:showLegendKey val="0"/>
          <c:showVal val="0"/>
          <c:showCatName val="0"/>
          <c:showSerName val="0"/>
          <c:showPercent val="0"/>
          <c:showBubbleSize val="0"/>
        </c:dLbls>
        <c:marker val="1"/>
        <c:smooth val="0"/>
        <c:axId val="932918480"/>
        <c:axId val="932918808"/>
      </c:lineChart>
      <c:dateAx>
        <c:axId val="932918480"/>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808"/>
        <c:crosses val="autoZero"/>
        <c:auto val="0"/>
        <c:lblOffset val="100"/>
        <c:baseTimeUnit val="days"/>
      </c:dateAx>
      <c:valAx>
        <c:axId val="932918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2918480"/>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Under50!$F$1</c:f>
              <c:strCache>
                <c:ptCount val="1"/>
                <c:pt idx="0">
                  <c:v>L95</c:v>
                </c:pt>
              </c:strCache>
            </c:strRef>
          </c:tx>
          <c:spPr>
            <a:noFill/>
            <a:ln>
              <a:noFill/>
            </a:ln>
            <a:effectLst/>
          </c:spPr>
          <c:cat>
            <c:numRef>
              <c:f>[AIRSTesting_TimeSeriesCounts2017_20213.15.2022.xlsx]Und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Under50!$F$2:$F$236</c:f>
              <c:numCache>
                <c:formatCode>General</c:formatCode>
                <c:ptCount val="235"/>
                <c:pt idx="167">
                  <c:v>423.79081781599501</c:v>
                </c:pt>
                <c:pt idx="168">
                  <c:v>451.89304812384398</c:v>
                </c:pt>
                <c:pt idx="169">
                  <c:v>434.93685982781398</c:v>
                </c:pt>
                <c:pt idx="170">
                  <c:v>479.22445028115601</c:v>
                </c:pt>
                <c:pt idx="171">
                  <c:v>432.18137129543697</c:v>
                </c:pt>
                <c:pt idx="172">
                  <c:v>395.49017974342502</c:v>
                </c:pt>
                <c:pt idx="173">
                  <c:v>396.29635396488101</c:v>
                </c:pt>
                <c:pt idx="174">
                  <c:v>454.72076613660698</c:v>
                </c:pt>
                <c:pt idx="175">
                  <c:v>422.104897021699</c:v>
                </c:pt>
                <c:pt idx="176">
                  <c:v>393.9228228472</c:v>
                </c:pt>
                <c:pt idx="177">
                  <c:v>312.09195495707098</c:v>
                </c:pt>
                <c:pt idx="178">
                  <c:v>383.93474954616698</c:v>
                </c:pt>
                <c:pt idx="179">
                  <c:v>445.10483450704999</c:v>
                </c:pt>
                <c:pt idx="180">
                  <c:v>406.19647995849601</c:v>
                </c:pt>
                <c:pt idx="181">
                  <c:v>537.70128341231896</c:v>
                </c:pt>
                <c:pt idx="182">
                  <c:v>182.262562551249</c:v>
                </c:pt>
                <c:pt idx="183">
                  <c:v>420.60841022370403</c:v>
                </c:pt>
                <c:pt idx="184">
                  <c:v>443.72438621694499</c:v>
                </c:pt>
                <c:pt idx="185">
                  <c:v>423.85690858504103</c:v>
                </c:pt>
                <c:pt idx="186">
                  <c:v>337.07186804673802</c:v>
                </c:pt>
                <c:pt idx="187">
                  <c:v>331.099759803067</c:v>
                </c:pt>
                <c:pt idx="188">
                  <c:v>399.92247757550803</c:v>
                </c:pt>
                <c:pt idx="189">
                  <c:v>371.40618941502299</c:v>
                </c:pt>
                <c:pt idx="190">
                  <c:v>374.78606870349898</c:v>
                </c:pt>
                <c:pt idx="191">
                  <c:v>256.48228261033199</c:v>
                </c:pt>
                <c:pt idx="192">
                  <c:v>388.35930123484798</c:v>
                </c:pt>
                <c:pt idx="193">
                  <c:v>427.58568718969701</c:v>
                </c:pt>
                <c:pt idx="194">
                  <c:v>494.13349167590502</c:v>
                </c:pt>
                <c:pt idx="195">
                  <c:v>408.58803802889298</c:v>
                </c:pt>
                <c:pt idx="196">
                  <c:v>392.32725400151003</c:v>
                </c:pt>
                <c:pt idx="197">
                  <c:v>390.42418712984897</c:v>
                </c:pt>
                <c:pt idx="198">
                  <c:v>443.53488466134002</c:v>
                </c:pt>
                <c:pt idx="199">
                  <c:v>375.22106247103397</c:v>
                </c:pt>
                <c:pt idx="200">
                  <c:v>380.06001877478002</c:v>
                </c:pt>
                <c:pt idx="201">
                  <c:v>348.27817255224699</c:v>
                </c:pt>
                <c:pt idx="202">
                  <c:v>317.06914269267202</c:v>
                </c:pt>
                <c:pt idx="203">
                  <c:v>313.895609541346</c:v>
                </c:pt>
                <c:pt idx="204">
                  <c:v>451.91574776108803</c:v>
                </c:pt>
                <c:pt idx="205">
                  <c:v>411.73128150244202</c:v>
                </c:pt>
                <c:pt idx="206">
                  <c:v>325.13429648968599</c:v>
                </c:pt>
                <c:pt idx="207">
                  <c:v>56.468738876247897</c:v>
                </c:pt>
                <c:pt idx="208">
                  <c:v>220.33830515234999</c:v>
                </c:pt>
                <c:pt idx="209">
                  <c:v>414.30384647027398</c:v>
                </c:pt>
                <c:pt idx="210">
                  <c:v>403.67958625672298</c:v>
                </c:pt>
                <c:pt idx="211">
                  <c:v>312.933247616166</c:v>
                </c:pt>
                <c:pt idx="212">
                  <c:v>405.90760749484701</c:v>
                </c:pt>
                <c:pt idx="213">
                  <c:v>427.454581428067</c:v>
                </c:pt>
                <c:pt idx="214">
                  <c:v>437.88645402533098</c:v>
                </c:pt>
                <c:pt idx="215">
                  <c:v>396.10564567419101</c:v>
                </c:pt>
                <c:pt idx="216">
                  <c:v>372.95310123194702</c:v>
                </c:pt>
                <c:pt idx="217">
                  <c:v>341.15432814644601</c:v>
                </c:pt>
                <c:pt idx="218">
                  <c:v>344.61731612491099</c:v>
                </c:pt>
                <c:pt idx="219">
                  <c:v>354.088751523768</c:v>
                </c:pt>
                <c:pt idx="220">
                  <c:v>381.37982934662199</c:v>
                </c:pt>
                <c:pt idx="221">
                  <c:v>363.61990605128898</c:v>
                </c:pt>
                <c:pt idx="222">
                  <c:v>407.11099181018301</c:v>
                </c:pt>
                <c:pt idx="223">
                  <c:v>359.27845870526102</c:v>
                </c:pt>
                <c:pt idx="224">
                  <c:v>321.804690932097</c:v>
                </c:pt>
                <c:pt idx="225">
                  <c:v>321.83500083341698</c:v>
                </c:pt>
                <c:pt idx="226">
                  <c:v>379.49010092138599</c:v>
                </c:pt>
                <c:pt idx="227">
                  <c:v>346.11131830164999</c:v>
                </c:pt>
                <c:pt idx="228">
                  <c:v>317.17258124660401</c:v>
                </c:pt>
                <c:pt idx="229">
                  <c:v>234.591158563194</c:v>
                </c:pt>
                <c:pt idx="230">
                  <c:v>305.68936905952398</c:v>
                </c:pt>
                <c:pt idx="231">
                  <c:v>366.12070814075003</c:v>
                </c:pt>
                <c:pt idx="232">
                  <c:v>326.47931810192301</c:v>
                </c:pt>
                <c:pt idx="233">
                  <c:v>457.256673073304</c:v>
                </c:pt>
                <c:pt idx="234">
                  <c:v>101.095971589863</c:v>
                </c:pt>
              </c:numCache>
            </c:numRef>
          </c:val>
          <c:extLst>
            <c:ext xmlns:c16="http://schemas.microsoft.com/office/drawing/2014/chart" uri="{C3380CC4-5D6E-409C-BE32-E72D297353CC}">
              <c16:uniqueId val="{00000000-7BEA-4C38-A24F-2311BFB8BD4B}"/>
            </c:ext>
          </c:extLst>
        </c:ser>
        <c:ser>
          <c:idx val="5"/>
          <c:order val="5"/>
          <c:tx>
            <c:strRef>
              <c:f>[AIRSTesting_TimeSeriesCounts2017_20213.15.2022.xlsx]Under50!$H$1</c:f>
              <c:strCache>
                <c:ptCount val="1"/>
                <c:pt idx="0">
                  <c:v>U95_Chart</c:v>
                </c:pt>
              </c:strCache>
            </c:strRef>
          </c:tx>
          <c:spPr>
            <a:solidFill>
              <a:schemeClr val="accent4">
                <a:lumMod val="20000"/>
                <a:lumOff val="80000"/>
              </a:schemeClr>
            </a:solidFill>
            <a:ln>
              <a:noFill/>
            </a:ln>
            <a:effectLst/>
          </c:spPr>
          <c:cat>
            <c:numRef>
              <c:f>[AIRSTesting_TimeSeriesCounts2017_20213.15.2022.xlsx]Und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Under50!$H$2:$H$236</c:f>
              <c:numCache>
                <c:formatCode>General</c:formatCode>
                <c:ptCount val="235"/>
                <c:pt idx="167">
                  <c:v>309.94896126338796</c:v>
                </c:pt>
                <c:pt idx="168">
                  <c:v>311.81751167369498</c:v>
                </c:pt>
                <c:pt idx="169">
                  <c:v>313.67493139314905</c:v>
                </c:pt>
                <c:pt idx="170">
                  <c:v>315.52141699513595</c:v>
                </c:pt>
                <c:pt idx="171">
                  <c:v>317.35715933430606</c:v>
                </c:pt>
                <c:pt idx="172">
                  <c:v>319.18234377681603</c:v>
                </c:pt>
                <c:pt idx="173">
                  <c:v>320.99715041879</c:v>
                </c:pt>
                <c:pt idx="174">
                  <c:v>322.80175429372304</c:v>
                </c:pt>
                <c:pt idx="175">
                  <c:v>324.59632556950896</c:v>
                </c:pt>
                <c:pt idx="176">
                  <c:v>326.38102973571904</c:v>
                </c:pt>
                <c:pt idx="177">
                  <c:v>328.15602778170904</c:v>
                </c:pt>
                <c:pt idx="178">
                  <c:v>329.92147636610702</c:v>
                </c:pt>
                <c:pt idx="179">
                  <c:v>331.67752797817502</c:v>
                </c:pt>
                <c:pt idx="180">
                  <c:v>333.42433109152995</c:v>
                </c:pt>
                <c:pt idx="181">
                  <c:v>335.16203031064902</c:v>
                </c:pt>
                <c:pt idx="182">
                  <c:v>336.89076651056797</c:v>
                </c:pt>
                <c:pt idx="183">
                  <c:v>338.61067697017393</c:v>
                </c:pt>
                <c:pt idx="184">
                  <c:v>340.32189549942501</c:v>
                </c:pt>
                <c:pt idx="185">
                  <c:v>342.02455256083994</c:v>
                </c:pt>
                <c:pt idx="186">
                  <c:v>343.71877538558203</c:v>
                </c:pt>
                <c:pt idx="187">
                  <c:v>345.40468808440704</c:v>
                </c:pt>
                <c:pt idx="188">
                  <c:v>347.08241175376196</c:v>
                </c:pt>
                <c:pt idx="189">
                  <c:v>348.75206457730002</c:v>
                </c:pt>
                <c:pt idx="190">
                  <c:v>350.41376192303204</c:v>
                </c:pt>
                <c:pt idx="191">
                  <c:v>352.06761643634997</c:v>
                </c:pt>
                <c:pt idx="192">
                  <c:v>353.71373812914601</c:v>
                </c:pt>
                <c:pt idx="193">
                  <c:v>355.352234465207</c:v>
                </c:pt>
                <c:pt idx="194">
                  <c:v>356.98321044208501</c:v>
                </c:pt>
                <c:pt idx="195">
                  <c:v>358.60676866961097</c:v>
                </c:pt>
                <c:pt idx="196">
                  <c:v>360.22300944523295</c:v>
                </c:pt>
                <c:pt idx="197">
                  <c:v>361.83203082632406</c:v>
                </c:pt>
                <c:pt idx="198">
                  <c:v>363.43392869959803</c:v>
                </c:pt>
                <c:pt idx="199">
                  <c:v>365.028796847791</c:v>
                </c:pt>
                <c:pt idx="200">
                  <c:v>366.61672701373993</c:v>
                </c:pt>
                <c:pt idx="201">
                  <c:v>368.19780896196204</c:v>
                </c:pt>
                <c:pt idx="202">
                  <c:v>369.77213053786397</c:v>
                </c:pt>
                <c:pt idx="203">
                  <c:v>371.33977772470297</c:v>
                </c:pt>
                <c:pt idx="204">
                  <c:v>372.90083469838794</c:v>
                </c:pt>
                <c:pt idx="205">
                  <c:v>374.45538388020998</c:v>
                </c:pt>
                <c:pt idx="206">
                  <c:v>376.00350598763998</c:v>
                </c:pt>
                <c:pt idx="207">
                  <c:v>377.54528008322211</c:v>
                </c:pt>
                <c:pt idx="208">
                  <c:v>379.08078362169704</c:v>
                </c:pt>
                <c:pt idx="209">
                  <c:v>380.61009249540706</c:v>
                </c:pt>
                <c:pt idx="210">
                  <c:v>382.13328107806007</c:v>
                </c:pt>
                <c:pt idx="211">
                  <c:v>383.65042226694504</c:v>
                </c:pt>
                <c:pt idx="212">
                  <c:v>385.16158752363498</c:v>
                </c:pt>
                <c:pt idx="213">
                  <c:v>386.66684691326799</c:v>
                </c:pt>
                <c:pt idx="214">
                  <c:v>388.16626914245205</c:v>
                </c:pt>
                <c:pt idx="215">
                  <c:v>389.65992159585994</c:v>
                </c:pt>
                <c:pt idx="216">
                  <c:v>391.14787037156896</c:v>
                </c:pt>
                <c:pt idx="217">
                  <c:v>392.63018031518595</c:v>
                </c:pt>
                <c:pt idx="218">
                  <c:v>394.10691505282796</c:v>
                </c:pt>
                <c:pt idx="219">
                  <c:v>462.34613771835097</c:v>
                </c:pt>
                <c:pt idx="220">
                  <c:v>465.83699309864897</c:v>
                </c:pt>
                <c:pt idx="221">
                  <c:v>469.30188281670706</c:v>
                </c:pt>
                <c:pt idx="222">
                  <c:v>472.74137780759202</c:v>
                </c:pt>
                <c:pt idx="223">
                  <c:v>476.15602838516696</c:v>
                </c:pt>
                <c:pt idx="224">
                  <c:v>479.546365269982</c:v>
                </c:pt>
                <c:pt idx="225">
                  <c:v>482.91290055222805</c:v>
                </c:pt>
                <c:pt idx="226">
                  <c:v>486.25612859467503</c:v>
                </c:pt>
                <c:pt idx="227">
                  <c:v>489.57652688011598</c:v>
                </c:pt>
                <c:pt idx="228">
                  <c:v>492.87455680742102</c:v>
                </c:pt>
                <c:pt idx="229">
                  <c:v>496.15066443997205</c:v>
                </c:pt>
                <c:pt idx="230">
                  <c:v>499.405281209902</c:v>
                </c:pt>
                <c:pt idx="231">
                  <c:v>502.63882458128501</c:v>
                </c:pt>
                <c:pt idx="232">
                  <c:v>505.85169867518596</c:v>
                </c:pt>
                <c:pt idx="233">
                  <c:v>509.04429485918695</c:v>
                </c:pt>
                <c:pt idx="234">
                  <c:v>512.216992303849</c:v>
                </c:pt>
              </c:numCache>
            </c:numRef>
          </c:val>
          <c:extLst>
            <c:ext xmlns:c16="http://schemas.microsoft.com/office/drawing/2014/chart" uri="{C3380CC4-5D6E-409C-BE32-E72D297353CC}">
              <c16:uniqueId val="{00000001-7BEA-4C38-A24F-2311BFB8BD4B}"/>
            </c:ext>
          </c:extLst>
        </c:ser>
        <c:dLbls>
          <c:showLegendKey val="0"/>
          <c:showVal val="0"/>
          <c:showCatName val="0"/>
          <c:showSerName val="0"/>
          <c:showPercent val="0"/>
          <c:showBubbleSize val="0"/>
        </c:dLbls>
        <c:axId val="1039309008"/>
        <c:axId val="1039303432"/>
      </c:areaChart>
      <c:lineChart>
        <c:grouping val="standard"/>
        <c:varyColors val="0"/>
        <c:ser>
          <c:idx val="0"/>
          <c:order val="0"/>
          <c:tx>
            <c:strRef>
              <c:f>[AIRSTesting_TimeSeriesCounts2017_20213.15.2022.xlsx]Under50!$C$1</c:f>
              <c:strCache>
                <c:ptCount val="1"/>
                <c:pt idx="0">
                  <c:v>Age Under 50</c:v>
                </c:pt>
              </c:strCache>
            </c:strRef>
          </c:tx>
          <c:spPr>
            <a:ln w="28575" cap="rnd">
              <a:solidFill>
                <a:schemeClr val="accent1"/>
              </a:solidFill>
              <a:round/>
            </a:ln>
            <a:effectLst/>
          </c:spPr>
          <c:marker>
            <c:symbol val="none"/>
          </c:marker>
          <c:cat>
            <c:numRef>
              <c:f>[AIRSTesting_TimeSeriesCounts2017_20213.15.2022.xlsx]Und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Under50!$C$2:$C$236</c:f>
              <c:numCache>
                <c:formatCode>General</c:formatCode>
                <c:ptCount val="235"/>
                <c:pt idx="0">
                  <c:v>499</c:v>
                </c:pt>
                <c:pt idx="1">
                  <c:v>674</c:v>
                </c:pt>
                <c:pt idx="2">
                  <c:v>559</c:v>
                </c:pt>
                <c:pt idx="3">
                  <c:v>644</c:v>
                </c:pt>
                <c:pt idx="4">
                  <c:v>658</c:v>
                </c:pt>
                <c:pt idx="5">
                  <c:v>654</c:v>
                </c:pt>
                <c:pt idx="6">
                  <c:v>777</c:v>
                </c:pt>
                <c:pt idx="7">
                  <c:v>585</c:v>
                </c:pt>
                <c:pt idx="8">
                  <c:v>652</c:v>
                </c:pt>
                <c:pt idx="9">
                  <c:v>663</c:v>
                </c:pt>
                <c:pt idx="10">
                  <c:v>481</c:v>
                </c:pt>
                <c:pt idx="11">
                  <c:v>643</c:v>
                </c:pt>
                <c:pt idx="12">
                  <c:v>707</c:v>
                </c:pt>
                <c:pt idx="13">
                  <c:v>703</c:v>
                </c:pt>
                <c:pt idx="14">
                  <c:v>764</c:v>
                </c:pt>
                <c:pt idx="15">
                  <c:v>777</c:v>
                </c:pt>
                <c:pt idx="16">
                  <c:v>618</c:v>
                </c:pt>
                <c:pt idx="17">
                  <c:v>791</c:v>
                </c:pt>
                <c:pt idx="18">
                  <c:v>709</c:v>
                </c:pt>
                <c:pt idx="19">
                  <c:v>641</c:v>
                </c:pt>
                <c:pt idx="20">
                  <c:v>612</c:v>
                </c:pt>
                <c:pt idx="21">
                  <c:v>494</c:v>
                </c:pt>
                <c:pt idx="22">
                  <c:v>729</c:v>
                </c:pt>
                <c:pt idx="23">
                  <c:v>616</c:v>
                </c:pt>
                <c:pt idx="24">
                  <c:v>623</c:v>
                </c:pt>
                <c:pt idx="25">
                  <c:v>758</c:v>
                </c:pt>
                <c:pt idx="26">
                  <c:v>443</c:v>
                </c:pt>
                <c:pt idx="27">
                  <c:v>722</c:v>
                </c:pt>
                <c:pt idx="28">
                  <c:v>649</c:v>
                </c:pt>
                <c:pt idx="29">
                  <c:v>686</c:v>
                </c:pt>
                <c:pt idx="30">
                  <c:v>652</c:v>
                </c:pt>
                <c:pt idx="31">
                  <c:v>654</c:v>
                </c:pt>
                <c:pt idx="32">
                  <c:v>640</c:v>
                </c:pt>
                <c:pt idx="33">
                  <c:v>582</c:v>
                </c:pt>
                <c:pt idx="34">
                  <c:v>564</c:v>
                </c:pt>
                <c:pt idx="35">
                  <c:v>446</c:v>
                </c:pt>
                <c:pt idx="36">
                  <c:v>655</c:v>
                </c:pt>
                <c:pt idx="37">
                  <c:v>597</c:v>
                </c:pt>
                <c:pt idx="38">
                  <c:v>664</c:v>
                </c:pt>
                <c:pt idx="39">
                  <c:v>615</c:v>
                </c:pt>
                <c:pt idx="40">
                  <c:v>704</c:v>
                </c:pt>
                <c:pt idx="41">
                  <c:v>703</c:v>
                </c:pt>
                <c:pt idx="42">
                  <c:v>703</c:v>
                </c:pt>
                <c:pt idx="43">
                  <c:v>594</c:v>
                </c:pt>
                <c:pt idx="44">
                  <c:v>605</c:v>
                </c:pt>
                <c:pt idx="45">
                  <c:v>638</c:v>
                </c:pt>
                <c:pt idx="46">
                  <c:v>321</c:v>
                </c:pt>
                <c:pt idx="47">
                  <c:v>759</c:v>
                </c:pt>
                <c:pt idx="48">
                  <c:v>634</c:v>
                </c:pt>
                <c:pt idx="49">
                  <c:v>520</c:v>
                </c:pt>
                <c:pt idx="50">
                  <c:v>481</c:v>
                </c:pt>
                <c:pt idx="51">
                  <c:v>258</c:v>
                </c:pt>
                <c:pt idx="52">
                  <c:v>323</c:v>
                </c:pt>
                <c:pt idx="53">
                  <c:v>601</c:v>
                </c:pt>
                <c:pt idx="54">
                  <c:v>427</c:v>
                </c:pt>
                <c:pt idx="55">
                  <c:v>608</c:v>
                </c:pt>
                <c:pt idx="56">
                  <c:v>572</c:v>
                </c:pt>
                <c:pt idx="57">
                  <c:v>612</c:v>
                </c:pt>
                <c:pt idx="58">
                  <c:v>589</c:v>
                </c:pt>
                <c:pt idx="59">
                  <c:v>540</c:v>
                </c:pt>
                <c:pt idx="60">
                  <c:v>577</c:v>
                </c:pt>
                <c:pt idx="61">
                  <c:v>548</c:v>
                </c:pt>
                <c:pt idx="62">
                  <c:v>595</c:v>
                </c:pt>
                <c:pt idx="63">
                  <c:v>535</c:v>
                </c:pt>
                <c:pt idx="64">
                  <c:v>611</c:v>
                </c:pt>
                <c:pt idx="65">
                  <c:v>534</c:v>
                </c:pt>
                <c:pt idx="66">
                  <c:v>626</c:v>
                </c:pt>
                <c:pt idx="67">
                  <c:v>622</c:v>
                </c:pt>
                <c:pt idx="68">
                  <c:v>689</c:v>
                </c:pt>
                <c:pt idx="69">
                  <c:v>585</c:v>
                </c:pt>
                <c:pt idx="70">
                  <c:v>620</c:v>
                </c:pt>
                <c:pt idx="71">
                  <c:v>534</c:v>
                </c:pt>
                <c:pt idx="72">
                  <c:v>580</c:v>
                </c:pt>
                <c:pt idx="73">
                  <c:v>465</c:v>
                </c:pt>
                <c:pt idx="74">
                  <c:v>615</c:v>
                </c:pt>
                <c:pt idx="75">
                  <c:v>675</c:v>
                </c:pt>
                <c:pt idx="76">
                  <c:v>515</c:v>
                </c:pt>
                <c:pt idx="77">
                  <c:v>803</c:v>
                </c:pt>
                <c:pt idx="78">
                  <c:v>336</c:v>
                </c:pt>
                <c:pt idx="79">
                  <c:v>603</c:v>
                </c:pt>
                <c:pt idx="80">
                  <c:v>574</c:v>
                </c:pt>
                <c:pt idx="81">
                  <c:v>587</c:v>
                </c:pt>
                <c:pt idx="82">
                  <c:v>444</c:v>
                </c:pt>
                <c:pt idx="83">
                  <c:v>550</c:v>
                </c:pt>
                <c:pt idx="84">
                  <c:v>613</c:v>
                </c:pt>
                <c:pt idx="85">
                  <c:v>511</c:v>
                </c:pt>
                <c:pt idx="86">
                  <c:v>490</c:v>
                </c:pt>
                <c:pt idx="87">
                  <c:v>480</c:v>
                </c:pt>
                <c:pt idx="88">
                  <c:v>556</c:v>
                </c:pt>
                <c:pt idx="89">
                  <c:v>532</c:v>
                </c:pt>
                <c:pt idx="90">
                  <c:v>674</c:v>
                </c:pt>
                <c:pt idx="91">
                  <c:v>478</c:v>
                </c:pt>
                <c:pt idx="92">
                  <c:v>508</c:v>
                </c:pt>
                <c:pt idx="93">
                  <c:v>533</c:v>
                </c:pt>
                <c:pt idx="94">
                  <c:v>586</c:v>
                </c:pt>
                <c:pt idx="95">
                  <c:v>467</c:v>
                </c:pt>
                <c:pt idx="96">
                  <c:v>575</c:v>
                </c:pt>
                <c:pt idx="97">
                  <c:v>467</c:v>
                </c:pt>
                <c:pt idx="98">
                  <c:v>360</c:v>
                </c:pt>
                <c:pt idx="99">
                  <c:v>628</c:v>
                </c:pt>
                <c:pt idx="100">
                  <c:v>599</c:v>
                </c:pt>
                <c:pt idx="101">
                  <c:v>590</c:v>
                </c:pt>
                <c:pt idx="102">
                  <c:v>432</c:v>
                </c:pt>
                <c:pt idx="103">
                  <c:v>210</c:v>
                </c:pt>
                <c:pt idx="104">
                  <c:v>288</c:v>
                </c:pt>
                <c:pt idx="105">
                  <c:v>547</c:v>
                </c:pt>
                <c:pt idx="106">
                  <c:v>515</c:v>
                </c:pt>
                <c:pt idx="107">
                  <c:v>380</c:v>
                </c:pt>
                <c:pt idx="108">
                  <c:v>438</c:v>
                </c:pt>
                <c:pt idx="109">
                  <c:v>616</c:v>
                </c:pt>
                <c:pt idx="110">
                  <c:v>587</c:v>
                </c:pt>
                <c:pt idx="111">
                  <c:v>516</c:v>
                </c:pt>
                <c:pt idx="112">
                  <c:v>577</c:v>
                </c:pt>
                <c:pt idx="113">
                  <c:v>539</c:v>
                </c:pt>
                <c:pt idx="114">
                  <c:v>541</c:v>
                </c:pt>
                <c:pt idx="115">
                  <c:v>563</c:v>
                </c:pt>
                <c:pt idx="116">
                  <c:v>571</c:v>
                </c:pt>
                <c:pt idx="117">
                  <c:v>574</c:v>
                </c:pt>
                <c:pt idx="118">
                  <c:v>601</c:v>
                </c:pt>
                <c:pt idx="119">
                  <c:v>532</c:v>
                </c:pt>
                <c:pt idx="120">
                  <c:v>479</c:v>
                </c:pt>
                <c:pt idx="121">
                  <c:v>492</c:v>
                </c:pt>
                <c:pt idx="122">
                  <c:v>580</c:v>
                </c:pt>
                <c:pt idx="123">
                  <c:v>572</c:v>
                </c:pt>
                <c:pt idx="124">
                  <c:v>520</c:v>
                </c:pt>
                <c:pt idx="125">
                  <c:v>456</c:v>
                </c:pt>
                <c:pt idx="126">
                  <c:v>479</c:v>
                </c:pt>
                <c:pt idx="127">
                  <c:v>567</c:v>
                </c:pt>
                <c:pt idx="128">
                  <c:v>564</c:v>
                </c:pt>
                <c:pt idx="129">
                  <c:v>643</c:v>
                </c:pt>
                <c:pt idx="130">
                  <c:v>321</c:v>
                </c:pt>
                <c:pt idx="131">
                  <c:v>545</c:v>
                </c:pt>
                <c:pt idx="132">
                  <c:v>601</c:v>
                </c:pt>
                <c:pt idx="133">
                  <c:v>563</c:v>
                </c:pt>
                <c:pt idx="134">
                  <c:v>489</c:v>
                </c:pt>
                <c:pt idx="135">
                  <c:v>445</c:v>
                </c:pt>
                <c:pt idx="136">
                  <c:v>529</c:v>
                </c:pt>
                <c:pt idx="137">
                  <c:v>531</c:v>
                </c:pt>
                <c:pt idx="138">
                  <c:v>547</c:v>
                </c:pt>
                <c:pt idx="139">
                  <c:v>393</c:v>
                </c:pt>
                <c:pt idx="140">
                  <c:v>534</c:v>
                </c:pt>
                <c:pt idx="141">
                  <c:v>610</c:v>
                </c:pt>
                <c:pt idx="142">
                  <c:v>652</c:v>
                </c:pt>
                <c:pt idx="143">
                  <c:v>600</c:v>
                </c:pt>
                <c:pt idx="144">
                  <c:v>554</c:v>
                </c:pt>
                <c:pt idx="145">
                  <c:v>544</c:v>
                </c:pt>
                <c:pt idx="146">
                  <c:v>606</c:v>
                </c:pt>
                <c:pt idx="147">
                  <c:v>562</c:v>
                </c:pt>
                <c:pt idx="148">
                  <c:v>532</c:v>
                </c:pt>
                <c:pt idx="149">
                  <c:v>518</c:v>
                </c:pt>
                <c:pt idx="150">
                  <c:v>555</c:v>
                </c:pt>
                <c:pt idx="151">
                  <c:v>397</c:v>
                </c:pt>
                <c:pt idx="152">
                  <c:v>631</c:v>
                </c:pt>
                <c:pt idx="153">
                  <c:v>592</c:v>
                </c:pt>
                <c:pt idx="154">
                  <c:v>524</c:v>
                </c:pt>
                <c:pt idx="155">
                  <c:v>234</c:v>
                </c:pt>
                <c:pt idx="156">
                  <c:v>439</c:v>
                </c:pt>
                <c:pt idx="157">
                  <c:v>604</c:v>
                </c:pt>
                <c:pt idx="158">
                  <c:v>625</c:v>
                </c:pt>
                <c:pt idx="159">
                  <c:v>511</c:v>
                </c:pt>
                <c:pt idx="160">
                  <c:v>635</c:v>
                </c:pt>
                <c:pt idx="161">
                  <c:v>605</c:v>
                </c:pt>
                <c:pt idx="162">
                  <c:v>628</c:v>
                </c:pt>
                <c:pt idx="163">
                  <c:v>605</c:v>
                </c:pt>
                <c:pt idx="164">
                  <c:v>544</c:v>
                </c:pt>
                <c:pt idx="165">
                  <c:v>513</c:v>
                </c:pt>
                <c:pt idx="166">
                  <c:v>522</c:v>
                </c:pt>
                <c:pt idx="167">
                  <c:v>129</c:v>
                </c:pt>
                <c:pt idx="168">
                  <c:v>56</c:v>
                </c:pt>
                <c:pt idx="169">
                  <c:v>63</c:v>
                </c:pt>
                <c:pt idx="170">
                  <c:v>83</c:v>
                </c:pt>
                <c:pt idx="171">
                  <c:v>68</c:v>
                </c:pt>
                <c:pt idx="172">
                  <c:v>87</c:v>
                </c:pt>
                <c:pt idx="173">
                  <c:v>70</c:v>
                </c:pt>
                <c:pt idx="174">
                  <c:v>118</c:v>
                </c:pt>
                <c:pt idx="175">
                  <c:v>99</c:v>
                </c:pt>
                <c:pt idx="176">
                  <c:v>148</c:v>
                </c:pt>
                <c:pt idx="177">
                  <c:v>107</c:v>
                </c:pt>
                <c:pt idx="178">
                  <c:v>172</c:v>
                </c:pt>
                <c:pt idx="179">
                  <c:v>181</c:v>
                </c:pt>
                <c:pt idx="180">
                  <c:v>218</c:v>
                </c:pt>
                <c:pt idx="181">
                  <c:v>198</c:v>
                </c:pt>
                <c:pt idx="182">
                  <c:v>175</c:v>
                </c:pt>
                <c:pt idx="183">
                  <c:v>240</c:v>
                </c:pt>
                <c:pt idx="184">
                  <c:v>233</c:v>
                </c:pt>
                <c:pt idx="185">
                  <c:v>229</c:v>
                </c:pt>
                <c:pt idx="186">
                  <c:v>263</c:v>
                </c:pt>
                <c:pt idx="187">
                  <c:v>245</c:v>
                </c:pt>
                <c:pt idx="188">
                  <c:v>257</c:v>
                </c:pt>
                <c:pt idx="189">
                  <c:v>271</c:v>
                </c:pt>
                <c:pt idx="190">
                  <c:v>272</c:v>
                </c:pt>
                <c:pt idx="191">
                  <c:v>284</c:v>
                </c:pt>
                <c:pt idx="192">
                  <c:v>235</c:v>
                </c:pt>
                <c:pt idx="193">
                  <c:v>295</c:v>
                </c:pt>
                <c:pt idx="194">
                  <c:v>304</c:v>
                </c:pt>
                <c:pt idx="195">
                  <c:v>277</c:v>
                </c:pt>
                <c:pt idx="196">
                  <c:v>326</c:v>
                </c:pt>
                <c:pt idx="197">
                  <c:v>302</c:v>
                </c:pt>
                <c:pt idx="198">
                  <c:v>316</c:v>
                </c:pt>
                <c:pt idx="199">
                  <c:v>319</c:v>
                </c:pt>
                <c:pt idx="200">
                  <c:v>313</c:v>
                </c:pt>
                <c:pt idx="201">
                  <c:v>318</c:v>
                </c:pt>
                <c:pt idx="202">
                  <c:v>344</c:v>
                </c:pt>
                <c:pt idx="203">
                  <c:v>227</c:v>
                </c:pt>
                <c:pt idx="204">
                  <c:v>303</c:v>
                </c:pt>
                <c:pt idx="205">
                  <c:v>314</c:v>
                </c:pt>
                <c:pt idx="206">
                  <c:v>268</c:v>
                </c:pt>
                <c:pt idx="207">
                  <c:v>207</c:v>
                </c:pt>
                <c:pt idx="208">
                  <c:v>146</c:v>
                </c:pt>
                <c:pt idx="209">
                  <c:v>299</c:v>
                </c:pt>
                <c:pt idx="210">
                  <c:v>368</c:v>
                </c:pt>
                <c:pt idx="211">
                  <c:v>270</c:v>
                </c:pt>
                <c:pt idx="212">
                  <c:v>310</c:v>
                </c:pt>
                <c:pt idx="213">
                  <c:v>261</c:v>
                </c:pt>
                <c:pt idx="214">
                  <c:v>321</c:v>
                </c:pt>
                <c:pt idx="215">
                  <c:v>264</c:v>
                </c:pt>
                <c:pt idx="216">
                  <c:v>341</c:v>
                </c:pt>
                <c:pt idx="217">
                  <c:v>324</c:v>
                </c:pt>
                <c:pt idx="218">
                  <c:v>379</c:v>
                </c:pt>
                <c:pt idx="219">
                  <c:v>370</c:v>
                </c:pt>
                <c:pt idx="220">
                  <c:v>367</c:v>
                </c:pt>
                <c:pt idx="221">
                  <c:v>328</c:v>
                </c:pt>
                <c:pt idx="222">
                  <c:v>395</c:v>
                </c:pt>
                <c:pt idx="223">
                  <c:v>381</c:v>
                </c:pt>
                <c:pt idx="224">
                  <c:v>365</c:v>
                </c:pt>
                <c:pt idx="225">
                  <c:v>386</c:v>
                </c:pt>
                <c:pt idx="226">
                  <c:v>365</c:v>
                </c:pt>
                <c:pt idx="227">
                  <c:v>334</c:v>
                </c:pt>
                <c:pt idx="228">
                  <c:v>373</c:v>
                </c:pt>
                <c:pt idx="229">
                  <c:v>345</c:v>
                </c:pt>
                <c:pt idx="230">
                  <c:v>256</c:v>
                </c:pt>
                <c:pt idx="231">
                  <c:v>399</c:v>
                </c:pt>
                <c:pt idx="232">
                  <c:v>322</c:v>
                </c:pt>
                <c:pt idx="233">
                  <c:v>339</c:v>
                </c:pt>
                <c:pt idx="234">
                  <c:v>336</c:v>
                </c:pt>
              </c:numCache>
            </c:numRef>
          </c:val>
          <c:smooth val="0"/>
          <c:extLst>
            <c:ext xmlns:c16="http://schemas.microsoft.com/office/drawing/2014/chart" uri="{C3380CC4-5D6E-409C-BE32-E72D297353CC}">
              <c16:uniqueId val="{00000002-7BEA-4C38-A24F-2311BFB8BD4B}"/>
            </c:ext>
          </c:extLst>
        </c:ser>
        <c:ser>
          <c:idx val="1"/>
          <c:order val="1"/>
          <c:tx>
            <c:strRef>
              <c:f>[AIRSTesting_TimeSeriesCounts2017_20213.15.2022.xlsx]Under50!$D$1</c:f>
              <c:strCache>
                <c:ptCount val="1"/>
                <c:pt idx="0">
                  <c:v>Age Under 50 Forecast</c:v>
                </c:pt>
              </c:strCache>
            </c:strRef>
          </c:tx>
          <c:spPr>
            <a:ln w="28575" cap="rnd">
              <a:solidFill>
                <a:schemeClr val="accent2"/>
              </a:solidFill>
              <a:round/>
            </a:ln>
            <a:effectLst/>
          </c:spPr>
          <c:marker>
            <c:symbol val="none"/>
          </c:marker>
          <c:cat>
            <c:numRef>
              <c:f>[AIRSTesting_TimeSeriesCounts2017_20213.15.2022.xlsx]Und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Under50!$D$2:$D$236</c:f>
              <c:numCache>
                <c:formatCode>General</c:formatCode>
                <c:ptCount val="235"/>
                <c:pt idx="167">
                  <c:v>578.76529844768902</c:v>
                </c:pt>
                <c:pt idx="168">
                  <c:v>607.80180396069204</c:v>
                </c:pt>
                <c:pt idx="169">
                  <c:v>591.77432552438802</c:v>
                </c:pt>
                <c:pt idx="170">
                  <c:v>636.98515877872399</c:v>
                </c:pt>
                <c:pt idx="171">
                  <c:v>590.85995096259001</c:v>
                </c:pt>
                <c:pt idx="172">
                  <c:v>555.08135163183294</c:v>
                </c:pt>
                <c:pt idx="173">
                  <c:v>556.79492917427604</c:v>
                </c:pt>
                <c:pt idx="174">
                  <c:v>616.12164328346796</c:v>
                </c:pt>
                <c:pt idx="175">
                  <c:v>584.40305980645303</c:v>
                </c:pt>
                <c:pt idx="176">
                  <c:v>557.11333771505997</c:v>
                </c:pt>
                <c:pt idx="177">
                  <c:v>476.16996884792502</c:v>
                </c:pt>
                <c:pt idx="178">
                  <c:v>548.89548772922001</c:v>
                </c:pt>
                <c:pt idx="179">
                  <c:v>610.94359849613795</c:v>
                </c:pt>
                <c:pt idx="180">
                  <c:v>572.90864550426102</c:v>
                </c:pt>
                <c:pt idx="181">
                  <c:v>705.28229856764301</c:v>
                </c:pt>
                <c:pt idx="182">
                  <c:v>350.70794580653302</c:v>
                </c:pt>
                <c:pt idx="183">
                  <c:v>589.91374870879099</c:v>
                </c:pt>
                <c:pt idx="184">
                  <c:v>613.88533396665798</c:v>
                </c:pt>
                <c:pt idx="185">
                  <c:v>594.86918486546097</c:v>
                </c:pt>
                <c:pt idx="186">
                  <c:v>508.93125573952898</c:v>
                </c:pt>
                <c:pt idx="187">
                  <c:v>503.80210384526998</c:v>
                </c:pt>
                <c:pt idx="188">
                  <c:v>573.46368345238898</c:v>
                </c:pt>
                <c:pt idx="189">
                  <c:v>545.78222170367303</c:v>
                </c:pt>
                <c:pt idx="190">
                  <c:v>549.99294966501498</c:v>
                </c:pt>
                <c:pt idx="191">
                  <c:v>432.516090828507</c:v>
                </c:pt>
                <c:pt idx="192">
                  <c:v>565.21617029942104</c:v>
                </c:pt>
                <c:pt idx="193">
                  <c:v>605.261804422301</c:v>
                </c:pt>
                <c:pt idx="194">
                  <c:v>672.62509689694798</c:v>
                </c:pt>
                <c:pt idx="195">
                  <c:v>587.89142236369901</c:v>
                </c:pt>
                <c:pt idx="196">
                  <c:v>572.43875872412696</c:v>
                </c:pt>
                <c:pt idx="197">
                  <c:v>571.34020254301095</c:v>
                </c:pt>
                <c:pt idx="198">
                  <c:v>625.25184901113903</c:v>
                </c:pt>
                <c:pt idx="199">
                  <c:v>557.73546089493004</c:v>
                </c:pt>
                <c:pt idx="200">
                  <c:v>563.36838228165004</c:v>
                </c:pt>
                <c:pt idx="201">
                  <c:v>532.37707703322803</c:v>
                </c:pt>
                <c:pt idx="202">
                  <c:v>501.955207961604</c:v>
                </c:pt>
                <c:pt idx="203">
                  <c:v>499.56549840369797</c:v>
                </c:pt>
                <c:pt idx="204">
                  <c:v>638.36616511028205</c:v>
                </c:pt>
                <c:pt idx="205">
                  <c:v>598.95897344254695</c:v>
                </c:pt>
                <c:pt idx="206">
                  <c:v>513.13604948350599</c:v>
                </c:pt>
                <c:pt idx="207">
                  <c:v>245.24137891785901</c:v>
                </c:pt>
                <c:pt idx="208">
                  <c:v>409.87869696319802</c:v>
                </c:pt>
                <c:pt idx="209">
                  <c:v>604.60889271797703</c:v>
                </c:pt>
                <c:pt idx="210">
                  <c:v>594.74622679575305</c:v>
                </c:pt>
                <c:pt idx="211">
                  <c:v>504.75845874963898</c:v>
                </c:pt>
                <c:pt idx="212">
                  <c:v>598.48840125666504</c:v>
                </c:pt>
                <c:pt idx="213">
                  <c:v>620.78800488470097</c:v>
                </c:pt>
                <c:pt idx="214">
                  <c:v>631.96958859655695</c:v>
                </c:pt>
                <c:pt idx="215">
                  <c:v>590.93560647212098</c:v>
                </c:pt>
                <c:pt idx="216">
                  <c:v>568.52703641773201</c:v>
                </c:pt>
                <c:pt idx="217">
                  <c:v>537.46941830403898</c:v>
                </c:pt>
                <c:pt idx="218">
                  <c:v>541.67077365132502</c:v>
                </c:pt>
                <c:pt idx="219">
                  <c:v>585.26182038294405</c:v>
                </c:pt>
                <c:pt idx="220">
                  <c:v>614.29832589594605</c:v>
                </c:pt>
                <c:pt idx="221">
                  <c:v>598.27084745964305</c:v>
                </c:pt>
                <c:pt idx="222">
                  <c:v>643.48168071397902</c:v>
                </c:pt>
                <c:pt idx="223">
                  <c:v>597.35647289784504</c:v>
                </c:pt>
                <c:pt idx="224">
                  <c:v>561.57787356708798</c:v>
                </c:pt>
                <c:pt idx="225">
                  <c:v>563.29145110953095</c:v>
                </c:pt>
                <c:pt idx="226">
                  <c:v>622.61816521872299</c:v>
                </c:pt>
                <c:pt idx="227">
                  <c:v>590.89958174170795</c:v>
                </c:pt>
                <c:pt idx="228">
                  <c:v>563.60985965031398</c:v>
                </c:pt>
                <c:pt idx="229">
                  <c:v>482.66649078318</c:v>
                </c:pt>
                <c:pt idx="230">
                  <c:v>555.39200966447504</c:v>
                </c:pt>
                <c:pt idx="231">
                  <c:v>617.44012043139196</c:v>
                </c:pt>
                <c:pt idx="232">
                  <c:v>579.40516743951605</c:v>
                </c:pt>
                <c:pt idx="233">
                  <c:v>711.77882050289804</c:v>
                </c:pt>
                <c:pt idx="234">
                  <c:v>357.20446774178703</c:v>
                </c:pt>
              </c:numCache>
            </c:numRef>
          </c:val>
          <c:smooth val="0"/>
          <c:extLst>
            <c:ext xmlns:c16="http://schemas.microsoft.com/office/drawing/2014/chart" uri="{C3380CC4-5D6E-409C-BE32-E72D297353CC}">
              <c16:uniqueId val="{00000003-7BEA-4C38-A24F-2311BFB8BD4B}"/>
            </c:ext>
          </c:extLst>
        </c:ser>
        <c:dLbls>
          <c:showLegendKey val="0"/>
          <c:showVal val="0"/>
          <c:showCatName val="0"/>
          <c:showSerName val="0"/>
          <c:showPercent val="0"/>
          <c:showBubbleSize val="0"/>
        </c:dLbls>
        <c:marker val="1"/>
        <c:smooth val="0"/>
        <c:axId val="1039309008"/>
        <c:axId val="1039303432"/>
        <c:extLst>
          <c:ext xmlns:c15="http://schemas.microsoft.com/office/drawing/2012/chart" uri="{02D57815-91ED-43cb-92C2-25804820EDAC}">
            <c15:filteredLineSeries>
              <c15:ser>
                <c:idx val="2"/>
                <c:order val="2"/>
                <c:tx>
                  <c:strRef>
                    <c:extLst>
                      <c:ext uri="{02D57815-91ED-43cb-92C2-25804820EDAC}">
                        <c15:formulaRef>
                          <c15:sqref>[AIRSTesting_TimeSeriesCounts2017_20213.15.2022.xlsx]Under50!$E$1</c15:sqref>
                        </c15:formulaRef>
                      </c:ext>
                    </c:extLst>
                    <c:strCache>
                      <c:ptCount val="1"/>
                      <c:pt idx="0">
                        <c:v>STD</c:v>
                      </c:pt>
                    </c:strCache>
                  </c:strRef>
                </c:tx>
                <c:spPr>
                  <a:ln w="28575" cap="rnd">
                    <a:solidFill>
                      <a:schemeClr val="accent3"/>
                    </a:solidFill>
                    <a:round/>
                  </a:ln>
                  <a:effectLst/>
                </c:spPr>
                <c:marker>
                  <c:symbol val="none"/>
                </c:marker>
                <c:cat>
                  <c:numRef>
                    <c:extLst>
                      <c:ext uri="{02D57815-91ED-43cb-92C2-25804820EDAC}">
                        <c15:formulaRef>
                          <c15:sqref>[AIRSTesting_TimeSeriesCounts2017_20213.15.2022.xlsx]Under50!$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Under50!$E$2:$E$236</c15:sqref>
                        </c15:formulaRef>
                      </c:ext>
                    </c:extLst>
                    <c:numCache>
                      <c:formatCode>General</c:formatCode>
                      <c:ptCount val="235"/>
                      <c:pt idx="167">
                        <c:v>79.070065498199597</c:v>
                      </c:pt>
                      <c:pt idx="168">
                        <c:v>79.546745280339906</c:v>
                      </c:pt>
                      <c:pt idx="169">
                        <c:v>80.020585548351093</c:v>
                      </c:pt>
                      <c:pt idx="170">
                        <c:v>80.491636449426807</c:v>
                      </c:pt>
                      <c:pt idx="171">
                        <c:v>80.959946671872203</c:v>
                      </c:pt>
                      <c:pt idx="172">
                        <c:v>81.425563503841403</c:v>
                      </c:pt>
                      <c:pt idx="173">
                        <c:v>81.888532889066994</c:v>
                      </c:pt>
                      <c:pt idx="174">
                        <c:v>82.348899479771504</c:v>
                      </c:pt>
                      <c:pt idx="175">
                        <c:v>82.8067066869298</c:v>
                      </c:pt>
                      <c:pt idx="176">
                        <c:v>83.261996728044707</c:v>
                      </c:pt>
                      <c:pt idx="177">
                        <c:v>83.714810672584306</c:v>
                      </c:pt>
                      <c:pt idx="178">
                        <c:v>84.165188485218394</c:v>
                      </c:pt>
                      <c:pt idx="179">
                        <c:v>84.613169066984199</c:v>
                      </c:pt>
                      <c:pt idx="180">
                        <c:v>85.058790294500199</c:v>
                      </c:pt>
                      <c:pt idx="181">
                        <c:v>85.502089057340896</c:v>
                      </c:pt>
                      <c:pt idx="182">
                        <c:v>85.943101293676705</c:v>
                      </c:pt>
                      <c:pt idx="183">
                        <c:v>86.381862024274895</c:v>
                      </c:pt>
                      <c:pt idx="184">
                        <c:v>86.818405384956094</c:v>
                      </c:pt>
                      <c:pt idx="185">
                        <c:v>87.252764657587093</c:v>
                      </c:pt>
                      <c:pt idx="186">
                        <c:v>87.684972299693399</c:v>
                      </c:pt>
                      <c:pt idx="187">
                        <c:v>88.115059972763405</c:v>
                      </c:pt>
                      <c:pt idx="188">
                        <c:v>88.5430585693165</c:v>
                      </c:pt>
                      <c:pt idx="189">
                        <c:v>88.968998238797298</c:v>
                      </c:pt>
                      <c:pt idx="190">
                        <c:v>89.392908412361294</c:v>
                      </c:pt>
                      <c:pt idx="191">
                        <c:v>89.8148178266066</c:v>
                      </c:pt>
                      <c:pt idx="192">
                        <c:v>90.234754546306803</c:v>
                      </c:pt>
                      <c:pt idx="193">
                        <c:v>90.652745986196905</c:v>
                      </c:pt>
                      <c:pt idx="194">
                        <c:v>91.068818931858601</c:v>
                      </c:pt>
                      <c:pt idx="195">
                        <c:v>91.482999559750695</c:v>
                      </c:pt>
                      <c:pt idx="196">
                        <c:v>91.895313456427502</c:v>
                      </c:pt>
                      <c:pt idx="197">
                        <c:v>92.3057856369836</c:v>
                      </c:pt>
                      <c:pt idx="198">
                        <c:v>92.714440562764906</c:v>
                      </c:pt>
                      <c:pt idx="199">
                        <c:v>93.121302158379294</c:v>
                      </c:pt>
                      <c:pt idx="200">
                        <c:v>93.526393828041293</c:v>
                      </c:pt>
                      <c:pt idx="201">
                        <c:v>93.929738471282803</c:v>
                      </c:pt>
                      <c:pt idx="202">
                        <c:v>94.331358498058805</c:v>
                      </c:pt>
                      <c:pt idx="203">
                        <c:v>94.731275843276805</c:v>
                      </c:pt>
                      <c:pt idx="204">
                        <c:v>95.129511980776599</c:v>
                      </c:pt>
                      <c:pt idx="205">
                        <c:v>95.526087936785203</c:v>
                      </c:pt>
                      <c:pt idx="206">
                        <c:v>95.9210243028718</c:v>
                      </c:pt>
                      <c:pt idx="207">
                        <c:v>96.314341248423801</c:v>
                      </c:pt>
                      <c:pt idx="208">
                        <c:v>96.706058532666603</c:v>
                      </c:pt>
                      <c:pt idx="209">
                        <c:v>97.096195516246894</c:v>
                      </c:pt>
                      <c:pt idx="210">
                        <c:v>97.484771172398794</c:v>
                      </c:pt>
                      <c:pt idx="211">
                        <c:v>97.871804097710694</c:v>
                      </c:pt>
                      <c:pt idx="212">
                        <c:v>98.257312522510802</c:v>
                      </c:pt>
                      <c:pt idx="213">
                        <c:v>98.641314320887204</c:v>
                      </c:pt>
                      <c:pt idx="214">
                        <c:v>99.023827020357999</c:v>
                      </c:pt>
                      <c:pt idx="215">
                        <c:v>99.404867811206699</c:v>
                      </c:pt>
                      <c:pt idx="216">
                        <c:v>99.784453555497294</c:v>
                      </c:pt>
                      <c:pt idx="217">
                        <c:v>100.162600795781</c:v>
                      </c:pt>
                      <c:pt idx="218">
                        <c:v>100.53932576350699</c:v>
                      </c:pt>
                      <c:pt idx="219">
                        <c:v>117.947610610521</c:v>
                      </c:pt>
                      <c:pt idx="220">
                        <c:v>118.838151306124</c:v>
                      </c:pt>
                      <c:pt idx="221">
                        <c:v>119.72206798658</c:v>
                      </c:pt>
                      <c:pt idx="222">
                        <c:v>120.59950630126799</c:v>
                      </c:pt>
                      <c:pt idx="223">
                        <c:v>121.470606638955</c:v>
                      </c:pt>
                      <c:pt idx="224">
                        <c:v>122.33550439002499</c:v>
                      </c:pt>
                      <c:pt idx="225">
                        <c:v>123.194330192132</c:v>
                      </c:pt>
                      <c:pt idx="226">
                        <c:v>124.047210160544</c:v>
                      </c:pt>
                      <c:pt idx="227">
                        <c:v>124.894266104335</c:v>
                      </c:pt>
                      <c:pt idx="228">
                        <c:v>125.73561572945999</c:v>
                      </c:pt>
                      <c:pt idx="229">
                        <c:v>126.571372829691</c:v>
                      </c:pt>
                      <c:pt idx="230">
                        <c:v>127.401647466266</c:v>
                      </c:pt>
                      <c:pt idx="231">
                        <c:v>128.22654613708099</c:v>
                      </c:pt>
                      <c:pt idx="232">
                        <c:v>129.04617193613799</c:v>
                      </c:pt>
                      <c:pt idx="233">
                        <c:v>129.86062470393901</c:v>
                      </c:pt>
                      <c:pt idx="234">
                        <c:v>130.670001169448</c:v>
                      </c:pt>
                    </c:numCache>
                  </c:numRef>
                </c:val>
                <c:smooth val="0"/>
                <c:extLst>
                  <c:ext xmlns:c16="http://schemas.microsoft.com/office/drawing/2014/chart" uri="{C3380CC4-5D6E-409C-BE32-E72D297353CC}">
                    <c16:uniqueId val="{00000004-7BEA-4C38-A24F-2311BFB8BD4B}"/>
                  </c:ext>
                </c:extLst>
              </c15:ser>
            </c15:filteredLineSeries>
            <c15:filteredLineSeries>
              <c15:ser>
                <c:idx val="4"/>
                <c:order val="4"/>
                <c:tx>
                  <c:strRef>
                    <c:extLst xmlns:c15="http://schemas.microsoft.com/office/drawing/2012/chart">
                      <c:ext xmlns:c15="http://schemas.microsoft.com/office/drawing/2012/chart" uri="{02D57815-91ED-43cb-92C2-25804820EDAC}">
                        <c15:formulaRef>
                          <c15:sqref>[AIRSTesting_TimeSeriesCounts2017_20213.15.2022.xlsx]Under50!$G$1</c15:sqref>
                        </c15:formulaRef>
                      </c:ext>
                    </c:extLst>
                    <c:strCache>
                      <c:ptCount val="1"/>
                      <c:pt idx="0">
                        <c:v>U95</c:v>
                      </c:pt>
                    </c:strCache>
                  </c:strRef>
                </c:tx>
                <c:spPr>
                  <a:ln w="28575" cap="rnd">
                    <a:solidFill>
                      <a:schemeClr val="accent5"/>
                    </a:solidFill>
                    <a:round/>
                  </a:ln>
                  <a:effectLst/>
                </c:spPr>
                <c:marker>
                  <c:symbol val="none"/>
                </c:marker>
                <c:cat>
                  <c:numRef>
                    <c:extLst xmlns:c15="http://schemas.microsoft.com/office/drawing/2012/chart">
                      <c:ext xmlns:c15="http://schemas.microsoft.com/office/drawing/2012/chart" uri="{02D57815-91ED-43cb-92C2-25804820EDAC}">
                        <c15:formulaRef>
                          <c15:sqref>[AIRSTesting_TimeSeriesCounts2017_20213.15.2022.xlsx]Under50!$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xmlns:c15="http://schemas.microsoft.com/office/drawing/2012/chart">
                      <c:ext xmlns:c15="http://schemas.microsoft.com/office/drawing/2012/chart" uri="{02D57815-91ED-43cb-92C2-25804820EDAC}">
                        <c15:formulaRef>
                          <c15:sqref>[AIRSTesting_TimeSeriesCounts2017_20213.15.2022.xlsx]Under50!$G$2:$G$236</c15:sqref>
                        </c15:formulaRef>
                      </c:ext>
                    </c:extLst>
                    <c:numCache>
                      <c:formatCode>General</c:formatCode>
                      <c:ptCount val="235"/>
                      <c:pt idx="167">
                        <c:v>733.73977907938297</c:v>
                      </c:pt>
                      <c:pt idx="168">
                        <c:v>763.71055979753896</c:v>
                      </c:pt>
                      <c:pt idx="169">
                        <c:v>748.61179122096303</c:v>
                      </c:pt>
                      <c:pt idx="170">
                        <c:v>794.74586727629196</c:v>
                      </c:pt>
                      <c:pt idx="171">
                        <c:v>749.53853062974304</c:v>
                      </c:pt>
                      <c:pt idx="172">
                        <c:v>714.67252352024104</c:v>
                      </c:pt>
                      <c:pt idx="173">
                        <c:v>717.29350438367101</c:v>
                      </c:pt>
                      <c:pt idx="174">
                        <c:v>777.52252043033002</c:v>
                      </c:pt>
                      <c:pt idx="175">
                        <c:v>746.70122259120797</c:v>
                      </c:pt>
                      <c:pt idx="176">
                        <c:v>720.30385258291903</c:v>
                      </c:pt>
                      <c:pt idx="177">
                        <c:v>640.24798273878002</c:v>
                      </c:pt>
                      <c:pt idx="178">
                        <c:v>713.856225912274</c:v>
                      </c:pt>
                      <c:pt idx="179">
                        <c:v>776.78236248522501</c:v>
                      </c:pt>
                      <c:pt idx="180">
                        <c:v>739.62081105002596</c:v>
                      </c:pt>
                      <c:pt idx="181">
                        <c:v>872.86331372296797</c:v>
                      </c:pt>
                      <c:pt idx="182">
                        <c:v>519.15332906181698</c:v>
                      </c:pt>
                      <c:pt idx="183">
                        <c:v>759.21908719387795</c:v>
                      </c:pt>
                      <c:pt idx="184">
                        <c:v>784.04628171637</c:v>
                      </c:pt>
                      <c:pt idx="185">
                        <c:v>765.88146114588096</c:v>
                      </c:pt>
                      <c:pt idx="186">
                        <c:v>680.79064343232005</c:v>
                      </c:pt>
                      <c:pt idx="187">
                        <c:v>676.50444788747404</c:v>
                      </c:pt>
                      <c:pt idx="188">
                        <c:v>747.00488932926999</c:v>
                      </c:pt>
                      <c:pt idx="189">
                        <c:v>720.15825399232301</c:v>
                      </c:pt>
                      <c:pt idx="190">
                        <c:v>725.19983062653102</c:v>
                      </c:pt>
                      <c:pt idx="191">
                        <c:v>608.54989904668196</c:v>
                      </c:pt>
                      <c:pt idx="192">
                        <c:v>742.07303936399398</c:v>
                      </c:pt>
                      <c:pt idx="193">
                        <c:v>782.93792165490402</c:v>
                      </c:pt>
                      <c:pt idx="194">
                        <c:v>851.11670211799003</c:v>
                      </c:pt>
                      <c:pt idx="195">
                        <c:v>767.19480669850395</c:v>
                      </c:pt>
                      <c:pt idx="196">
                        <c:v>752.55026344674297</c:v>
                      </c:pt>
                      <c:pt idx="197">
                        <c:v>752.25621795617303</c:v>
                      </c:pt>
                      <c:pt idx="198">
                        <c:v>806.96881336093804</c:v>
                      </c:pt>
                      <c:pt idx="199">
                        <c:v>740.24985931882497</c:v>
                      </c:pt>
                      <c:pt idx="200">
                        <c:v>746.67674578851995</c:v>
                      </c:pt>
                      <c:pt idx="201">
                        <c:v>716.47598151420902</c:v>
                      </c:pt>
                      <c:pt idx="202">
                        <c:v>686.84127323053599</c:v>
                      </c:pt>
                      <c:pt idx="203">
                        <c:v>685.23538726604897</c:v>
                      </c:pt>
                      <c:pt idx="204">
                        <c:v>824.81658245947597</c:v>
                      </c:pt>
                      <c:pt idx="205">
                        <c:v>786.186665382652</c:v>
                      </c:pt>
                      <c:pt idx="206">
                        <c:v>701.13780247732598</c:v>
                      </c:pt>
                      <c:pt idx="207">
                        <c:v>434.01401895946998</c:v>
                      </c:pt>
                      <c:pt idx="208">
                        <c:v>599.41908877404705</c:v>
                      </c:pt>
                      <c:pt idx="209">
                        <c:v>794.91393896568104</c:v>
                      </c:pt>
                      <c:pt idx="210">
                        <c:v>785.81286733478305</c:v>
                      </c:pt>
                      <c:pt idx="211">
                        <c:v>696.58366988311104</c:v>
                      </c:pt>
                      <c:pt idx="212">
                        <c:v>791.06919501848199</c:v>
                      </c:pt>
                      <c:pt idx="213">
                        <c:v>814.12142834133499</c:v>
                      </c:pt>
                      <c:pt idx="214">
                        <c:v>826.05272316778303</c:v>
                      </c:pt>
                      <c:pt idx="215">
                        <c:v>785.76556727005095</c:v>
                      </c:pt>
                      <c:pt idx="216">
                        <c:v>764.10097160351597</c:v>
                      </c:pt>
                      <c:pt idx="217">
                        <c:v>733.78450846163196</c:v>
                      </c:pt>
                      <c:pt idx="218">
                        <c:v>738.72423117773894</c:v>
                      </c:pt>
                      <c:pt idx="219">
                        <c:v>816.43488924211897</c:v>
                      </c:pt>
                      <c:pt idx="220">
                        <c:v>847.21682244527096</c:v>
                      </c:pt>
                      <c:pt idx="221">
                        <c:v>832.92178886799604</c:v>
                      </c:pt>
                      <c:pt idx="222">
                        <c:v>879.85236961777503</c:v>
                      </c:pt>
                      <c:pt idx="223">
                        <c:v>835.43448709042798</c:v>
                      </c:pt>
                      <c:pt idx="224">
                        <c:v>801.35105620207901</c:v>
                      </c:pt>
                      <c:pt idx="225">
                        <c:v>804.74790138564504</c:v>
                      </c:pt>
                      <c:pt idx="226">
                        <c:v>865.74622951606102</c:v>
                      </c:pt>
                      <c:pt idx="227">
                        <c:v>835.68784518176597</c:v>
                      </c:pt>
                      <c:pt idx="228">
                        <c:v>810.04713805402503</c:v>
                      </c:pt>
                      <c:pt idx="229">
                        <c:v>730.74182300316602</c:v>
                      </c:pt>
                      <c:pt idx="230">
                        <c:v>805.09465026942598</c:v>
                      </c:pt>
                      <c:pt idx="231">
                        <c:v>868.75953272203503</c:v>
                      </c:pt>
                      <c:pt idx="232">
                        <c:v>832.33101677710897</c:v>
                      </c:pt>
                      <c:pt idx="233">
                        <c:v>966.30096793249095</c:v>
                      </c:pt>
                      <c:pt idx="234">
                        <c:v>613.31296389371198</c:v>
                      </c:pt>
                    </c:numCache>
                  </c:numRef>
                </c:val>
                <c:smooth val="0"/>
                <c:extLst xmlns:c15="http://schemas.microsoft.com/office/drawing/2012/chart">
                  <c:ext xmlns:c16="http://schemas.microsoft.com/office/drawing/2014/chart" uri="{C3380CC4-5D6E-409C-BE32-E72D297353CC}">
                    <c16:uniqueId val="{00000005-7BEA-4C38-A24F-2311BFB8BD4B}"/>
                  </c:ext>
                </c:extLst>
              </c15:ser>
            </c15:filteredLineSeries>
          </c:ext>
        </c:extLst>
      </c:lineChart>
      <c:dateAx>
        <c:axId val="1039309008"/>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9303432"/>
        <c:crosses val="autoZero"/>
        <c:auto val="0"/>
        <c:lblOffset val="100"/>
        <c:baseTimeUnit val="days"/>
      </c:dateAx>
      <c:valAx>
        <c:axId val="10393034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9309008"/>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3"/>
          <c:order val="3"/>
          <c:tx>
            <c:strRef>
              <c:f>[AIRSTesting_TimeSeriesCounts2017_20213.15.2022.xlsx]Over50!$F$1</c:f>
              <c:strCache>
                <c:ptCount val="1"/>
                <c:pt idx="0">
                  <c:v>L95</c:v>
                </c:pt>
              </c:strCache>
            </c:strRef>
          </c:tx>
          <c:spPr>
            <a:noFill/>
            <a:ln>
              <a:noFill/>
            </a:ln>
            <a:effectLst/>
          </c:spPr>
          <c:cat>
            <c:numRef>
              <c:f>[AIRSTesting_TimeSeriesCounts2017_20213.15.2022.xlsx]Ov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Over50!$F$2:$F$236</c:f>
              <c:numCache>
                <c:formatCode>General</c:formatCode>
                <c:ptCount val="235"/>
                <c:pt idx="167">
                  <c:v>70.165670061066805</c:v>
                </c:pt>
                <c:pt idx="168">
                  <c:v>81.117298869923602</c:v>
                </c:pt>
                <c:pt idx="169">
                  <c:v>64.703065328424302</c:v>
                </c:pt>
                <c:pt idx="170">
                  <c:v>81.990784829224793</c:v>
                </c:pt>
                <c:pt idx="171">
                  <c:v>72.855123191993002</c:v>
                </c:pt>
                <c:pt idx="172">
                  <c:v>88.928944357153199</c:v>
                </c:pt>
                <c:pt idx="173">
                  <c:v>71.792579622000403</c:v>
                </c:pt>
                <c:pt idx="174">
                  <c:v>75.330247088991101</c:v>
                </c:pt>
                <c:pt idx="175">
                  <c:v>76.958019671271401</c:v>
                </c:pt>
                <c:pt idx="176">
                  <c:v>71.283834554081295</c:v>
                </c:pt>
                <c:pt idx="177">
                  <c:v>56.615410820006403</c:v>
                </c:pt>
                <c:pt idx="178">
                  <c:v>97.510305013439407</c:v>
                </c:pt>
                <c:pt idx="179">
                  <c:v>77.190597092557297</c:v>
                </c:pt>
                <c:pt idx="180">
                  <c:v>77.422382151569394</c:v>
                </c:pt>
                <c:pt idx="181">
                  <c:v>112.718342137314</c:v>
                </c:pt>
                <c:pt idx="182">
                  <c:v>36.389454030135603</c:v>
                </c:pt>
                <c:pt idx="183">
                  <c:v>70.492894016164101</c:v>
                </c:pt>
                <c:pt idx="184">
                  <c:v>90.266103791820896</c:v>
                </c:pt>
                <c:pt idx="185">
                  <c:v>103.030391035121</c:v>
                </c:pt>
                <c:pt idx="186">
                  <c:v>69.593548146391896</c:v>
                </c:pt>
                <c:pt idx="187">
                  <c:v>82.453167092507201</c:v>
                </c:pt>
                <c:pt idx="188">
                  <c:v>68.209404325759905</c:v>
                </c:pt>
                <c:pt idx="189">
                  <c:v>78.867062821632601</c:v>
                </c:pt>
                <c:pt idx="190">
                  <c:v>67.557217006442698</c:v>
                </c:pt>
                <c:pt idx="191">
                  <c:v>43.546190260552898</c:v>
                </c:pt>
                <c:pt idx="192">
                  <c:v>67.525940005387298</c:v>
                </c:pt>
                <c:pt idx="193">
                  <c:v>96.515685076607795</c:v>
                </c:pt>
                <c:pt idx="194">
                  <c:v>98.426940614592397</c:v>
                </c:pt>
                <c:pt idx="195">
                  <c:v>68.395000561785693</c:v>
                </c:pt>
                <c:pt idx="196">
                  <c:v>71.248020292717001</c:v>
                </c:pt>
                <c:pt idx="197">
                  <c:v>58.340209825950097</c:v>
                </c:pt>
                <c:pt idx="198">
                  <c:v>72.712361955614199</c:v>
                </c:pt>
                <c:pt idx="199">
                  <c:v>49.241845668900801</c:v>
                </c:pt>
                <c:pt idx="200">
                  <c:v>56.575533302799698</c:v>
                </c:pt>
                <c:pt idx="201">
                  <c:v>59.893099951732196</c:v>
                </c:pt>
                <c:pt idx="202">
                  <c:v>50.507465511958898</c:v>
                </c:pt>
                <c:pt idx="203">
                  <c:v>69.818064579128205</c:v>
                </c:pt>
                <c:pt idx="204">
                  <c:v>55.361947752636802</c:v>
                </c:pt>
                <c:pt idx="205">
                  <c:v>70.699702389675195</c:v>
                </c:pt>
                <c:pt idx="206">
                  <c:v>52.474525072522503</c:v>
                </c:pt>
                <c:pt idx="207">
                  <c:v>16.697254593466699</c:v>
                </c:pt>
                <c:pt idx="208">
                  <c:v>39.5519881914488</c:v>
                </c:pt>
                <c:pt idx="209">
                  <c:v>81.538434053838003</c:v>
                </c:pt>
                <c:pt idx="210">
                  <c:v>74.444727561234899</c:v>
                </c:pt>
                <c:pt idx="211">
                  <c:v>60.374038612589104</c:v>
                </c:pt>
                <c:pt idx="212">
                  <c:v>69.270078925116493</c:v>
                </c:pt>
                <c:pt idx="213">
                  <c:v>78.718709063007907</c:v>
                </c:pt>
                <c:pt idx="214">
                  <c:v>93.923489212573102</c:v>
                </c:pt>
                <c:pt idx="215">
                  <c:v>77.998914315240995</c:v>
                </c:pt>
                <c:pt idx="216">
                  <c:v>67.647744358076693</c:v>
                </c:pt>
                <c:pt idx="217">
                  <c:v>76.127312066448098</c:v>
                </c:pt>
                <c:pt idx="218">
                  <c:v>83.486259121360206</c:v>
                </c:pt>
                <c:pt idx="219">
                  <c:v>69.462898142939395</c:v>
                </c:pt>
                <c:pt idx="220">
                  <c:v>80.383057705793604</c:v>
                </c:pt>
                <c:pt idx="221">
                  <c:v>63.937369626698299</c:v>
                </c:pt>
                <c:pt idx="222">
                  <c:v>81.193651602112993</c:v>
                </c:pt>
                <c:pt idx="223">
                  <c:v>72.026571625868101</c:v>
                </c:pt>
                <c:pt idx="224">
                  <c:v>88.068995690242801</c:v>
                </c:pt>
                <c:pt idx="225">
                  <c:v>70.901257028947498</c:v>
                </c:pt>
                <c:pt idx="226">
                  <c:v>74.407575571849605</c:v>
                </c:pt>
                <c:pt idx="227">
                  <c:v>76.004025956536097</c:v>
                </c:pt>
                <c:pt idx="228">
                  <c:v>70.298546995377507</c:v>
                </c:pt>
                <c:pt idx="229">
                  <c:v>55.598859306093601</c:v>
                </c:pt>
                <c:pt idx="230">
                  <c:v>96.462520881204995</c:v>
                </c:pt>
                <c:pt idx="231">
                  <c:v>76.111613044699197</c:v>
                </c:pt>
                <c:pt idx="232">
                  <c:v>76.312232178687793</c:v>
                </c:pt>
                <c:pt idx="233">
                  <c:v>111.57706144415</c:v>
                </c:pt>
                <c:pt idx="234">
                  <c:v>35.217078965712702</c:v>
                </c:pt>
              </c:numCache>
            </c:numRef>
          </c:val>
          <c:extLst>
            <c:ext xmlns:c16="http://schemas.microsoft.com/office/drawing/2014/chart" uri="{C3380CC4-5D6E-409C-BE32-E72D297353CC}">
              <c16:uniqueId val="{00000000-AA64-4B34-99B8-CA6B777B3274}"/>
            </c:ext>
          </c:extLst>
        </c:ser>
        <c:ser>
          <c:idx val="5"/>
          <c:order val="5"/>
          <c:tx>
            <c:strRef>
              <c:f>[AIRSTesting_TimeSeriesCounts2017_20213.15.2022.xlsx]Over50!$H$1</c:f>
              <c:strCache>
                <c:ptCount val="1"/>
                <c:pt idx="0">
                  <c:v>U95_Chart</c:v>
                </c:pt>
              </c:strCache>
            </c:strRef>
          </c:tx>
          <c:spPr>
            <a:solidFill>
              <a:schemeClr val="accent4">
                <a:lumMod val="20000"/>
                <a:lumOff val="80000"/>
              </a:schemeClr>
            </a:solidFill>
            <a:ln>
              <a:noFill/>
            </a:ln>
            <a:effectLst/>
          </c:spPr>
          <c:cat>
            <c:numRef>
              <c:f>[AIRSTesting_TimeSeriesCounts2017_20213.15.2022.xlsx]Ov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Over50!$H$2:$H$236</c:f>
              <c:numCache>
                <c:formatCode>General</c:formatCode>
                <c:ptCount val="235"/>
                <c:pt idx="167">
                  <c:v>70.290008385577181</c:v>
                </c:pt>
                <c:pt idx="168">
                  <c:v>70.706226452412395</c:v>
                </c:pt>
                <c:pt idx="169">
                  <c:v>71.120008713688705</c:v>
                </c:pt>
                <c:pt idx="170">
                  <c:v>71.531397440078194</c:v>
                </c:pt>
                <c:pt idx="171">
                  <c:v>71.94043369361701</c:v>
                </c:pt>
                <c:pt idx="172">
                  <c:v>72.347157375538814</c:v>
                </c:pt>
                <c:pt idx="173">
                  <c:v>72.751607271703591</c:v>
                </c:pt>
                <c:pt idx="174">
                  <c:v>73.153821095766901</c:v>
                </c:pt>
                <c:pt idx="175">
                  <c:v>73.55383553022061</c:v>
                </c:pt>
                <c:pt idx="176">
                  <c:v>73.951686265439719</c:v>
                </c:pt>
                <c:pt idx="177">
                  <c:v>74.347408036846602</c:v>
                </c:pt>
                <c:pt idx="178">
                  <c:v>74.741034660302589</c:v>
                </c:pt>
                <c:pt idx="179">
                  <c:v>75.132599065837709</c:v>
                </c:pt>
                <c:pt idx="180">
                  <c:v>75.522133329793604</c:v>
                </c:pt>
                <c:pt idx="181">
                  <c:v>75.909668705497992</c:v>
                </c:pt>
                <c:pt idx="182">
                  <c:v>76.295235652521399</c:v>
                </c:pt>
                <c:pt idx="183">
                  <c:v>76.678863864620908</c:v>
                </c:pt>
                <c:pt idx="184">
                  <c:v>77.060582296426091</c:v>
                </c:pt>
                <c:pt idx="185">
                  <c:v>77.440419188945015</c:v>
                </c:pt>
                <c:pt idx="186">
                  <c:v>77.818402093944115</c:v>
                </c:pt>
                <c:pt idx="187">
                  <c:v>78.19455789727381</c:v>
                </c:pt>
                <c:pt idx="188">
                  <c:v>78.568912841183092</c:v>
                </c:pt>
                <c:pt idx="189">
                  <c:v>78.941492545686401</c:v>
                </c:pt>
                <c:pt idx="190">
                  <c:v>79.312322029026291</c:v>
                </c:pt>
                <c:pt idx="191">
                  <c:v>79.681425727275098</c:v>
                </c:pt>
                <c:pt idx="192">
                  <c:v>80.048827513127691</c:v>
                </c:pt>
                <c:pt idx="193">
                  <c:v>80.414550713921201</c:v>
                </c:pt>
                <c:pt idx="194">
                  <c:v>80.778618128914601</c:v>
                </c:pt>
                <c:pt idx="195">
                  <c:v>81.141052045881295</c:v>
                </c:pt>
                <c:pt idx="196">
                  <c:v>81.50187425702299</c:v>
                </c:pt>
                <c:pt idx="197">
                  <c:v>81.861106074269912</c:v>
                </c:pt>
                <c:pt idx="198">
                  <c:v>82.218768343962807</c:v>
                </c:pt>
                <c:pt idx="199">
                  <c:v>82.574881460971199</c:v>
                </c:pt>
                <c:pt idx="200">
                  <c:v>82.929465382267296</c:v>
                </c:pt>
                <c:pt idx="201">
                  <c:v>83.282539639974814</c:v>
                </c:pt>
                <c:pt idx="202">
                  <c:v>83.634123353923101</c:v>
                </c:pt>
                <c:pt idx="203">
                  <c:v>83.984235243732783</c:v>
                </c:pt>
                <c:pt idx="204">
                  <c:v>84.332893640440204</c:v>
                </c:pt>
                <c:pt idx="205">
                  <c:v>84.680116497706791</c:v>
                </c:pt>
                <c:pt idx="206">
                  <c:v>85.025921402595486</c:v>
                </c:pt>
                <c:pt idx="207">
                  <c:v>85.370325585977298</c:v>
                </c:pt>
                <c:pt idx="208">
                  <c:v>85.713345932538203</c:v>
                </c:pt>
                <c:pt idx="209">
                  <c:v>86.054998990448993</c:v>
                </c:pt>
                <c:pt idx="210">
                  <c:v>86.395300980675088</c:v>
                </c:pt>
                <c:pt idx="211">
                  <c:v>86.734267805964905</c:v>
                </c:pt>
                <c:pt idx="212">
                  <c:v>87.071915059519498</c:v>
                </c:pt>
                <c:pt idx="213">
                  <c:v>87.408258033365087</c:v>
                </c:pt>
                <c:pt idx="214">
                  <c:v>87.743311726436886</c:v>
                </c:pt>
                <c:pt idx="215">
                  <c:v>88.077090852377012</c:v>
                </c:pt>
                <c:pt idx="216">
                  <c:v>88.409609847081299</c:v>
                </c:pt>
                <c:pt idx="217">
                  <c:v>88.740882875980901</c:v>
                </c:pt>
                <c:pt idx="218">
                  <c:v>89.070923841081793</c:v>
                </c:pt>
                <c:pt idx="219">
                  <c:v>92.1748862000766</c:v>
                </c:pt>
                <c:pt idx="220">
                  <c:v>92.65404275891639</c:v>
                </c:pt>
                <c:pt idx="221">
                  <c:v>93.13073409538471</c:v>
                </c:pt>
                <c:pt idx="222">
                  <c:v>93.604997872545994</c:v>
                </c:pt>
                <c:pt idx="223">
                  <c:v>94.076870804110897</c:v>
                </c:pt>
                <c:pt idx="224">
                  <c:v>94.546388687603198</c:v>
                </c:pt>
                <c:pt idx="225">
                  <c:v>95.013586436053515</c:v>
                </c:pt>
                <c:pt idx="226">
                  <c:v>95.478498108294389</c:v>
                </c:pt>
                <c:pt idx="227">
                  <c:v>95.941156937935901</c:v>
                </c:pt>
                <c:pt idx="228">
                  <c:v>96.401595361091495</c:v>
                </c:pt>
                <c:pt idx="229">
                  <c:v>96.85984504291639</c:v>
                </c:pt>
                <c:pt idx="230">
                  <c:v>97.315936903015995</c:v>
                </c:pt>
                <c:pt idx="231">
                  <c:v>97.76990113979781</c:v>
                </c:pt>
                <c:pt idx="232">
                  <c:v>98.221767253801204</c:v>
                </c:pt>
                <c:pt idx="233">
                  <c:v>98.671564070070005</c:v>
                </c:pt>
                <c:pt idx="234">
                  <c:v>99.119319759611287</c:v>
                </c:pt>
              </c:numCache>
            </c:numRef>
          </c:val>
          <c:extLst>
            <c:ext xmlns:c16="http://schemas.microsoft.com/office/drawing/2014/chart" uri="{C3380CC4-5D6E-409C-BE32-E72D297353CC}">
              <c16:uniqueId val="{00000001-AA64-4B34-99B8-CA6B777B3274}"/>
            </c:ext>
          </c:extLst>
        </c:ser>
        <c:dLbls>
          <c:showLegendKey val="0"/>
          <c:showVal val="0"/>
          <c:showCatName val="0"/>
          <c:showSerName val="0"/>
          <c:showPercent val="0"/>
          <c:showBubbleSize val="0"/>
        </c:dLbls>
        <c:axId val="992877576"/>
        <c:axId val="992877904"/>
      </c:areaChart>
      <c:lineChart>
        <c:grouping val="standard"/>
        <c:varyColors val="0"/>
        <c:ser>
          <c:idx val="0"/>
          <c:order val="0"/>
          <c:tx>
            <c:strRef>
              <c:f>[AIRSTesting_TimeSeriesCounts2017_20213.15.2022.xlsx]Over50!$C$1</c:f>
              <c:strCache>
                <c:ptCount val="1"/>
                <c:pt idx="0">
                  <c:v>Age 50+</c:v>
                </c:pt>
              </c:strCache>
            </c:strRef>
          </c:tx>
          <c:spPr>
            <a:ln w="28575" cap="rnd">
              <a:solidFill>
                <a:schemeClr val="accent1"/>
              </a:solidFill>
              <a:round/>
            </a:ln>
            <a:effectLst/>
          </c:spPr>
          <c:marker>
            <c:symbol val="none"/>
          </c:marker>
          <c:cat>
            <c:numRef>
              <c:f>[AIRSTesting_TimeSeriesCounts2017_20213.15.2022.xlsx]Ov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Over50!$C$2:$C$236</c:f>
              <c:numCache>
                <c:formatCode>General</c:formatCode>
                <c:ptCount val="235"/>
                <c:pt idx="0">
                  <c:v>79</c:v>
                </c:pt>
                <c:pt idx="1">
                  <c:v>76</c:v>
                </c:pt>
                <c:pt idx="2">
                  <c:v>94</c:v>
                </c:pt>
                <c:pt idx="3">
                  <c:v>64</c:v>
                </c:pt>
                <c:pt idx="4">
                  <c:v>70</c:v>
                </c:pt>
                <c:pt idx="5">
                  <c:v>53</c:v>
                </c:pt>
                <c:pt idx="6">
                  <c:v>94</c:v>
                </c:pt>
                <c:pt idx="7">
                  <c:v>72</c:v>
                </c:pt>
                <c:pt idx="8">
                  <c:v>61</c:v>
                </c:pt>
                <c:pt idx="9">
                  <c:v>95</c:v>
                </c:pt>
                <c:pt idx="10">
                  <c:v>54</c:v>
                </c:pt>
                <c:pt idx="11">
                  <c:v>77</c:v>
                </c:pt>
                <c:pt idx="12">
                  <c:v>66</c:v>
                </c:pt>
                <c:pt idx="13">
                  <c:v>67</c:v>
                </c:pt>
                <c:pt idx="14">
                  <c:v>71</c:v>
                </c:pt>
                <c:pt idx="15">
                  <c:v>75</c:v>
                </c:pt>
                <c:pt idx="16">
                  <c:v>68</c:v>
                </c:pt>
                <c:pt idx="17">
                  <c:v>76</c:v>
                </c:pt>
                <c:pt idx="18">
                  <c:v>81</c:v>
                </c:pt>
                <c:pt idx="19">
                  <c:v>81</c:v>
                </c:pt>
                <c:pt idx="20">
                  <c:v>62</c:v>
                </c:pt>
                <c:pt idx="21">
                  <c:v>55</c:v>
                </c:pt>
                <c:pt idx="22">
                  <c:v>103</c:v>
                </c:pt>
                <c:pt idx="23">
                  <c:v>89</c:v>
                </c:pt>
                <c:pt idx="24">
                  <c:v>74</c:v>
                </c:pt>
                <c:pt idx="25">
                  <c:v>105</c:v>
                </c:pt>
                <c:pt idx="26">
                  <c:v>42</c:v>
                </c:pt>
                <c:pt idx="27">
                  <c:v>85</c:v>
                </c:pt>
                <c:pt idx="28">
                  <c:v>78</c:v>
                </c:pt>
                <c:pt idx="29">
                  <c:v>109</c:v>
                </c:pt>
                <c:pt idx="30">
                  <c:v>88</c:v>
                </c:pt>
                <c:pt idx="31">
                  <c:v>100</c:v>
                </c:pt>
                <c:pt idx="32">
                  <c:v>60</c:v>
                </c:pt>
                <c:pt idx="33">
                  <c:v>84</c:v>
                </c:pt>
                <c:pt idx="34">
                  <c:v>64</c:v>
                </c:pt>
                <c:pt idx="35">
                  <c:v>50</c:v>
                </c:pt>
                <c:pt idx="36">
                  <c:v>92</c:v>
                </c:pt>
                <c:pt idx="37">
                  <c:v>95</c:v>
                </c:pt>
                <c:pt idx="38">
                  <c:v>94</c:v>
                </c:pt>
                <c:pt idx="39">
                  <c:v>78</c:v>
                </c:pt>
                <c:pt idx="40">
                  <c:v>82</c:v>
                </c:pt>
                <c:pt idx="41">
                  <c:v>75</c:v>
                </c:pt>
                <c:pt idx="42">
                  <c:v>83</c:v>
                </c:pt>
                <c:pt idx="43">
                  <c:v>55</c:v>
                </c:pt>
                <c:pt idx="44">
                  <c:v>66</c:v>
                </c:pt>
                <c:pt idx="45">
                  <c:v>59</c:v>
                </c:pt>
                <c:pt idx="46">
                  <c:v>41</c:v>
                </c:pt>
                <c:pt idx="47">
                  <c:v>93</c:v>
                </c:pt>
                <c:pt idx="48">
                  <c:v>75</c:v>
                </c:pt>
                <c:pt idx="49">
                  <c:v>66</c:v>
                </c:pt>
                <c:pt idx="50">
                  <c:v>71</c:v>
                </c:pt>
                <c:pt idx="51">
                  <c:v>42</c:v>
                </c:pt>
                <c:pt idx="52">
                  <c:v>44</c:v>
                </c:pt>
                <c:pt idx="53">
                  <c:v>75</c:v>
                </c:pt>
                <c:pt idx="54">
                  <c:v>62</c:v>
                </c:pt>
                <c:pt idx="55">
                  <c:v>94</c:v>
                </c:pt>
                <c:pt idx="56">
                  <c:v>80</c:v>
                </c:pt>
                <c:pt idx="57">
                  <c:v>94</c:v>
                </c:pt>
                <c:pt idx="58">
                  <c:v>112</c:v>
                </c:pt>
                <c:pt idx="59">
                  <c:v>92</c:v>
                </c:pt>
                <c:pt idx="60">
                  <c:v>92</c:v>
                </c:pt>
                <c:pt idx="61">
                  <c:v>100</c:v>
                </c:pt>
                <c:pt idx="62">
                  <c:v>140</c:v>
                </c:pt>
                <c:pt idx="63">
                  <c:v>97</c:v>
                </c:pt>
                <c:pt idx="64">
                  <c:v>111</c:v>
                </c:pt>
                <c:pt idx="65">
                  <c:v>66</c:v>
                </c:pt>
                <c:pt idx="66">
                  <c:v>108</c:v>
                </c:pt>
                <c:pt idx="67">
                  <c:v>104</c:v>
                </c:pt>
                <c:pt idx="68">
                  <c:v>139</c:v>
                </c:pt>
                <c:pt idx="69">
                  <c:v>92</c:v>
                </c:pt>
                <c:pt idx="70">
                  <c:v>92</c:v>
                </c:pt>
                <c:pt idx="71">
                  <c:v>101</c:v>
                </c:pt>
                <c:pt idx="72">
                  <c:v>102</c:v>
                </c:pt>
                <c:pt idx="73">
                  <c:v>80</c:v>
                </c:pt>
                <c:pt idx="74">
                  <c:v>143</c:v>
                </c:pt>
                <c:pt idx="75">
                  <c:v>117</c:v>
                </c:pt>
                <c:pt idx="76">
                  <c:v>112</c:v>
                </c:pt>
                <c:pt idx="77">
                  <c:v>176</c:v>
                </c:pt>
                <c:pt idx="78">
                  <c:v>58</c:v>
                </c:pt>
                <c:pt idx="79">
                  <c:v>89</c:v>
                </c:pt>
                <c:pt idx="80">
                  <c:v>124</c:v>
                </c:pt>
                <c:pt idx="81">
                  <c:v>120</c:v>
                </c:pt>
                <c:pt idx="82">
                  <c:v>75</c:v>
                </c:pt>
                <c:pt idx="83">
                  <c:v>97</c:v>
                </c:pt>
                <c:pt idx="84">
                  <c:v>97</c:v>
                </c:pt>
                <c:pt idx="85">
                  <c:v>101</c:v>
                </c:pt>
                <c:pt idx="86">
                  <c:v>89</c:v>
                </c:pt>
                <c:pt idx="87">
                  <c:v>72</c:v>
                </c:pt>
                <c:pt idx="88">
                  <c:v>100</c:v>
                </c:pt>
                <c:pt idx="89">
                  <c:v>129</c:v>
                </c:pt>
                <c:pt idx="90">
                  <c:v>116</c:v>
                </c:pt>
                <c:pt idx="91">
                  <c:v>79</c:v>
                </c:pt>
                <c:pt idx="92">
                  <c:v>97</c:v>
                </c:pt>
                <c:pt idx="93">
                  <c:v>86</c:v>
                </c:pt>
                <c:pt idx="94">
                  <c:v>96</c:v>
                </c:pt>
                <c:pt idx="95">
                  <c:v>70</c:v>
                </c:pt>
                <c:pt idx="96">
                  <c:v>85</c:v>
                </c:pt>
                <c:pt idx="97">
                  <c:v>74</c:v>
                </c:pt>
                <c:pt idx="98">
                  <c:v>66</c:v>
                </c:pt>
                <c:pt idx="99">
                  <c:v>111</c:v>
                </c:pt>
                <c:pt idx="100">
                  <c:v>75</c:v>
                </c:pt>
                <c:pt idx="101">
                  <c:v>105</c:v>
                </c:pt>
                <c:pt idx="102">
                  <c:v>80</c:v>
                </c:pt>
                <c:pt idx="103">
                  <c:v>33</c:v>
                </c:pt>
                <c:pt idx="104">
                  <c:v>63</c:v>
                </c:pt>
                <c:pt idx="105">
                  <c:v>110</c:v>
                </c:pt>
                <c:pt idx="106">
                  <c:v>95</c:v>
                </c:pt>
                <c:pt idx="107">
                  <c:v>80</c:v>
                </c:pt>
                <c:pt idx="108">
                  <c:v>60</c:v>
                </c:pt>
                <c:pt idx="109">
                  <c:v>111</c:v>
                </c:pt>
                <c:pt idx="110">
                  <c:v>108</c:v>
                </c:pt>
                <c:pt idx="111">
                  <c:v>105</c:v>
                </c:pt>
                <c:pt idx="112">
                  <c:v>91</c:v>
                </c:pt>
                <c:pt idx="113">
                  <c:v>93</c:v>
                </c:pt>
                <c:pt idx="114">
                  <c:v>128</c:v>
                </c:pt>
                <c:pt idx="115">
                  <c:v>85</c:v>
                </c:pt>
                <c:pt idx="116">
                  <c:v>112</c:v>
                </c:pt>
                <c:pt idx="117">
                  <c:v>107</c:v>
                </c:pt>
                <c:pt idx="118">
                  <c:v>114</c:v>
                </c:pt>
                <c:pt idx="119">
                  <c:v>90</c:v>
                </c:pt>
                <c:pt idx="120">
                  <c:v>109</c:v>
                </c:pt>
                <c:pt idx="121">
                  <c:v>98</c:v>
                </c:pt>
                <c:pt idx="122">
                  <c:v>104</c:v>
                </c:pt>
                <c:pt idx="123">
                  <c:v>101</c:v>
                </c:pt>
                <c:pt idx="124">
                  <c:v>101</c:v>
                </c:pt>
                <c:pt idx="125">
                  <c:v>87</c:v>
                </c:pt>
                <c:pt idx="126">
                  <c:v>103</c:v>
                </c:pt>
                <c:pt idx="127">
                  <c:v>83</c:v>
                </c:pt>
                <c:pt idx="128">
                  <c:v>101</c:v>
                </c:pt>
                <c:pt idx="129">
                  <c:v>115</c:v>
                </c:pt>
                <c:pt idx="130">
                  <c:v>65</c:v>
                </c:pt>
                <c:pt idx="131">
                  <c:v>95</c:v>
                </c:pt>
                <c:pt idx="132">
                  <c:v>124</c:v>
                </c:pt>
                <c:pt idx="133">
                  <c:v>137</c:v>
                </c:pt>
                <c:pt idx="134">
                  <c:v>104</c:v>
                </c:pt>
                <c:pt idx="135">
                  <c:v>110</c:v>
                </c:pt>
                <c:pt idx="136">
                  <c:v>105</c:v>
                </c:pt>
                <c:pt idx="137">
                  <c:v>111</c:v>
                </c:pt>
                <c:pt idx="138">
                  <c:v>108</c:v>
                </c:pt>
                <c:pt idx="139">
                  <c:v>70</c:v>
                </c:pt>
                <c:pt idx="140">
                  <c:v>76</c:v>
                </c:pt>
                <c:pt idx="141">
                  <c:v>127</c:v>
                </c:pt>
                <c:pt idx="142">
                  <c:v>145</c:v>
                </c:pt>
                <c:pt idx="143">
                  <c:v>110</c:v>
                </c:pt>
                <c:pt idx="144">
                  <c:v>99</c:v>
                </c:pt>
                <c:pt idx="145">
                  <c:v>80</c:v>
                </c:pt>
                <c:pt idx="146">
                  <c:v>104</c:v>
                </c:pt>
                <c:pt idx="147">
                  <c:v>87</c:v>
                </c:pt>
                <c:pt idx="148">
                  <c:v>85</c:v>
                </c:pt>
                <c:pt idx="149">
                  <c:v>110</c:v>
                </c:pt>
                <c:pt idx="150">
                  <c:v>107</c:v>
                </c:pt>
                <c:pt idx="151">
                  <c:v>77</c:v>
                </c:pt>
                <c:pt idx="152">
                  <c:v>85</c:v>
                </c:pt>
                <c:pt idx="153">
                  <c:v>108</c:v>
                </c:pt>
                <c:pt idx="154">
                  <c:v>77</c:v>
                </c:pt>
                <c:pt idx="155">
                  <c:v>46</c:v>
                </c:pt>
                <c:pt idx="156">
                  <c:v>53</c:v>
                </c:pt>
                <c:pt idx="157">
                  <c:v>131</c:v>
                </c:pt>
                <c:pt idx="158">
                  <c:v>118</c:v>
                </c:pt>
                <c:pt idx="159">
                  <c:v>82</c:v>
                </c:pt>
                <c:pt idx="160">
                  <c:v>135</c:v>
                </c:pt>
                <c:pt idx="161">
                  <c:v>125</c:v>
                </c:pt>
                <c:pt idx="162">
                  <c:v>136</c:v>
                </c:pt>
                <c:pt idx="163">
                  <c:v>117</c:v>
                </c:pt>
                <c:pt idx="164">
                  <c:v>103</c:v>
                </c:pt>
                <c:pt idx="165">
                  <c:v>100</c:v>
                </c:pt>
                <c:pt idx="166">
                  <c:v>94</c:v>
                </c:pt>
                <c:pt idx="167">
                  <c:v>19</c:v>
                </c:pt>
                <c:pt idx="168">
                  <c:v>12</c:v>
                </c:pt>
                <c:pt idx="169">
                  <c:v>10</c:v>
                </c:pt>
                <c:pt idx="170">
                  <c:v>17</c:v>
                </c:pt>
                <c:pt idx="171">
                  <c:v>16</c:v>
                </c:pt>
                <c:pt idx="172">
                  <c:v>16</c:v>
                </c:pt>
                <c:pt idx="173">
                  <c:v>4</c:v>
                </c:pt>
                <c:pt idx="174">
                  <c:v>15</c:v>
                </c:pt>
                <c:pt idx="175">
                  <c:v>26</c:v>
                </c:pt>
                <c:pt idx="176">
                  <c:v>23</c:v>
                </c:pt>
                <c:pt idx="177">
                  <c:v>18</c:v>
                </c:pt>
                <c:pt idx="178">
                  <c:v>23</c:v>
                </c:pt>
                <c:pt idx="179">
                  <c:v>26</c:v>
                </c:pt>
                <c:pt idx="180">
                  <c:v>42</c:v>
                </c:pt>
                <c:pt idx="181">
                  <c:v>49</c:v>
                </c:pt>
                <c:pt idx="182">
                  <c:v>14</c:v>
                </c:pt>
                <c:pt idx="183">
                  <c:v>24</c:v>
                </c:pt>
                <c:pt idx="184">
                  <c:v>31</c:v>
                </c:pt>
                <c:pt idx="185">
                  <c:v>29</c:v>
                </c:pt>
                <c:pt idx="186">
                  <c:v>33</c:v>
                </c:pt>
                <c:pt idx="187">
                  <c:v>30</c:v>
                </c:pt>
                <c:pt idx="188">
                  <c:v>43</c:v>
                </c:pt>
                <c:pt idx="189">
                  <c:v>36</c:v>
                </c:pt>
                <c:pt idx="190">
                  <c:v>52</c:v>
                </c:pt>
                <c:pt idx="191">
                  <c:v>54</c:v>
                </c:pt>
                <c:pt idx="192">
                  <c:v>38</c:v>
                </c:pt>
                <c:pt idx="193">
                  <c:v>42</c:v>
                </c:pt>
                <c:pt idx="194">
                  <c:v>62</c:v>
                </c:pt>
                <c:pt idx="195">
                  <c:v>42</c:v>
                </c:pt>
                <c:pt idx="196">
                  <c:v>37</c:v>
                </c:pt>
                <c:pt idx="197">
                  <c:v>48</c:v>
                </c:pt>
                <c:pt idx="198">
                  <c:v>47</c:v>
                </c:pt>
                <c:pt idx="199">
                  <c:v>36</c:v>
                </c:pt>
                <c:pt idx="200">
                  <c:v>45</c:v>
                </c:pt>
                <c:pt idx="201">
                  <c:v>35</c:v>
                </c:pt>
                <c:pt idx="202">
                  <c:v>49</c:v>
                </c:pt>
                <c:pt idx="203">
                  <c:v>32</c:v>
                </c:pt>
                <c:pt idx="204">
                  <c:v>45</c:v>
                </c:pt>
                <c:pt idx="205">
                  <c:v>30</c:v>
                </c:pt>
                <c:pt idx="206">
                  <c:v>33</c:v>
                </c:pt>
                <c:pt idx="207">
                  <c:v>18</c:v>
                </c:pt>
                <c:pt idx="208">
                  <c:v>24</c:v>
                </c:pt>
                <c:pt idx="209">
                  <c:v>31</c:v>
                </c:pt>
                <c:pt idx="210">
                  <c:v>54</c:v>
                </c:pt>
                <c:pt idx="211">
                  <c:v>34</c:v>
                </c:pt>
                <c:pt idx="212">
                  <c:v>47</c:v>
                </c:pt>
                <c:pt idx="213">
                  <c:v>34</c:v>
                </c:pt>
                <c:pt idx="214">
                  <c:v>58</c:v>
                </c:pt>
                <c:pt idx="215">
                  <c:v>42</c:v>
                </c:pt>
                <c:pt idx="216">
                  <c:v>54</c:v>
                </c:pt>
                <c:pt idx="217">
                  <c:v>49</c:v>
                </c:pt>
                <c:pt idx="218">
                  <c:v>96</c:v>
                </c:pt>
                <c:pt idx="219">
                  <c:v>63</c:v>
                </c:pt>
                <c:pt idx="220">
                  <c:v>70</c:v>
                </c:pt>
                <c:pt idx="221">
                  <c:v>60</c:v>
                </c:pt>
                <c:pt idx="222">
                  <c:v>78</c:v>
                </c:pt>
                <c:pt idx="223">
                  <c:v>58</c:v>
                </c:pt>
                <c:pt idx="224">
                  <c:v>69</c:v>
                </c:pt>
                <c:pt idx="225">
                  <c:v>75</c:v>
                </c:pt>
                <c:pt idx="226">
                  <c:v>76</c:v>
                </c:pt>
                <c:pt idx="227">
                  <c:v>59</c:v>
                </c:pt>
                <c:pt idx="228">
                  <c:v>45</c:v>
                </c:pt>
                <c:pt idx="229">
                  <c:v>56</c:v>
                </c:pt>
                <c:pt idx="230">
                  <c:v>35</c:v>
                </c:pt>
                <c:pt idx="231">
                  <c:v>78</c:v>
                </c:pt>
                <c:pt idx="232">
                  <c:v>72</c:v>
                </c:pt>
                <c:pt idx="233">
                  <c:v>97</c:v>
                </c:pt>
                <c:pt idx="234">
                  <c:v>49</c:v>
                </c:pt>
              </c:numCache>
            </c:numRef>
          </c:val>
          <c:smooth val="0"/>
          <c:extLst>
            <c:ext xmlns:c16="http://schemas.microsoft.com/office/drawing/2014/chart" uri="{C3380CC4-5D6E-409C-BE32-E72D297353CC}">
              <c16:uniqueId val="{00000002-AA64-4B34-99B8-CA6B777B3274}"/>
            </c:ext>
          </c:extLst>
        </c:ser>
        <c:ser>
          <c:idx val="1"/>
          <c:order val="1"/>
          <c:tx>
            <c:strRef>
              <c:f>[AIRSTesting_TimeSeriesCounts2017_20213.15.2022.xlsx]Over50!$D$1</c:f>
              <c:strCache>
                <c:ptCount val="1"/>
                <c:pt idx="0">
                  <c:v>Age 50+ Forecast</c:v>
                </c:pt>
              </c:strCache>
            </c:strRef>
          </c:tx>
          <c:spPr>
            <a:ln w="28575" cap="rnd">
              <a:solidFill>
                <a:schemeClr val="accent2"/>
              </a:solidFill>
              <a:round/>
            </a:ln>
            <a:effectLst/>
          </c:spPr>
          <c:marker>
            <c:symbol val="none"/>
          </c:marker>
          <c:cat>
            <c:numRef>
              <c:f>[AIRSTesting_TimeSeriesCounts2017_20213.15.2022.xlsx]Over50!$B$2:$B$236</c:f>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f>[AIRSTesting_TimeSeriesCounts2017_20213.15.2022.xlsx]Over50!$D$2:$D$236</c:f>
              <c:numCache>
                <c:formatCode>General</c:formatCode>
                <c:ptCount val="235"/>
                <c:pt idx="167">
                  <c:v>105.31067425385601</c:v>
                </c:pt>
                <c:pt idx="168">
                  <c:v>116.47041209613</c:v>
                </c:pt>
                <c:pt idx="169">
                  <c:v>100.26306968526799</c:v>
                </c:pt>
                <c:pt idx="170">
                  <c:v>117.756483549264</c:v>
                </c:pt>
                <c:pt idx="171">
                  <c:v>108.825340038801</c:v>
                </c:pt>
                <c:pt idx="172">
                  <c:v>125.10252304492199</c:v>
                </c:pt>
                <c:pt idx="173">
                  <c:v>108.168383257852</c:v>
                </c:pt>
                <c:pt idx="174">
                  <c:v>111.907157636875</c:v>
                </c:pt>
                <c:pt idx="175">
                  <c:v>113.734937436382</c:v>
                </c:pt>
                <c:pt idx="176">
                  <c:v>108.259677686801</c:v>
                </c:pt>
                <c:pt idx="177">
                  <c:v>93.789114838429597</c:v>
                </c:pt>
                <c:pt idx="178">
                  <c:v>134.88082234359101</c:v>
                </c:pt>
                <c:pt idx="179">
                  <c:v>114.756896625476</c:v>
                </c:pt>
                <c:pt idx="180">
                  <c:v>115.183448816466</c:v>
                </c:pt>
                <c:pt idx="181">
                  <c:v>150.67317649006301</c:v>
                </c:pt>
                <c:pt idx="182">
                  <c:v>74.537071856396096</c:v>
                </c:pt>
                <c:pt idx="183">
                  <c:v>108.83232594847399</c:v>
                </c:pt>
                <c:pt idx="184">
                  <c:v>128.79639494003399</c:v>
                </c:pt>
                <c:pt idx="185">
                  <c:v>141.750600629594</c:v>
                </c:pt>
                <c:pt idx="186">
                  <c:v>108.502749193364</c:v>
                </c:pt>
                <c:pt idx="187">
                  <c:v>121.550446041144</c:v>
                </c:pt>
                <c:pt idx="188">
                  <c:v>107.493860746351</c:v>
                </c:pt>
                <c:pt idx="189">
                  <c:v>118.337809094476</c:v>
                </c:pt>
                <c:pt idx="190">
                  <c:v>107.213378020956</c:v>
                </c:pt>
                <c:pt idx="191">
                  <c:v>83.386903124190397</c:v>
                </c:pt>
                <c:pt idx="192">
                  <c:v>107.550353761951</c:v>
                </c:pt>
                <c:pt idx="193">
                  <c:v>136.72296043356801</c:v>
                </c:pt>
                <c:pt idx="194">
                  <c:v>138.81624967905</c:v>
                </c:pt>
                <c:pt idx="195">
                  <c:v>108.96552658472601</c:v>
                </c:pt>
                <c:pt idx="196">
                  <c:v>111.99895742122899</c:v>
                </c:pt>
                <c:pt idx="197">
                  <c:v>99.270762863085196</c:v>
                </c:pt>
                <c:pt idx="198">
                  <c:v>113.82174612759501</c:v>
                </c:pt>
                <c:pt idx="199">
                  <c:v>90.529286399386507</c:v>
                </c:pt>
                <c:pt idx="200">
                  <c:v>98.040265993933602</c:v>
                </c:pt>
                <c:pt idx="201">
                  <c:v>101.53436977171999</c:v>
                </c:pt>
                <c:pt idx="202">
                  <c:v>92.324527188920598</c:v>
                </c:pt>
                <c:pt idx="203">
                  <c:v>111.81018220099401</c:v>
                </c:pt>
                <c:pt idx="204">
                  <c:v>97.528394572857096</c:v>
                </c:pt>
                <c:pt idx="205">
                  <c:v>113.03976063852799</c:v>
                </c:pt>
                <c:pt idx="206">
                  <c:v>94.987485773820396</c:v>
                </c:pt>
                <c:pt idx="207">
                  <c:v>59.382417386455202</c:v>
                </c:pt>
                <c:pt idx="208">
                  <c:v>82.408661157717901</c:v>
                </c:pt>
                <c:pt idx="209">
                  <c:v>124.565933549063</c:v>
                </c:pt>
                <c:pt idx="210">
                  <c:v>117.642378051573</c:v>
                </c:pt>
                <c:pt idx="211">
                  <c:v>103.74117251557099</c:v>
                </c:pt>
                <c:pt idx="212">
                  <c:v>112.80603645487599</c:v>
                </c:pt>
                <c:pt idx="213">
                  <c:v>122.42283807969</c:v>
                </c:pt>
                <c:pt idx="214">
                  <c:v>137.795145075791</c:v>
                </c:pt>
                <c:pt idx="215">
                  <c:v>122.03745974143</c:v>
                </c:pt>
                <c:pt idx="216">
                  <c:v>111.852549281618</c:v>
                </c:pt>
                <c:pt idx="217">
                  <c:v>120.49775350443799</c:v>
                </c:pt>
                <c:pt idx="218">
                  <c:v>128.021721041901</c:v>
                </c:pt>
                <c:pt idx="219">
                  <c:v>115.55034124297801</c:v>
                </c:pt>
                <c:pt idx="220">
                  <c:v>126.710079085252</c:v>
                </c:pt>
                <c:pt idx="221">
                  <c:v>110.502736674391</c:v>
                </c:pt>
                <c:pt idx="222">
                  <c:v>127.996150538386</c:v>
                </c:pt>
                <c:pt idx="223">
                  <c:v>119.065007027923</c:v>
                </c:pt>
                <c:pt idx="224">
                  <c:v>135.34219003404499</c:v>
                </c:pt>
                <c:pt idx="225">
                  <c:v>118.408050246974</c:v>
                </c:pt>
                <c:pt idx="226">
                  <c:v>122.146824625997</c:v>
                </c:pt>
                <c:pt idx="227">
                  <c:v>123.974604425504</c:v>
                </c:pt>
                <c:pt idx="228">
                  <c:v>118.499344675923</c:v>
                </c:pt>
                <c:pt idx="229">
                  <c:v>104.028781827552</c:v>
                </c:pt>
                <c:pt idx="230">
                  <c:v>145.12048933271299</c:v>
                </c:pt>
                <c:pt idx="231">
                  <c:v>124.996563614598</c:v>
                </c:pt>
                <c:pt idx="232">
                  <c:v>125.42311580558901</c:v>
                </c:pt>
                <c:pt idx="233">
                  <c:v>160.912843479185</c:v>
                </c:pt>
                <c:pt idx="234">
                  <c:v>84.776738845518395</c:v>
                </c:pt>
              </c:numCache>
            </c:numRef>
          </c:val>
          <c:smooth val="0"/>
          <c:extLst>
            <c:ext xmlns:c16="http://schemas.microsoft.com/office/drawing/2014/chart" uri="{C3380CC4-5D6E-409C-BE32-E72D297353CC}">
              <c16:uniqueId val="{00000003-AA64-4B34-99B8-CA6B777B3274}"/>
            </c:ext>
          </c:extLst>
        </c:ser>
        <c:dLbls>
          <c:showLegendKey val="0"/>
          <c:showVal val="0"/>
          <c:showCatName val="0"/>
          <c:showSerName val="0"/>
          <c:showPercent val="0"/>
          <c:showBubbleSize val="0"/>
        </c:dLbls>
        <c:marker val="1"/>
        <c:smooth val="0"/>
        <c:axId val="992877576"/>
        <c:axId val="992877904"/>
        <c:extLst>
          <c:ext xmlns:c15="http://schemas.microsoft.com/office/drawing/2012/chart" uri="{02D57815-91ED-43cb-92C2-25804820EDAC}">
            <c15:filteredLineSeries>
              <c15:ser>
                <c:idx val="2"/>
                <c:order val="2"/>
                <c:tx>
                  <c:strRef>
                    <c:extLst>
                      <c:ext uri="{02D57815-91ED-43cb-92C2-25804820EDAC}">
                        <c15:formulaRef>
                          <c15:sqref>[AIRSTesting_TimeSeriesCounts2017_20213.15.2022.xlsx]Over50!$E$1</c15:sqref>
                        </c15:formulaRef>
                      </c:ext>
                    </c:extLst>
                    <c:strCache>
                      <c:ptCount val="1"/>
                      <c:pt idx="0">
                        <c:v>STD</c:v>
                      </c:pt>
                    </c:strCache>
                  </c:strRef>
                </c:tx>
                <c:spPr>
                  <a:ln w="28575" cap="rnd">
                    <a:solidFill>
                      <a:schemeClr val="accent3"/>
                    </a:solidFill>
                    <a:round/>
                  </a:ln>
                  <a:effectLst/>
                </c:spPr>
                <c:marker>
                  <c:symbol val="none"/>
                </c:marker>
                <c:cat>
                  <c:numRef>
                    <c:extLst>
                      <c:ext uri="{02D57815-91ED-43cb-92C2-25804820EDAC}">
                        <c15:formulaRef>
                          <c15:sqref>[AIRSTesting_TimeSeriesCounts2017_20213.15.2022.xlsx]Over50!$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c:ext uri="{02D57815-91ED-43cb-92C2-25804820EDAC}">
                        <c15:formulaRef>
                          <c15:sqref>[AIRSTesting_TimeSeriesCounts2017_20213.15.2022.xlsx]Over50!$E$2:$E$236</c15:sqref>
                        </c15:formulaRef>
                      </c:ext>
                    </c:extLst>
                    <c:numCache>
                      <c:formatCode>General</c:formatCode>
                      <c:ptCount val="235"/>
                      <c:pt idx="167">
                        <c:v>17.9314540828342</c:v>
                      </c:pt>
                      <c:pt idx="168">
                        <c:v>18.037634112191402</c:v>
                      </c:pt>
                      <c:pt idx="169">
                        <c:v>18.143192751161202</c:v>
                      </c:pt>
                      <c:pt idx="170">
                        <c:v>18.2481407832767</c:v>
                      </c:pt>
                      <c:pt idx="171">
                        <c:v>18.352488683739502</c:v>
                      </c:pt>
                      <c:pt idx="172">
                        <c:v>18.456246631622701</c:v>
                      </c:pt>
                      <c:pt idx="173">
                        <c:v>18.5594245214604</c:v>
                      </c:pt>
                      <c:pt idx="174">
                        <c:v>18.662031974259499</c:v>
                      </c:pt>
                      <c:pt idx="175">
                        <c:v>18.764078347970699</c:v>
                      </c:pt>
                      <c:pt idx="176">
                        <c:v>18.865572747448802</c:v>
                      </c:pt>
                      <c:pt idx="177">
                        <c:v>18.966524033933599</c:v>
                      </c:pt>
                      <c:pt idx="178">
                        <c:v>19.066940834079301</c:v>
                      </c:pt>
                      <c:pt idx="179">
                        <c:v>19.1668315485575</c:v>
                      </c:pt>
                      <c:pt idx="180">
                        <c:v>19.266204360259401</c:v>
                      </c:pt>
                      <c:pt idx="181">
                        <c:v>19.365067242118599</c:v>
                      </c:pt>
                      <c:pt idx="182">
                        <c:v>19.463427964576901</c:v>
                      </c:pt>
                      <c:pt idx="183">
                        <c:v>19.5612941027115</c:v>
                      </c:pt>
                      <c:pt idx="184">
                        <c:v>19.658673043043201</c:v>
                      </c:pt>
                      <c:pt idx="185">
                        <c:v>19.755571990042998</c:v>
                      </c:pt>
                      <c:pt idx="186">
                        <c:v>19.851997972352098</c:v>
                      </c:pt>
                      <c:pt idx="187">
                        <c:v>19.947957848731502</c:v>
                      </c:pt>
                      <c:pt idx="188">
                        <c:v>20.043458313755899</c:v>
                      </c:pt>
                      <c:pt idx="189">
                        <c:v>20.138505903263201</c:v>
                      </c:pt>
                      <c:pt idx="190">
                        <c:v>20.233106999575401</c:v>
                      </c:pt>
                      <c:pt idx="191">
                        <c:v>20.327267836499001</c:v>
                      </c:pt>
                      <c:pt idx="192">
                        <c:v>20.4209945041192</c:v>
                      </c:pt>
                      <c:pt idx="193">
                        <c:v>20.5142929533963</c:v>
                      </c:pt>
                      <c:pt idx="194">
                        <c:v>20.607169000575102</c:v>
                      </c:pt>
                      <c:pt idx="195">
                        <c:v>20.6996283314161</c:v>
                      </c:pt>
                      <c:pt idx="196">
                        <c:v>20.791676505257101</c:v>
                      </c:pt>
                      <c:pt idx="197">
                        <c:v>20.8833189589146</c:v>
                      </c:pt>
                      <c:pt idx="198">
                        <c:v>20.9745610104302</c:v>
                      </c:pt>
                      <c:pt idx="199">
                        <c:v>21.065407862672799</c:v>
                      </c:pt>
                      <c:pt idx="200">
                        <c:v>21.155864606800101</c:v>
                      </c:pt>
                      <c:pt idx="201">
                        <c:v>21.2459362255881</c:v>
                      </c:pt>
                      <c:pt idx="202">
                        <c:v>21.335627596634101</c:v>
                      </c:pt>
                      <c:pt idx="203">
                        <c:v>21.424943495438999</c:v>
                      </c:pt>
                      <c:pt idx="204">
                        <c:v>21.513888598374201</c:v>
                      </c:pt>
                      <c:pt idx="205">
                        <c:v>21.6024674855386</c:v>
                      </c:pt>
                      <c:pt idx="206">
                        <c:v>21.690684643511201</c:v>
                      </c:pt>
                      <c:pt idx="207">
                        <c:v>21.778544468002199</c:v>
                      </c:pt>
                      <c:pt idx="208">
                        <c:v>21.866051266409499</c:v>
                      </c:pt>
                      <c:pt idx="209">
                        <c:v>21.953209260282399</c:v>
                      </c:pt>
                      <c:pt idx="210">
                        <c:v>22.0400225876982</c:v>
                      </c:pt>
                      <c:pt idx="211">
                        <c:v>22.126495305555</c:v>
                      </c:pt>
                      <c:pt idx="212">
                        <c:v>22.2126313917835</c:v>
                      </c:pt>
                      <c:pt idx="213">
                        <c:v>22.298434747482698</c:v>
                      </c:pt>
                      <c:pt idx="214">
                        <c:v>22.383909198981399</c:v>
                      </c:pt>
                      <c:pt idx="215">
                        <c:v>22.469058499829099</c:v>
                      </c:pt>
                      <c:pt idx="216">
                        <c:v>22.553886332719699</c:v>
                      </c:pt>
                      <c:pt idx="217">
                        <c:v>22.638396311349901</c:v>
                      </c:pt>
                      <c:pt idx="218">
                        <c:v>22.722591982215398</c:v>
                      </c:pt>
                      <c:pt idx="219">
                        <c:v>23.514433664888902</c:v>
                      </c:pt>
                      <c:pt idx="220">
                        <c:v>23.636669727035802</c:v>
                      </c:pt>
                      <c:pt idx="221">
                        <c:v>23.7582768943684</c:v>
                      </c:pt>
                      <c:pt idx="222">
                        <c:v>23.879264774988201</c:v>
                      </c:pt>
                      <c:pt idx="223">
                        <c:v>23.999642734809701</c:v>
                      </c:pt>
                      <c:pt idx="224">
                        <c:v>24.119419906022099</c:v>
                      </c:pt>
                      <c:pt idx="225">
                        <c:v>24.238605195174198</c:v>
                      </c:pt>
                      <c:pt idx="226">
                        <c:v>24.3572072909034</c:v>
                      </c:pt>
                      <c:pt idx="227">
                        <c:v>24.475234671327499</c:v>
                      </c:pt>
                      <c:pt idx="228">
                        <c:v>24.5926956111172</c:v>
                      </c:pt>
                      <c:pt idx="229">
                        <c:v>24.709598188266298</c:v>
                      </c:pt>
                      <c:pt idx="230">
                        <c:v>24.825950290574699</c:v>
                      </c:pt>
                      <c:pt idx="231">
                        <c:v>24.941759621858999</c:v>
                      </c:pt>
                      <c:pt idx="232">
                        <c:v>25.057033707905401</c:v>
                      </c:pt>
                      <c:pt idx="233">
                        <c:v>25.171779902176599</c:v>
                      </c:pt>
                      <c:pt idx="234">
                        <c:v>25.286005391285698</c:v>
                      </c:pt>
                    </c:numCache>
                  </c:numRef>
                </c:val>
                <c:smooth val="0"/>
                <c:extLst>
                  <c:ext xmlns:c16="http://schemas.microsoft.com/office/drawing/2014/chart" uri="{C3380CC4-5D6E-409C-BE32-E72D297353CC}">
                    <c16:uniqueId val="{00000004-AA64-4B34-99B8-CA6B777B3274}"/>
                  </c:ext>
                </c:extLst>
              </c15:ser>
            </c15:filteredLineSeries>
            <c15:filteredLineSeries>
              <c15:ser>
                <c:idx val="4"/>
                <c:order val="4"/>
                <c:tx>
                  <c:strRef>
                    <c:extLst xmlns:c15="http://schemas.microsoft.com/office/drawing/2012/chart">
                      <c:ext xmlns:c15="http://schemas.microsoft.com/office/drawing/2012/chart" uri="{02D57815-91ED-43cb-92C2-25804820EDAC}">
                        <c15:formulaRef>
                          <c15:sqref>[AIRSTesting_TimeSeriesCounts2017_20213.15.2022.xlsx]Over50!$G$1</c15:sqref>
                        </c15:formulaRef>
                      </c:ext>
                    </c:extLst>
                    <c:strCache>
                      <c:ptCount val="1"/>
                      <c:pt idx="0">
                        <c:v>U95</c:v>
                      </c:pt>
                    </c:strCache>
                  </c:strRef>
                </c:tx>
                <c:spPr>
                  <a:ln w="28575" cap="rnd">
                    <a:solidFill>
                      <a:schemeClr val="accent5"/>
                    </a:solidFill>
                    <a:round/>
                  </a:ln>
                  <a:effectLst/>
                </c:spPr>
                <c:marker>
                  <c:symbol val="none"/>
                </c:marker>
                <c:cat>
                  <c:numRef>
                    <c:extLst xmlns:c15="http://schemas.microsoft.com/office/drawing/2012/chart">
                      <c:ext xmlns:c15="http://schemas.microsoft.com/office/drawing/2012/chart" uri="{02D57815-91ED-43cb-92C2-25804820EDAC}">
                        <c15:formulaRef>
                          <c15:sqref>[AIRSTesting_TimeSeriesCounts2017_20213.15.2022.xlsx]Over50!$B$2:$B$236</c15:sqref>
                        </c15:formulaRef>
                      </c:ext>
                    </c:extLst>
                    <c:numCache>
                      <c:formatCode>General</c:formatCode>
                      <c:ptCount val="235"/>
                      <c:pt idx="0">
                        <c:v>42736</c:v>
                      </c:pt>
                      <c:pt idx="1">
                        <c:v>42743</c:v>
                      </c:pt>
                      <c:pt idx="2">
                        <c:v>42750</c:v>
                      </c:pt>
                      <c:pt idx="3">
                        <c:v>42757</c:v>
                      </c:pt>
                      <c:pt idx="4">
                        <c:v>42764</c:v>
                      </c:pt>
                      <c:pt idx="5">
                        <c:v>42771</c:v>
                      </c:pt>
                      <c:pt idx="6">
                        <c:v>42778</c:v>
                      </c:pt>
                      <c:pt idx="7">
                        <c:v>42785</c:v>
                      </c:pt>
                      <c:pt idx="8">
                        <c:v>42792</c:v>
                      </c:pt>
                      <c:pt idx="9">
                        <c:v>42799</c:v>
                      </c:pt>
                      <c:pt idx="10">
                        <c:v>42806</c:v>
                      </c:pt>
                      <c:pt idx="11">
                        <c:v>42813</c:v>
                      </c:pt>
                      <c:pt idx="12">
                        <c:v>42820</c:v>
                      </c:pt>
                      <c:pt idx="13">
                        <c:v>42827</c:v>
                      </c:pt>
                      <c:pt idx="14">
                        <c:v>42834</c:v>
                      </c:pt>
                      <c:pt idx="15">
                        <c:v>42841</c:v>
                      </c:pt>
                      <c:pt idx="16">
                        <c:v>42848</c:v>
                      </c:pt>
                      <c:pt idx="17">
                        <c:v>42855</c:v>
                      </c:pt>
                      <c:pt idx="18">
                        <c:v>42862</c:v>
                      </c:pt>
                      <c:pt idx="19">
                        <c:v>42869</c:v>
                      </c:pt>
                      <c:pt idx="20">
                        <c:v>42876</c:v>
                      </c:pt>
                      <c:pt idx="21">
                        <c:v>42883</c:v>
                      </c:pt>
                      <c:pt idx="22">
                        <c:v>42890</c:v>
                      </c:pt>
                      <c:pt idx="23">
                        <c:v>42897</c:v>
                      </c:pt>
                      <c:pt idx="24">
                        <c:v>42904</c:v>
                      </c:pt>
                      <c:pt idx="25">
                        <c:v>42911</c:v>
                      </c:pt>
                      <c:pt idx="26">
                        <c:v>42918</c:v>
                      </c:pt>
                      <c:pt idx="27">
                        <c:v>42925</c:v>
                      </c:pt>
                      <c:pt idx="28">
                        <c:v>42932</c:v>
                      </c:pt>
                      <c:pt idx="29">
                        <c:v>42939</c:v>
                      </c:pt>
                      <c:pt idx="30">
                        <c:v>42946</c:v>
                      </c:pt>
                      <c:pt idx="31">
                        <c:v>42953</c:v>
                      </c:pt>
                      <c:pt idx="32">
                        <c:v>42960</c:v>
                      </c:pt>
                      <c:pt idx="33">
                        <c:v>42967</c:v>
                      </c:pt>
                      <c:pt idx="34">
                        <c:v>42974</c:v>
                      </c:pt>
                      <c:pt idx="35">
                        <c:v>42981</c:v>
                      </c:pt>
                      <c:pt idx="36">
                        <c:v>42988</c:v>
                      </c:pt>
                      <c:pt idx="37">
                        <c:v>42995</c:v>
                      </c:pt>
                      <c:pt idx="38">
                        <c:v>43002</c:v>
                      </c:pt>
                      <c:pt idx="39">
                        <c:v>43009</c:v>
                      </c:pt>
                      <c:pt idx="40">
                        <c:v>43016</c:v>
                      </c:pt>
                      <c:pt idx="41">
                        <c:v>43023</c:v>
                      </c:pt>
                      <c:pt idx="42">
                        <c:v>43030</c:v>
                      </c:pt>
                      <c:pt idx="43">
                        <c:v>43037</c:v>
                      </c:pt>
                      <c:pt idx="44">
                        <c:v>43044</c:v>
                      </c:pt>
                      <c:pt idx="45">
                        <c:v>43051</c:v>
                      </c:pt>
                      <c:pt idx="46">
                        <c:v>43058</c:v>
                      </c:pt>
                      <c:pt idx="47">
                        <c:v>43065</c:v>
                      </c:pt>
                      <c:pt idx="48">
                        <c:v>43072</c:v>
                      </c:pt>
                      <c:pt idx="49">
                        <c:v>43079</c:v>
                      </c:pt>
                      <c:pt idx="50">
                        <c:v>43086</c:v>
                      </c:pt>
                      <c:pt idx="51">
                        <c:v>43093</c:v>
                      </c:pt>
                      <c:pt idx="52">
                        <c:v>43100</c:v>
                      </c:pt>
                      <c:pt idx="53">
                        <c:v>43107</c:v>
                      </c:pt>
                      <c:pt idx="54">
                        <c:v>43114</c:v>
                      </c:pt>
                      <c:pt idx="55">
                        <c:v>43121</c:v>
                      </c:pt>
                      <c:pt idx="56">
                        <c:v>43128</c:v>
                      </c:pt>
                      <c:pt idx="57">
                        <c:v>43135</c:v>
                      </c:pt>
                      <c:pt idx="58">
                        <c:v>43142</c:v>
                      </c:pt>
                      <c:pt idx="59">
                        <c:v>43149</c:v>
                      </c:pt>
                      <c:pt idx="60">
                        <c:v>43156</c:v>
                      </c:pt>
                      <c:pt idx="61">
                        <c:v>43163</c:v>
                      </c:pt>
                      <c:pt idx="62">
                        <c:v>43170</c:v>
                      </c:pt>
                      <c:pt idx="63">
                        <c:v>43177</c:v>
                      </c:pt>
                      <c:pt idx="64">
                        <c:v>43184</c:v>
                      </c:pt>
                      <c:pt idx="65">
                        <c:v>43191</c:v>
                      </c:pt>
                      <c:pt idx="66">
                        <c:v>43198</c:v>
                      </c:pt>
                      <c:pt idx="67">
                        <c:v>43205</c:v>
                      </c:pt>
                      <c:pt idx="68">
                        <c:v>43212</c:v>
                      </c:pt>
                      <c:pt idx="69">
                        <c:v>43219</c:v>
                      </c:pt>
                      <c:pt idx="70">
                        <c:v>43226</c:v>
                      </c:pt>
                      <c:pt idx="71">
                        <c:v>43233</c:v>
                      </c:pt>
                      <c:pt idx="72">
                        <c:v>43240</c:v>
                      </c:pt>
                      <c:pt idx="73">
                        <c:v>43247</c:v>
                      </c:pt>
                      <c:pt idx="74">
                        <c:v>43254</c:v>
                      </c:pt>
                      <c:pt idx="75">
                        <c:v>43261</c:v>
                      </c:pt>
                      <c:pt idx="76">
                        <c:v>43268</c:v>
                      </c:pt>
                      <c:pt idx="77">
                        <c:v>43275</c:v>
                      </c:pt>
                      <c:pt idx="78">
                        <c:v>43282</c:v>
                      </c:pt>
                      <c:pt idx="79">
                        <c:v>43289</c:v>
                      </c:pt>
                      <c:pt idx="80">
                        <c:v>43296</c:v>
                      </c:pt>
                      <c:pt idx="81">
                        <c:v>43303</c:v>
                      </c:pt>
                      <c:pt idx="82">
                        <c:v>43310</c:v>
                      </c:pt>
                      <c:pt idx="83">
                        <c:v>43317</c:v>
                      </c:pt>
                      <c:pt idx="84">
                        <c:v>43324</c:v>
                      </c:pt>
                      <c:pt idx="85">
                        <c:v>43331</c:v>
                      </c:pt>
                      <c:pt idx="86">
                        <c:v>43338</c:v>
                      </c:pt>
                      <c:pt idx="87">
                        <c:v>43345</c:v>
                      </c:pt>
                      <c:pt idx="88">
                        <c:v>43352</c:v>
                      </c:pt>
                      <c:pt idx="89">
                        <c:v>43359</c:v>
                      </c:pt>
                      <c:pt idx="90">
                        <c:v>43366</c:v>
                      </c:pt>
                      <c:pt idx="91">
                        <c:v>43373</c:v>
                      </c:pt>
                      <c:pt idx="92">
                        <c:v>43380</c:v>
                      </c:pt>
                      <c:pt idx="93">
                        <c:v>43387</c:v>
                      </c:pt>
                      <c:pt idx="94">
                        <c:v>43394</c:v>
                      </c:pt>
                      <c:pt idx="95">
                        <c:v>43401</c:v>
                      </c:pt>
                      <c:pt idx="96">
                        <c:v>43408</c:v>
                      </c:pt>
                      <c:pt idx="97">
                        <c:v>43415</c:v>
                      </c:pt>
                      <c:pt idx="98">
                        <c:v>43422</c:v>
                      </c:pt>
                      <c:pt idx="99">
                        <c:v>43429</c:v>
                      </c:pt>
                      <c:pt idx="100">
                        <c:v>43436</c:v>
                      </c:pt>
                      <c:pt idx="101">
                        <c:v>43443</c:v>
                      </c:pt>
                      <c:pt idx="102">
                        <c:v>43450</c:v>
                      </c:pt>
                      <c:pt idx="103">
                        <c:v>43457</c:v>
                      </c:pt>
                      <c:pt idx="104">
                        <c:v>43464</c:v>
                      </c:pt>
                      <c:pt idx="105">
                        <c:v>43471</c:v>
                      </c:pt>
                      <c:pt idx="106">
                        <c:v>43478</c:v>
                      </c:pt>
                      <c:pt idx="107">
                        <c:v>43485</c:v>
                      </c:pt>
                      <c:pt idx="108">
                        <c:v>43492</c:v>
                      </c:pt>
                      <c:pt idx="109">
                        <c:v>43499</c:v>
                      </c:pt>
                      <c:pt idx="110">
                        <c:v>43506</c:v>
                      </c:pt>
                      <c:pt idx="111">
                        <c:v>43513</c:v>
                      </c:pt>
                      <c:pt idx="112">
                        <c:v>43520</c:v>
                      </c:pt>
                      <c:pt idx="113">
                        <c:v>43527</c:v>
                      </c:pt>
                      <c:pt idx="114">
                        <c:v>43534</c:v>
                      </c:pt>
                      <c:pt idx="115">
                        <c:v>43541</c:v>
                      </c:pt>
                      <c:pt idx="116">
                        <c:v>43548</c:v>
                      </c:pt>
                      <c:pt idx="117">
                        <c:v>43555</c:v>
                      </c:pt>
                      <c:pt idx="118">
                        <c:v>43562</c:v>
                      </c:pt>
                      <c:pt idx="119">
                        <c:v>43569</c:v>
                      </c:pt>
                      <c:pt idx="120">
                        <c:v>43576</c:v>
                      </c:pt>
                      <c:pt idx="121">
                        <c:v>43583</c:v>
                      </c:pt>
                      <c:pt idx="122">
                        <c:v>43590</c:v>
                      </c:pt>
                      <c:pt idx="123">
                        <c:v>43597</c:v>
                      </c:pt>
                      <c:pt idx="124">
                        <c:v>43604</c:v>
                      </c:pt>
                      <c:pt idx="125">
                        <c:v>43611</c:v>
                      </c:pt>
                      <c:pt idx="126">
                        <c:v>43618</c:v>
                      </c:pt>
                      <c:pt idx="127">
                        <c:v>43625</c:v>
                      </c:pt>
                      <c:pt idx="128">
                        <c:v>43632</c:v>
                      </c:pt>
                      <c:pt idx="129">
                        <c:v>43639</c:v>
                      </c:pt>
                      <c:pt idx="130">
                        <c:v>43646</c:v>
                      </c:pt>
                      <c:pt idx="131">
                        <c:v>43653</c:v>
                      </c:pt>
                      <c:pt idx="132">
                        <c:v>43660</c:v>
                      </c:pt>
                      <c:pt idx="133">
                        <c:v>43667</c:v>
                      </c:pt>
                      <c:pt idx="134">
                        <c:v>43674</c:v>
                      </c:pt>
                      <c:pt idx="135">
                        <c:v>43681</c:v>
                      </c:pt>
                      <c:pt idx="136">
                        <c:v>43688</c:v>
                      </c:pt>
                      <c:pt idx="137">
                        <c:v>43695</c:v>
                      </c:pt>
                      <c:pt idx="138">
                        <c:v>43702</c:v>
                      </c:pt>
                      <c:pt idx="139">
                        <c:v>43709</c:v>
                      </c:pt>
                      <c:pt idx="140">
                        <c:v>43716</c:v>
                      </c:pt>
                      <c:pt idx="141">
                        <c:v>43723</c:v>
                      </c:pt>
                      <c:pt idx="142">
                        <c:v>43730</c:v>
                      </c:pt>
                      <c:pt idx="143">
                        <c:v>43737</c:v>
                      </c:pt>
                      <c:pt idx="144">
                        <c:v>43744</c:v>
                      </c:pt>
                      <c:pt idx="145">
                        <c:v>43751</c:v>
                      </c:pt>
                      <c:pt idx="146">
                        <c:v>43758</c:v>
                      </c:pt>
                      <c:pt idx="147">
                        <c:v>43765</c:v>
                      </c:pt>
                      <c:pt idx="148">
                        <c:v>43772</c:v>
                      </c:pt>
                      <c:pt idx="149">
                        <c:v>43779</c:v>
                      </c:pt>
                      <c:pt idx="150">
                        <c:v>43786</c:v>
                      </c:pt>
                      <c:pt idx="151">
                        <c:v>43793</c:v>
                      </c:pt>
                      <c:pt idx="152">
                        <c:v>43800</c:v>
                      </c:pt>
                      <c:pt idx="153">
                        <c:v>43807</c:v>
                      </c:pt>
                      <c:pt idx="154">
                        <c:v>43814</c:v>
                      </c:pt>
                      <c:pt idx="155">
                        <c:v>43821</c:v>
                      </c:pt>
                      <c:pt idx="156">
                        <c:v>43828</c:v>
                      </c:pt>
                      <c:pt idx="157">
                        <c:v>43835</c:v>
                      </c:pt>
                      <c:pt idx="158">
                        <c:v>43842</c:v>
                      </c:pt>
                      <c:pt idx="159">
                        <c:v>43849</c:v>
                      </c:pt>
                      <c:pt idx="160">
                        <c:v>43856</c:v>
                      </c:pt>
                      <c:pt idx="161">
                        <c:v>43863</c:v>
                      </c:pt>
                      <c:pt idx="162">
                        <c:v>43870</c:v>
                      </c:pt>
                      <c:pt idx="163">
                        <c:v>43877</c:v>
                      </c:pt>
                      <c:pt idx="164">
                        <c:v>43884</c:v>
                      </c:pt>
                      <c:pt idx="165">
                        <c:v>43891</c:v>
                      </c:pt>
                      <c:pt idx="166">
                        <c:v>43898</c:v>
                      </c:pt>
                      <c:pt idx="167">
                        <c:v>43905</c:v>
                      </c:pt>
                      <c:pt idx="168">
                        <c:v>43912</c:v>
                      </c:pt>
                      <c:pt idx="169">
                        <c:v>43919</c:v>
                      </c:pt>
                      <c:pt idx="170">
                        <c:v>43926</c:v>
                      </c:pt>
                      <c:pt idx="171">
                        <c:v>43933</c:v>
                      </c:pt>
                      <c:pt idx="172">
                        <c:v>43940</c:v>
                      </c:pt>
                      <c:pt idx="173">
                        <c:v>43947</c:v>
                      </c:pt>
                      <c:pt idx="174">
                        <c:v>43954</c:v>
                      </c:pt>
                      <c:pt idx="175">
                        <c:v>43961</c:v>
                      </c:pt>
                      <c:pt idx="176">
                        <c:v>43968</c:v>
                      </c:pt>
                      <c:pt idx="177">
                        <c:v>43975</c:v>
                      </c:pt>
                      <c:pt idx="178">
                        <c:v>43982</c:v>
                      </c:pt>
                      <c:pt idx="179">
                        <c:v>43989</c:v>
                      </c:pt>
                      <c:pt idx="180">
                        <c:v>43996</c:v>
                      </c:pt>
                      <c:pt idx="181">
                        <c:v>44003</c:v>
                      </c:pt>
                      <c:pt idx="182">
                        <c:v>44010</c:v>
                      </c:pt>
                      <c:pt idx="183">
                        <c:v>44017</c:v>
                      </c:pt>
                      <c:pt idx="184">
                        <c:v>44024</c:v>
                      </c:pt>
                      <c:pt idx="185">
                        <c:v>44031</c:v>
                      </c:pt>
                      <c:pt idx="186">
                        <c:v>44038</c:v>
                      </c:pt>
                      <c:pt idx="187">
                        <c:v>44045</c:v>
                      </c:pt>
                      <c:pt idx="188">
                        <c:v>44052</c:v>
                      </c:pt>
                      <c:pt idx="189">
                        <c:v>44059</c:v>
                      </c:pt>
                      <c:pt idx="190">
                        <c:v>44066</c:v>
                      </c:pt>
                      <c:pt idx="191">
                        <c:v>44073</c:v>
                      </c:pt>
                      <c:pt idx="192">
                        <c:v>44080</c:v>
                      </c:pt>
                      <c:pt idx="193">
                        <c:v>44087</c:v>
                      </c:pt>
                      <c:pt idx="194">
                        <c:v>44094</c:v>
                      </c:pt>
                      <c:pt idx="195">
                        <c:v>44101</c:v>
                      </c:pt>
                      <c:pt idx="196">
                        <c:v>44108</c:v>
                      </c:pt>
                      <c:pt idx="197">
                        <c:v>44115</c:v>
                      </c:pt>
                      <c:pt idx="198">
                        <c:v>44122</c:v>
                      </c:pt>
                      <c:pt idx="199">
                        <c:v>44129</c:v>
                      </c:pt>
                      <c:pt idx="200">
                        <c:v>44136</c:v>
                      </c:pt>
                      <c:pt idx="201">
                        <c:v>44143</c:v>
                      </c:pt>
                      <c:pt idx="202">
                        <c:v>44150</c:v>
                      </c:pt>
                      <c:pt idx="203">
                        <c:v>44157</c:v>
                      </c:pt>
                      <c:pt idx="204">
                        <c:v>44164</c:v>
                      </c:pt>
                      <c:pt idx="205">
                        <c:v>44171</c:v>
                      </c:pt>
                      <c:pt idx="206">
                        <c:v>44178</c:v>
                      </c:pt>
                      <c:pt idx="207">
                        <c:v>44185</c:v>
                      </c:pt>
                      <c:pt idx="208">
                        <c:v>44192</c:v>
                      </c:pt>
                      <c:pt idx="209">
                        <c:v>44199</c:v>
                      </c:pt>
                      <c:pt idx="210">
                        <c:v>44206</c:v>
                      </c:pt>
                      <c:pt idx="211">
                        <c:v>44213</c:v>
                      </c:pt>
                      <c:pt idx="212">
                        <c:v>44220</c:v>
                      </c:pt>
                      <c:pt idx="213">
                        <c:v>44227</c:v>
                      </c:pt>
                      <c:pt idx="214">
                        <c:v>44234</c:v>
                      </c:pt>
                      <c:pt idx="215">
                        <c:v>44241</c:v>
                      </c:pt>
                      <c:pt idx="216">
                        <c:v>44248</c:v>
                      </c:pt>
                      <c:pt idx="217">
                        <c:v>44255</c:v>
                      </c:pt>
                      <c:pt idx="218">
                        <c:v>44262</c:v>
                      </c:pt>
                      <c:pt idx="219">
                        <c:v>44269</c:v>
                      </c:pt>
                      <c:pt idx="220">
                        <c:v>44276</c:v>
                      </c:pt>
                      <c:pt idx="221">
                        <c:v>44283</c:v>
                      </c:pt>
                      <c:pt idx="222">
                        <c:v>44290</c:v>
                      </c:pt>
                      <c:pt idx="223">
                        <c:v>44297</c:v>
                      </c:pt>
                      <c:pt idx="224">
                        <c:v>44304</c:v>
                      </c:pt>
                      <c:pt idx="225">
                        <c:v>44311</c:v>
                      </c:pt>
                      <c:pt idx="226">
                        <c:v>44318</c:v>
                      </c:pt>
                      <c:pt idx="227">
                        <c:v>44325</c:v>
                      </c:pt>
                      <c:pt idx="228">
                        <c:v>44332</c:v>
                      </c:pt>
                      <c:pt idx="229">
                        <c:v>44339</c:v>
                      </c:pt>
                      <c:pt idx="230">
                        <c:v>44346</c:v>
                      </c:pt>
                      <c:pt idx="231">
                        <c:v>44353</c:v>
                      </c:pt>
                      <c:pt idx="232">
                        <c:v>44360</c:v>
                      </c:pt>
                      <c:pt idx="233">
                        <c:v>44367</c:v>
                      </c:pt>
                      <c:pt idx="234">
                        <c:v>44374</c:v>
                      </c:pt>
                    </c:numCache>
                  </c:numRef>
                </c:cat>
                <c:val>
                  <c:numRef>
                    <c:extLst xmlns:c15="http://schemas.microsoft.com/office/drawing/2012/chart">
                      <c:ext xmlns:c15="http://schemas.microsoft.com/office/drawing/2012/chart" uri="{02D57815-91ED-43cb-92C2-25804820EDAC}">
                        <c15:formulaRef>
                          <c15:sqref>[AIRSTesting_TimeSeriesCounts2017_20213.15.2022.xlsx]Over50!$G$2:$G$236</c15:sqref>
                        </c15:formulaRef>
                      </c:ext>
                    </c:extLst>
                    <c:numCache>
                      <c:formatCode>General</c:formatCode>
                      <c:ptCount val="235"/>
                      <c:pt idx="167">
                        <c:v>140.45567844664399</c:v>
                      </c:pt>
                      <c:pt idx="168">
                        <c:v>151.823525322336</c:v>
                      </c:pt>
                      <c:pt idx="169">
                        <c:v>135.82307404211301</c:v>
                      </c:pt>
                      <c:pt idx="170">
                        <c:v>153.52218226930299</c:v>
                      </c:pt>
                      <c:pt idx="171">
                        <c:v>144.79555688561001</c:v>
                      </c:pt>
                      <c:pt idx="172">
                        <c:v>161.27610173269201</c:v>
                      </c:pt>
                      <c:pt idx="173">
                        <c:v>144.54418689370399</c:v>
                      </c:pt>
                      <c:pt idx="174">
                        <c:v>148.484068184758</c:v>
                      </c:pt>
                      <c:pt idx="175">
                        <c:v>150.51185520149201</c:v>
                      </c:pt>
                      <c:pt idx="176">
                        <c:v>145.23552081952101</c:v>
                      </c:pt>
                      <c:pt idx="177">
                        <c:v>130.962818856853</c:v>
                      </c:pt>
                      <c:pt idx="178">
                        <c:v>172.251339673742</c:v>
                      </c:pt>
                      <c:pt idx="179">
                        <c:v>152.32319615839501</c:v>
                      </c:pt>
                      <c:pt idx="180">
                        <c:v>152.944515481363</c:v>
                      </c:pt>
                      <c:pt idx="181">
                        <c:v>188.62801084281199</c:v>
                      </c:pt>
                      <c:pt idx="182">
                        <c:v>112.68468968265699</c:v>
                      </c:pt>
                      <c:pt idx="183">
                        <c:v>147.17175788078501</c:v>
                      </c:pt>
                      <c:pt idx="184">
                        <c:v>167.32668608824699</c:v>
                      </c:pt>
                      <c:pt idx="185">
                        <c:v>180.47081022406601</c:v>
                      </c:pt>
                      <c:pt idx="186">
                        <c:v>147.41195024033601</c:v>
                      </c:pt>
                      <c:pt idx="187">
                        <c:v>160.64772498978101</c:v>
                      </c:pt>
                      <c:pt idx="188">
                        <c:v>146.778317166943</c:v>
                      </c:pt>
                      <c:pt idx="189">
                        <c:v>157.808555367319</c:v>
                      </c:pt>
                      <c:pt idx="190">
                        <c:v>146.86953903546899</c:v>
                      </c:pt>
                      <c:pt idx="191">
                        <c:v>123.227615987828</c:v>
                      </c:pt>
                      <c:pt idx="192">
                        <c:v>147.57476751851499</c:v>
                      </c:pt>
                      <c:pt idx="193">
                        <c:v>176.930235790529</c:v>
                      </c:pt>
                      <c:pt idx="194">
                        <c:v>179.205558743507</c:v>
                      </c:pt>
                      <c:pt idx="195">
                        <c:v>149.53605260766699</c:v>
                      </c:pt>
                      <c:pt idx="196">
                        <c:v>152.74989454973999</c:v>
                      </c:pt>
                      <c:pt idx="197">
                        <c:v>140.20131590022001</c:v>
                      </c:pt>
                      <c:pt idx="198">
                        <c:v>154.93113029957701</c:v>
                      </c:pt>
                      <c:pt idx="199">
                        <c:v>131.81672712987199</c:v>
                      </c:pt>
                      <c:pt idx="200">
                        <c:v>139.50499868506699</c:v>
                      </c:pt>
                      <c:pt idx="201">
                        <c:v>143.17563959170701</c:v>
                      </c:pt>
                      <c:pt idx="202">
                        <c:v>134.141588865882</c:v>
                      </c:pt>
                      <c:pt idx="203">
                        <c:v>153.80229982286099</c:v>
                      </c:pt>
                      <c:pt idx="204">
                        <c:v>139.69484139307701</c:v>
                      </c:pt>
                      <c:pt idx="205">
                        <c:v>155.37981888738199</c:v>
                      </c:pt>
                      <c:pt idx="206">
                        <c:v>137.500446475118</c:v>
                      </c:pt>
                      <c:pt idx="207">
                        <c:v>102.06758017944399</c:v>
                      </c:pt>
                      <c:pt idx="208">
                        <c:v>125.265334123987</c:v>
                      </c:pt>
                      <c:pt idx="209">
                        <c:v>167.593433044287</c:v>
                      </c:pt>
                      <c:pt idx="210">
                        <c:v>160.84002854190999</c:v>
                      </c:pt>
                      <c:pt idx="211">
                        <c:v>147.10830641855401</c:v>
                      </c:pt>
                      <c:pt idx="212">
                        <c:v>156.34199398463599</c:v>
                      </c:pt>
                      <c:pt idx="213">
                        <c:v>166.12696709637299</c:v>
                      </c:pt>
                      <c:pt idx="214">
                        <c:v>181.66680093900999</c:v>
                      </c:pt>
                      <c:pt idx="215">
                        <c:v>166.07600516761801</c:v>
                      </c:pt>
                      <c:pt idx="216">
                        <c:v>156.05735420515799</c:v>
                      </c:pt>
                      <c:pt idx="217">
                        <c:v>164.868194942429</c:v>
                      </c:pt>
                      <c:pt idx="218">
                        <c:v>172.557182962442</c:v>
                      </c:pt>
                      <c:pt idx="219">
                        <c:v>161.63778434301599</c:v>
                      </c:pt>
                      <c:pt idx="220">
                        <c:v>173.03710046470999</c:v>
                      </c:pt>
                      <c:pt idx="221">
                        <c:v>157.06810372208301</c:v>
                      </c:pt>
                      <c:pt idx="222">
                        <c:v>174.79864947465899</c:v>
                      </c:pt>
                      <c:pt idx="223">
                        <c:v>166.103442429979</c:v>
                      </c:pt>
                      <c:pt idx="224">
                        <c:v>182.615384377846</c:v>
                      </c:pt>
                      <c:pt idx="225">
                        <c:v>165.91484346500101</c:v>
                      </c:pt>
                      <c:pt idx="226">
                        <c:v>169.88607368014399</c:v>
                      </c:pt>
                      <c:pt idx="227">
                        <c:v>171.945182894472</c:v>
                      </c:pt>
                      <c:pt idx="228">
                        <c:v>166.700142356469</c:v>
                      </c:pt>
                      <c:pt idx="229">
                        <c:v>152.45870434900999</c:v>
                      </c:pt>
                      <c:pt idx="230">
                        <c:v>193.77845778422099</c:v>
                      </c:pt>
                      <c:pt idx="231">
                        <c:v>173.88151418449701</c:v>
                      </c:pt>
                      <c:pt idx="232">
                        <c:v>174.533999432489</c:v>
                      </c:pt>
                      <c:pt idx="233">
                        <c:v>210.24862551422001</c:v>
                      </c:pt>
                      <c:pt idx="234">
                        <c:v>134.33639872532399</c:v>
                      </c:pt>
                    </c:numCache>
                  </c:numRef>
                </c:val>
                <c:smooth val="0"/>
                <c:extLst xmlns:c15="http://schemas.microsoft.com/office/drawing/2012/chart">
                  <c:ext xmlns:c16="http://schemas.microsoft.com/office/drawing/2014/chart" uri="{C3380CC4-5D6E-409C-BE32-E72D297353CC}">
                    <c16:uniqueId val="{00000005-AA64-4B34-99B8-CA6B777B3274}"/>
                  </c:ext>
                </c:extLst>
              </c15:ser>
            </c15:filteredLineSeries>
          </c:ext>
        </c:extLst>
      </c:lineChart>
      <c:dateAx>
        <c:axId val="992877576"/>
        <c:scaling>
          <c:orientation val="minMax"/>
        </c:scaling>
        <c:delete val="0"/>
        <c:axPos val="b"/>
        <c:numFmt formatCode="[$-409]mmm\-yy;@" sourceLinked="0"/>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2877904"/>
        <c:crosses val="autoZero"/>
        <c:auto val="0"/>
        <c:lblOffset val="100"/>
        <c:baseTimeUnit val="days"/>
      </c:dateAx>
      <c:valAx>
        <c:axId val="9928779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92877576"/>
        <c:crosses val="autoZero"/>
        <c:crossBetween val="between"/>
      </c:valAx>
      <c:spPr>
        <a:noFill/>
        <a:ln>
          <a:noFill/>
        </a:ln>
        <a:effectLst/>
      </c:spPr>
    </c:plotArea>
    <c:legend>
      <c:legendPos val="b"/>
      <c:legendEntry>
        <c:idx val="0"/>
        <c:delete val="1"/>
      </c:legendEntry>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1636</Words>
  <Characters>933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rady, Thomas (HEALTH)</dc:creator>
  <cp:keywords/>
  <dc:description/>
  <cp:lastModifiedBy>O'Grady, Thomas (HEALTH)</cp:lastModifiedBy>
  <cp:revision>3</cp:revision>
  <dcterms:created xsi:type="dcterms:W3CDTF">2022-04-20T13:50:00Z</dcterms:created>
  <dcterms:modified xsi:type="dcterms:W3CDTF">2022-04-26T16:36:00Z</dcterms:modified>
</cp:coreProperties>
</file>